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3DCB952" w:rsidR="00EA3D3C" w:rsidRPr="00994A3D" w:rsidRDefault="00654E8F" w:rsidP="0001436A">
      <w:pPr>
        <w:pStyle w:val="Heading1"/>
      </w:pPr>
      <w:r w:rsidRPr="00994A3D">
        <w:t xml:space="preserve">Supplementary </w:t>
      </w:r>
      <w:r w:rsidR="006716E2">
        <w:t>Tables</w:t>
      </w:r>
    </w:p>
    <w:p w14:paraId="101EF745" w14:textId="77777777" w:rsidR="00FC05EC" w:rsidRDefault="00FC05EC" w:rsidP="00FC05EC">
      <w:pPr>
        <w:ind w:right="-482"/>
        <w:rPr>
          <w:rFonts w:cs="Times New Roman"/>
        </w:rPr>
      </w:pPr>
      <w:r w:rsidRPr="009C2C5C">
        <w:rPr>
          <w:rFonts w:cs="Times New Roman"/>
        </w:rPr>
        <w:t xml:space="preserve">Table </w:t>
      </w:r>
      <w:r>
        <w:rPr>
          <w:rFonts w:cs="Times New Roman"/>
        </w:rPr>
        <w:t>S1</w:t>
      </w:r>
      <w:r w:rsidRPr="009C2C5C">
        <w:rPr>
          <w:rFonts w:cs="Times New Roman"/>
        </w:rPr>
        <w:t xml:space="preserve">: Quality assessment </w:t>
      </w:r>
    </w:p>
    <w:tbl>
      <w:tblPr>
        <w:tblW w:w="11660" w:type="dxa"/>
        <w:tblLook w:val="04A0" w:firstRow="1" w:lastRow="0" w:firstColumn="1" w:lastColumn="0" w:noHBand="0" w:noVBand="1"/>
      </w:tblPr>
      <w:tblGrid>
        <w:gridCol w:w="1720"/>
        <w:gridCol w:w="2500"/>
        <w:gridCol w:w="2720"/>
        <w:gridCol w:w="2460"/>
        <w:gridCol w:w="2260"/>
      </w:tblGrid>
      <w:tr w:rsidR="00FC05EC" w:rsidRPr="00826362" w14:paraId="2A3467DA" w14:textId="77777777" w:rsidTr="00223D42">
        <w:trPr>
          <w:trHeight w:val="480"/>
        </w:trPr>
        <w:tc>
          <w:tcPr>
            <w:tcW w:w="116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00BBE1" w14:textId="6DFA3D76" w:rsidR="00FC05EC" w:rsidRPr="00826362" w:rsidRDefault="00FC05EC" w:rsidP="00223D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636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(a)Newcastle-Ottawa Scale for assessing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he </w:t>
            </w:r>
            <w:r w:rsidRPr="0082636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quality of case-control studies </w:t>
            </w:r>
          </w:p>
        </w:tc>
      </w:tr>
      <w:tr w:rsidR="0002734D" w:rsidRPr="00826362" w14:paraId="079023BB" w14:textId="77777777" w:rsidTr="006D4A3A">
        <w:trPr>
          <w:trHeight w:val="304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0EA1E" w14:textId="77777777" w:rsidR="0002734D" w:rsidRPr="00131D6A" w:rsidRDefault="0002734D" w:rsidP="00223D4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31D6A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eastAsia="en-GB"/>
              </w:rPr>
              <w:t>Stud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24528" w14:textId="77777777" w:rsidR="0002734D" w:rsidRPr="00131D6A" w:rsidRDefault="0002734D" w:rsidP="00223D4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31D6A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eastAsia="en-GB"/>
              </w:rPr>
              <w:t>Select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3FB94" w14:textId="77777777" w:rsidR="0002734D" w:rsidRPr="00131D6A" w:rsidRDefault="0002734D" w:rsidP="00223D4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31D6A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eastAsia="en-GB"/>
              </w:rPr>
              <w:t>Comparabil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733C1" w14:textId="77777777" w:rsidR="0002734D" w:rsidRPr="00131D6A" w:rsidRDefault="0002734D" w:rsidP="00223D4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31D6A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eastAsia="en-GB"/>
              </w:rPr>
              <w:t>Exposure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0B643" w14:textId="77777777" w:rsidR="0002734D" w:rsidRPr="00131D6A" w:rsidRDefault="0002734D" w:rsidP="00223D4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31D6A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eastAsia="en-GB"/>
              </w:rPr>
              <w:t>Total</w:t>
            </w:r>
          </w:p>
          <w:p w14:paraId="23296EE6" w14:textId="1DFD0195" w:rsidR="0002734D" w:rsidRPr="00131D6A" w:rsidRDefault="0002734D" w:rsidP="00223D4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31D6A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02734D" w:rsidRPr="00826362" w14:paraId="5BCFC796" w14:textId="77777777" w:rsidTr="006D4A3A">
        <w:trPr>
          <w:trHeight w:val="349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B77CEC" w14:textId="77777777" w:rsidR="0002734D" w:rsidRPr="00131D6A" w:rsidRDefault="0002734D" w:rsidP="00223D42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04837" w14:textId="77777777" w:rsidR="0002734D" w:rsidRPr="00131D6A" w:rsidRDefault="0002734D" w:rsidP="00223D4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131D6A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 xml:space="preserve">Definition and selection of cases and controls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F680F" w14:textId="77777777" w:rsidR="0002734D" w:rsidRPr="00131D6A" w:rsidRDefault="0002734D" w:rsidP="00223D4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131D6A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of cases and control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7C784" w14:textId="77777777" w:rsidR="0002734D" w:rsidRPr="00131D6A" w:rsidRDefault="0002734D" w:rsidP="00223D4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131D6A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Blinding, same method, rel. abundances as outcome, complete data</w:t>
            </w:r>
          </w:p>
        </w:tc>
        <w:tc>
          <w:tcPr>
            <w:tcW w:w="2260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DD20B" w14:textId="3BC33DA5" w:rsidR="0002734D" w:rsidRPr="00131D6A" w:rsidRDefault="0002734D" w:rsidP="00223D42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</w:tr>
      <w:tr w:rsidR="00FC05EC" w:rsidRPr="00826362" w14:paraId="6EDDF961" w14:textId="77777777" w:rsidTr="00223D42">
        <w:trPr>
          <w:trHeight w:val="25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28AC4B" w14:textId="77777777" w:rsidR="00FC05EC" w:rsidRPr="00131D6A" w:rsidRDefault="00FC05EC" w:rsidP="00223D42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69B2E" w14:textId="77777777" w:rsidR="00FC05EC" w:rsidRPr="00131D6A" w:rsidRDefault="00FC05EC" w:rsidP="00223D4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131D6A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(max=4*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BF6B2" w14:textId="77777777" w:rsidR="00FC05EC" w:rsidRPr="00131D6A" w:rsidRDefault="00FC05EC" w:rsidP="00223D4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131D6A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(max=2*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3F357" w14:textId="77777777" w:rsidR="00FC05EC" w:rsidRPr="00131D6A" w:rsidRDefault="00FC05EC" w:rsidP="00223D4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131D6A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(max=3*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B2100" w14:textId="77777777" w:rsidR="00FC05EC" w:rsidRPr="00131D6A" w:rsidRDefault="00FC05EC" w:rsidP="00223D42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131D6A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(max=9*)</w:t>
            </w:r>
          </w:p>
        </w:tc>
      </w:tr>
      <w:tr w:rsidR="0002734D" w:rsidRPr="00826362" w14:paraId="5ABD91D0" w14:textId="77777777" w:rsidTr="00223D42">
        <w:trPr>
          <w:trHeight w:val="232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4EC28" w14:textId="53D34F7B" w:rsidR="0002734D" w:rsidRPr="00CC29E9" w:rsidRDefault="0002734D" w:rsidP="0002734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>Allin et al., 2018</w: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4A65B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EB325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B7439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**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68A1E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8 </w:t>
            </w:r>
          </w:p>
        </w:tc>
      </w:tr>
      <w:tr w:rsidR="0002734D" w:rsidRPr="00826362" w14:paraId="399C072F" w14:textId="77777777" w:rsidTr="00223D42">
        <w:trPr>
          <w:trHeight w:val="169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FCE93" w14:textId="6C9D0F60" w:rsidR="0002734D" w:rsidRPr="00CC29E9" w:rsidRDefault="0002734D" w:rsidP="0002734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hute&lt;/Author&gt;&lt;Year&gt;2017&lt;/Year&gt;&lt;RecNum&gt;1057&lt;/RecNum&gt;&lt;DisplayText&gt;(Bhute et al., 2017)&lt;/DisplayText&gt;&lt;record&gt;&lt;rec-number&gt;1057&lt;/rec-number&gt;&lt;foreign-keys&gt;&lt;key app="EN" db-id="2ede2rta5wte98etv2h5tatsvxpdrasr5r2x" timestamp="1599540302"&gt;1057&lt;/key&gt;&lt;/foreign-keys&gt;&lt;ref-type name="Journal Article"&gt;17&lt;/ref-type&gt;&lt;contributors&gt;&lt;authors&gt;&lt;author&gt;Bhute,Shrikant S.&lt;/author&gt;&lt;author&gt;Suryavanshi,Mangesh V.&lt;/author&gt;&lt;author&gt;Joshi,Suyog M.&lt;/author&gt;&lt;author&gt;Yajnik,Chittaranjan S.&lt;/author&gt;&lt;author&gt;Shouche,Yogesh S.&lt;/author&gt;&lt;author&gt;Ghaskadbi,Saroj S.&lt;/author&gt;&lt;/authors&gt;&lt;/contributors&gt;&lt;auth-address&gt;Chittaranjan S. Yajnik,Diabetes Unit, KEM Hospital and Research Centre,Pune, India,csyajnik@hotmail.com&amp;#xD;Yogesh S. Shouche,Microbial Culture Collection-National Centre for Cell Science,Pune, India,yogesh@nccs.res.in&amp;#xD;Saroj S. Ghaskadbi,Department of Zoology, Savitribai Phule Pune University,Pune, India,ssg@unipune.ac.in&lt;/auth-address&gt;&lt;titles&gt;&lt;title&gt;Gut Microbial Diversity Assessment of Indian Type-2-Diabetics Reveals Alterations in Eubacteria, Archaea, and Eukaryotes&lt;/title&gt;&lt;secondary-title&gt;Frontiers in Microbiology&lt;/secondary-title&gt;&lt;short-title&gt;Diabetes and gut microbiota&lt;/short-title&gt;&lt;/titles&gt;&lt;periodical&gt;&lt;full-title&gt;Frontiers in Microbiology&lt;/full-title&gt;&lt;/periodical&gt;&lt;volume&gt;8&lt;/volume&gt;&lt;number&gt;214&lt;/number&gt;&lt;keywords&gt;&lt;keyword&gt;diabetes,Gut Microbiota,Eubacteria,Archaea,Eukarya,Amplicon sequencing&lt;/keyword&gt;&lt;/keywords&gt;&lt;dates&gt;&lt;year&gt;2017&lt;/year&gt;&lt;pub-dates&gt;&lt;date&gt;2017-February-14&lt;/date&gt;&lt;/pub-dates&gt;&lt;/dates&gt;&lt;isbn&gt;1664-302X&lt;/isbn&gt;&lt;work-type&gt;Original Research&lt;/work-type&gt;&lt;urls&gt;&lt;related-urls&gt;&lt;url&gt;https://www.frontiersin.org/article/10.3389/fmicb.2017.00214&lt;/url&gt;&lt;/related-urls&gt;&lt;/urls&gt;&lt;electronic-resource-num&gt;10.3389/fmicb.2017.00214&lt;/electronic-resource-num&gt;&lt;language&gt;English&lt;/language&gt;&lt;/record&gt;&lt;/Cite&gt;&lt;/EndNote&gt;</w:instrTex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>Bhute et al., 2017</w: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4BA76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231A3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6FBDA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8B889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02734D" w:rsidRPr="00826362" w14:paraId="67624087" w14:textId="77777777" w:rsidTr="00223D42">
        <w:trPr>
          <w:trHeight w:val="151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C5E62" w14:textId="6063D314" w:rsidR="0002734D" w:rsidRPr="00CC29E9" w:rsidRDefault="0002734D" w:rsidP="0002734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Chen&lt;/Author&gt;&lt;Year&gt;2019&lt;/Year&gt;&lt;RecNum&gt;1498&lt;/RecNum&gt;&lt;DisplayText&gt;(Chen, Chien, &amp;amp; Yang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>Chen</w:t>
            </w:r>
            <w:r w:rsidR="00F00F19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="004675D2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="00F00F19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 xml:space="preserve"> 2</w:t>
            </w:r>
            <w:r w:rsidR="004675D2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>019</w: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D93F2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16330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6EBB9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DF664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02734D" w:rsidRPr="00826362" w14:paraId="4183EA01" w14:textId="77777777" w:rsidTr="00223D42">
        <w:trPr>
          <w:trHeight w:val="25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271F4" w14:textId="70A5942F" w:rsidR="0002734D" w:rsidRPr="00CC29E9" w:rsidRDefault="0002734D" w:rsidP="0002734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>Gaike et al., 2020</w: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A8198" w14:textId="5935076B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*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A89E6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902AF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8F460" w14:textId="0911D1BA" w:rsidR="0002734D" w:rsidRPr="00CC29E9" w:rsidRDefault="00CA341F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02734D" w:rsidRPr="00826362" w14:paraId="6CB50D8B" w14:textId="77777777" w:rsidTr="00223D42">
        <w:trPr>
          <w:trHeight w:val="169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50E1D" w14:textId="1B32BAD3" w:rsidR="0002734D" w:rsidRPr="00CC29E9" w:rsidRDefault="0002734D" w:rsidP="0002734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haemi&lt;/Author&gt;&lt;Year&gt;2020&lt;/Year&gt;&lt;RecNum&gt;1800&lt;/RecNum&gt;&lt;DisplayText&gt;(Ghaemi et al., 2020)&lt;/DisplayText&gt;&lt;record&gt;&lt;rec-number&gt;1800&lt;/rec-number&gt;&lt;foreign-keys&gt;&lt;key app="EN" db-id="2ede2rta5wte98etv2h5tatsvxpdrasr5r2x" timestamp="1625205546"&gt;1800&lt;/key&gt;&lt;/foreign-keys&gt;&lt;ref-type name="Journal Article"&gt;17&lt;/ref-type&gt;&lt;contributors&gt;&lt;authors&gt;&lt;author&gt;Ghaemi, Farahnaz&lt;/author&gt;&lt;author&gt;Fateh, Abolfazl&lt;/author&gt;&lt;author&gt;Sepahy, Abbas Akhavan&lt;/author&gt;&lt;author&gt;Zangeneh, Mehrangiz&lt;/author&gt;&lt;author&gt;Ghanei, Mostafa&lt;/author&gt;&lt;author&gt;Siadat, Seyed Davar&lt;/author&gt;&lt;/authors&gt;&lt;/contributors&gt;&lt;titles&gt;&lt;title&gt;Intestinal Microbiota Composition in Iranian Diabetic, Pre-diabetic and Healthy Individuals&lt;/title&gt;&lt;secondary-title&gt;Journal of Diabetes &amp;amp; Metabolic Disorders&lt;/secondary-title&gt;&lt;/titles&gt;&lt;periodical&gt;&lt;full-title&gt;Journal of Diabetes &amp;amp; Metabolic Disorders&lt;/full-title&gt;&lt;/periodical&gt;&lt;pages&gt;1199-1203&lt;/pages&gt;&lt;volume&gt;19&lt;/volume&gt;&lt;number&gt;2&lt;/number&gt;&lt;dates&gt;&lt;year&gt;2020&lt;/year&gt;&lt;pub-dates&gt;&lt;date&gt;2020/12/01&lt;/date&gt;&lt;/pub-dates&gt;&lt;/dates&gt;&lt;isbn&gt;2251-6581&lt;/isbn&gt;&lt;urls&gt;&lt;related-urls&gt;&lt;url&gt;https://doi.org/10.1007/s40200-020-00625-x&lt;/url&gt;&lt;/related-urls&gt;&lt;/urls&gt;&lt;electronic-resource-num&gt;10.1007/s40200-020-00625-x&lt;/electronic-resource-num&gt;&lt;/record&gt;&lt;/Cite&gt;&lt;/EndNote&gt;</w:instrTex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>Ghaemi et al., 2020</w: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B6200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B7065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396B9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A34B7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02734D" w:rsidRPr="00826362" w14:paraId="41EE8DE2" w14:textId="77777777" w:rsidTr="00223D42">
        <w:trPr>
          <w:trHeight w:val="151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58F1E" w14:textId="0435EBED" w:rsidR="0002734D" w:rsidRPr="00CC29E9" w:rsidRDefault="0002734D" w:rsidP="0002734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Lambeth&lt;/Author&gt;&lt;Year&gt;2015&lt;/Year&gt;&lt;RecNum&gt;623&lt;/RecNum&gt;&lt;DisplayText&gt;(Lambeth et al., 2015)&lt;/DisplayText&gt;&lt;record&gt;&lt;rec-number&gt;623&lt;/rec-number&gt;&lt;foreign-keys&gt;&lt;key app="EN" db-id="2ede2rta5wte98etv2h5tatsvxpdrasr5r2x" timestamp="1586520597"&gt;623&lt;/key&gt;&lt;/foreign-keys&gt;&lt;ref-type name="Journal Article"&gt;17&lt;/ref-type&gt;&lt;contributors&gt;&lt;authors&gt;&lt;author&gt;Lambeth, S. M.&lt;/author&gt;&lt;author&gt;Carson, T.&lt;/author&gt;&lt;author&gt;Lowe, J.&lt;/author&gt;&lt;author&gt;Ramaraj, T.&lt;/author&gt;&lt;author&gt;Leff, J. W.&lt;/author&gt;&lt;author&gt;Luo, L.&lt;/author&gt;&lt;author&gt;Bell, C. J.&lt;/author&gt;&lt;author&gt;Shah, V. O.&lt;/author&gt;&lt;/authors&gt;&lt;/contributors&gt;&lt;auth-address&gt;University of New Mexico Health Sciences Center, Albuquerque, NM, 87131, USA.&amp;#xD;National Center for Genome Resources, Santa Fe, NM, 87505, USA.&amp;#xD;University of Colorado at Boulder, Boulder, CO, 80309, USA.&lt;/auth-address&gt;&lt;titles&gt;&lt;title&gt;Composition, Diversity and Abundance of Gut Microbiome in Prediabetes and Type 2 Diabetes&lt;/title&gt;&lt;secondary-title&gt;J Diabetes Obes&lt;/secondary-title&gt;&lt;/titles&gt;&lt;periodical&gt;&lt;full-title&gt;J Diabetes Obes&lt;/full-title&gt;&lt;/periodical&gt;&lt;pages&gt;1-7&lt;/pages&gt;&lt;volume&gt;2&lt;/volume&gt;&lt;number&gt;3&lt;/number&gt;&lt;edition&gt;2016/01/13&lt;/edition&gt;&lt;keywords&gt;&lt;keyword&gt;Bacterial diversity&lt;/keyword&gt;&lt;keyword&gt;Diabetes&lt;/keyword&gt;&lt;keyword&gt;Gut microbiome&lt;/keyword&gt;&lt;keyword&gt;Prediabetes&lt;/keyword&gt;&lt;/keywords&gt;&lt;dates&gt;&lt;year&gt;2015&lt;/year&gt;&lt;pub-dates&gt;&lt;date&gt;Dec 26&lt;/date&gt;&lt;/pub-dates&gt;&lt;/dates&gt;&lt;isbn&gt;2376-0494 (Print)&amp;#xD;2376-0494&lt;/isbn&gt;&lt;accession-num&gt;26756039&lt;/accession-num&gt;&lt;urls&gt;&lt;/urls&gt;&lt;custom2&gt;PMC4705851&lt;/custom2&gt;&lt;custom6&gt;NIHMS744606&lt;/custom6&gt;&lt;electronic-resource-num&gt;10.15436/2376-0949.15.031&lt;/electronic-resource-num&gt;&lt;remote-database-provider&gt;NLM&lt;/remote-database-provider&gt;&lt;language&gt;eng&lt;/language&gt;&lt;/record&gt;&lt;/Cite&gt;&lt;/EndNote&gt;</w:instrTex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>Lambeth et al., 2015</w: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07B65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A9128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**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F7F9A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F0923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02734D" w:rsidRPr="00826362" w14:paraId="1B0D98E8" w14:textId="77777777" w:rsidTr="00223D42">
        <w:trPr>
          <w:trHeight w:val="142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5EED7" w14:textId="23A88A36" w:rsidR="0002734D" w:rsidRPr="00CC29E9" w:rsidRDefault="0002734D" w:rsidP="0002734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Li&lt;/Author&gt;&lt;Year&gt;2020&lt;/Year&gt;&lt;RecNum&gt;1799&lt;/RecNum&gt;&lt;DisplayText&gt;(Li et al., 2020)&lt;/DisplayText&gt;&lt;record&gt;&lt;rec-number&gt;1799&lt;/rec-number&gt;&lt;foreign-keys&gt;&lt;key app="EN" db-id="2ede2rta5wte98etv2h5tatsvxpdrasr5r2x" timestamp="1625205438"&gt;1799&lt;/key&gt;&lt;/foreign-keys&gt;&lt;ref-type name="Journal Article"&gt;17&lt;/ref-type&gt;&lt;contributors&gt;&lt;authors&gt;&lt;author&gt;Li, Lisha&lt;/author&gt;&lt;author&gt;Li, Chaomin&lt;/author&gt;&lt;author&gt;Lv, Meijun&lt;/author&gt;&lt;author&gt;Hu, Qiongying&lt;/author&gt;&lt;author&gt;Guo, Lixuan&lt;/author&gt;&lt;author&gt;Xiong, Daqian&lt;/author&gt;&lt;/authors&gt;&lt;/contributors&gt;&lt;titles&gt;&lt;title&gt;Correlation between alterations of gut microbiota and miR-122-5p expression in patients with type 2 diabetes mellitus&lt;/title&gt;&lt;secondary-title&gt;Annals of translational medicine&lt;/secondary-title&gt;&lt;alt-title&gt;Ann Transl Med&lt;/alt-title&gt;&lt;/titles&gt;&lt;periodical&gt;&lt;full-title&gt;Annals of translational medicine&lt;/full-title&gt;&lt;abbr-1&gt;Ann Transl Med&lt;/abbr-1&gt;&lt;/periodical&gt;&lt;alt-periodical&gt;&lt;full-title&gt;Annals of translational medicine&lt;/full-title&gt;&lt;abbr-1&gt;Ann Transl Med&lt;/abbr-1&gt;&lt;/alt-periodical&gt;&lt;pages&gt;1481-1481&lt;/pages&gt;&lt;volume&gt;8&lt;/volume&gt;&lt;number&gt;22&lt;/number&gt;&lt;keywords&gt;&lt;keyword&gt;Type 2 diabetes mellitus (T2DM)&lt;/keyword&gt;&lt;keyword&gt;bioinformatics&lt;/keyword&gt;&lt;keyword&gt;gut microbiota&lt;/keyword&gt;&lt;keyword&gt;miR-122-5p&lt;/keyword&gt;&lt;/keywords&gt;&lt;dates&gt;&lt;year&gt;2020&lt;/year&gt;&lt;/dates&gt;&lt;publisher&gt;AME Publishing Company&lt;/publisher&gt;&lt;isbn&gt;2305-5839&amp;#xD;2305-5847&lt;/isbn&gt;&lt;accession-num&gt;33313226&lt;/accession-num&gt;&lt;urls&gt;&lt;related-urls&gt;&lt;url&gt;https://pubmed.ncbi.nlm.nih.gov/33313226&lt;/url&gt;&lt;url&gt;https://www.ncbi.nlm.nih.gov/pmc/articles/PMC7729379/&lt;/url&gt;&lt;/related-urls&gt;&lt;/urls&gt;&lt;electronic-resource-num&gt;10.21037/atm-20-6717&lt;/electronic-resource-num&gt;&lt;remote-database-name&gt;PubMed&lt;/remote-database-name&gt;&lt;language&gt;eng&lt;/language&gt;&lt;/record&gt;&lt;/Cite&gt;&lt;/EndNote&gt;</w:instrTex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>Li et al., 2020</w: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8A2D7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C124E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73272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**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71FD8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8 </w:t>
            </w:r>
          </w:p>
        </w:tc>
      </w:tr>
      <w:tr w:rsidR="0002734D" w:rsidRPr="00826362" w14:paraId="3163BFF9" w14:textId="77777777" w:rsidTr="00223D42">
        <w:trPr>
          <w:trHeight w:val="1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FC449" w14:textId="13CB0C6A" w:rsidR="0002734D" w:rsidRPr="00CC29E9" w:rsidRDefault="0002734D" w:rsidP="0002734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Nuli&lt;/Author&gt;&lt;Year&gt;2019&lt;/Year&gt;&lt;RecNum&gt;843&lt;/RecNum&gt;&lt;DisplayText&gt;(Nuli, Cai, Kadeer, Zhang, &amp;amp; Mohemaiti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>Nuli</w:t>
            </w:r>
            <w:r w:rsidR="00F00F19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="004675D2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>, 2019</w: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A13B7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31C3C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F11F2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**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05D2F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8 </w:t>
            </w:r>
          </w:p>
        </w:tc>
      </w:tr>
      <w:tr w:rsidR="0002734D" w:rsidRPr="00826362" w14:paraId="2CF80966" w14:textId="77777777" w:rsidTr="00223D42">
        <w:trPr>
          <w:trHeight w:val="1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C87C83" w14:textId="6FA80D54" w:rsidR="0002734D" w:rsidRPr="00CC29E9" w:rsidRDefault="0002734D" w:rsidP="0002734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>Wang et al., 2021</w: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5D8B40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B3F20A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5930AA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ACCB18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02734D" w:rsidRPr="00826362" w14:paraId="382CBC6C" w14:textId="77777777" w:rsidTr="00223D42">
        <w:trPr>
          <w:trHeight w:val="1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D51F1" w14:textId="1D145304" w:rsidR="0002734D" w:rsidRPr="00CC29E9" w:rsidRDefault="0002734D" w:rsidP="0002734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aaGFuZzwvQXV0aG9yPjxZZWFyPjIwMTM8L1llYXI+PFJl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</w:fldData>
              </w:fldChar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aaGFuZzwvQXV0aG9yPjxZZWFyPjIwMTM8L1llYXI+PFJl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</w:fldData>
              </w:fldChar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>Zhang et al., 2013</w: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D53C2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****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2FEB6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25FAA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**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CC48A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7 </w:t>
            </w:r>
          </w:p>
        </w:tc>
      </w:tr>
      <w:tr w:rsidR="0002734D" w:rsidRPr="00826362" w14:paraId="77C5347C" w14:textId="77777777" w:rsidTr="00223D42">
        <w:trPr>
          <w:trHeight w:val="169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5505B" w14:textId="2FC191E7" w:rsidR="0002734D" w:rsidRPr="00CC29E9" w:rsidRDefault="0002734D" w:rsidP="0002734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>Zhao et al., 2019</w: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873B9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C50AF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00032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**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467F6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 xml:space="preserve">8 </w:t>
            </w:r>
          </w:p>
        </w:tc>
      </w:tr>
      <w:tr w:rsidR="0002734D" w:rsidRPr="00826362" w14:paraId="68705AD9" w14:textId="77777777" w:rsidTr="00223D42">
        <w:trPr>
          <w:trHeight w:val="151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B7D5E" w14:textId="30070F67" w:rsidR="0002734D" w:rsidRPr="00CC29E9" w:rsidRDefault="0002734D" w:rsidP="0002734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r>
            <w:r w:rsidR="004675D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asciiTheme="majorBidi" w:eastAsia="Times New Roman" w:hAnsiTheme="majorBidi" w:cstheme="majorBidi"/>
                <w:noProof/>
                <w:color w:val="000000"/>
                <w:sz w:val="16"/>
                <w:szCs w:val="16"/>
                <w:lang w:eastAsia="en-GB"/>
              </w:rPr>
              <w:t>Zhong et al., 2019</w:t>
            </w: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576F6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17FDB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2A8C9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1F1A7" w14:textId="77777777" w:rsidR="0002734D" w:rsidRPr="00CC29E9" w:rsidRDefault="0002734D" w:rsidP="0002734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</w:tbl>
    <w:p w14:paraId="395A261A" w14:textId="33937141" w:rsidR="00FC05EC" w:rsidRDefault="00FC05EC" w:rsidP="00FC05EC">
      <w:pPr>
        <w:rPr>
          <w:rFonts w:eastAsia="Times New Roman" w:cs="Times New Roman"/>
          <w:color w:val="000000"/>
          <w:sz w:val="18"/>
          <w:szCs w:val="18"/>
          <w:lang w:eastAsia="en-GB"/>
        </w:rPr>
      </w:pPr>
    </w:p>
    <w:p w14:paraId="3A6C911F" w14:textId="7208292D" w:rsidR="0002734D" w:rsidRDefault="0002734D" w:rsidP="00FC05EC">
      <w:pPr>
        <w:rPr>
          <w:rFonts w:eastAsia="Times New Roman" w:cs="Times New Roman"/>
          <w:color w:val="000000"/>
          <w:sz w:val="18"/>
          <w:szCs w:val="18"/>
          <w:lang w:eastAsia="en-GB"/>
        </w:rPr>
      </w:pPr>
    </w:p>
    <w:p w14:paraId="3E209829" w14:textId="037A3DA2" w:rsidR="0002734D" w:rsidRDefault="0002734D" w:rsidP="00FC05EC">
      <w:pPr>
        <w:rPr>
          <w:rFonts w:eastAsia="Times New Roman" w:cs="Times New Roman"/>
          <w:color w:val="000000"/>
          <w:sz w:val="18"/>
          <w:szCs w:val="18"/>
          <w:lang w:eastAsia="en-GB"/>
        </w:rPr>
      </w:pPr>
    </w:p>
    <w:p w14:paraId="039B1013" w14:textId="77777777" w:rsidR="0002734D" w:rsidRDefault="0002734D" w:rsidP="00FC05EC">
      <w:pPr>
        <w:rPr>
          <w:rFonts w:eastAsia="Times New Roman" w:cs="Times New Roman"/>
          <w:color w:val="000000"/>
          <w:sz w:val="18"/>
          <w:szCs w:val="18"/>
          <w:lang w:eastAsia="en-GB"/>
        </w:rPr>
      </w:pPr>
    </w:p>
    <w:tbl>
      <w:tblPr>
        <w:tblW w:w="11660" w:type="dxa"/>
        <w:tblLook w:val="04A0" w:firstRow="1" w:lastRow="0" w:firstColumn="1" w:lastColumn="0" w:noHBand="0" w:noVBand="1"/>
      </w:tblPr>
      <w:tblGrid>
        <w:gridCol w:w="1720"/>
        <w:gridCol w:w="2500"/>
        <w:gridCol w:w="2720"/>
        <w:gridCol w:w="2460"/>
        <w:gridCol w:w="2260"/>
      </w:tblGrid>
      <w:tr w:rsidR="00FC05EC" w:rsidRPr="00A730FD" w14:paraId="5AD8ECA6" w14:textId="77777777" w:rsidTr="00223D42">
        <w:trPr>
          <w:trHeight w:val="315"/>
        </w:trPr>
        <w:tc>
          <w:tcPr>
            <w:tcW w:w="116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74832B" w14:textId="7515318E" w:rsidR="00FC05EC" w:rsidRPr="00A730FD" w:rsidRDefault="00FC05EC" w:rsidP="00223D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30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(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</w:t>
            </w:r>
            <w:r w:rsidRPr="00A730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): Newcastle-Ottawa Scale for assessing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he </w:t>
            </w:r>
            <w:r w:rsidRPr="00A730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uality of cross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A730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sectional studies </w:t>
            </w:r>
          </w:p>
        </w:tc>
      </w:tr>
      <w:tr w:rsidR="0002734D" w:rsidRPr="00A730FD" w14:paraId="5557FAA5" w14:textId="77777777" w:rsidTr="007C5442">
        <w:trPr>
          <w:trHeight w:val="187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B88F3" w14:textId="77777777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tud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1BAA8" w14:textId="77777777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elect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2737A" w14:textId="77777777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omparabil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51538" w14:textId="77777777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Outcome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3152C" w14:textId="77777777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Total</w:t>
            </w:r>
          </w:p>
          <w:p w14:paraId="16FBCF9A" w14:textId="6C3028B3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02734D" w:rsidRPr="00A730FD" w14:paraId="183C7D42" w14:textId="77777777" w:rsidTr="007C5442">
        <w:trPr>
          <w:trHeight w:val="61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77285" w14:textId="77777777" w:rsidR="0002734D" w:rsidRPr="00A730FD" w:rsidRDefault="0002734D" w:rsidP="00223D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12559" w14:textId="5276E0DF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True and/or somewhat representatives of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the </w:t>
            </w: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outcome of interest, sample size, </w:t>
            </w:r>
            <w:proofErr w:type="gramStart"/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exposure</w:t>
            </w:r>
            <w:proofErr w:type="gramEnd"/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and risk factor assessmen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27051" w14:textId="77777777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+/- for baseline characteristics, controlling for additional factor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BBAF9" w14:textId="77777777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ssessment of outcome and statistical test</w:t>
            </w:r>
          </w:p>
        </w:tc>
        <w:tc>
          <w:tcPr>
            <w:tcW w:w="2260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0E3B5" w14:textId="6E268FAF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</w:tr>
      <w:tr w:rsidR="00FC05EC" w:rsidRPr="00A730FD" w14:paraId="04E06132" w14:textId="77777777" w:rsidTr="00223D42">
        <w:trPr>
          <w:trHeight w:val="259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9E1308" w14:textId="77777777" w:rsidR="00FC05EC" w:rsidRPr="00A730FD" w:rsidRDefault="00FC05EC" w:rsidP="00223D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D13BD" w14:textId="77777777" w:rsidR="00FC05EC" w:rsidRPr="00A730FD" w:rsidRDefault="00FC05EC" w:rsidP="00223D42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(max=5*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B20D7" w14:textId="77777777" w:rsidR="00FC05EC" w:rsidRPr="00A730FD" w:rsidRDefault="00FC05EC" w:rsidP="00223D42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(max=2*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79027" w14:textId="77777777" w:rsidR="00FC05EC" w:rsidRPr="00A730FD" w:rsidRDefault="00FC05EC" w:rsidP="00223D42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(max=2*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1FCEA" w14:textId="77777777" w:rsidR="00FC05EC" w:rsidRPr="00A730FD" w:rsidRDefault="00FC05EC" w:rsidP="00223D42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(max=9*)</w:t>
            </w:r>
          </w:p>
        </w:tc>
      </w:tr>
      <w:tr w:rsidR="0002734D" w:rsidRPr="00A730FD" w14:paraId="3E9F06CD" w14:textId="77777777" w:rsidTr="00223D42">
        <w:trPr>
          <w:trHeight w:val="151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D79E1" w14:textId="34A47356" w:rsidR="0002734D" w:rsidRPr="00CC29E9" w:rsidRDefault="0002734D" w:rsidP="0002734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Chávez-Carbajal&lt;/Author&gt;&lt;Year&gt;2020&lt;/Year&gt;&lt;RecNum&gt;1470&lt;/RecNum&gt;&lt;DisplayText&gt;(Chávez-Carbajal et al., 2020)&lt;/DisplayText&gt;&lt;record&gt;&lt;rec-number&gt;1470&lt;/rec-number&gt;&lt;foreign-keys&gt;&lt;key app="EN" db-id="2ede2rta5wte98etv2h5tatsvxpdrasr5r2x" timestamp="1603200625"&gt;1470&lt;/key&gt;&lt;/foreign-keys&gt;&lt;ref-type name="Journal Article"&gt;17&lt;/ref-type&gt;&lt;contributors&gt;&lt;authors&gt;&lt;author&gt;Chávez-Carbajal, Alejandra&lt;/author&gt;&lt;author&gt;Pizano-Zárate, María Luisa&lt;/author&gt;&lt;author&gt;Hernández-Quiroz, Fernando&lt;/author&gt;&lt;author&gt;Ortiz-Luna, Guillermo Federico&lt;/author&gt;&lt;author&gt;Morales-Hernández, Rosa María&lt;/author&gt;&lt;author&gt;De Sales-Millán, Amapola&lt;/author&gt;&lt;author&gt;Hernández-Trejo, María&lt;/author&gt;&lt;author&gt;García-Vite, Angelina&lt;/author&gt;&lt;author&gt;Beltrán-Lagunes, Luis&lt;/author&gt;&lt;author&gt;Hoyo-Vadillo, Carlos&lt;/author&gt;&lt;author&gt;García-Mena, Jaime&lt;/author&gt;&lt;/authors&gt;&lt;/contributors&gt;&lt;titles&gt;&lt;title&gt;Characterization of the Gut Microbiota of Individuals at Different T2D Stages Reveals a Complex Relationship with the Host&lt;/title&gt;&lt;secondary-title&gt;Microorganisms&lt;/secondary-title&gt;&lt;alt-title&gt;Microorganisms&lt;/alt-title&gt;&lt;/titles&gt;&lt;periodical&gt;&lt;full-title&gt;Microorganisms&lt;/full-title&gt;&lt;/periodical&gt;&lt;alt-periodical&gt;&lt;full-title&gt;Microorganisms&lt;/full-title&gt;&lt;/alt-periodical&gt;&lt;pages&gt;94&lt;/pages&gt;&lt;volume&gt;8&lt;/volume&gt;&lt;number&gt;1&lt;/number&gt;&lt;keywords&gt;&lt;keyword&gt;and high-throughput DNA sequencing&lt;/keyword&gt;&lt;keyword&gt;diet&lt;/keyword&gt;&lt;keyword&gt;gut microbiota&lt;/keyword&gt;&lt;keyword&gt;metabolic disorders&lt;/keyword&gt;&lt;keyword&gt;prediabetes&lt;/keyword&gt;&lt;keyword&gt;type 2 diabetes&lt;/keyword&gt;&lt;/keywords&gt;&lt;dates&gt;&lt;year&gt;2020&lt;/year&gt;&lt;/dates&gt;&lt;publisher&gt;MDPI&lt;/publisher&gt;&lt;isbn&gt;2076-2607&lt;/isbn&gt;&lt;accession-num&gt;31936722&lt;/accession-num&gt;&lt;urls&gt;&lt;related-urls&gt;&lt;url&gt;https://pubmed.ncbi.nlm.nih.gov/31936722&lt;/url&gt;&lt;url&gt;https://www.ncbi.nlm.nih.gov/pmc/articles/PMC7022408/&lt;/url&gt;&lt;/related-urls&gt;&lt;/urls&gt;&lt;electronic-resource-num&gt;10.3390/microorganisms8010094&lt;/electronic-resource-num&gt;&lt;remote-database-name&gt;PubMed&lt;/remote-database-name&gt;&lt;language&gt;eng&lt;/language&gt;&lt;/record&gt;&lt;/Cite&gt;&lt;/EndNote&gt;</w:instrText>
            </w: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eastAsia="Times New Roman" w:cs="Times New Roman"/>
                <w:noProof/>
                <w:color w:val="000000"/>
                <w:sz w:val="16"/>
                <w:szCs w:val="16"/>
                <w:lang w:eastAsia="en-GB"/>
              </w:rPr>
              <w:t>Chávez-Carbajal et al., 2020</w:t>
            </w: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987DA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D8B3D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38339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DCFF0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02734D" w:rsidRPr="00A730FD" w14:paraId="6721ECF0" w14:textId="77777777" w:rsidTr="00223D42">
        <w:trPr>
          <w:trHeight w:val="151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D4AD6D" w14:textId="6BA7BAE2" w:rsidR="0002734D" w:rsidRPr="00CC29E9" w:rsidRDefault="0002734D" w:rsidP="0002734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EaWVuZXI8L0F1dGhvcj48WWVhcj4yMDIxPC9ZZWFyPjxS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=
</w:fldData>
              </w:fldChar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EaWVuZXI8L0F1dGhvcj48WWVhcj4yMDIxPC9ZZWFyPjxS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=
</w:fldData>
              </w:fldChar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eastAsia="Times New Roman" w:cs="Times New Roman"/>
                <w:noProof/>
                <w:color w:val="000000"/>
                <w:sz w:val="16"/>
                <w:szCs w:val="16"/>
                <w:lang w:eastAsia="en-GB"/>
              </w:rPr>
              <w:t>Diener et al., 2021</w:t>
            </w: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0E2F52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3A5F63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6A49E1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A132AC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02734D" w:rsidRPr="00A730FD" w14:paraId="5B7B449E" w14:textId="77777777" w:rsidTr="00223D42">
        <w:trPr>
          <w:trHeight w:val="25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BA827" w14:textId="0D30BEE3" w:rsidR="0002734D" w:rsidRPr="00CC29E9" w:rsidRDefault="0002734D" w:rsidP="0002734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Egshatyan&lt;/Author&gt;&lt;Year&gt;2016&lt;/Year&gt;&lt;RecNum&gt;1284&lt;/RecNum&gt;&lt;DisplayText&gt;(Egshatyan et al., 2016)&lt;/DisplayText&gt;&lt;record&gt;&lt;rec-number&gt;1284&lt;/rec-number&gt;&lt;foreign-keys&gt;&lt;key app="EN" db-id="2ede2rta5wte98etv2h5tatsvxpdrasr5r2x" timestamp="1600790064"&gt;1284&lt;/key&gt;&lt;/foreign-keys&gt;&lt;ref-type name="Journal Article"&gt;17&lt;/ref-type&gt;&lt;contributors&gt;&lt;authors&gt;&lt;author&gt;Egshatyan, Lilit&lt;/author&gt;&lt;author&gt;Kashtanova, Daria&lt;/author&gt;&lt;author&gt;Popenko, Anna&lt;/author&gt;&lt;author&gt;Tkacheva, Olga&lt;/author&gt;&lt;author&gt;Tyakht, Alexander&lt;/author&gt;&lt;author&gt;Alexeev, Dmitry&lt;/author&gt;&lt;author&gt;Karamnova, Natalia&lt;/author&gt;&lt;author&gt;Kostryukova, Elena&lt;/author&gt;&lt;author&gt;Babenko, Vladislav&lt;/author&gt;&lt;author&gt;Vakhitova, Maria&lt;/author&gt;&lt;/authors&gt;&lt;/contributors&gt;&lt;titles&gt;&lt;title&gt;Gut microbiota and diet in patients with different glucose tolerance&lt;/title&gt;&lt;secondary-title&gt;Endocrine connections&lt;/secondary-title&gt;&lt;/titles&gt;&lt;periodical&gt;&lt;full-title&gt;Endocrine connections&lt;/full-title&gt;&lt;/periodical&gt;&lt;pages&gt;1-9&lt;/pages&gt;&lt;volume&gt;5&lt;/volume&gt;&lt;number&gt;1&lt;/number&gt;&lt;dates&gt;&lt;year&gt;2016&lt;/year&gt;&lt;/dates&gt;&lt;isbn&gt;2049-3614&lt;/isbn&gt;&lt;urls&gt;&lt;/urls&gt;&lt;/record&gt;&lt;/Cite&gt;&lt;/EndNote&gt;</w:instrText>
            </w: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eastAsia="Times New Roman" w:cs="Times New Roman"/>
                <w:noProof/>
                <w:color w:val="000000"/>
                <w:sz w:val="16"/>
                <w:szCs w:val="16"/>
                <w:lang w:eastAsia="en-GB"/>
              </w:rPr>
              <w:t>Egshatyan et al., 2016</w:t>
            </w: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EA866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F2ECA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2DE24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0CDFD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02734D" w:rsidRPr="00A730FD" w14:paraId="35C1311B" w14:textId="77777777" w:rsidTr="00223D42">
        <w:trPr>
          <w:trHeight w:val="1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435D8" w14:textId="0562A6C4" w:rsidR="0002734D" w:rsidRPr="00CC29E9" w:rsidRDefault="0002734D" w:rsidP="0002734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XdTwvQXV0aG9yPjxZZWFyPjIwMjA8L1llYXI+PFJlY051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</w:fldData>
              </w:fldChar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XdTwvQXV0aG9yPjxZZWFyPjIwMjA8L1llYXI+PFJlY051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</w:fldData>
              </w:fldChar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eastAsia="Times New Roman" w:cs="Times New Roman"/>
                <w:noProof/>
                <w:color w:val="000000"/>
                <w:sz w:val="16"/>
                <w:szCs w:val="16"/>
                <w:lang w:eastAsia="en-GB"/>
              </w:rPr>
              <w:t>Wu et al., 2020</w:t>
            </w: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26E24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****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850A4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A7D45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483CD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</w:tbl>
    <w:p w14:paraId="4F85A649" w14:textId="77777777" w:rsidR="00FC05EC" w:rsidRDefault="00FC05EC" w:rsidP="00FC05EC">
      <w:pPr>
        <w:rPr>
          <w:rFonts w:eastAsia="Times New Roman" w:cs="Times New Roman"/>
          <w:color w:val="000000"/>
          <w:sz w:val="18"/>
          <w:szCs w:val="18"/>
          <w:lang w:eastAsia="en-GB"/>
        </w:rPr>
      </w:pPr>
    </w:p>
    <w:tbl>
      <w:tblPr>
        <w:tblW w:w="11660" w:type="dxa"/>
        <w:tblLook w:val="04A0" w:firstRow="1" w:lastRow="0" w:firstColumn="1" w:lastColumn="0" w:noHBand="0" w:noVBand="1"/>
      </w:tblPr>
      <w:tblGrid>
        <w:gridCol w:w="1720"/>
        <w:gridCol w:w="2500"/>
        <w:gridCol w:w="2720"/>
        <w:gridCol w:w="2460"/>
        <w:gridCol w:w="2260"/>
      </w:tblGrid>
      <w:tr w:rsidR="00FC05EC" w:rsidRPr="00A730FD" w14:paraId="6F2A1F3F" w14:textId="77777777" w:rsidTr="00223D42">
        <w:trPr>
          <w:trHeight w:val="315"/>
        </w:trPr>
        <w:tc>
          <w:tcPr>
            <w:tcW w:w="116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491150" w14:textId="77777777" w:rsidR="00FC05EC" w:rsidRPr="00A730FD" w:rsidRDefault="00FC05EC" w:rsidP="00223D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30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  <w:r w:rsidRPr="00A730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): Newcastle-Ottawa Scale for assessing quality of cohort studies </w:t>
            </w:r>
          </w:p>
        </w:tc>
      </w:tr>
      <w:tr w:rsidR="0002734D" w:rsidRPr="00A730FD" w14:paraId="4852E98D" w14:textId="77777777" w:rsidTr="00084D56">
        <w:trPr>
          <w:trHeight w:val="232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DB763" w14:textId="77777777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tud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12269" w14:textId="77777777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elect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200FF" w14:textId="77777777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omparabil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CEADD" w14:textId="77777777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Exposure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34066" w14:textId="77777777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Total</w:t>
            </w:r>
          </w:p>
          <w:p w14:paraId="2D3AEAEA" w14:textId="71EA6271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02734D" w:rsidRPr="00A730FD" w14:paraId="6D8872A3" w14:textId="77777777" w:rsidTr="00084D56">
        <w:trPr>
          <w:trHeight w:val="817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69832" w14:textId="77777777" w:rsidR="0002734D" w:rsidRPr="00A730FD" w:rsidRDefault="0002734D" w:rsidP="00223D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98510" w14:textId="5758D008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True and/or somewhat representatives on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the </w:t>
            </w: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outcome of interest, ascertainment of exposure, 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the </w:t>
            </w: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outcome at basel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29AEA" w14:textId="77777777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+/</w:t>
            </w:r>
            <w:proofErr w:type="gramStart"/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  for</w:t>
            </w:r>
            <w:proofErr w:type="gramEnd"/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baseline characteristics, controlling for additional factor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DF69F" w14:textId="77777777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Blinding, time to follow-up, complete follow-up, bias due to missing follow-ups </w:t>
            </w:r>
          </w:p>
        </w:tc>
        <w:tc>
          <w:tcPr>
            <w:tcW w:w="2260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B1604" w14:textId="72DE9912" w:rsidR="0002734D" w:rsidRPr="00A730FD" w:rsidRDefault="0002734D" w:rsidP="00223D4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</w:tr>
      <w:tr w:rsidR="00FC05EC" w:rsidRPr="00A730FD" w14:paraId="019F8B5B" w14:textId="77777777" w:rsidTr="00223D42">
        <w:trPr>
          <w:trHeight w:val="223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2D998" w14:textId="77777777" w:rsidR="00FC05EC" w:rsidRPr="00A730FD" w:rsidRDefault="00FC05EC" w:rsidP="00223D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251CB" w14:textId="77777777" w:rsidR="00FC05EC" w:rsidRPr="00A730FD" w:rsidRDefault="00FC05EC" w:rsidP="00223D42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(max=4*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8ADB7" w14:textId="77777777" w:rsidR="00FC05EC" w:rsidRPr="00A730FD" w:rsidRDefault="00FC05EC" w:rsidP="00223D42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(max=2*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D1E92" w14:textId="77777777" w:rsidR="00FC05EC" w:rsidRPr="00A730FD" w:rsidRDefault="00FC05EC" w:rsidP="00223D42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(max=3*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A9FC2" w14:textId="77777777" w:rsidR="00FC05EC" w:rsidRPr="00A730FD" w:rsidRDefault="00FC05EC" w:rsidP="00223D42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730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(max=9*)</w:t>
            </w:r>
          </w:p>
        </w:tc>
      </w:tr>
      <w:tr w:rsidR="0002734D" w:rsidRPr="00A730FD" w14:paraId="65A59C1D" w14:textId="77777777" w:rsidTr="00223D42">
        <w:trPr>
          <w:trHeight w:val="1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1C62C" w14:textId="5F6FD057" w:rsidR="0002734D" w:rsidRPr="00CC29E9" w:rsidRDefault="0002734D" w:rsidP="0002734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Fcmljc29uPC9BdXRob3I+PFllYXI+MjAyMDwvWWVhcj48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</w:fldData>
              </w:fldChar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Fcmljc29uPC9BdXRob3I+PFllYXI+MjAyMDwvWWVhcj48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</w:fldData>
              </w:fldChar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eastAsia="Times New Roman" w:cs="Times New Roman"/>
                <w:noProof/>
                <w:color w:val="000000"/>
                <w:sz w:val="16"/>
                <w:szCs w:val="16"/>
                <w:lang w:eastAsia="en-GB"/>
              </w:rPr>
              <w:t>Ericson</w:t>
            </w:r>
            <w:r w:rsidR="0045532D">
              <w:rPr>
                <w:rFonts w:eastAsia="Times New Roman" w:cs="Times New Roman"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="004675D2">
              <w:rPr>
                <w:rFonts w:eastAsia="Times New Roman" w:cs="Times New Roman"/>
                <w:noProof/>
                <w:color w:val="000000"/>
                <w:sz w:val="16"/>
                <w:szCs w:val="16"/>
                <w:lang w:eastAsia="en-GB"/>
              </w:rPr>
              <w:t>, 2020</w:t>
            </w: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C74F5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F9A52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001EB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***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6952D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9 </w:t>
            </w:r>
          </w:p>
        </w:tc>
      </w:tr>
      <w:tr w:rsidR="0002734D" w:rsidRPr="00A730FD" w14:paraId="29F5E228" w14:textId="77777777" w:rsidTr="00223D42">
        <w:trPr>
          <w:trHeight w:val="187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2EA4A" w14:textId="7926D056" w:rsidR="0002734D" w:rsidRPr="00CC29E9" w:rsidRDefault="0002734D" w:rsidP="0002734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675D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675D2">
              <w:rPr>
                <w:rFonts w:eastAsia="Times New Roman" w:cs="Times New Roman"/>
                <w:noProof/>
                <w:color w:val="000000"/>
                <w:sz w:val="16"/>
                <w:szCs w:val="16"/>
                <w:lang w:eastAsia="en-GB"/>
              </w:rPr>
              <w:t>Karlsson et al., 2013</w:t>
            </w: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2E5FB" w14:textId="3864EBB9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**</w:t>
            </w:r>
            <w:r w:rsidR="00CA341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DCADE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C63B6" w14:textId="77777777" w:rsidR="0002734D" w:rsidRPr="00CC29E9" w:rsidRDefault="0002734D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C29E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**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A3EBD" w14:textId="1976C945" w:rsidR="0002734D" w:rsidRPr="00CC29E9" w:rsidRDefault="00CA341F" w:rsidP="0002734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</w:tbl>
    <w:p w14:paraId="58F1D7FF" w14:textId="77777777" w:rsidR="00FC05EC" w:rsidRDefault="00FC05EC" w:rsidP="00FC05EC">
      <w:pPr>
        <w:autoSpaceDE w:val="0"/>
        <w:autoSpaceDN w:val="0"/>
        <w:adjustRightInd w:val="0"/>
        <w:spacing w:after="0"/>
        <w:rPr>
          <w:rFonts w:cs="Times New Roman"/>
          <w:color w:val="131413"/>
          <w:sz w:val="20"/>
          <w:szCs w:val="20"/>
        </w:rPr>
      </w:pPr>
    </w:p>
    <w:p w14:paraId="50F825B5" w14:textId="49C33770" w:rsidR="00FC05EC" w:rsidRDefault="00FC05EC" w:rsidP="00FC05EC">
      <w:pPr>
        <w:ind w:right="-482"/>
        <w:rPr>
          <w:rFonts w:cs="Times New Roman"/>
        </w:rPr>
      </w:pPr>
    </w:p>
    <w:p w14:paraId="61329FC6" w14:textId="6E2851D5" w:rsidR="00703C09" w:rsidRDefault="00703C09" w:rsidP="00FC05EC">
      <w:pPr>
        <w:ind w:right="-482"/>
        <w:rPr>
          <w:rFonts w:cs="Times New Roman"/>
        </w:rPr>
      </w:pPr>
    </w:p>
    <w:p w14:paraId="1BD84F98" w14:textId="54722D65" w:rsidR="00703C09" w:rsidRDefault="00703C09" w:rsidP="00FC05EC">
      <w:pPr>
        <w:ind w:right="-482"/>
        <w:rPr>
          <w:rFonts w:cs="Times New Roman"/>
        </w:rPr>
      </w:pPr>
    </w:p>
    <w:p w14:paraId="3B4457DB" w14:textId="47EB3012" w:rsidR="00703C09" w:rsidRDefault="00703C09" w:rsidP="00FC05EC">
      <w:pPr>
        <w:ind w:right="-482"/>
        <w:rPr>
          <w:rFonts w:cs="Times New Roman"/>
        </w:rPr>
      </w:pPr>
    </w:p>
    <w:p w14:paraId="249FEF45" w14:textId="26AADD8B" w:rsidR="00703C09" w:rsidRDefault="00703C09" w:rsidP="00FC05EC">
      <w:pPr>
        <w:ind w:right="-482"/>
        <w:rPr>
          <w:rFonts w:cs="Times New Roman"/>
        </w:rPr>
      </w:pPr>
    </w:p>
    <w:p w14:paraId="0401EF2C" w14:textId="59411E02" w:rsidR="00703C09" w:rsidRDefault="00703C09" w:rsidP="00FC05EC">
      <w:pPr>
        <w:ind w:right="-482"/>
        <w:rPr>
          <w:rFonts w:cs="Times New Roman"/>
        </w:rPr>
      </w:pPr>
    </w:p>
    <w:p w14:paraId="32292751" w14:textId="77777777" w:rsidR="00703C09" w:rsidRDefault="00703C09" w:rsidP="00FC05EC">
      <w:pPr>
        <w:ind w:right="-482"/>
        <w:rPr>
          <w:rFonts w:cs="Times New Roman"/>
        </w:rPr>
      </w:pPr>
    </w:p>
    <w:p w14:paraId="5ACB62F3" w14:textId="77777777" w:rsidR="00FC05EC" w:rsidRDefault="00FC05EC" w:rsidP="00FC05EC">
      <w:pPr>
        <w:pStyle w:val="NoSpacing"/>
        <w:rPr>
          <w:rFonts w:asciiTheme="majorBidi" w:hAnsiTheme="majorBidi" w:cstheme="majorBidi"/>
        </w:rPr>
      </w:pPr>
      <w:r w:rsidRPr="00AA7BB3"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</w:rPr>
        <w:t xml:space="preserve"> S2</w:t>
      </w:r>
      <w:r w:rsidRPr="00AA7BB3">
        <w:rPr>
          <w:rFonts w:asciiTheme="majorBidi" w:hAnsiTheme="majorBidi" w:cstheme="majorBidi"/>
        </w:rPr>
        <w:t xml:space="preserve">: The gut microbiota in </w:t>
      </w:r>
      <w:proofErr w:type="spellStart"/>
      <w:r w:rsidRPr="00AA7BB3">
        <w:rPr>
          <w:rFonts w:asciiTheme="majorBidi" w:hAnsiTheme="majorBidi" w:cstheme="majorBidi"/>
        </w:rPr>
        <w:t>preDM</w:t>
      </w:r>
      <w:proofErr w:type="spellEnd"/>
      <w:r>
        <w:rPr>
          <w:rFonts w:asciiTheme="majorBidi" w:hAnsiTheme="majorBidi" w:cstheme="majorBidi"/>
        </w:rPr>
        <w:t xml:space="preserve"> (top)</w:t>
      </w:r>
      <w:r w:rsidRPr="00AA7BB3">
        <w:rPr>
          <w:rFonts w:asciiTheme="majorBidi" w:hAnsiTheme="majorBidi" w:cstheme="majorBidi"/>
        </w:rPr>
        <w:t xml:space="preserve"> and </w:t>
      </w:r>
      <w:proofErr w:type="spellStart"/>
      <w:r w:rsidRPr="00AA7BB3">
        <w:rPr>
          <w:rFonts w:asciiTheme="majorBidi" w:hAnsiTheme="majorBidi" w:cstheme="majorBidi"/>
        </w:rPr>
        <w:t>newDM</w:t>
      </w:r>
      <w:proofErr w:type="spellEnd"/>
      <w:r w:rsidRPr="00AA7BB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(bottom) that were </w:t>
      </w:r>
      <w:r w:rsidRPr="00AA7BB3">
        <w:rPr>
          <w:rFonts w:asciiTheme="majorBidi" w:hAnsiTheme="majorBidi" w:cstheme="majorBidi"/>
        </w:rPr>
        <w:t xml:space="preserve">increased </w:t>
      </w:r>
      <w:r>
        <w:rPr>
          <w:rFonts w:asciiTheme="majorBidi" w:hAnsiTheme="majorBidi" w:cstheme="majorBidi"/>
        </w:rPr>
        <w:t xml:space="preserve">or decreased </w:t>
      </w:r>
      <w:r w:rsidRPr="00AA7BB3">
        <w:rPr>
          <w:rFonts w:asciiTheme="majorBidi" w:hAnsiTheme="majorBidi" w:cstheme="majorBidi"/>
        </w:rPr>
        <w:t xml:space="preserve">in </w:t>
      </w:r>
      <w:r>
        <w:rPr>
          <w:rFonts w:asciiTheme="majorBidi" w:hAnsiTheme="majorBidi" w:cstheme="majorBidi"/>
        </w:rPr>
        <w:t>at least</w:t>
      </w:r>
      <w:r w:rsidRPr="00AA7BB3">
        <w:rPr>
          <w:rFonts w:asciiTheme="majorBidi" w:hAnsiTheme="majorBidi" w:cstheme="majorBidi"/>
        </w:rPr>
        <w:t xml:space="preserve"> two studies</w:t>
      </w:r>
      <w:r>
        <w:rPr>
          <w:rFonts w:asciiTheme="majorBidi" w:hAnsiTheme="majorBidi" w:cstheme="majorBidi"/>
        </w:rPr>
        <w:t xml:space="preserve">, </w:t>
      </w:r>
      <w:r w:rsidRPr="00AA7BB3">
        <w:rPr>
          <w:rFonts w:asciiTheme="majorBidi" w:hAnsiTheme="majorBidi" w:cstheme="majorBidi"/>
        </w:rPr>
        <w:t xml:space="preserve">arranged to </w:t>
      </w:r>
      <w:r>
        <w:rPr>
          <w:rFonts w:asciiTheme="majorBidi" w:hAnsiTheme="majorBidi" w:cstheme="majorBidi"/>
        </w:rPr>
        <w:t xml:space="preserve">the </w:t>
      </w:r>
      <w:r w:rsidRPr="00AA7BB3">
        <w:rPr>
          <w:rFonts w:asciiTheme="majorBidi" w:hAnsiTheme="majorBidi" w:cstheme="majorBidi"/>
        </w:rPr>
        <w:t>respective</w:t>
      </w:r>
      <w:r>
        <w:rPr>
          <w:rFonts w:asciiTheme="majorBidi" w:hAnsiTheme="majorBidi" w:cstheme="majorBidi"/>
        </w:rPr>
        <w:t xml:space="preserve"> taxa</w:t>
      </w:r>
      <w:r w:rsidRPr="00AA7BB3">
        <w:rPr>
          <w:rFonts w:asciiTheme="majorBidi" w:hAnsiTheme="majorBidi" w:cstheme="majorBidi"/>
        </w:rPr>
        <w:t xml:space="preserve"> level</w:t>
      </w:r>
      <w:r>
        <w:rPr>
          <w:rFonts w:asciiTheme="majorBidi" w:hAnsiTheme="majorBidi" w:cstheme="majorBidi"/>
        </w:rPr>
        <w:t>s.</w:t>
      </w:r>
    </w:p>
    <w:p w14:paraId="479FE815" w14:textId="77777777" w:rsidR="00FC05EC" w:rsidRPr="00AA7BB3" w:rsidRDefault="00FC05EC" w:rsidP="00FC05EC">
      <w:pPr>
        <w:pStyle w:val="NoSpacing"/>
        <w:rPr>
          <w:rFonts w:asciiTheme="majorBidi" w:hAnsiTheme="majorBidi" w:cstheme="majorBid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8"/>
        <w:gridCol w:w="1340"/>
        <w:gridCol w:w="1279"/>
        <w:gridCol w:w="1502"/>
        <w:gridCol w:w="1369"/>
        <w:gridCol w:w="1339"/>
        <w:gridCol w:w="1279"/>
        <w:gridCol w:w="1095"/>
        <w:gridCol w:w="1366"/>
        <w:gridCol w:w="1637"/>
      </w:tblGrid>
      <w:tr w:rsidR="00FC05EC" w:rsidRPr="00AA7BB3" w14:paraId="00869B45" w14:textId="77777777" w:rsidTr="00B65CA7">
        <w:tc>
          <w:tcPr>
            <w:tcW w:w="497" w:type="pct"/>
            <w:shd w:val="clear" w:color="auto" w:fill="auto"/>
          </w:tcPr>
          <w:p w14:paraId="5C97455E" w14:textId="77777777" w:rsidR="00FC05EC" w:rsidRPr="00AA7BB3" w:rsidRDefault="00FC05EC" w:rsidP="00223D42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AA7B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axa Level</w:t>
            </w:r>
          </w:p>
        </w:tc>
        <w:tc>
          <w:tcPr>
            <w:tcW w:w="2025" w:type="pct"/>
            <w:gridSpan w:val="4"/>
            <w:shd w:val="clear" w:color="auto" w:fill="auto"/>
            <w:vAlign w:val="center"/>
          </w:tcPr>
          <w:p w14:paraId="324D1BE3" w14:textId="77777777" w:rsidR="00FC05EC" w:rsidRPr="00AA7BB3" w:rsidRDefault="00FC05EC" w:rsidP="00223D4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A7B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ncreased in </w:t>
            </w:r>
            <w:proofErr w:type="spellStart"/>
            <w:r w:rsidRPr="00AA7B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eDM</w:t>
            </w:r>
            <w:proofErr w:type="spellEnd"/>
          </w:p>
        </w:tc>
        <w:tc>
          <w:tcPr>
            <w:tcW w:w="2477" w:type="pct"/>
            <w:gridSpan w:val="5"/>
            <w:shd w:val="clear" w:color="auto" w:fill="auto"/>
            <w:vAlign w:val="center"/>
          </w:tcPr>
          <w:p w14:paraId="5333AD27" w14:textId="77777777" w:rsidR="00FC05EC" w:rsidRPr="00AA7BB3" w:rsidRDefault="00FC05EC" w:rsidP="00223D4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A7B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Decreased in </w:t>
            </w:r>
            <w:proofErr w:type="spellStart"/>
            <w:r w:rsidRPr="00AA7B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eDM</w:t>
            </w:r>
            <w:proofErr w:type="spellEnd"/>
          </w:p>
        </w:tc>
      </w:tr>
      <w:tr w:rsidR="00EE02D8" w:rsidRPr="00AA7BB3" w14:paraId="5C5C35B5" w14:textId="77777777" w:rsidTr="004675D2">
        <w:trPr>
          <w:trHeight w:val="526"/>
        </w:trPr>
        <w:tc>
          <w:tcPr>
            <w:tcW w:w="497" w:type="pct"/>
            <w:shd w:val="clear" w:color="auto" w:fill="auto"/>
          </w:tcPr>
          <w:p w14:paraId="46FF6156" w14:textId="77777777" w:rsidR="00EE02D8" w:rsidRPr="00AA7BB3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AA7B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hylum</w:t>
            </w:r>
          </w:p>
        </w:tc>
        <w:tc>
          <w:tcPr>
            <w:tcW w:w="494" w:type="pct"/>
          </w:tcPr>
          <w:p w14:paraId="4E45EDB8" w14:textId="1EDE98DE" w:rsidR="00EE02D8" w:rsidRPr="001A7C16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ctinobacteria</w:t>
            </w:r>
          </w:p>
        </w:tc>
        <w:tc>
          <w:tcPr>
            <w:tcW w:w="472" w:type="pct"/>
          </w:tcPr>
          <w:p w14:paraId="6BBD8A1A" w14:textId="498F01EA" w:rsidR="00EE02D8" w:rsidRPr="001A7C16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acteroidetes</w:t>
            </w:r>
          </w:p>
        </w:tc>
        <w:tc>
          <w:tcPr>
            <w:tcW w:w="554" w:type="pct"/>
          </w:tcPr>
          <w:p w14:paraId="6167F49D" w14:textId="2F69BE12" w:rsidR="00EE02D8" w:rsidRPr="001A7C16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irmicutes</w:t>
            </w:r>
          </w:p>
        </w:tc>
        <w:tc>
          <w:tcPr>
            <w:tcW w:w="505" w:type="pct"/>
          </w:tcPr>
          <w:p w14:paraId="6C201DE6" w14:textId="49460265" w:rsidR="00EE02D8" w:rsidRPr="001A7C16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obacteria</w:t>
            </w:r>
          </w:p>
        </w:tc>
        <w:tc>
          <w:tcPr>
            <w:tcW w:w="494" w:type="pct"/>
          </w:tcPr>
          <w:p w14:paraId="2727EBDB" w14:textId="53E87143" w:rsidR="00EE02D8" w:rsidRPr="001A7C16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ctinobacteria</w:t>
            </w:r>
          </w:p>
        </w:tc>
        <w:tc>
          <w:tcPr>
            <w:tcW w:w="472" w:type="pct"/>
          </w:tcPr>
          <w:p w14:paraId="418FE83B" w14:textId="27661E24" w:rsidR="00EE02D8" w:rsidRPr="001A7C16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acteroidetes</w:t>
            </w:r>
          </w:p>
        </w:tc>
        <w:tc>
          <w:tcPr>
            <w:tcW w:w="404" w:type="pct"/>
          </w:tcPr>
          <w:p w14:paraId="48CCF7B3" w14:textId="55E31BE5" w:rsidR="00EE02D8" w:rsidRPr="001A7C16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irmicutes</w:t>
            </w:r>
          </w:p>
        </w:tc>
        <w:tc>
          <w:tcPr>
            <w:tcW w:w="504" w:type="pct"/>
          </w:tcPr>
          <w:p w14:paraId="7A4766D0" w14:textId="3BF149A5" w:rsidR="00EE02D8" w:rsidRPr="001A7C16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obacteria</w:t>
            </w:r>
          </w:p>
        </w:tc>
        <w:tc>
          <w:tcPr>
            <w:tcW w:w="604" w:type="pct"/>
          </w:tcPr>
          <w:p w14:paraId="20404322" w14:textId="0716CA0C" w:rsidR="00EE02D8" w:rsidRPr="009F7FF1" w:rsidRDefault="00EE02D8" w:rsidP="009F7FF1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Verrucomicrobia</w:t>
            </w:r>
            <w:proofErr w:type="spellEnd"/>
            <w:r w:rsidRPr="00AA7B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 </w:t>
            </w:r>
            <w:r w:rsidRPr="004675D2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FZ3NoYXR5YW48L0F1dGhvcj48WWVhcj4yMDE2PC9ZZWFy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==
</w:fldData>
              </w:fldChar>
            </w:r>
            <w:r w:rsidR="00AE44B0" w:rsidRPr="004675D2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 w:rsidRPr="004675D2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FZ3NoYXR5YW48L0F1dGhvcj48WWVhcj4yMDE2PC9ZZWFy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==
</w:fldData>
              </w:fldChar>
            </w:r>
            <w:r w:rsidR="00AE44B0" w:rsidRPr="004675D2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 w:rsidRPr="004675D2">
              <w:rPr>
                <w:rFonts w:asciiTheme="majorBidi" w:hAnsiTheme="majorBidi" w:cstheme="majorBidi"/>
                <w:sz w:val="12"/>
                <w:szCs w:val="12"/>
              </w:rPr>
            </w:r>
            <w:r w:rsidR="00AE44B0" w:rsidRPr="004675D2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4675D2">
              <w:rPr>
                <w:rFonts w:asciiTheme="majorBidi" w:hAnsiTheme="majorBidi" w:cstheme="majorBidi"/>
                <w:sz w:val="12"/>
                <w:szCs w:val="12"/>
              </w:rPr>
            </w:r>
            <w:r w:rsidRPr="004675D2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 w:rsidRPr="004675D2">
              <w:rPr>
                <w:rFonts w:asciiTheme="majorBidi" w:hAnsiTheme="majorBidi" w:cstheme="majorBidi"/>
                <w:noProof/>
                <w:sz w:val="12"/>
                <w:szCs w:val="12"/>
              </w:rPr>
              <w:t>(Egshatyan et al., 2016; Zhang et al., 2013)</w:t>
            </w:r>
            <w:r w:rsidRPr="004675D2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</w:tc>
      </w:tr>
      <w:tr w:rsidR="00EE02D8" w:rsidRPr="00AA7BB3" w14:paraId="5E646CDE" w14:textId="77777777" w:rsidTr="00B65CA7">
        <w:tc>
          <w:tcPr>
            <w:tcW w:w="497" w:type="pct"/>
            <w:shd w:val="clear" w:color="auto" w:fill="auto"/>
          </w:tcPr>
          <w:p w14:paraId="58855019" w14:textId="77777777" w:rsidR="00EE02D8" w:rsidRPr="00AA7BB3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AA7B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Order</w:t>
            </w:r>
          </w:p>
        </w:tc>
        <w:tc>
          <w:tcPr>
            <w:tcW w:w="494" w:type="pct"/>
          </w:tcPr>
          <w:p w14:paraId="0D5EA5C7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72" w:type="pct"/>
          </w:tcPr>
          <w:p w14:paraId="030A7CD8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54" w:type="pct"/>
          </w:tcPr>
          <w:p w14:paraId="44640AC3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05" w:type="pct"/>
          </w:tcPr>
          <w:p w14:paraId="4CFDBFB2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94" w:type="pct"/>
          </w:tcPr>
          <w:p w14:paraId="3DAFECE0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72" w:type="pct"/>
          </w:tcPr>
          <w:p w14:paraId="211F25B8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04" w:type="pct"/>
          </w:tcPr>
          <w:p w14:paraId="0EC6AC3F" w14:textId="1051EC2E" w:rsidR="00EE02D8" w:rsidRPr="009F7FF1" w:rsidRDefault="00EE02D8" w:rsidP="009F7FF1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Clostridiales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Pr="004675D2">
              <w:rPr>
                <w:rFonts w:asciiTheme="majorBidi" w:hAnsiTheme="majorBidi" w:cstheme="majorBidi"/>
                <w:sz w:val="10"/>
                <w:szCs w:val="10"/>
              </w:rPr>
              <w:fldChar w:fldCharType="begin">
                <w:fldData xml:space="preserve">PEVuZE5vdGU+PENpdGU+PEF1dGhvcj5BbGxpbjwvQXV0aG9yPjxZZWFyPjIwMTg8L1llYXI+PFJl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</w:fldData>
              </w:fldChar>
            </w:r>
            <w:r w:rsidR="00AE44B0" w:rsidRPr="004675D2">
              <w:rPr>
                <w:rFonts w:asciiTheme="majorBidi" w:hAnsiTheme="majorBidi" w:cstheme="majorBidi"/>
                <w:sz w:val="10"/>
                <w:szCs w:val="10"/>
              </w:rPr>
              <w:instrText xml:space="preserve"> ADDIN EN.CITE </w:instrText>
            </w:r>
            <w:r w:rsidR="00AE44B0" w:rsidRPr="004675D2">
              <w:rPr>
                <w:rFonts w:asciiTheme="majorBidi" w:hAnsiTheme="majorBidi" w:cstheme="majorBidi"/>
                <w:sz w:val="10"/>
                <w:szCs w:val="10"/>
              </w:rPr>
              <w:fldChar w:fldCharType="begin">
                <w:fldData xml:space="preserve">PEVuZE5vdGU+PENpdGU+PEF1dGhvcj5BbGxpbjwvQXV0aG9yPjxZZWFyPjIwMTg8L1llYXI+PFJl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</w:fldData>
              </w:fldChar>
            </w:r>
            <w:r w:rsidR="00AE44B0" w:rsidRPr="004675D2">
              <w:rPr>
                <w:rFonts w:asciiTheme="majorBidi" w:hAnsiTheme="majorBidi" w:cstheme="majorBidi"/>
                <w:sz w:val="10"/>
                <w:szCs w:val="10"/>
              </w:rPr>
              <w:instrText xml:space="preserve"> ADDIN EN.CITE.DATA </w:instrText>
            </w:r>
            <w:r w:rsidR="00AE44B0" w:rsidRPr="004675D2">
              <w:rPr>
                <w:rFonts w:asciiTheme="majorBidi" w:hAnsiTheme="majorBidi" w:cstheme="majorBidi"/>
                <w:sz w:val="10"/>
                <w:szCs w:val="10"/>
              </w:rPr>
            </w:r>
            <w:r w:rsidR="00AE44B0" w:rsidRPr="004675D2">
              <w:rPr>
                <w:rFonts w:asciiTheme="majorBidi" w:hAnsiTheme="majorBidi" w:cstheme="majorBidi"/>
                <w:sz w:val="10"/>
                <w:szCs w:val="10"/>
              </w:rPr>
              <w:fldChar w:fldCharType="end"/>
            </w:r>
            <w:r w:rsidRPr="004675D2">
              <w:rPr>
                <w:rFonts w:asciiTheme="majorBidi" w:hAnsiTheme="majorBidi" w:cstheme="majorBidi"/>
                <w:sz w:val="10"/>
                <w:szCs w:val="10"/>
              </w:rPr>
            </w:r>
            <w:r w:rsidRPr="004675D2">
              <w:rPr>
                <w:rFonts w:asciiTheme="majorBidi" w:hAnsiTheme="majorBidi" w:cstheme="majorBidi"/>
                <w:sz w:val="10"/>
                <w:szCs w:val="10"/>
              </w:rPr>
              <w:fldChar w:fldCharType="separate"/>
            </w:r>
            <w:r w:rsidR="00AE44B0" w:rsidRPr="004675D2">
              <w:rPr>
                <w:rFonts w:asciiTheme="majorBidi" w:hAnsiTheme="majorBidi" w:cstheme="majorBidi"/>
                <w:noProof/>
                <w:sz w:val="10"/>
                <w:szCs w:val="10"/>
              </w:rPr>
              <w:t>(Allin et al., 2018; Karlsson et al., 2013; Nuli et al., 2019)</w:t>
            </w:r>
            <w:r w:rsidRPr="004675D2">
              <w:rPr>
                <w:rFonts w:asciiTheme="majorBidi" w:hAnsiTheme="majorBidi" w:cstheme="majorBidi"/>
                <w:sz w:val="10"/>
                <w:szCs w:val="10"/>
              </w:rPr>
              <w:fldChar w:fldCharType="end"/>
            </w:r>
          </w:p>
        </w:tc>
        <w:tc>
          <w:tcPr>
            <w:tcW w:w="504" w:type="pct"/>
          </w:tcPr>
          <w:p w14:paraId="76CAB39E" w14:textId="77777777" w:rsidR="00EE02D8" w:rsidRPr="00AA7BB3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604" w:type="pct"/>
          </w:tcPr>
          <w:p w14:paraId="5959A038" w14:textId="77777777" w:rsidR="00EE02D8" w:rsidRPr="00AA7BB3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EE02D8" w:rsidRPr="00AA7BB3" w14:paraId="661DFE52" w14:textId="77777777" w:rsidTr="00B65CA7">
        <w:tc>
          <w:tcPr>
            <w:tcW w:w="497" w:type="pct"/>
            <w:shd w:val="clear" w:color="auto" w:fill="auto"/>
          </w:tcPr>
          <w:p w14:paraId="4DB16966" w14:textId="77777777" w:rsidR="00EE02D8" w:rsidRPr="00AA7BB3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AA7B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amily</w:t>
            </w:r>
          </w:p>
        </w:tc>
        <w:tc>
          <w:tcPr>
            <w:tcW w:w="494" w:type="pct"/>
          </w:tcPr>
          <w:p w14:paraId="2A254559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72" w:type="pct"/>
          </w:tcPr>
          <w:p w14:paraId="72E23242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54" w:type="pct"/>
          </w:tcPr>
          <w:p w14:paraId="6AAF0064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05" w:type="pct"/>
          </w:tcPr>
          <w:p w14:paraId="56AEE441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94" w:type="pct"/>
          </w:tcPr>
          <w:p w14:paraId="7601873C" w14:textId="3878F0CF" w:rsidR="00EE02D8" w:rsidRPr="009F7FF1" w:rsidRDefault="00EE02D8" w:rsidP="009F7FF1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Coriobacteriaceae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LYXJsc3NvbjwvQXV0aG9yPjxZZWFyPjIwMTM8L1llYXI+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LYXJsc3NvbjwvQXV0aG9yPjxZZWFyPjIwMTM8L1llYXI+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Karlsson et al., 2013; Nuli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</w:p>
          <w:p w14:paraId="1464E890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72" w:type="pct"/>
          </w:tcPr>
          <w:p w14:paraId="7E3A9E2C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04" w:type="pct"/>
          </w:tcPr>
          <w:p w14:paraId="134491FA" w14:textId="12BB10C4" w:rsidR="00EE02D8" w:rsidRPr="009F7FF1" w:rsidRDefault="00EE02D8" w:rsidP="009F7FF1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Lachnospiraceae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BbGxpbjwvQXV0aG9yPjxZZWFyPjIwMTg8L1llYXI+PFJl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BbGxpbjwvQXV0aG9yPjxZZWFyPjIwMTg8L1llYXI+PFJl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Allin et al., 2018; Karlsson et al., 2013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616C533D" w14:textId="57931BFB" w:rsidR="00EE02D8" w:rsidRPr="009F7FF1" w:rsidRDefault="00EE02D8" w:rsidP="009F7FF1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uminococcaceae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BbGxpbjwvQXV0aG9yPjxZZWFyPjIwMTg8L1llYXI+PFJl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BbGxpbjwvQXV0aG9yPjxZZWFyPjIwMTg8L1llYXI+PFJl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Allin et al., 2018; Nuli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</w:tc>
        <w:tc>
          <w:tcPr>
            <w:tcW w:w="504" w:type="pct"/>
          </w:tcPr>
          <w:p w14:paraId="13C23976" w14:textId="77777777" w:rsidR="00EE02D8" w:rsidRPr="00AA7BB3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604" w:type="pct"/>
          </w:tcPr>
          <w:p w14:paraId="1D23165F" w14:textId="77777777" w:rsidR="00EE02D8" w:rsidRPr="00AA7BB3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EE02D8" w:rsidRPr="00AA7BB3" w14:paraId="14C76A25" w14:textId="77777777" w:rsidTr="00B65CA7">
        <w:tc>
          <w:tcPr>
            <w:tcW w:w="497" w:type="pct"/>
            <w:shd w:val="clear" w:color="auto" w:fill="auto"/>
          </w:tcPr>
          <w:p w14:paraId="27B27864" w14:textId="77777777" w:rsidR="00EE02D8" w:rsidRPr="00AA7BB3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AA7B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us/</w:t>
            </w:r>
          </w:p>
          <w:p w14:paraId="04C15DB0" w14:textId="77777777" w:rsidR="00EE02D8" w:rsidRPr="00AA7BB3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AA7B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pecies</w:t>
            </w:r>
          </w:p>
        </w:tc>
        <w:tc>
          <w:tcPr>
            <w:tcW w:w="494" w:type="pct"/>
          </w:tcPr>
          <w:p w14:paraId="0933D5C0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72" w:type="pct"/>
          </w:tcPr>
          <w:p w14:paraId="6D55E456" w14:textId="7567A359" w:rsidR="00EE02D8" w:rsidRPr="00A827B1" w:rsidRDefault="00EE02D8" w:rsidP="00EE02D8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Bacteroides fragilis</w:t>
            </w:r>
            <w:r w:rsidRPr="00A827B1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Ghaemi&lt;/Author&gt;&lt;Year&gt;2020&lt;/Year&gt;&lt;RecNum&gt;1800&lt;/RecNum&gt;&lt;DisplayText&gt;(Ghaemi et al., 2020)&lt;/DisplayText&gt;&lt;record&gt;&lt;rec-number&gt;1800&lt;/rec-number&gt;&lt;foreign-keys&gt;&lt;key app="EN" db-id="2ede2rta5wte98etv2h5tatsvxpdrasr5r2x" timestamp="1625205546"&gt;1800&lt;/key&gt;&lt;/foreign-keys&gt;&lt;ref-type name="Journal Article"&gt;17&lt;/ref-type&gt;&lt;contributors&gt;&lt;authors&gt;&lt;author&gt;Ghaemi, Farahnaz&lt;/author&gt;&lt;author&gt;Fateh, Abolfazl&lt;/author&gt;&lt;author&gt;Sepahy, Abbas Akhavan&lt;/author&gt;&lt;author&gt;Zangeneh, Mehrangiz&lt;/author&gt;&lt;author&gt;Ghanei, Mostafa&lt;/author&gt;&lt;author&gt;Siadat, Seyed Davar&lt;/author&gt;&lt;/authors&gt;&lt;/contributors&gt;&lt;titles&gt;&lt;title&gt;Intestinal Microbiota Composition in Iranian Diabetic, Pre-diabetic and Healthy Individuals&lt;/title&gt;&lt;secondary-title&gt;Journal of Diabetes &amp;amp; Metabolic Disorders&lt;/secondary-title&gt;&lt;/titles&gt;&lt;periodical&gt;&lt;full-title&gt;Journal of Diabetes &amp;amp; Metabolic Disorders&lt;/full-title&gt;&lt;/periodical&gt;&lt;pages&gt;1199-1203&lt;/pages&gt;&lt;volume&gt;19&lt;/volume&gt;&lt;number&gt;2&lt;/number&gt;&lt;dates&gt;&lt;year&gt;2020&lt;/year&gt;&lt;pub-dates&gt;&lt;date&gt;2020/12/01&lt;/date&gt;&lt;/pub-dates&gt;&lt;/dates&gt;&lt;isbn&gt;2251-6581&lt;/isbn&gt;&lt;urls&gt;&lt;related-urls&gt;&lt;url&gt;https://doi.org/10.1007/s40200-020-00625-x&lt;/url&gt;&lt;/related-urls&gt;&lt;/urls&gt;&lt;electronic-resource-num&gt;10.1007/s40200-020-00625-x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Ghaemi et al., 2020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1325B161" w14:textId="55FE2ECE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Bacteroides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niformis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9F7FF1">
              <w:rPr>
                <w:rFonts w:asciiTheme="majorBidi" w:hAnsiTheme="majorBidi" w:cstheme="majorBidi"/>
                <w:sz w:val="12"/>
                <w:szCs w:val="12"/>
              </w:rPr>
              <w:t xml:space="preserve">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Allin et al., 2018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6AACFDFA" w14:textId="1F333631" w:rsidR="00EE02D8" w:rsidRPr="009F7FF1" w:rsidRDefault="00EE02D8" w:rsidP="009F7FF1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Prevotella</w:t>
            </w:r>
            <w:proofErr w:type="spellEnd"/>
            <w:r w:rsidR="009F7FF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FZ3NoYXR5YW48L0F1dGhvcj48WWVhcj4yMDE2PC9ZZWFy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=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FZ3NoYXR5YW48L0F1dGhvcj48WWVhcj4yMDE2PC9ZZWFy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=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Egshatyan et al., 2016; Zhang et al., 2013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09985430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  <w:p w14:paraId="65D4E0D9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54" w:type="pct"/>
          </w:tcPr>
          <w:p w14:paraId="33E26C49" w14:textId="69A5F4F2" w:rsidR="00EE02D8" w:rsidRPr="00A827B1" w:rsidRDefault="00EE02D8" w:rsidP="00EE02D8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Blautia</w:t>
            </w:r>
            <w:proofErr w:type="spellEnd"/>
            <w:r w:rsidR="009F7FF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                       </w:t>
            </w: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BbGxpbjwvQXV0aG9yPjxZZWFyPjIwMTg8L1llYXI+PFJl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BbGxpbjwvQXV0aG9yPjxZZWFyPjIwMTg8L1llYXI+PFJl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Allin et al., 2018; Egshatyan et al., 2016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106104DD" w14:textId="5FC00FD2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Blautia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wexlerae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9F7FF1">
              <w:rPr>
                <w:rFonts w:asciiTheme="majorBidi" w:hAnsiTheme="majorBidi" w:cstheme="majorBidi"/>
                <w:sz w:val="12"/>
                <w:szCs w:val="12"/>
              </w:rPr>
              <w:t xml:space="preserve">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Allin et al., 2018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75044BAD" w14:textId="447F446E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boltae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9F7FF1">
              <w:rPr>
                <w:rFonts w:asciiTheme="majorBidi" w:hAnsiTheme="majorBidi" w:cstheme="majorBidi"/>
                <w:sz w:val="12"/>
                <w:szCs w:val="12"/>
              </w:rPr>
              <w:t xml:space="preserve">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XdTwvQXV0aG9yPjxZZWFyPjIwMjA8L1llYXI+PFJlY051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XdTwvQXV0aG9yPjxZZWFyPjIwMjA8L1llYXI+PFJlY051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Wu et al., 2020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40D8314C" w14:textId="787F9784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clostridioforme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9F7FF1">
              <w:rPr>
                <w:rFonts w:asciiTheme="majorBidi" w:hAnsiTheme="majorBidi" w:cstheme="majorBidi"/>
                <w:sz w:val="12"/>
                <w:szCs w:val="12"/>
              </w:rPr>
              <w:t xml:space="preserve">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LYXJsc3NvbjwvQXV0aG9yPjxZZWFyPjIwMTM8L1llYXI+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LYXJsc3NvbjwvQXV0aG9yPjxZZWFyPjIwMTM8L1llYXI+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Karlsson et al., 2013; Wu et al., 2020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40E7F76B" w14:textId="7FA1980B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Streptococcus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9F7FF1">
              <w:rPr>
                <w:rFonts w:asciiTheme="majorBidi" w:hAnsiTheme="majorBidi" w:cstheme="majorBidi"/>
                <w:sz w:val="12"/>
                <w:szCs w:val="12"/>
              </w:rPr>
              <w:t xml:space="preserve">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Allin et al., 2018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1E0B904D" w14:textId="50C84BFE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Streptococcus mutans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Karlsson et al., 2013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3CAB97F0" w14:textId="6D9EDB14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Streptococcus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salivarius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ong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1DF0B459" w14:textId="4D28CBBB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lastRenderedPageBreak/>
              <w:t>Streptococcus thermophilus</w:t>
            </w:r>
            <w:r w:rsidR="004A465C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   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Allin et al., 2018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36436BDC" w14:textId="5125FBFF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cs="Times New Roman"/>
                <w:i/>
                <w:iCs/>
                <w:sz w:val="12"/>
                <w:szCs w:val="12"/>
              </w:rPr>
              <w:t>Veillonella</w:t>
            </w:r>
            <w:proofErr w:type="spellEnd"/>
            <w:r w:rsidRPr="00A827B1">
              <w:rPr>
                <w:rFonts w:cs="Times New Roman"/>
                <w:sz w:val="12"/>
                <w:szCs w:val="12"/>
              </w:rPr>
              <w:t xml:space="preserve"> </w:t>
            </w:r>
            <w:r w:rsidR="004A465C">
              <w:rPr>
                <w:rFonts w:cs="Times New Roman"/>
                <w:sz w:val="12"/>
                <w:szCs w:val="12"/>
              </w:rPr>
              <w:t xml:space="preserve">                </w:t>
            </w:r>
            <w:r w:rsidRPr="00A827B1">
              <w:rPr>
                <w:rFonts w:cs="Times New Roman"/>
                <w:sz w:val="12"/>
                <w:szCs w:val="12"/>
              </w:rPr>
              <w:fldChar w:fldCharType="begin">
                <w:fldData xml:space="preserve">PEVuZE5vdGU+PENpdGU+PEF1dGhvcj5OdWxpPC9BdXRob3I+PFllYXI+MjAxOTwvWWVhcj48UmVj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</w:fldData>
              </w:fldChar>
            </w:r>
            <w:r w:rsidR="00AE44B0">
              <w:rPr>
                <w:rFonts w:cs="Times New Roman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cs="Times New Roman"/>
                <w:sz w:val="12"/>
                <w:szCs w:val="12"/>
              </w:rPr>
              <w:fldChar w:fldCharType="begin">
                <w:fldData xml:space="preserve">PEVuZE5vdGU+PENpdGU+PEF1dGhvcj5OdWxpPC9BdXRob3I+PFllYXI+MjAxOTwvWWVhcj48UmVj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</w:fldData>
              </w:fldChar>
            </w:r>
            <w:r w:rsidR="00AE44B0">
              <w:rPr>
                <w:rFonts w:cs="Times New Roman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cs="Times New Roman"/>
                <w:sz w:val="12"/>
                <w:szCs w:val="12"/>
              </w:rPr>
            </w:r>
            <w:r w:rsidR="00AE44B0">
              <w:rPr>
                <w:rFonts w:cs="Times New Roman"/>
                <w:sz w:val="12"/>
                <w:szCs w:val="12"/>
              </w:rPr>
              <w:fldChar w:fldCharType="end"/>
            </w:r>
            <w:r w:rsidRPr="00A827B1">
              <w:rPr>
                <w:rFonts w:cs="Times New Roman"/>
                <w:sz w:val="12"/>
                <w:szCs w:val="12"/>
              </w:rPr>
            </w:r>
            <w:r w:rsidRPr="00A827B1">
              <w:rPr>
                <w:rFonts w:cs="Times New Roman"/>
                <w:sz w:val="12"/>
                <w:szCs w:val="12"/>
              </w:rPr>
              <w:fldChar w:fldCharType="separate"/>
            </w:r>
            <w:r w:rsidR="00AE44B0">
              <w:rPr>
                <w:rFonts w:cs="Times New Roman"/>
                <w:noProof/>
                <w:sz w:val="12"/>
                <w:szCs w:val="12"/>
              </w:rPr>
              <w:t>(Diener et al., 2021; Nuli et al., 2019)</w:t>
            </w:r>
            <w:r w:rsidRPr="00A827B1">
              <w:rPr>
                <w:rFonts w:cs="Times New Roman"/>
                <w:sz w:val="12"/>
                <w:szCs w:val="12"/>
              </w:rPr>
              <w:fldChar w:fldCharType="end"/>
            </w:r>
            <w:r w:rsidRPr="00A827B1">
              <w:rPr>
                <w:rFonts w:cs="Times New Roman"/>
                <w:sz w:val="12"/>
                <w:szCs w:val="12"/>
              </w:rPr>
              <w:t xml:space="preserve"> </w:t>
            </w:r>
          </w:p>
          <w:p w14:paraId="0E6DEBBD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05" w:type="pct"/>
          </w:tcPr>
          <w:p w14:paraId="538DB33C" w14:textId="7274E34F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lastRenderedPageBreak/>
              <w:t>Esherichia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coli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R2hhZW1pIGV0IGFsLiwgMjAyMDsgWmhvbmcg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R2hhZW1pIGV0IGFsLiwgMjAyMDsgWmhvbmcg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Ghaemi et al., 2020; Zhong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7E21D63E" w14:textId="65386591" w:rsidR="00EE02D8" w:rsidRPr="00A827B1" w:rsidRDefault="00EE02D8" w:rsidP="00EE02D8">
            <w:pPr>
              <w:rPr>
                <w:rFonts w:cs="Times New Roman"/>
                <w:sz w:val="12"/>
                <w:szCs w:val="12"/>
              </w:rPr>
            </w:pPr>
            <w:r w:rsidRPr="00A827B1">
              <w:rPr>
                <w:rFonts w:cs="Times New Roman"/>
                <w:i/>
                <w:iCs/>
                <w:sz w:val="12"/>
                <w:szCs w:val="12"/>
              </w:rPr>
              <w:t>Escherichia</w:t>
            </w:r>
            <w:r w:rsidRPr="00A827B1">
              <w:rPr>
                <w:rFonts w:cs="Times New Roman"/>
                <w:sz w:val="12"/>
                <w:szCs w:val="12"/>
              </w:rPr>
              <w:t xml:space="preserve"> </w:t>
            </w:r>
            <w:r w:rsidR="004A465C">
              <w:rPr>
                <w:rFonts w:cs="Times New Roman"/>
                <w:sz w:val="12"/>
                <w:szCs w:val="12"/>
              </w:rPr>
              <w:t xml:space="preserve">           </w:t>
            </w:r>
            <w:r w:rsidRPr="00A827B1">
              <w:rPr>
                <w:rFonts w:cs="Times New Roman"/>
                <w:sz w:val="12"/>
                <w:szCs w:val="12"/>
              </w:rPr>
              <w:fldChar w:fldCharType="begin">
                <w:fldData xml:space="preserve">PEVuZE5vdGU+PENpdGU+PEF1dGhvcj5EaWVuZXI8L0F1dGhvcj48WWVhcj4yMDIxPC9ZZWFyPjxS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=
</w:fldData>
              </w:fldChar>
            </w:r>
            <w:r w:rsidR="00AE44B0">
              <w:rPr>
                <w:rFonts w:cs="Times New Roman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cs="Times New Roman"/>
                <w:sz w:val="12"/>
                <w:szCs w:val="12"/>
              </w:rPr>
              <w:fldChar w:fldCharType="begin">
                <w:fldData xml:space="preserve">PEVuZE5vdGU+PENpdGU+PEF1dGhvcj5EaWVuZXI8L0F1dGhvcj48WWVhcj4yMDIxPC9ZZWFyPjxS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=
</w:fldData>
              </w:fldChar>
            </w:r>
            <w:r w:rsidR="00AE44B0">
              <w:rPr>
                <w:rFonts w:cs="Times New Roman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cs="Times New Roman"/>
                <w:sz w:val="12"/>
                <w:szCs w:val="12"/>
              </w:rPr>
            </w:r>
            <w:r w:rsidR="00AE44B0">
              <w:rPr>
                <w:rFonts w:cs="Times New Roman"/>
                <w:sz w:val="12"/>
                <w:szCs w:val="12"/>
              </w:rPr>
              <w:fldChar w:fldCharType="end"/>
            </w:r>
            <w:r w:rsidRPr="00A827B1">
              <w:rPr>
                <w:rFonts w:cs="Times New Roman"/>
                <w:sz w:val="12"/>
                <w:szCs w:val="12"/>
              </w:rPr>
            </w:r>
            <w:r w:rsidRPr="00A827B1">
              <w:rPr>
                <w:rFonts w:cs="Times New Roman"/>
                <w:sz w:val="12"/>
                <w:szCs w:val="12"/>
              </w:rPr>
              <w:fldChar w:fldCharType="separate"/>
            </w:r>
            <w:r w:rsidR="00AE44B0">
              <w:rPr>
                <w:rFonts w:cs="Times New Roman"/>
                <w:noProof/>
                <w:sz w:val="12"/>
                <w:szCs w:val="12"/>
              </w:rPr>
              <w:t>(Diener et al., 2021)</w:t>
            </w:r>
            <w:r w:rsidRPr="00A827B1">
              <w:rPr>
                <w:rFonts w:cs="Times New Roman"/>
                <w:sz w:val="12"/>
                <w:szCs w:val="12"/>
              </w:rPr>
              <w:fldChar w:fldCharType="end"/>
            </w:r>
          </w:p>
          <w:p w14:paraId="7324F35E" w14:textId="77777777" w:rsidR="00EE02D8" w:rsidRPr="00A827B1" w:rsidRDefault="00EE02D8" w:rsidP="00EE02D8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  <w:p w14:paraId="10065635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94" w:type="pct"/>
          </w:tcPr>
          <w:p w14:paraId="5E25F982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72" w:type="pct"/>
          </w:tcPr>
          <w:p w14:paraId="6B995E3F" w14:textId="728CA876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Alistipes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4A465C">
              <w:rPr>
                <w:rFonts w:asciiTheme="majorBidi" w:hAnsiTheme="majorBidi" w:cstheme="majorBidi"/>
                <w:sz w:val="12"/>
                <w:szCs w:val="12"/>
              </w:rPr>
              <w:t xml:space="preserve">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Karlsson et al., 2013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 w:rsidDel="00141D32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</w:p>
          <w:p w14:paraId="75C195E3" w14:textId="159FE111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Alistipes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obesi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Karlsson et al., 2013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1EA0212C" w14:textId="0F7375A0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Alistipes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sp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 </w:t>
            </w:r>
            <w:r w:rsidR="004A465C">
              <w:rPr>
                <w:rFonts w:asciiTheme="majorBidi" w:hAnsiTheme="majorBidi" w:cstheme="majorBidi"/>
                <w:sz w:val="12"/>
                <w:szCs w:val="12"/>
              </w:rPr>
              <w:t xml:space="preserve">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XdTwvQXV0aG9yPjxZZWFyPjIwMjA8L1llYXI+PFJlY051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XdTwvQXV0aG9yPjxZZWFyPjIwMjA8L1llYXI+PFJlY051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Wu et al., 2020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00256AA2" w14:textId="663B233D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Bacteroides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4A465C">
              <w:rPr>
                <w:rFonts w:asciiTheme="majorBidi" w:hAnsiTheme="majorBidi" w:cstheme="majorBidi"/>
                <w:sz w:val="12"/>
                <w:szCs w:val="12"/>
              </w:rPr>
              <w:t xml:space="preserve"> 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Allin et al., 2018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36786D91" w14:textId="111A4B78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Bacteroides intestinalis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4A465C">
              <w:rPr>
                <w:rFonts w:asciiTheme="majorBidi" w:hAnsiTheme="majorBidi" w:cstheme="majorBidi"/>
                <w:sz w:val="12"/>
                <w:szCs w:val="12"/>
              </w:rPr>
              <w:t xml:space="preserve">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Karlsson et al., 2013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71E4C3EC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04" w:type="pct"/>
          </w:tcPr>
          <w:p w14:paraId="18B4C0C1" w14:textId="07A2046D" w:rsidR="00EE02D8" w:rsidRPr="00A827B1" w:rsidRDefault="00EE02D8" w:rsidP="00EE02D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A827B1">
              <w:rPr>
                <w:rFonts w:cs="Times New Roman"/>
                <w:i/>
                <w:iCs/>
                <w:sz w:val="12"/>
                <w:szCs w:val="12"/>
              </w:rPr>
              <w:t>Blautia</w:t>
            </w:r>
            <w:proofErr w:type="spellEnd"/>
            <w:r w:rsidRPr="00A827B1">
              <w:rPr>
                <w:rFonts w:cs="Times New Roman"/>
                <w:sz w:val="12"/>
                <w:szCs w:val="12"/>
              </w:rPr>
              <w:t xml:space="preserve"> </w:t>
            </w:r>
            <w:r w:rsidR="004A465C">
              <w:rPr>
                <w:rFonts w:cs="Times New Roman"/>
                <w:sz w:val="12"/>
                <w:szCs w:val="12"/>
              </w:rPr>
              <w:t xml:space="preserve">       </w:t>
            </w:r>
            <w:r w:rsidRPr="00A827B1">
              <w:rPr>
                <w:rFonts w:cs="Times New Roman"/>
                <w:sz w:val="12"/>
                <w:szCs w:val="12"/>
              </w:rPr>
              <w:fldChar w:fldCharType="begin">
                <w:fldData xml:space="preserve">PEVuZE5vdGU+PENpdGU+PEF1dGhvcj5BbGxpbjwvQXV0aG9yPjxZZWFyPjIwMTg8L1llYXI+PFJl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</w:fldData>
              </w:fldChar>
            </w:r>
            <w:r w:rsidR="00AE44B0">
              <w:rPr>
                <w:rFonts w:cs="Times New Roman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cs="Times New Roman"/>
                <w:sz w:val="12"/>
                <w:szCs w:val="12"/>
              </w:rPr>
              <w:fldChar w:fldCharType="begin">
                <w:fldData xml:space="preserve">PEVuZE5vdGU+PENpdGU+PEF1dGhvcj5BbGxpbjwvQXV0aG9yPjxZZWFyPjIwMTg8L1llYXI+PFJl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</w:fldData>
              </w:fldChar>
            </w:r>
            <w:r w:rsidR="00AE44B0">
              <w:rPr>
                <w:rFonts w:cs="Times New Roman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cs="Times New Roman"/>
                <w:sz w:val="12"/>
                <w:szCs w:val="12"/>
              </w:rPr>
            </w:r>
            <w:r w:rsidR="00AE44B0">
              <w:rPr>
                <w:rFonts w:cs="Times New Roman"/>
                <w:sz w:val="12"/>
                <w:szCs w:val="12"/>
              </w:rPr>
              <w:fldChar w:fldCharType="end"/>
            </w:r>
            <w:r w:rsidRPr="00A827B1">
              <w:rPr>
                <w:rFonts w:cs="Times New Roman"/>
                <w:sz w:val="12"/>
                <w:szCs w:val="12"/>
              </w:rPr>
            </w:r>
            <w:r w:rsidRPr="00A827B1">
              <w:rPr>
                <w:rFonts w:cs="Times New Roman"/>
                <w:sz w:val="12"/>
                <w:szCs w:val="12"/>
              </w:rPr>
              <w:fldChar w:fldCharType="separate"/>
            </w:r>
            <w:r w:rsidR="00AE44B0">
              <w:rPr>
                <w:rFonts w:cs="Times New Roman"/>
                <w:noProof/>
                <w:sz w:val="12"/>
                <w:szCs w:val="12"/>
              </w:rPr>
              <w:t>(Allin et al., 2018; Diener et al., 2021)</w:t>
            </w:r>
            <w:r w:rsidRPr="00A827B1">
              <w:rPr>
                <w:rFonts w:cs="Times New Roman"/>
                <w:sz w:val="12"/>
                <w:szCs w:val="12"/>
              </w:rPr>
              <w:fldChar w:fldCharType="end"/>
            </w:r>
          </w:p>
          <w:p w14:paraId="69537877" w14:textId="19A85C69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Coprococcus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Allin et al., 2018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 w:rsidDel="00141D32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</w:p>
          <w:p w14:paraId="42414A97" w14:textId="7AEA4756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Coprococcus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utactus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4A465C">
              <w:rPr>
                <w:rFonts w:asciiTheme="majorBidi" w:hAnsiTheme="majorBidi" w:cstheme="majorBidi"/>
                <w:sz w:val="12"/>
                <w:szCs w:val="12"/>
              </w:rPr>
              <w:t xml:space="preserve">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XdTwvQXV0aG9yPjxZZWFyPjIwMjA8L1llYXI+PFJlY051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XdTwvQXV0aG9yPjxZZWFyPjIwMjA8L1llYXI+PFJlY051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Wu et al., 2020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 w:rsidDel="00141D32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</w:p>
          <w:p w14:paraId="5DD76922" w14:textId="18AA1EB2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Coprococcus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sp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.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ong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 w:rsidDel="00ED7DAF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</w:p>
          <w:p w14:paraId="04151692" w14:textId="77777777" w:rsidR="005322A1" w:rsidRDefault="00EE02D8" w:rsidP="005322A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Clostridium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BbGxpbjwvQXV0aG9yPjxZZWFyPjIwMTg8L1llYXI+PFJl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BbGxpbjwvQXV0aG9yPjxZZWFyPjIwMTg8L1llYXI+PFJl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Allin et al., 2018; Karlsson et al., 2013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44908BEE" w14:textId="77777777" w:rsidR="005322A1" w:rsidRDefault="005322A1" w:rsidP="005322A1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  <w:p w14:paraId="0932C206" w14:textId="1A6DF69E" w:rsidR="005322A1" w:rsidRDefault="005322A1" w:rsidP="00CB7CF5">
            <w:pPr>
              <w:pStyle w:val="NoSpacing"/>
            </w:pPr>
            <w: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14:paraId="4DFF1CBC" w14:textId="72357E14" w:rsidR="00EE02D8" w:rsidRPr="005322A1" w:rsidRDefault="005322A1" w:rsidP="005322A1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lastRenderedPageBreak/>
              <w:t xml:space="preserve">Clostridium </w:t>
            </w:r>
            <w:r w:rsidR="00EE02D8"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botulinum</w:t>
            </w:r>
            <w:r w:rsidR="00EE02D8"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EE02D8"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 w:rsidR="00EE02D8"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Karlsson et al., 2013)</w:t>
            </w:r>
            <w:r w:rsidR="00EE02D8"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="00EE02D8"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             </w:t>
            </w:r>
          </w:p>
          <w:p w14:paraId="4EFE4145" w14:textId="635F1C9F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beijerinckii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Karlsson et al., 2013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0B1AE044" w14:textId="78565880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hathewayi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4A465C">
              <w:rPr>
                <w:rFonts w:asciiTheme="majorBidi" w:hAnsiTheme="majorBidi" w:cstheme="majorBidi"/>
                <w:sz w:val="12"/>
                <w:szCs w:val="12"/>
              </w:rPr>
              <w:t xml:space="preserve">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ong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 w:rsidDel="0027587F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</w:p>
          <w:p w14:paraId="211A4F45" w14:textId="48A5D258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sp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 </w:t>
            </w:r>
            <w:r w:rsidRPr="004675D2">
              <w:rPr>
                <w:rFonts w:asciiTheme="majorBidi" w:hAnsiTheme="majorBidi" w:cstheme="majorBidi"/>
                <w:sz w:val="10"/>
                <w:szCs w:val="10"/>
              </w:rPr>
              <w:fldChar w:fldCharType="begin">
                <w:fldData xml:space="preserve">PEVuZE5vdGU+PENpdGU+PEF1dGhvcj5XdTwvQXV0aG9yPjxZZWFyPjIwMjA8L1llYXI+PFJlY051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</w:fldData>
              </w:fldChar>
            </w:r>
            <w:r w:rsidR="00AE44B0" w:rsidRPr="004675D2">
              <w:rPr>
                <w:rFonts w:asciiTheme="majorBidi" w:hAnsiTheme="majorBidi" w:cstheme="majorBidi"/>
                <w:sz w:val="10"/>
                <w:szCs w:val="10"/>
              </w:rPr>
              <w:instrText xml:space="preserve"> ADDIN EN.CITE </w:instrText>
            </w:r>
            <w:r w:rsidR="00AE44B0" w:rsidRPr="004675D2">
              <w:rPr>
                <w:rFonts w:asciiTheme="majorBidi" w:hAnsiTheme="majorBidi" w:cstheme="majorBidi"/>
                <w:sz w:val="10"/>
                <w:szCs w:val="10"/>
              </w:rPr>
              <w:fldChar w:fldCharType="begin">
                <w:fldData xml:space="preserve">PEVuZE5vdGU+PENpdGU+PEF1dGhvcj5XdTwvQXV0aG9yPjxZZWFyPjIwMjA8L1llYXI+PFJlY051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</w:fldData>
              </w:fldChar>
            </w:r>
            <w:r w:rsidR="00AE44B0" w:rsidRPr="004675D2">
              <w:rPr>
                <w:rFonts w:asciiTheme="majorBidi" w:hAnsiTheme="majorBidi" w:cstheme="majorBidi"/>
                <w:sz w:val="10"/>
                <w:szCs w:val="10"/>
              </w:rPr>
              <w:instrText xml:space="preserve"> ADDIN EN.CITE.DATA </w:instrText>
            </w:r>
            <w:r w:rsidR="00AE44B0" w:rsidRPr="004675D2">
              <w:rPr>
                <w:rFonts w:asciiTheme="majorBidi" w:hAnsiTheme="majorBidi" w:cstheme="majorBidi"/>
                <w:sz w:val="10"/>
                <w:szCs w:val="10"/>
              </w:rPr>
            </w:r>
            <w:r w:rsidR="00AE44B0" w:rsidRPr="004675D2">
              <w:rPr>
                <w:rFonts w:asciiTheme="majorBidi" w:hAnsiTheme="majorBidi" w:cstheme="majorBidi"/>
                <w:sz w:val="10"/>
                <w:szCs w:val="10"/>
              </w:rPr>
              <w:fldChar w:fldCharType="end"/>
            </w:r>
            <w:r w:rsidRPr="004675D2">
              <w:rPr>
                <w:rFonts w:asciiTheme="majorBidi" w:hAnsiTheme="majorBidi" w:cstheme="majorBidi"/>
                <w:sz w:val="10"/>
                <w:szCs w:val="10"/>
              </w:rPr>
            </w:r>
            <w:r w:rsidRPr="004675D2">
              <w:rPr>
                <w:rFonts w:asciiTheme="majorBidi" w:hAnsiTheme="majorBidi" w:cstheme="majorBidi"/>
                <w:sz w:val="10"/>
                <w:szCs w:val="10"/>
              </w:rPr>
              <w:fldChar w:fldCharType="separate"/>
            </w:r>
            <w:r w:rsidR="00AE44B0" w:rsidRPr="004675D2">
              <w:rPr>
                <w:rFonts w:asciiTheme="majorBidi" w:hAnsiTheme="majorBidi" w:cstheme="majorBidi"/>
                <w:noProof/>
                <w:sz w:val="10"/>
                <w:szCs w:val="10"/>
              </w:rPr>
              <w:t>(Karlsson et al., 2013; Wu et al., 2020)</w:t>
            </w:r>
            <w:r w:rsidRPr="004675D2">
              <w:rPr>
                <w:rFonts w:asciiTheme="majorBidi" w:hAnsiTheme="majorBidi" w:cstheme="majorBidi"/>
                <w:sz w:val="10"/>
                <w:szCs w:val="10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                            </w:t>
            </w:r>
          </w:p>
          <w:p w14:paraId="3CD142CF" w14:textId="238E12C6" w:rsidR="00EE02D8" w:rsidRPr="004A465C" w:rsidRDefault="00EE02D8" w:rsidP="004A465C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thermocellum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Karlsson et al., 2013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42FCDE82" w14:textId="717D9DC4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ubacterium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Ericson et al., 2020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79F0FCDC" w14:textId="6DA69854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Eubacterium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ligens</w:t>
            </w:r>
            <w:proofErr w:type="spellEnd"/>
            <w:r w:rsidR="004A465C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    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Karlsson et al., 2013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7AAE27BE" w14:textId="0D44C533" w:rsidR="00EE02D8" w:rsidRPr="004A465C" w:rsidRDefault="00EE02D8" w:rsidP="004A465C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Faecalibacterium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prausnitzii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="004A465C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          </w:t>
            </w:r>
            <w:r w:rsidRPr="004675D2">
              <w:rPr>
                <w:rFonts w:asciiTheme="majorBidi" w:hAnsiTheme="majorBidi" w:cstheme="majorBidi"/>
                <w:sz w:val="10"/>
                <w:szCs w:val="10"/>
              </w:rPr>
              <w:fldChar w:fldCharType="begin">
                <w:fldData xml:space="preserve">PEVuZE5vdGU+PENpdGU+PEF1dGhvcj5BbGxpbjwvQXV0aG9yPjxZZWFyPjIwMTg8L1llYXI+PFJl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</w:fldData>
              </w:fldChar>
            </w:r>
            <w:r w:rsidR="00AE44B0" w:rsidRPr="004675D2">
              <w:rPr>
                <w:rFonts w:asciiTheme="majorBidi" w:hAnsiTheme="majorBidi" w:cstheme="majorBidi"/>
                <w:sz w:val="10"/>
                <w:szCs w:val="10"/>
              </w:rPr>
              <w:instrText xml:space="preserve"> ADDIN EN.CITE </w:instrText>
            </w:r>
            <w:r w:rsidR="00AE44B0" w:rsidRPr="004675D2">
              <w:rPr>
                <w:rFonts w:asciiTheme="majorBidi" w:hAnsiTheme="majorBidi" w:cstheme="majorBidi"/>
                <w:sz w:val="10"/>
                <w:szCs w:val="10"/>
              </w:rPr>
              <w:fldChar w:fldCharType="begin">
                <w:fldData xml:space="preserve">PEVuZE5vdGU+PENpdGU+PEF1dGhvcj5BbGxpbjwvQXV0aG9yPjxZZWFyPjIwMTg8L1llYXI+PFJl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</w:fldData>
              </w:fldChar>
            </w:r>
            <w:r w:rsidR="00AE44B0" w:rsidRPr="004675D2">
              <w:rPr>
                <w:rFonts w:asciiTheme="majorBidi" w:hAnsiTheme="majorBidi" w:cstheme="majorBidi"/>
                <w:sz w:val="10"/>
                <w:szCs w:val="10"/>
              </w:rPr>
              <w:instrText xml:space="preserve"> ADDIN EN.CITE.DATA </w:instrText>
            </w:r>
            <w:r w:rsidR="00AE44B0" w:rsidRPr="004675D2">
              <w:rPr>
                <w:rFonts w:asciiTheme="majorBidi" w:hAnsiTheme="majorBidi" w:cstheme="majorBidi"/>
                <w:sz w:val="10"/>
                <w:szCs w:val="10"/>
              </w:rPr>
            </w:r>
            <w:r w:rsidR="00AE44B0" w:rsidRPr="004675D2">
              <w:rPr>
                <w:rFonts w:asciiTheme="majorBidi" w:hAnsiTheme="majorBidi" w:cstheme="majorBidi"/>
                <w:sz w:val="10"/>
                <w:szCs w:val="10"/>
              </w:rPr>
              <w:fldChar w:fldCharType="end"/>
            </w:r>
            <w:r w:rsidRPr="004675D2">
              <w:rPr>
                <w:rFonts w:asciiTheme="majorBidi" w:hAnsiTheme="majorBidi" w:cstheme="majorBidi"/>
                <w:sz w:val="10"/>
                <w:szCs w:val="10"/>
              </w:rPr>
            </w:r>
            <w:r w:rsidRPr="004675D2">
              <w:rPr>
                <w:rFonts w:asciiTheme="majorBidi" w:hAnsiTheme="majorBidi" w:cstheme="majorBidi"/>
                <w:sz w:val="10"/>
                <w:szCs w:val="10"/>
              </w:rPr>
              <w:fldChar w:fldCharType="separate"/>
            </w:r>
            <w:r w:rsidR="00AE44B0" w:rsidRPr="004675D2">
              <w:rPr>
                <w:rFonts w:asciiTheme="majorBidi" w:hAnsiTheme="majorBidi" w:cstheme="majorBidi"/>
                <w:noProof/>
                <w:sz w:val="10"/>
                <w:szCs w:val="10"/>
              </w:rPr>
              <w:t>(Allin et al., 2018; Ghaemi et al., 2020; Karlsson et al., 2013; Zhong et al., 2019)</w:t>
            </w:r>
            <w:r w:rsidRPr="004675D2">
              <w:rPr>
                <w:rFonts w:asciiTheme="majorBidi" w:hAnsiTheme="majorBidi" w:cstheme="majorBidi"/>
                <w:sz w:val="10"/>
                <w:szCs w:val="10"/>
              </w:rPr>
              <w:fldChar w:fldCharType="end"/>
            </w:r>
          </w:p>
          <w:p w14:paraId="0637AF8B" w14:textId="41B81AB9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Faecalibacterium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sp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.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XdTwvQXV0aG9yPjxZZWFyPjIwMjA8L1llYXI+PFJlY051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XdTwvQXV0aG9yPjxZZWFyPjIwMjA8L1llYXI+PFJlY051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Wu et al., 2020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2156235E" w14:textId="3F7D9A4E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Flavonifractor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Nuli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009785A6" w14:textId="495C6B48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Flavonifractor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plautii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 </w:t>
            </w:r>
            <w:r w:rsidR="004A465C">
              <w:rPr>
                <w:rFonts w:asciiTheme="majorBidi" w:hAnsiTheme="majorBidi" w:cstheme="majorBidi"/>
                <w:sz w:val="12"/>
                <w:szCs w:val="12"/>
              </w:rPr>
              <w:t xml:space="preserve"> 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XdTwvQXV0aG9yPjxZZWFyPjIwMjA8L1llYXI+PFJlY051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XdTwvQXV0aG9yPjxZZWFyPjIwMjA8L1llYXI+PFJlY051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Wu et al., 2020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665F08FE" w14:textId="4EE5F217" w:rsidR="005322A1" w:rsidRDefault="00EE02D8" w:rsidP="00CB7CF5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oseburia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Karlsson et al., 2013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66852FC0" w14:textId="77777777" w:rsidR="00CB7CF5" w:rsidRPr="00A827B1" w:rsidRDefault="00CB7CF5" w:rsidP="00CB7CF5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  <w:p w14:paraId="5AFEB861" w14:textId="50C3425A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lastRenderedPageBreak/>
              <w:t>Roseburia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hominis</w:t>
            </w:r>
            <w:r w:rsidR="004675D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ong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 w:rsidDel="00ED7DAF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            </w:t>
            </w:r>
          </w:p>
        </w:tc>
        <w:tc>
          <w:tcPr>
            <w:tcW w:w="504" w:type="pct"/>
          </w:tcPr>
          <w:p w14:paraId="78F437DA" w14:textId="77777777" w:rsidR="00EE02D8" w:rsidRPr="00AA7BB3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604" w:type="pct"/>
          </w:tcPr>
          <w:p w14:paraId="0F4CEA5B" w14:textId="3949E321" w:rsidR="00EE02D8" w:rsidRPr="004A465C" w:rsidRDefault="00EE02D8" w:rsidP="004A465C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7E49F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Akkermansia</w:t>
            </w:r>
            <w:proofErr w:type="spellEnd"/>
            <w:r w:rsidRPr="007E49F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7E49F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muciniphila</w:t>
            </w:r>
            <w:proofErr w:type="spellEnd"/>
            <w:r w:rsidRPr="007E49F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Pr="00AA7BB3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BbGxpbjwvQXV0aG9yPjxZZWFyPjIwMTg8L1llYXI+PFJl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BbGxpbjwvQXV0aG9yPjxZZWFyPjIwMTg8L1llYXI+PFJl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A7BB3">
              <w:rPr>
                <w:rFonts w:asciiTheme="majorBidi" w:hAnsiTheme="majorBidi" w:cstheme="majorBidi"/>
                <w:sz w:val="12"/>
                <w:szCs w:val="12"/>
              </w:rPr>
            </w:r>
            <w:r w:rsidRPr="00AA7BB3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Allin et al., 2018; Zhang et al., 2013)</w:t>
            </w:r>
            <w:r w:rsidRPr="00AA7BB3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</w:tc>
      </w:tr>
      <w:tr w:rsidR="00EE02D8" w:rsidRPr="00AA7BB3" w14:paraId="0EF86943" w14:textId="77777777" w:rsidTr="00573414">
        <w:tc>
          <w:tcPr>
            <w:tcW w:w="497" w:type="pct"/>
            <w:shd w:val="clear" w:color="auto" w:fill="auto"/>
          </w:tcPr>
          <w:p w14:paraId="413FD30D" w14:textId="77777777" w:rsidR="00EE02D8" w:rsidRPr="00AA7BB3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AA7B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lastRenderedPageBreak/>
              <w:t>Taxa Level</w:t>
            </w:r>
          </w:p>
        </w:tc>
        <w:tc>
          <w:tcPr>
            <w:tcW w:w="2025" w:type="pct"/>
            <w:gridSpan w:val="4"/>
            <w:vAlign w:val="center"/>
          </w:tcPr>
          <w:p w14:paraId="489069BF" w14:textId="23D62EF2" w:rsidR="00EE02D8" w:rsidRPr="00AA7BB3" w:rsidRDefault="00EE02D8" w:rsidP="00EE02D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A7B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ncreased in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ew</w:t>
            </w:r>
            <w:r w:rsidRPr="00AA7B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M</w:t>
            </w:r>
            <w:proofErr w:type="spellEnd"/>
          </w:p>
        </w:tc>
        <w:tc>
          <w:tcPr>
            <w:tcW w:w="2477" w:type="pct"/>
            <w:gridSpan w:val="5"/>
            <w:vAlign w:val="center"/>
          </w:tcPr>
          <w:p w14:paraId="67359DED" w14:textId="3B985262" w:rsidR="00EE02D8" w:rsidRPr="00AA7BB3" w:rsidRDefault="00EE02D8" w:rsidP="00EE02D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A7B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Decreased in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ew</w:t>
            </w:r>
            <w:r w:rsidRPr="00AA7B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M</w:t>
            </w:r>
            <w:proofErr w:type="spellEnd"/>
          </w:p>
        </w:tc>
      </w:tr>
      <w:tr w:rsidR="00EE02D8" w:rsidRPr="00AA7BB3" w14:paraId="67E53C34" w14:textId="77777777" w:rsidTr="00B65CA7">
        <w:tc>
          <w:tcPr>
            <w:tcW w:w="497" w:type="pct"/>
            <w:shd w:val="clear" w:color="auto" w:fill="auto"/>
          </w:tcPr>
          <w:p w14:paraId="6AEAF2D9" w14:textId="77777777" w:rsidR="00EE02D8" w:rsidRPr="00AA7BB3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AA7B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hylum</w:t>
            </w:r>
          </w:p>
        </w:tc>
        <w:tc>
          <w:tcPr>
            <w:tcW w:w="494" w:type="pct"/>
          </w:tcPr>
          <w:p w14:paraId="527361EC" w14:textId="085CBADD" w:rsidR="00EE02D8" w:rsidRPr="001A7C16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ctinobacteria</w:t>
            </w:r>
          </w:p>
        </w:tc>
        <w:tc>
          <w:tcPr>
            <w:tcW w:w="472" w:type="pct"/>
          </w:tcPr>
          <w:p w14:paraId="2F807493" w14:textId="11A7BC07" w:rsidR="00EE02D8" w:rsidRPr="001A7C16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acteroidetes</w:t>
            </w:r>
          </w:p>
        </w:tc>
        <w:tc>
          <w:tcPr>
            <w:tcW w:w="554" w:type="pct"/>
          </w:tcPr>
          <w:p w14:paraId="506D9B4B" w14:textId="3CA2485D" w:rsidR="00EE02D8" w:rsidRPr="00AA7BB3" w:rsidRDefault="00EE02D8" w:rsidP="00D95ADE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irmicutes</w:t>
            </w:r>
            <w:r w:rsidR="00D95ADE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        </w:t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CaHV0ZTwvQXV0aG9yPjxZZWFyPjIwMTc8L1llYXI+PFJl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</w:fldData>
              </w:fldChar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CaHV0ZTwvQXV0aG9yPjxZZWFyPjIwMTc8L1llYXI+PFJl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</w:fldData>
              </w:fldChar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 w:rsidRPr="00D95ADE">
              <w:rPr>
                <w:rFonts w:asciiTheme="majorBidi" w:hAnsiTheme="majorBidi" w:cstheme="majorBidi"/>
                <w:noProof/>
                <w:sz w:val="12"/>
                <w:szCs w:val="12"/>
              </w:rPr>
              <w:t>(Bhute et al., 2017; Gaike et al., 2020; Nuli et al., 2019; Zhao et al., 2019)</w:t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D95ADE" w:rsidDel="000A485B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A7B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505" w:type="pct"/>
          </w:tcPr>
          <w:p w14:paraId="17B6A064" w14:textId="38BEFCA4" w:rsidR="00EE02D8" w:rsidRPr="00D95ADE" w:rsidRDefault="00EE02D8" w:rsidP="00D95ADE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Proteobacteria </w:t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HYWlrZTwvQXV0aG9yPjxZZWFyPjIwMjA8L1llYXI+PFJl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</w:fldData>
              </w:fldChar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HYWlrZTwvQXV0aG9yPjxZZWFyPjIwMjA8L1llYXI+PFJl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</w:fldData>
              </w:fldChar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 w:rsidRPr="00D95ADE">
              <w:rPr>
                <w:rFonts w:asciiTheme="majorBidi" w:hAnsiTheme="majorBidi" w:cstheme="majorBidi"/>
                <w:noProof/>
                <w:sz w:val="12"/>
                <w:szCs w:val="12"/>
              </w:rPr>
              <w:t>(Gaike et al., 2020; Zhao et al., 2019)</w:t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2A143EFD" w14:textId="77777777" w:rsidR="00EE02D8" w:rsidRPr="00AA7BB3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494" w:type="pct"/>
          </w:tcPr>
          <w:p w14:paraId="65C12ACD" w14:textId="61E32D13" w:rsidR="00EE02D8" w:rsidRPr="001A7C16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ctinobacteria</w:t>
            </w:r>
          </w:p>
        </w:tc>
        <w:tc>
          <w:tcPr>
            <w:tcW w:w="472" w:type="pct"/>
          </w:tcPr>
          <w:p w14:paraId="4CB15FC8" w14:textId="11EEE5CA" w:rsidR="00EE02D8" w:rsidRPr="00AA7BB3" w:rsidRDefault="00EE02D8" w:rsidP="00D95ADE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Bacteroidetes </w:t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CaHV0ZTwvQXV0aG9yPjxZZWFyPjIwMTc8L1llYXI+PFJl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</w:fldData>
              </w:fldChar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CaHV0ZTwvQXV0aG9yPjxZZWFyPjIwMTc8L1llYXI+PFJl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</w:fldData>
              </w:fldChar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 w:rsidRPr="00D95ADE">
              <w:rPr>
                <w:rFonts w:asciiTheme="majorBidi" w:hAnsiTheme="majorBidi" w:cstheme="majorBidi"/>
                <w:noProof/>
                <w:sz w:val="12"/>
                <w:szCs w:val="12"/>
              </w:rPr>
              <w:t>(Bhute et al., 2017; Gaike et al., 2020; Nuli et al., 2019; Zhao et al., 2019)</w:t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A7BB3" w:rsidDel="000A485B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404" w:type="pct"/>
          </w:tcPr>
          <w:p w14:paraId="4BB4489B" w14:textId="07C307E2" w:rsidR="00EE02D8" w:rsidRPr="001A7C16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irmicutes</w:t>
            </w:r>
          </w:p>
        </w:tc>
        <w:tc>
          <w:tcPr>
            <w:tcW w:w="504" w:type="pct"/>
          </w:tcPr>
          <w:p w14:paraId="5E52510D" w14:textId="14F2316E" w:rsidR="00EE02D8" w:rsidRPr="00AA7BB3" w:rsidRDefault="00EE02D8" w:rsidP="00D95ADE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Proteobacteria </w:t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CaHV0ZTwvQXV0aG9yPjxZZWFyPjIwMTc8L1llYXI+PFJl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</w:fldData>
              </w:fldChar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CaHV0ZTwvQXV0aG9yPjxZZWFyPjIwMTc8L1llYXI+PFJl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</w:fldData>
              </w:fldChar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</w:r>
            <w:r w:rsidR="00AE44B0"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 w:rsidRPr="00D95ADE">
              <w:rPr>
                <w:rFonts w:asciiTheme="majorBidi" w:hAnsiTheme="majorBidi" w:cstheme="majorBidi"/>
                <w:noProof/>
                <w:sz w:val="12"/>
                <w:szCs w:val="12"/>
              </w:rPr>
              <w:t>(Bhute et al., 2017; Nuli et al., 2019)</w:t>
            </w:r>
            <w:r w:rsidRPr="00D95ADE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</w:tc>
        <w:tc>
          <w:tcPr>
            <w:tcW w:w="604" w:type="pct"/>
          </w:tcPr>
          <w:p w14:paraId="16FC4B66" w14:textId="35EFC05A" w:rsidR="00EE02D8" w:rsidRPr="001A7C16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1A7C16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Verrucomicrobia</w:t>
            </w:r>
            <w:proofErr w:type="spellEnd"/>
          </w:p>
        </w:tc>
      </w:tr>
      <w:tr w:rsidR="00EE02D8" w:rsidRPr="00AA7BB3" w14:paraId="728E3DB1" w14:textId="77777777" w:rsidTr="00B65CA7">
        <w:tc>
          <w:tcPr>
            <w:tcW w:w="497" w:type="pct"/>
            <w:shd w:val="clear" w:color="auto" w:fill="auto"/>
          </w:tcPr>
          <w:p w14:paraId="604380EA" w14:textId="77777777" w:rsidR="00EE02D8" w:rsidRPr="00AA7BB3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AA7B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Order</w:t>
            </w:r>
          </w:p>
        </w:tc>
        <w:tc>
          <w:tcPr>
            <w:tcW w:w="494" w:type="pct"/>
          </w:tcPr>
          <w:p w14:paraId="18B56BAC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72" w:type="pct"/>
          </w:tcPr>
          <w:p w14:paraId="02F07716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54" w:type="pct"/>
          </w:tcPr>
          <w:p w14:paraId="5E15330C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05" w:type="pct"/>
          </w:tcPr>
          <w:p w14:paraId="6E544C12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94" w:type="pct"/>
          </w:tcPr>
          <w:p w14:paraId="32F730EC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72" w:type="pct"/>
          </w:tcPr>
          <w:p w14:paraId="77BC08B2" w14:textId="60EFE4E5" w:rsidR="00EE02D8" w:rsidRPr="00D95ADE" w:rsidRDefault="00EE02D8" w:rsidP="00D95ADE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Bacteroidales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="00D95ADE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OdWxpPC9BdXRob3I+PFllYXI+MjAxOTwvWWVhcj48UmVj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OdWxpPC9BdXRob3I+PFllYXI+MjAxOTwvWWVhcj48UmVj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Li et al., 2020; Nuli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26C1EE81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04" w:type="pct"/>
          </w:tcPr>
          <w:p w14:paraId="78E7853B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04" w:type="pct"/>
          </w:tcPr>
          <w:p w14:paraId="64EF1561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604" w:type="pct"/>
          </w:tcPr>
          <w:p w14:paraId="43140846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EE02D8" w:rsidRPr="00AA7BB3" w14:paraId="57555D77" w14:textId="77777777" w:rsidTr="00B65CA7">
        <w:tc>
          <w:tcPr>
            <w:tcW w:w="497" w:type="pct"/>
            <w:shd w:val="clear" w:color="auto" w:fill="auto"/>
          </w:tcPr>
          <w:p w14:paraId="55E1AE74" w14:textId="77777777" w:rsidR="00EE02D8" w:rsidRPr="00AA7BB3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AA7B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amily</w:t>
            </w:r>
          </w:p>
        </w:tc>
        <w:tc>
          <w:tcPr>
            <w:tcW w:w="494" w:type="pct"/>
          </w:tcPr>
          <w:p w14:paraId="4DEE7B6C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72" w:type="pct"/>
          </w:tcPr>
          <w:p w14:paraId="5101AB8F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54" w:type="pct"/>
          </w:tcPr>
          <w:p w14:paraId="7A52070C" w14:textId="7F1E4371" w:rsidR="00EE02D8" w:rsidRPr="00A827B1" w:rsidRDefault="00EE02D8" w:rsidP="00A827B1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Lachnospiraceae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D95ADE">
              <w:rPr>
                <w:rFonts w:asciiTheme="majorBidi" w:hAnsiTheme="majorBidi" w:cstheme="majorBidi"/>
                <w:sz w:val="12"/>
                <w:szCs w:val="12"/>
              </w:rPr>
              <w:t xml:space="preserve">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FuZzwvQXV0aG9yPjxZZWFyPjIwMTM8L1llYXI+PFJl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FuZzwvQXV0aG9yPjxZZWFyPjIwMTM8L1llYXI+PFJl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Nuli et al., 2019; Zhang et al., 2013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</w:tc>
        <w:tc>
          <w:tcPr>
            <w:tcW w:w="505" w:type="pct"/>
          </w:tcPr>
          <w:p w14:paraId="37E55A1C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94" w:type="pct"/>
          </w:tcPr>
          <w:p w14:paraId="74BEBCA9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72" w:type="pct"/>
          </w:tcPr>
          <w:p w14:paraId="54588D17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04" w:type="pct"/>
          </w:tcPr>
          <w:p w14:paraId="64298232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04" w:type="pct"/>
          </w:tcPr>
          <w:p w14:paraId="2774A603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604" w:type="pct"/>
          </w:tcPr>
          <w:p w14:paraId="41117F81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EE02D8" w:rsidRPr="00AA7BB3" w14:paraId="2122EAC8" w14:textId="77777777" w:rsidTr="00B65CA7">
        <w:tc>
          <w:tcPr>
            <w:tcW w:w="497" w:type="pct"/>
            <w:shd w:val="clear" w:color="auto" w:fill="auto"/>
          </w:tcPr>
          <w:p w14:paraId="00EF83C3" w14:textId="77777777" w:rsidR="00EE02D8" w:rsidRPr="00AA7BB3" w:rsidRDefault="00EE02D8" w:rsidP="00EE02D8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AA7B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us/Species</w:t>
            </w:r>
          </w:p>
        </w:tc>
        <w:tc>
          <w:tcPr>
            <w:tcW w:w="494" w:type="pct"/>
          </w:tcPr>
          <w:p w14:paraId="272E6B78" w14:textId="1445D57D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Collinsella</w:t>
            </w:r>
            <w:proofErr w:type="spellEnd"/>
            <w:r w:rsidR="00D95ADE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FuZzwvQXV0aG9yPjxZZWFyPjIwMTM8L1llYXI+PFJl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FuZzwvQXV0aG9yPjxZZWFyPjIwMTM8L1llYXI+PFJl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ang et al., 2013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3ADD9B7B" w14:textId="350F245C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Collinsella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intestinalis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ong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41FF8F33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72" w:type="pct"/>
          </w:tcPr>
          <w:p w14:paraId="14566D70" w14:textId="561BE64A" w:rsidR="00EE02D8" w:rsidRPr="00D95ADE" w:rsidRDefault="00EE02D8" w:rsidP="00D95ADE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Prevotella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FZ3NoYXR5YW48L0F1dGhvcj48WWVhcj4yMDE2PC9ZZWFy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=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FZ3NoYXR5YW48L0F1dGhvcj48WWVhcj4yMDE2PC9ZZWFy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=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Egshatyan et al., 2016; Zhang et al., 2013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7C3E736A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54" w:type="pct"/>
          </w:tcPr>
          <w:p w14:paraId="52B1263F" w14:textId="44401E98" w:rsidR="00EE02D8" w:rsidRPr="00A827B1" w:rsidRDefault="00EE02D8" w:rsidP="00EE02D8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Blautia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="00D95ADE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      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FZ3NoYXR5YW48L0F1dGhvcj48WWVhcj4yMDE2PC9ZZWFy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FZ3NoYXR5YW48L0F1dGhvcj48WWVhcj4yMDE2PC9ZZWFy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Egshatyan et al., 2016; Zhao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71152071" w14:textId="733F45BF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Lactobacillus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D95ADE">
              <w:rPr>
                <w:rFonts w:asciiTheme="majorBidi" w:hAnsiTheme="majorBidi" w:cstheme="majorBidi"/>
                <w:sz w:val="12"/>
                <w:szCs w:val="12"/>
              </w:rPr>
              <w:t xml:space="preserve"> 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CaHV0ZTwvQXV0aG9yPjxZZWFyPjIwMTc8L1llYXI+PFJl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CaHV0ZTwvQXV0aG9yPjxZZWFyPjIwMTc8L1llYXI+PFJl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Bhute et al., 2017; Chen et al., 2019; Gaike et al., 2020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528A7BEC" w14:textId="74995901" w:rsidR="00EE02D8" w:rsidRPr="00A827B1" w:rsidRDefault="00EE02D8" w:rsidP="00EE02D8">
            <w:pPr>
              <w:rPr>
                <w:rFonts w:cs="Times New Roman"/>
                <w:sz w:val="12"/>
                <w:szCs w:val="12"/>
              </w:rPr>
            </w:pPr>
            <w:r w:rsidRPr="00A827B1">
              <w:rPr>
                <w:rFonts w:cs="Times New Roman"/>
                <w:i/>
                <w:iCs/>
                <w:sz w:val="12"/>
                <w:szCs w:val="12"/>
              </w:rPr>
              <w:t xml:space="preserve">Lactobacillus </w:t>
            </w:r>
            <w:proofErr w:type="spellStart"/>
            <w:r w:rsidRPr="00A827B1">
              <w:rPr>
                <w:rFonts w:cs="Times New Roman"/>
                <w:i/>
                <w:iCs/>
                <w:sz w:val="12"/>
                <w:szCs w:val="12"/>
              </w:rPr>
              <w:t>ruminis</w:t>
            </w:r>
            <w:proofErr w:type="spellEnd"/>
            <w:r w:rsidRPr="00A827B1">
              <w:rPr>
                <w:rFonts w:cs="Times New Roman"/>
                <w:sz w:val="12"/>
                <w:szCs w:val="12"/>
              </w:rPr>
              <w:t xml:space="preserve">  </w:t>
            </w:r>
            <w:r w:rsidRPr="00A827B1">
              <w:rPr>
                <w:rFonts w:cs="Times New Roman"/>
                <w:sz w:val="12"/>
                <w:szCs w:val="12"/>
              </w:rPr>
              <w:fldChar w:fldCharType="begin"/>
            </w:r>
            <w:r w:rsidR="00AE44B0">
              <w:rPr>
                <w:rFonts w:cs="Times New Roman"/>
                <w:sz w:val="12"/>
                <w:szCs w:val="12"/>
              </w:rPr>
              <w:instrText xml:space="preserve"> ADDIN EN.CITE &lt;EndNote&gt;&lt;Cite&gt;&lt;Author&gt;Bhute&lt;/Author&gt;&lt;Year&gt;2017&lt;/Year&gt;&lt;RecNum&gt;1057&lt;/RecNum&gt;&lt;DisplayText&gt;(Bhute et al., 2017)&lt;/DisplayText&gt;&lt;record&gt;&lt;rec-number&gt;1057&lt;/rec-number&gt;&lt;foreign-keys&gt;&lt;key app="EN" db-id="2ede2rta5wte98etv2h5tatsvxpdrasr5r2x" timestamp="1599540302"&gt;1057&lt;/key&gt;&lt;/foreign-keys&gt;&lt;ref-type name="Journal Article"&gt;17&lt;/ref-type&gt;&lt;contributors&gt;&lt;authors&gt;&lt;author&gt;Bhute,Shrikant S.&lt;/author&gt;&lt;author&gt;Suryavanshi,Mangesh V.&lt;/author&gt;&lt;author&gt;Joshi,Suyog M.&lt;/author&gt;&lt;author&gt;Yajnik,Chittaranjan S.&lt;/author&gt;&lt;author&gt;Shouche,Yogesh S.&lt;/author&gt;&lt;author&gt;Ghaskadbi,Saroj S.&lt;/author&gt;&lt;/authors&gt;&lt;/contributors&gt;&lt;auth-address&gt;Chittaranjan S. Yajnik,Diabetes Unit, KEM Hospital and Research Centre,Pune, India,csyajnik@hotmail.com&amp;#xD;Yogesh S. Shouche,Microbial Culture Collection-National Centre for Cell Science,Pune, India,yogesh@nccs.res.in&amp;#xD;Saroj S. Ghaskadbi,Department of Zoology, Savitribai Phule Pune University,Pune, India,ssg@unipune.ac.in&lt;/auth-address&gt;&lt;titles&gt;&lt;title&gt;Gut Microbial Diversity Assessment of Indian Type-2-Diabetics Reveals Alterations in Eubacteria, Archaea, and Eukaryotes&lt;/title&gt;&lt;secondary-title&gt;Frontiers in Microbiology&lt;/secondary-title&gt;&lt;short-title&gt;Diabetes and gut microbiota&lt;/short-title&gt;&lt;/titles&gt;&lt;periodical&gt;&lt;full-title&gt;Frontiers in Microbiology&lt;/full-title&gt;&lt;/periodical&gt;&lt;volume&gt;8&lt;/volume&gt;&lt;number&gt;214&lt;/number&gt;&lt;keywords&gt;&lt;keyword&gt;diabetes,Gut Microbiota,Eubacteria,Archaea,Eukarya,Amplicon sequencing&lt;/keyword&gt;&lt;/keywords&gt;&lt;dates&gt;&lt;year&gt;2017&lt;/year&gt;&lt;pub-dates&gt;&lt;date&gt;2017-February-14&lt;/date&gt;&lt;/pub-dates&gt;&lt;/dates&gt;&lt;isbn&gt;1664-302X&lt;/isbn&gt;&lt;work-type&gt;Original Research&lt;/work-type&gt;&lt;urls&gt;&lt;related-urls&gt;&lt;url&gt;https://www.frontiersin.org/article/10.3389/fmicb.2017.00214&lt;/url&gt;&lt;/related-urls&gt;&lt;/urls&gt;&lt;electronic-resource-num&gt;10.3389/fmicb.2017.00214&lt;/electronic-resource-num&gt;&lt;language&gt;English&lt;/language&gt;&lt;/record&gt;&lt;/Cite&gt;&lt;/EndNote&gt;</w:instrText>
            </w:r>
            <w:r w:rsidRPr="00A827B1">
              <w:rPr>
                <w:rFonts w:cs="Times New Roman"/>
                <w:sz w:val="12"/>
                <w:szCs w:val="12"/>
              </w:rPr>
              <w:fldChar w:fldCharType="separate"/>
            </w:r>
            <w:r w:rsidR="00AE44B0">
              <w:rPr>
                <w:rFonts w:cs="Times New Roman"/>
                <w:noProof/>
                <w:sz w:val="12"/>
                <w:szCs w:val="12"/>
              </w:rPr>
              <w:t>(Bhute et al., 2017)</w:t>
            </w:r>
            <w:r w:rsidRPr="00A827B1">
              <w:rPr>
                <w:rFonts w:cs="Times New Roman"/>
                <w:sz w:val="12"/>
                <w:szCs w:val="12"/>
              </w:rPr>
              <w:fldChar w:fldCharType="end"/>
            </w:r>
          </w:p>
          <w:p w14:paraId="25C0E3BA" w14:textId="242B4183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Coprococcus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1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D95ADE">
              <w:rPr>
                <w:rFonts w:asciiTheme="majorBidi" w:hAnsiTheme="majorBidi" w:cstheme="majorBidi"/>
                <w:sz w:val="12"/>
                <w:szCs w:val="12"/>
              </w:rPr>
              <w:t xml:space="preserve">            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ao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73ED2BFC" w14:textId="6808CF53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Coprococcus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utactus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ong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6CBD6572" w14:textId="010CF689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ubacterium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D95ADE">
              <w:rPr>
                <w:rFonts w:asciiTheme="majorBidi" w:hAnsiTheme="majorBidi" w:cstheme="majorBidi"/>
                <w:sz w:val="12"/>
                <w:szCs w:val="12"/>
              </w:rPr>
              <w:t xml:space="preserve">     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FuZzwvQXV0aG9yPjxZZWFyPjIwMTM8L1llYXI+PFJl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FuZzwvQXV0aG9yPjxZZWFyPjIwMTM8L1llYXI+PFJl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ang et al., 2013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38E9ACD8" w14:textId="41AD8891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Eubacterium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halii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D95ADE">
              <w:rPr>
                <w:rFonts w:asciiTheme="majorBidi" w:hAnsiTheme="majorBidi" w:cstheme="majorBidi"/>
                <w:sz w:val="12"/>
                <w:szCs w:val="12"/>
              </w:rPr>
              <w:t xml:space="preserve">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ao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68BEB900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505" w:type="pct"/>
          </w:tcPr>
          <w:p w14:paraId="77CC25EA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94" w:type="pct"/>
          </w:tcPr>
          <w:p w14:paraId="6DD777F1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72" w:type="pct"/>
          </w:tcPr>
          <w:p w14:paraId="344ABA6A" w14:textId="70890EBA" w:rsidR="00EE02D8" w:rsidRPr="00A827B1" w:rsidRDefault="00EE02D8" w:rsidP="00EE02D8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Bacteroides </w:t>
            </w:r>
            <w:r w:rsidR="00D95ADE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FuZzwvQXV0aG9yPjxZZWFyPjIwMTM8L1llYXI+PFJl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FuZzwvQXV0aG9yPjxZZWFyPjIwMTM8L1llYXI+PFJl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ang et al., 2013; Zhao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</w:p>
          <w:p w14:paraId="31DE30FA" w14:textId="72D32802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Bacteroides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uniformis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D95ADE">
              <w:rPr>
                <w:rFonts w:asciiTheme="majorBidi" w:hAnsiTheme="majorBidi" w:cstheme="majorBidi"/>
                <w:sz w:val="12"/>
                <w:szCs w:val="12"/>
              </w:rPr>
              <w:t xml:space="preserve">    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Li&lt;/Author&gt;&lt;Year&gt;2020&lt;/Year&gt;&lt;RecNum&gt;1799&lt;/RecNum&gt;&lt;DisplayText&gt;(Li et al., 2020)&lt;/DisplayText&gt;&lt;record&gt;&lt;rec-number&gt;1799&lt;/rec-number&gt;&lt;foreign-keys&gt;&lt;key app="EN" db-id="2ede2rta5wte98etv2h5tatsvxpdrasr5r2x" timestamp="1625205438"&gt;1799&lt;/key&gt;&lt;/foreign-keys&gt;&lt;ref-type name="Journal Article"&gt;17&lt;/ref-type&gt;&lt;contributors&gt;&lt;authors&gt;&lt;author&gt;Li, Lisha&lt;/author&gt;&lt;author&gt;Li, Chaomin&lt;/author&gt;&lt;author&gt;Lv, Meijun&lt;/author&gt;&lt;author&gt;Hu, Qiongying&lt;/author&gt;&lt;author&gt;Guo, Lixuan&lt;/author&gt;&lt;author&gt;Xiong, Daqian&lt;/author&gt;&lt;/authors&gt;&lt;/contributors&gt;&lt;titles&gt;&lt;title&gt;Correlation between alterations of gut microbiota and miR-122-5p expression in patients with type 2 diabetes mellitus&lt;/title&gt;&lt;secondary-title&gt;Annals of translational medicine&lt;/secondary-title&gt;&lt;alt-title&gt;Ann Transl Med&lt;/alt-title&gt;&lt;/titles&gt;&lt;periodical&gt;&lt;full-title&gt;Annals of translational medicine&lt;/full-title&gt;&lt;abbr-1&gt;Ann Transl Med&lt;/abbr-1&gt;&lt;/periodical&gt;&lt;alt-periodical&gt;&lt;full-title&gt;Annals of translational medicine&lt;/full-title&gt;&lt;abbr-1&gt;Ann Transl Med&lt;/abbr-1&gt;&lt;/alt-periodical&gt;&lt;pages&gt;1481-1481&lt;/pages&gt;&lt;volume&gt;8&lt;/volume&gt;&lt;number&gt;22&lt;/number&gt;&lt;keywords&gt;&lt;keyword&gt;Type 2 diabetes mellitus (T2DM)&lt;/keyword&gt;&lt;keyword&gt;bioinformatics&lt;/keyword&gt;&lt;keyword&gt;gut microbiota&lt;/keyword&gt;&lt;keyword&gt;miR-122-5p&lt;/keyword&gt;&lt;/keywords&gt;&lt;dates&gt;&lt;year&gt;2020&lt;/year&gt;&lt;/dates&gt;&lt;publisher&gt;AME Publishing Company&lt;/publisher&gt;&lt;isbn&gt;2305-5839&amp;#xD;2305-5847&lt;/isbn&gt;&lt;accession-num&gt;33313226&lt;/accession-num&gt;&lt;urls&gt;&lt;related-urls&gt;&lt;url&gt;https://pubmed.ncbi.nlm.nih.gov/33313226&lt;/url&gt;&lt;url&gt;https://www.ncbi.nlm.nih.gov/pmc/articles/PMC7729379/&lt;/url&gt;&lt;/related-urls&gt;&lt;/urls&gt;&lt;electronic-resource-num&gt;10.21037/atm-20-6717&lt;/electronic-resource-num&gt;&lt;remote-database-name&gt;PubMed&lt;/remote-database-name&gt;&lt;language&gt;eng&lt;/language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Li et al., 2020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 w:rsidDel="00EC5427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</w:p>
          <w:p w14:paraId="3409B0B3" w14:textId="26816BBD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Bacteroides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stercoris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Li&lt;/Author&gt;&lt;Year&gt;2020&lt;/Year&gt;&lt;RecNum&gt;1799&lt;/RecNum&gt;&lt;DisplayText&gt;(Li et al., 2020)&lt;/DisplayText&gt;&lt;record&gt;&lt;rec-number&gt;1799&lt;/rec-number&gt;&lt;foreign-keys&gt;&lt;key app="EN" db-id="2ede2rta5wte98etv2h5tatsvxpdrasr5r2x" timestamp="1625205438"&gt;1799&lt;/key&gt;&lt;/foreign-keys&gt;&lt;ref-type name="Journal Article"&gt;17&lt;/ref-type&gt;&lt;contributors&gt;&lt;authors&gt;&lt;author&gt;Li, Lisha&lt;/author&gt;&lt;author&gt;Li, Chaomin&lt;/author&gt;&lt;author&gt;Lv, Meijun&lt;/author&gt;&lt;author&gt;Hu, Qiongying&lt;/author&gt;&lt;author&gt;Guo, Lixuan&lt;/author&gt;&lt;author&gt;Xiong, Daqian&lt;/author&gt;&lt;/authors&gt;&lt;/contributors&gt;&lt;titles&gt;&lt;title&gt;Correlation between alterations of gut microbiota and miR-122-5p expression in patients with type 2 diabetes mellitus&lt;/title&gt;&lt;secondary-title&gt;Annals of translational medicine&lt;/secondary-title&gt;&lt;alt-title&gt;Ann Transl Med&lt;/alt-title&gt;&lt;/titles&gt;&lt;periodical&gt;&lt;full-title&gt;Annals of translational medicine&lt;/full-title&gt;&lt;abbr-1&gt;Ann Transl Med&lt;/abbr-1&gt;&lt;/periodical&gt;&lt;alt-periodical&gt;&lt;full-title&gt;Annals of translational medicine&lt;/full-title&gt;&lt;abbr-1&gt;Ann Transl Med&lt;/abbr-1&gt;&lt;/alt-periodical&gt;&lt;pages&gt;1481-1481&lt;/pages&gt;&lt;volume&gt;8&lt;/volume&gt;&lt;number&gt;22&lt;/number&gt;&lt;keywords&gt;&lt;keyword&gt;Type 2 diabetes mellitus (T2DM)&lt;/keyword&gt;&lt;keyword&gt;bioinformatics&lt;/keyword&gt;&lt;keyword&gt;gut microbiota&lt;/keyword&gt;&lt;keyword&gt;miR-122-5p&lt;/keyword&gt;&lt;/keywords&gt;&lt;dates&gt;&lt;year&gt;2020&lt;/year&gt;&lt;/dates&gt;&lt;publisher&gt;AME Publishing Company&lt;/publisher&gt;&lt;isbn&gt;2305-5839&amp;#xD;2305-5847&lt;/isbn&gt;&lt;accession-num&gt;33313226&lt;/accession-num&gt;&lt;urls&gt;&lt;related-urls&gt;&lt;url&gt;https://pubmed.ncbi.nlm.nih.gov/33313226&lt;/url&gt;&lt;url&gt;https://www.ncbi.nlm.nih.gov/pmc/articles/PMC7729379/&lt;/url&gt;&lt;/related-urls&gt;&lt;/urls&gt;&lt;electronic-resource-num&gt;10.21037/atm-20-6717&lt;/electronic-resource-num&gt;&lt;remote-database-name&gt;PubMed&lt;/remote-database-name&gt;&lt;language&gt;eng&lt;/language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Li et al., 2020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72CCA09C" w14:textId="2ABDD3DE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Prevotella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D95ADE">
              <w:rPr>
                <w:rFonts w:asciiTheme="majorBidi" w:hAnsiTheme="majorBidi" w:cstheme="majorBidi"/>
                <w:sz w:val="12"/>
                <w:szCs w:val="12"/>
              </w:rPr>
              <w:t xml:space="preserve">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ao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484DC3A5" w14:textId="56DCE1FA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Prevotella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copri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Bhute&lt;/Author&gt;&lt;Year&gt;2017&lt;/Year&gt;&lt;RecNum&gt;1057&lt;/RecNum&gt;&lt;DisplayText&gt;(Bhute et al., 2017)&lt;/DisplayText&gt;&lt;record&gt;&lt;rec-number&gt;1057&lt;/rec-number&gt;&lt;foreign-keys&gt;&lt;key app="EN" db-id="2ede2rta5wte98etv2h5tatsvxpdrasr5r2x" timestamp="1599540302"&gt;1057&lt;/key&gt;&lt;/foreign-keys&gt;&lt;ref-type name="Journal Article"&gt;17&lt;/ref-type&gt;&lt;contributors&gt;&lt;authors&gt;&lt;author&gt;Bhute,Shrikant S.&lt;/author&gt;&lt;author&gt;Suryavanshi,Mangesh V.&lt;/author&gt;&lt;author&gt;Joshi,Suyog M.&lt;/author&gt;&lt;author&gt;Yajnik,Chittaranjan S.&lt;/author&gt;&lt;author&gt;Shouche,Yogesh S.&lt;/author&gt;&lt;author&gt;Ghaskadbi,Saroj S.&lt;/author&gt;&lt;/authors&gt;&lt;/contributors&gt;&lt;auth-address&gt;Chittaranjan S. Yajnik,Diabetes Unit, KEM Hospital and Research Centre,Pune, India,csyajnik@hotmail.com&amp;#xD;Yogesh S. Shouche,Microbial Culture Collection-National Centre for Cell Science,Pune, India,yogesh@nccs.res.in&amp;#xD;Saroj S. Ghaskadbi,Department of Zoology, Savitribai Phule Pune University,Pune, India,ssg@unipune.ac.in&lt;/auth-address&gt;&lt;titles&gt;&lt;title&gt;Gut Microbial Diversity Assessment of Indian Type-2-Diabetics Reveals Alterations in Eubacteria, Archaea, and Eukaryotes&lt;/title&gt;&lt;secondary-title&gt;Frontiers in Microbiology&lt;/secondary-title&gt;&lt;short-title&gt;Diabetes and gut microbiota&lt;/short-title&gt;&lt;/titles&gt;&lt;periodical&gt;&lt;full-title&gt;Frontiers in Microbiology&lt;/full-title&gt;&lt;/periodical&gt;&lt;volume&gt;8&lt;/volume&gt;&lt;number&gt;214&lt;/number&gt;&lt;keywords&gt;&lt;keyword&gt;diabetes,Gut Microbiota,Eubacteria,Archaea,Eukarya,Amplicon sequencing&lt;/keyword&gt;&lt;/keywords&gt;&lt;dates&gt;&lt;year&gt;2017&lt;/year&gt;&lt;pub-dates&gt;&lt;date&gt;2017-February-14&lt;/date&gt;&lt;/pub-dates&gt;&lt;/dates&gt;&lt;isbn&gt;1664-302X&lt;/isbn&gt;&lt;work-type&gt;Original Research&lt;/work-type&gt;&lt;urls&gt;&lt;related-urls&gt;&lt;url&gt;https://www.frontiersin.org/article/10.3389/fmicb.2017.00214&lt;/url&gt;&lt;/related-urls&gt;&lt;/urls&gt;&lt;electronic-resource-num&gt;10.3389/fmicb.2017.00214&lt;/electronic-resource-num&gt;&lt;language&gt;English&lt;/language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Bhute et al., 2017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</w:tc>
        <w:tc>
          <w:tcPr>
            <w:tcW w:w="404" w:type="pct"/>
          </w:tcPr>
          <w:p w14:paraId="469B6613" w14:textId="1D7D7130" w:rsidR="00EE02D8" w:rsidRPr="00A827B1" w:rsidRDefault="00EE02D8" w:rsidP="00EE02D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A827B1">
              <w:rPr>
                <w:rFonts w:cs="Times New Roman"/>
                <w:i/>
                <w:iCs/>
                <w:sz w:val="12"/>
                <w:szCs w:val="12"/>
              </w:rPr>
              <w:t>Blautia</w:t>
            </w:r>
            <w:proofErr w:type="spellEnd"/>
            <w:r w:rsidRPr="00A827B1">
              <w:rPr>
                <w:rFonts w:cs="Times New Roman"/>
                <w:sz w:val="12"/>
                <w:szCs w:val="12"/>
              </w:rPr>
              <w:t xml:space="preserve"> </w:t>
            </w:r>
            <w:r w:rsidR="00D95ADE">
              <w:rPr>
                <w:rFonts w:cs="Times New Roman"/>
                <w:sz w:val="12"/>
                <w:szCs w:val="12"/>
              </w:rPr>
              <w:t xml:space="preserve">             </w:t>
            </w:r>
            <w:r w:rsidRPr="00A827B1">
              <w:rPr>
                <w:rFonts w:cs="Times New Roman"/>
                <w:sz w:val="12"/>
                <w:szCs w:val="12"/>
              </w:rPr>
              <w:fldChar w:fldCharType="begin">
                <w:fldData xml:space="preserve">PEVuZE5vdGU+PENpdGU+PEF1dGhvcj5HYWlrZTwvQXV0aG9yPjxZZWFyPjIwMjA8L1llYXI+PFJl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</w:fldData>
              </w:fldChar>
            </w:r>
            <w:r w:rsidR="00AE44B0">
              <w:rPr>
                <w:rFonts w:cs="Times New Roman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cs="Times New Roman"/>
                <w:sz w:val="12"/>
                <w:szCs w:val="12"/>
              </w:rPr>
              <w:fldChar w:fldCharType="begin">
                <w:fldData xml:space="preserve">PEVuZE5vdGU+PENpdGU+PEF1dGhvcj5HYWlrZTwvQXV0aG9yPjxZZWFyPjIwMjA8L1llYXI+PFJl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</w:fldData>
              </w:fldChar>
            </w:r>
            <w:r w:rsidR="00AE44B0">
              <w:rPr>
                <w:rFonts w:cs="Times New Roman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cs="Times New Roman"/>
                <w:sz w:val="12"/>
                <w:szCs w:val="12"/>
              </w:rPr>
            </w:r>
            <w:r w:rsidR="00AE44B0">
              <w:rPr>
                <w:rFonts w:cs="Times New Roman"/>
                <w:sz w:val="12"/>
                <w:szCs w:val="12"/>
              </w:rPr>
              <w:fldChar w:fldCharType="end"/>
            </w:r>
            <w:r w:rsidRPr="00A827B1">
              <w:rPr>
                <w:rFonts w:cs="Times New Roman"/>
                <w:sz w:val="12"/>
                <w:szCs w:val="12"/>
              </w:rPr>
            </w:r>
            <w:r w:rsidRPr="00A827B1">
              <w:rPr>
                <w:rFonts w:cs="Times New Roman"/>
                <w:sz w:val="12"/>
                <w:szCs w:val="12"/>
              </w:rPr>
              <w:fldChar w:fldCharType="separate"/>
            </w:r>
            <w:r w:rsidR="00AE44B0">
              <w:rPr>
                <w:rFonts w:cs="Times New Roman"/>
                <w:noProof/>
                <w:sz w:val="12"/>
                <w:szCs w:val="12"/>
              </w:rPr>
              <w:t>(Diener et al., 2021; Gaike et al., 2020)</w:t>
            </w:r>
            <w:r w:rsidRPr="00A827B1">
              <w:rPr>
                <w:rFonts w:cs="Times New Roman"/>
                <w:sz w:val="12"/>
                <w:szCs w:val="12"/>
              </w:rPr>
              <w:fldChar w:fldCharType="end"/>
            </w:r>
          </w:p>
          <w:p w14:paraId="52A7C28A" w14:textId="076DD9F1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coccoides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D95ADE">
              <w:rPr>
                <w:rFonts w:asciiTheme="majorBidi" w:hAnsiTheme="majorBidi" w:cstheme="majorBidi"/>
                <w:sz w:val="12"/>
                <w:szCs w:val="12"/>
              </w:rPr>
              <w:t xml:space="preserve">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Chen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6F33156D" w14:textId="0BE551F2" w:rsidR="00EE02D8" w:rsidRPr="00D95ADE" w:rsidRDefault="00EE02D8" w:rsidP="00D95ADE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bartletti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D95ADE">
              <w:rPr>
                <w:rFonts w:asciiTheme="majorBidi" w:hAnsiTheme="majorBidi" w:cstheme="majorBidi"/>
                <w:sz w:val="12"/>
                <w:szCs w:val="12"/>
              </w:rPr>
              <w:t xml:space="preserve">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ong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15C9F42E" w14:textId="7CDAD88E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hathewayi</w:t>
            </w:r>
            <w:proofErr w:type="spellEnd"/>
            <w:r w:rsidR="00D95ADE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  </w:t>
            </w: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ong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 </w:t>
            </w:r>
          </w:p>
          <w:p w14:paraId="7FA94CAB" w14:textId="5485C485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leptum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D95ADE">
              <w:rPr>
                <w:rFonts w:asciiTheme="majorBidi" w:hAnsiTheme="majorBidi" w:cstheme="majorBidi"/>
                <w:sz w:val="12"/>
                <w:szCs w:val="12"/>
              </w:rPr>
              <w:t xml:space="preserve">  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Chen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1CEF32A9" w14:textId="5233CD3A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sp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XdTwvQXV0aG9yPjxZZWFyPjIwMjA8L1llYXI+PFJlY051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XdTwvQXV0aG9yPjxZZWFyPjIwMjA8L1llYXI+PFJlY051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Wu et al., 2020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 w:rsidDel="0027587F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</w:p>
          <w:p w14:paraId="1F773EA9" w14:textId="3DD3A386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lastRenderedPageBreak/>
              <w:t>Dialister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invisus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ong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 w:rsidDel="0027587F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</w:p>
          <w:p w14:paraId="3CAB94E3" w14:textId="351E7F14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Dialister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succinatiphilus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Li&lt;/Author&gt;&lt;Year&gt;2020&lt;/Year&gt;&lt;RecNum&gt;1799&lt;/RecNum&gt;&lt;DisplayText&gt;(Li et al., 2020)&lt;/DisplayText&gt;&lt;record&gt;&lt;rec-number&gt;1799&lt;/rec-number&gt;&lt;foreign-keys&gt;&lt;key app="EN" db-id="2ede2rta5wte98etv2h5tatsvxpdrasr5r2x" timestamp="1625205438"&gt;1799&lt;/key&gt;&lt;/foreign-keys&gt;&lt;ref-type name="Journal Article"&gt;17&lt;/ref-type&gt;&lt;contributors&gt;&lt;authors&gt;&lt;author&gt;Li, Lisha&lt;/author&gt;&lt;author&gt;Li, Chaomin&lt;/author&gt;&lt;author&gt;Lv, Meijun&lt;/author&gt;&lt;author&gt;Hu, Qiongying&lt;/author&gt;&lt;author&gt;Guo, Lixuan&lt;/author&gt;&lt;author&gt;Xiong, Daqian&lt;/author&gt;&lt;/authors&gt;&lt;/contributors&gt;&lt;titles&gt;&lt;title&gt;Correlation between alterations of gut microbiota and miR-122-5p expression in patients with type 2 diabetes mellitus&lt;/title&gt;&lt;secondary-title&gt;Annals of translational medicine&lt;/secondary-title&gt;&lt;alt-title&gt;Ann Transl Med&lt;/alt-title&gt;&lt;/titles&gt;&lt;periodical&gt;&lt;full-title&gt;Annals of translational medicine&lt;/full-title&gt;&lt;abbr-1&gt;Ann Transl Med&lt;/abbr-1&gt;&lt;/periodical&gt;&lt;alt-periodical&gt;&lt;full-title&gt;Annals of translational medicine&lt;/full-title&gt;&lt;abbr-1&gt;Ann Transl Med&lt;/abbr-1&gt;&lt;/alt-periodical&gt;&lt;pages&gt;1481-1481&lt;/pages&gt;&lt;volume&gt;8&lt;/volume&gt;&lt;number&gt;22&lt;/number&gt;&lt;keywords&gt;&lt;keyword&gt;Type 2 diabetes mellitus (T2DM)&lt;/keyword&gt;&lt;keyword&gt;bioinformatics&lt;/keyword&gt;&lt;keyword&gt;gut microbiota&lt;/keyword&gt;&lt;keyword&gt;miR-122-5p&lt;/keyword&gt;&lt;/keywords&gt;&lt;dates&gt;&lt;year&gt;2020&lt;/year&gt;&lt;/dates&gt;&lt;publisher&gt;AME Publishing Company&lt;/publisher&gt;&lt;isbn&gt;2305-5839&amp;#xD;2305-5847&lt;/isbn&gt;&lt;accession-num&gt;33313226&lt;/accession-num&gt;&lt;urls&gt;&lt;related-urls&gt;&lt;url&gt;https://pubmed.ncbi.nlm.nih.gov/33313226&lt;/url&gt;&lt;url&gt;https://www.ncbi.nlm.nih.gov/pmc/articles/PMC7729379/&lt;/url&gt;&lt;/related-urls&gt;&lt;/urls&gt;&lt;electronic-resource-num&gt;10.21037/atm-20-6717&lt;/electronic-resource-num&gt;&lt;remote-database-name&gt;PubMed&lt;/remote-database-name&gt;&lt;language&gt;eng&lt;/language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Li et al., 2020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 w:rsidDel="00EC5427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</w:p>
          <w:p w14:paraId="2C560D44" w14:textId="33B48711" w:rsidR="00EE02D8" w:rsidRPr="00A61C3B" w:rsidRDefault="00EE02D8" w:rsidP="00A61C3B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Faecalibacterium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prausnitzii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FuZzwvQXV0aG9yPjxZZWFyPjIwMTM8L1llYXI+PFJl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FuZzwvQXV0aG9yPjxZZWFyPjIwMTM8L1llYXI+PFJl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Bhute et al., 2017; Zhang et al., 2013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7C47B9A6" w14:textId="46479E10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Faecalibacterium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s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t>p</w:t>
            </w:r>
            <w:proofErr w:type="spellEnd"/>
            <w:r w:rsidRPr="00A827B1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XdTwvQXV0aG9yPjxZZWFyPjIwMjA8L1llYXI+PFJlY051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XdTwvQXV0aG9yPjxZZWFyPjIwMjA8L1llYXI+PFJlY051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Wu et al., 2020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66AA0E3D" w14:textId="08B89A16" w:rsidR="00EE02D8" w:rsidRPr="00A827B1" w:rsidRDefault="00EE02D8" w:rsidP="00EE02D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A827B1">
              <w:rPr>
                <w:rFonts w:cs="Times New Roman"/>
                <w:i/>
                <w:iCs/>
                <w:sz w:val="12"/>
                <w:szCs w:val="12"/>
              </w:rPr>
              <w:t>Roseburia</w:t>
            </w:r>
            <w:proofErr w:type="spellEnd"/>
            <w:r w:rsidRPr="00A827B1">
              <w:rPr>
                <w:rFonts w:cs="Times New Roman"/>
                <w:sz w:val="12"/>
                <w:szCs w:val="12"/>
              </w:rPr>
              <w:t xml:space="preserve"> </w:t>
            </w:r>
            <w:r w:rsidR="00A61C3B">
              <w:rPr>
                <w:rFonts w:cs="Times New Roman"/>
                <w:sz w:val="12"/>
                <w:szCs w:val="12"/>
              </w:rPr>
              <w:t xml:space="preserve">   </w:t>
            </w:r>
            <w:r w:rsidRPr="00A827B1">
              <w:rPr>
                <w:rFonts w:cs="Times New Roman"/>
                <w:sz w:val="12"/>
                <w:szCs w:val="12"/>
              </w:rPr>
              <w:fldChar w:fldCharType="begin">
                <w:fldData xml:space="preserve">PEVuZE5vdGU+PENpdGU+PEF1dGhvcj5aaGFuZzwvQXV0aG9yPjxZZWFyPjIwMTM8L1llYXI+PFJl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</w:fldData>
              </w:fldChar>
            </w:r>
            <w:r w:rsidR="00AE44B0">
              <w:rPr>
                <w:rFonts w:cs="Times New Roman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cs="Times New Roman"/>
                <w:sz w:val="12"/>
                <w:szCs w:val="12"/>
              </w:rPr>
              <w:fldChar w:fldCharType="begin">
                <w:fldData xml:space="preserve">PEVuZE5vdGU+PENpdGU+PEF1dGhvcj5aaGFuZzwvQXV0aG9yPjxZZWFyPjIwMTM8L1llYXI+PFJl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</w:fldData>
              </w:fldChar>
            </w:r>
            <w:r w:rsidR="00AE44B0">
              <w:rPr>
                <w:rFonts w:cs="Times New Roman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cs="Times New Roman"/>
                <w:sz w:val="12"/>
                <w:szCs w:val="12"/>
              </w:rPr>
            </w:r>
            <w:r w:rsidR="00AE44B0">
              <w:rPr>
                <w:rFonts w:cs="Times New Roman"/>
                <w:sz w:val="12"/>
                <w:szCs w:val="12"/>
              </w:rPr>
              <w:fldChar w:fldCharType="end"/>
            </w:r>
            <w:r w:rsidRPr="00A827B1">
              <w:rPr>
                <w:rFonts w:cs="Times New Roman"/>
                <w:sz w:val="12"/>
                <w:szCs w:val="12"/>
              </w:rPr>
            </w:r>
            <w:r w:rsidRPr="00A827B1">
              <w:rPr>
                <w:rFonts w:cs="Times New Roman"/>
                <w:sz w:val="12"/>
                <w:szCs w:val="12"/>
              </w:rPr>
              <w:fldChar w:fldCharType="separate"/>
            </w:r>
            <w:r w:rsidR="00AE44B0">
              <w:rPr>
                <w:rFonts w:cs="Times New Roman"/>
                <w:noProof/>
                <w:sz w:val="12"/>
                <w:szCs w:val="12"/>
              </w:rPr>
              <w:t>(Zhang et al., 2013)</w:t>
            </w:r>
            <w:r w:rsidRPr="00A827B1">
              <w:rPr>
                <w:rFonts w:cs="Times New Roman"/>
                <w:sz w:val="12"/>
                <w:szCs w:val="12"/>
              </w:rPr>
              <w:fldChar w:fldCharType="end"/>
            </w:r>
          </w:p>
          <w:p w14:paraId="3E7DBA47" w14:textId="0AEF2D08" w:rsidR="00EE02D8" w:rsidRPr="00A827B1" w:rsidRDefault="00EE02D8" w:rsidP="00EE02D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A827B1">
              <w:rPr>
                <w:rFonts w:cs="Times New Roman"/>
                <w:i/>
                <w:iCs/>
                <w:sz w:val="12"/>
                <w:szCs w:val="12"/>
              </w:rPr>
              <w:t>Roseburia</w:t>
            </w:r>
            <w:proofErr w:type="spellEnd"/>
            <w:r w:rsidRPr="00A827B1">
              <w:rPr>
                <w:rFonts w:cs="Times New Roman"/>
                <w:i/>
                <w:iCs/>
                <w:sz w:val="12"/>
                <w:szCs w:val="12"/>
              </w:rPr>
              <w:t xml:space="preserve"> hominis</w:t>
            </w:r>
            <w:r w:rsidRPr="00A827B1">
              <w:rPr>
                <w:rFonts w:cs="Times New Roman"/>
                <w:sz w:val="12"/>
                <w:szCs w:val="12"/>
              </w:rPr>
              <w:t xml:space="preserve"> </w:t>
            </w:r>
            <w:r w:rsidR="00A61C3B">
              <w:rPr>
                <w:rFonts w:cs="Times New Roman"/>
                <w:sz w:val="12"/>
                <w:szCs w:val="12"/>
              </w:rPr>
              <w:t xml:space="preserve">           </w:t>
            </w:r>
            <w:r w:rsidRPr="00A827B1">
              <w:rPr>
                <w:rFonts w:cs="Times New Roman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cs="Times New Roman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cs="Times New Roman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cs="Times New Roman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cs="Times New Roman"/>
                <w:sz w:val="12"/>
                <w:szCs w:val="12"/>
              </w:rPr>
            </w:r>
            <w:r w:rsidR="00AE44B0">
              <w:rPr>
                <w:rFonts w:cs="Times New Roman"/>
                <w:sz w:val="12"/>
                <w:szCs w:val="12"/>
              </w:rPr>
              <w:fldChar w:fldCharType="end"/>
            </w:r>
            <w:r w:rsidRPr="00A827B1">
              <w:rPr>
                <w:rFonts w:cs="Times New Roman"/>
                <w:sz w:val="12"/>
                <w:szCs w:val="12"/>
              </w:rPr>
            </w:r>
            <w:r w:rsidRPr="00A827B1">
              <w:rPr>
                <w:rFonts w:cs="Times New Roman"/>
                <w:sz w:val="12"/>
                <w:szCs w:val="12"/>
              </w:rPr>
              <w:fldChar w:fldCharType="separate"/>
            </w:r>
            <w:r w:rsidR="00AE44B0">
              <w:rPr>
                <w:rFonts w:cs="Times New Roman"/>
                <w:noProof/>
                <w:sz w:val="12"/>
                <w:szCs w:val="12"/>
              </w:rPr>
              <w:t>(Zhong et al., 2019)</w:t>
            </w:r>
            <w:r w:rsidRPr="00A827B1">
              <w:rPr>
                <w:rFonts w:cs="Times New Roman"/>
                <w:sz w:val="12"/>
                <w:szCs w:val="12"/>
              </w:rPr>
              <w:fldChar w:fldCharType="end"/>
            </w:r>
            <w:r w:rsidRPr="00A827B1" w:rsidDel="00141D32">
              <w:rPr>
                <w:rFonts w:cs="Times New Roman"/>
                <w:sz w:val="12"/>
                <w:szCs w:val="12"/>
              </w:rPr>
              <w:t xml:space="preserve"> </w:t>
            </w:r>
            <w:r w:rsidRPr="00A827B1">
              <w:rPr>
                <w:rFonts w:cs="Times New Roman"/>
                <w:sz w:val="12"/>
                <w:szCs w:val="12"/>
              </w:rPr>
              <w:t xml:space="preserve">          </w:t>
            </w:r>
          </w:p>
        </w:tc>
        <w:tc>
          <w:tcPr>
            <w:tcW w:w="504" w:type="pct"/>
          </w:tcPr>
          <w:p w14:paraId="50960A4A" w14:textId="028D927C" w:rsidR="00EE02D8" w:rsidRPr="00A827B1" w:rsidRDefault="00EE02D8" w:rsidP="00EE02D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A827B1">
              <w:rPr>
                <w:rFonts w:cs="Times New Roman"/>
                <w:i/>
                <w:iCs/>
                <w:sz w:val="12"/>
                <w:szCs w:val="12"/>
              </w:rPr>
              <w:lastRenderedPageBreak/>
              <w:t>Haemophilus</w:t>
            </w:r>
            <w:proofErr w:type="spellEnd"/>
            <w:r w:rsidRPr="00A827B1">
              <w:rPr>
                <w:rFonts w:cs="Times New Roman"/>
                <w:sz w:val="12"/>
                <w:szCs w:val="12"/>
              </w:rPr>
              <w:t xml:space="preserve"> </w:t>
            </w:r>
            <w:r w:rsidR="00D95ADE">
              <w:rPr>
                <w:rFonts w:cs="Times New Roman"/>
                <w:sz w:val="12"/>
                <w:szCs w:val="12"/>
              </w:rPr>
              <w:t xml:space="preserve">          </w:t>
            </w:r>
            <w:r w:rsidRPr="00A827B1">
              <w:rPr>
                <w:rFonts w:cs="Times New Roman"/>
                <w:sz w:val="12"/>
                <w:szCs w:val="12"/>
              </w:rPr>
              <w:fldChar w:fldCharType="begin">
                <w:fldData xml:space="preserve">PEVuZE5vdGU+PENpdGU+PEF1dGhvcj5aaGFuZzwvQXV0aG9yPjxZZWFyPjIwMTM8L1llYXI+PFJl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</w:fldData>
              </w:fldChar>
            </w:r>
            <w:r w:rsidR="00AE44B0">
              <w:rPr>
                <w:rFonts w:cs="Times New Roman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cs="Times New Roman"/>
                <w:sz w:val="12"/>
                <w:szCs w:val="12"/>
              </w:rPr>
              <w:fldChar w:fldCharType="begin">
                <w:fldData xml:space="preserve">PEVuZE5vdGU+PENpdGU+PEF1dGhvcj5aaGFuZzwvQXV0aG9yPjxZZWFyPjIwMTM8L1llYXI+PFJl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</w:fldData>
              </w:fldChar>
            </w:r>
            <w:r w:rsidR="00AE44B0">
              <w:rPr>
                <w:rFonts w:cs="Times New Roman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cs="Times New Roman"/>
                <w:sz w:val="12"/>
                <w:szCs w:val="12"/>
              </w:rPr>
            </w:r>
            <w:r w:rsidR="00AE44B0">
              <w:rPr>
                <w:rFonts w:cs="Times New Roman"/>
                <w:sz w:val="12"/>
                <w:szCs w:val="12"/>
              </w:rPr>
              <w:fldChar w:fldCharType="end"/>
            </w:r>
            <w:r w:rsidRPr="00A827B1">
              <w:rPr>
                <w:rFonts w:cs="Times New Roman"/>
                <w:sz w:val="12"/>
                <w:szCs w:val="12"/>
              </w:rPr>
            </w:r>
            <w:r w:rsidRPr="00A827B1">
              <w:rPr>
                <w:rFonts w:cs="Times New Roman"/>
                <w:sz w:val="12"/>
                <w:szCs w:val="12"/>
              </w:rPr>
              <w:fldChar w:fldCharType="separate"/>
            </w:r>
            <w:r w:rsidR="00AE44B0">
              <w:rPr>
                <w:rFonts w:cs="Times New Roman"/>
                <w:noProof/>
                <w:sz w:val="12"/>
                <w:szCs w:val="12"/>
              </w:rPr>
              <w:t>(Zhang et al., 2013)</w:t>
            </w:r>
            <w:r w:rsidRPr="00A827B1">
              <w:rPr>
                <w:rFonts w:cs="Times New Roman"/>
                <w:sz w:val="12"/>
                <w:szCs w:val="12"/>
              </w:rPr>
              <w:fldChar w:fldCharType="end"/>
            </w:r>
          </w:p>
          <w:p w14:paraId="2715A741" w14:textId="7D898CA2" w:rsidR="00EE02D8" w:rsidRPr="00A827B1" w:rsidRDefault="00EE02D8" w:rsidP="00EE02D8">
            <w:pPr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Haemophilus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parainfluenza</w:t>
            </w:r>
            <w:r w:rsidR="00D95ADE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      </w:t>
            </w:r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hbmcgZXQgYWwuLCAyMDEzOyBaaG9uZyBl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7IEluc3RpdHV0ZSBvZiBNYXJpbmUgUmVzZWFyY2gsIFAuTy4g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hbmcgZXQgYWwuLCAyMDEzOyBaaG9uZyBl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7IEluc3RpdHV0ZSBvZiBNYXJpbmUgUmVzZWFyY2gsIFAuTy4g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ang et al., 2013; Zhong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47C42C09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604" w:type="pct"/>
          </w:tcPr>
          <w:p w14:paraId="04BE3173" w14:textId="12A21572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Akkermansia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 w:rsidR="00D95ADE">
              <w:rPr>
                <w:rFonts w:asciiTheme="majorBidi" w:hAnsiTheme="majorBidi" w:cstheme="majorBidi"/>
                <w:sz w:val="12"/>
                <w:szCs w:val="12"/>
              </w:rPr>
              <w:t xml:space="preserve">                 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Gaike et al., 2020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0F7BAB2C" w14:textId="0005EF56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Akkermansia</w:t>
            </w:r>
            <w:proofErr w:type="spellEnd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A827B1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muciniphila</w:t>
            </w:r>
            <w:proofErr w:type="spellEnd"/>
            <w:r w:rsidRPr="00A827B1">
              <w:rPr>
                <w:rFonts w:asciiTheme="majorBidi" w:hAnsiTheme="majorBidi" w:cstheme="majorBidi"/>
                <w:sz w:val="12"/>
                <w:szCs w:val="12"/>
              </w:rPr>
              <w:t xml:space="preserve">  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begin">
                <w:fldData xml:space="preserve">PEVuZE5vdGU+PENpdGU+PEF1dGhvcj5aaG9uZzwvQXV0aG9yPjxZZWFyPjIwMTk8L1llYXI+PFJl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</w:fldData>
              </w:fldCha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.DATA </w:instrText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</w:r>
            <w:r w:rsidR="00AE44B0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AE44B0">
              <w:rPr>
                <w:rFonts w:asciiTheme="majorBidi" w:hAnsiTheme="majorBidi" w:cstheme="majorBidi"/>
                <w:noProof/>
                <w:sz w:val="12"/>
                <w:szCs w:val="12"/>
              </w:rPr>
              <w:t>(Zhong et al., 2019)</w:t>
            </w:r>
            <w:r w:rsidRPr="00A827B1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  <w:p w14:paraId="6407FA87" w14:textId="77777777" w:rsidR="00EE02D8" w:rsidRPr="00A827B1" w:rsidRDefault="00EE02D8" w:rsidP="00EE02D8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</w:tbl>
    <w:p w14:paraId="5772DCC9" w14:textId="536964F0" w:rsidR="00EE02D8" w:rsidRPr="00EE02D8" w:rsidRDefault="00EE02D8" w:rsidP="00A61C3B">
      <w:pPr>
        <w:ind w:right="-482"/>
        <w:rPr>
          <w:rFonts w:cs="Times New Roman"/>
          <w:sz w:val="14"/>
          <w:szCs w:val="14"/>
          <w:lang w:val="en-GB"/>
        </w:rPr>
      </w:pPr>
      <w:r w:rsidRPr="00EE02D8">
        <w:rPr>
          <w:rFonts w:cs="Times New Roman"/>
          <w:sz w:val="14"/>
          <w:szCs w:val="14"/>
          <w:lang w:val="en-GB"/>
        </w:rPr>
        <w:t>All findings are significant (p &lt;0.05</w:t>
      </w:r>
      <w:r w:rsidR="00A61C3B">
        <w:rPr>
          <w:rFonts w:cs="Times New Roman"/>
          <w:sz w:val="14"/>
          <w:szCs w:val="14"/>
          <w:lang w:val="en-GB"/>
        </w:rPr>
        <w:t>0</w:t>
      </w:r>
      <w:r w:rsidRPr="00EE02D8">
        <w:rPr>
          <w:rFonts w:cs="Times New Roman"/>
          <w:sz w:val="14"/>
          <w:szCs w:val="14"/>
          <w:lang w:val="en-GB"/>
        </w:rPr>
        <w:t xml:space="preserve">)  </w:t>
      </w:r>
    </w:p>
    <w:p w14:paraId="319C30A3" w14:textId="6FD61A2D" w:rsidR="00FC05EC" w:rsidRPr="007B4EB3" w:rsidRDefault="00FC05EC" w:rsidP="00FC05EC">
      <w:pPr>
        <w:ind w:right="-482"/>
        <w:rPr>
          <w:rFonts w:cs="Times New Roman"/>
          <w:lang w:val="en-GB"/>
        </w:rPr>
      </w:pPr>
    </w:p>
    <w:p w14:paraId="03B722B1" w14:textId="23BA9AF9" w:rsidR="00703C09" w:rsidRDefault="00703C09" w:rsidP="00FC05EC">
      <w:pPr>
        <w:ind w:right="-482"/>
        <w:rPr>
          <w:rFonts w:cs="Times New Roman"/>
        </w:rPr>
      </w:pPr>
    </w:p>
    <w:p w14:paraId="48D7FE8D" w14:textId="214D34A0" w:rsidR="00703C09" w:rsidRDefault="00703C09" w:rsidP="00FC05EC">
      <w:pPr>
        <w:ind w:right="-482"/>
        <w:rPr>
          <w:rFonts w:cs="Times New Roman"/>
        </w:rPr>
      </w:pPr>
    </w:p>
    <w:p w14:paraId="29E8A9F4" w14:textId="77777777" w:rsidR="00703C09" w:rsidRDefault="00703C09" w:rsidP="00FC05EC">
      <w:pPr>
        <w:ind w:right="-482"/>
        <w:rPr>
          <w:rFonts w:cs="Times New Roman"/>
        </w:rPr>
      </w:pPr>
    </w:p>
    <w:p w14:paraId="5002988F" w14:textId="77777777" w:rsidR="00FC05EC" w:rsidRPr="00E2468A" w:rsidRDefault="00FC05EC" w:rsidP="00FC05EC">
      <w:pPr>
        <w:pStyle w:val="NoSpacing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S3</w:t>
      </w:r>
      <w:r w:rsidRPr="00E2468A">
        <w:rPr>
          <w:rFonts w:asciiTheme="majorBidi" w:hAnsiTheme="majorBidi" w:cstheme="majorBidi"/>
        </w:rPr>
        <w:t xml:space="preserve">: Correlation between gut bacteria and clinical indices in </w:t>
      </w:r>
      <w:proofErr w:type="spellStart"/>
      <w:r w:rsidRPr="00E2468A">
        <w:rPr>
          <w:rFonts w:asciiTheme="majorBidi" w:hAnsiTheme="majorBidi" w:cstheme="majorBidi"/>
        </w:rPr>
        <w:t>preDM</w:t>
      </w:r>
      <w:proofErr w:type="spellEnd"/>
      <w:r w:rsidRPr="00E2468A">
        <w:rPr>
          <w:rFonts w:asciiTheme="majorBidi" w:hAnsiTheme="majorBidi" w:cstheme="majorBidi"/>
        </w:rPr>
        <w:t xml:space="preserve"> and </w:t>
      </w:r>
      <w:proofErr w:type="spellStart"/>
      <w:r w:rsidRPr="00E2468A">
        <w:rPr>
          <w:rFonts w:asciiTheme="majorBidi" w:hAnsiTheme="majorBidi" w:cstheme="majorBidi"/>
        </w:rPr>
        <w:t>newDM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0"/>
        <w:gridCol w:w="2838"/>
        <w:gridCol w:w="2846"/>
        <w:gridCol w:w="3004"/>
        <w:gridCol w:w="2676"/>
      </w:tblGrid>
      <w:tr w:rsidR="00FC05EC" w:rsidRPr="00A7530E" w14:paraId="393BFBF2" w14:textId="77777777" w:rsidTr="007B4EB3">
        <w:trPr>
          <w:trHeight w:val="188"/>
        </w:trPr>
        <w:tc>
          <w:tcPr>
            <w:tcW w:w="808" w:type="pct"/>
            <w:vMerge w:val="restart"/>
            <w:vAlign w:val="center"/>
          </w:tcPr>
          <w:p w14:paraId="0EA37A66" w14:textId="77777777" w:rsidR="00FC05EC" w:rsidRPr="006E1E87" w:rsidRDefault="00FC05EC" w:rsidP="00223D42">
            <w:pPr>
              <w:jc w:val="center"/>
              <w:rPr>
                <w:b/>
                <w:bCs/>
                <w:sz w:val="16"/>
                <w:szCs w:val="16"/>
              </w:rPr>
            </w:pPr>
            <w:r w:rsidRPr="006E1E87">
              <w:rPr>
                <w:b/>
                <w:bCs/>
                <w:sz w:val="16"/>
                <w:szCs w:val="16"/>
              </w:rPr>
              <w:t>ANTHROPOMETRY</w:t>
            </w:r>
          </w:p>
        </w:tc>
        <w:tc>
          <w:tcPr>
            <w:tcW w:w="2097" w:type="pct"/>
            <w:gridSpan w:val="2"/>
            <w:vAlign w:val="center"/>
          </w:tcPr>
          <w:p w14:paraId="309B435E" w14:textId="77777777" w:rsidR="00FC05EC" w:rsidRPr="006E1E87" w:rsidRDefault="00FC05EC" w:rsidP="00223D4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6E1E87">
              <w:rPr>
                <w:b/>
                <w:bCs/>
                <w:sz w:val="16"/>
                <w:szCs w:val="16"/>
              </w:rPr>
              <w:t>preDM</w:t>
            </w:r>
            <w:proofErr w:type="spellEnd"/>
          </w:p>
        </w:tc>
        <w:tc>
          <w:tcPr>
            <w:tcW w:w="2095" w:type="pct"/>
            <w:gridSpan w:val="2"/>
            <w:vAlign w:val="center"/>
          </w:tcPr>
          <w:p w14:paraId="4F743C59" w14:textId="77777777" w:rsidR="00FC05EC" w:rsidRPr="006E1E87" w:rsidRDefault="00FC05EC" w:rsidP="00223D4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6E1E87">
              <w:rPr>
                <w:b/>
                <w:bCs/>
                <w:sz w:val="16"/>
                <w:szCs w:val="16"/>
              </w:rPr>
              <w:t>newDM</w:t>
            </w:r>
            <w:proofErr w:type="spellEnd"/>
          </w:p>
        </w:tc>
      </w:tr>
      <w:tr w:rsidR="00FC05EC" w:rsidRPr="00A7530E" w14:paraId="21302815" w14:textId="77777777" w:rsidTr="007B4EB3">
        <w:trPr>
          <w:trHeight w:val="170"/>
        </w:trPr>
        <w:tc>
          <w:tcPr>
            <w:tcW w:w="808" w:type="pct"/>
            <w:vMerge/>
            <w:hideMark/>
          </w:tcPr>
          <w:p w14:paraId="4D3D560B" w14:textId="77777777" w:rsidR="00FC05EC" w:rsidRPr="006E1E87" w:rsidRDefault="00FC05EC" w:rsidP="00223D4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47" w:type="pct"/>
            <w:vAlign w:val="center"/>
          </w:tcPr>
          <w:p w14:paraId="451AC9C0" w14:textId="77777777" w:rsidR="00FC05EC" w:rsidRPr="006E1E87" w:rsidRDefault="00FC05EC" w:rsidP="00223D42">
            <w:pPr>
              <w:jc w:val="center"/>
              <w:rPr>
                <w:b/>
                <w:bCs/>
                <w:sz w:val="16"/>
                <w:szCs w:val="16"/>
              </w:rPr>
            </w:pPr>
            <w:r w:rsidRPr="006E1E87">
              <w:rPr>
                <w:b/>
                <w:bCs/>
                <w:sz w:val="16"/>
                <w:szCs w:val="16"/>
              </w:rPr>
              <w:t>POSITIVE CORRELATION</w:t>
            </w:r>
          </w:p>
        </w:tc>
        <w:tc>
          <w:tcPr>
            <w:tcW w:w="1050" w:type="pct"/>
            <w:vAlign w:val="center"/>
          </w:tcPr>
          <w:p w14:paraId="2FBA97DA" w14:textId="77777777" w:rsidR="00FC05EC" w:rsidRPr="006E1E87" w:rsidRDefault="00FC05EC" w:rsidP="00223D42">
            <w:pPr>
              <w:jc w:val="center"/>
              <w:rPr>
                <w:b/>
                <w:bCs/>
                <w:sz w:val="16"/>
                <w:szCs w:val="16"/>
              </w:rPr>
            </w:pPr>
            <w:r w:rsidRPr="006E1E87">
              <w:rPr>
                <w:b/>
                <w:bCs/>
                <w:sz w:val="16"/>
                <w:szCs w:val="16"/>
              </w:rPr>
              <w:t>NEGATIVE CORRELATION</w:t>
            </w:r>
          </w:p>
        </w:tc>
        <w:tc>
          <w:tcPr>
            <w:tcW w:w="1108" w:type="pct"/>
            <w:vAlign w:val="center"/>
          </w:tcPr>
          <w:p w14:paraId="24605C84" w14:textId="77777777" w:rsidR="00FC05EC" w:rsidRPr="006E1E87" w:rsidRDefault="00FC05EC" w:rsidP="00223D42">
            <w:pPr>
              <w:jc w:val="center"/>
              <w:rPr>
                <w:b/>
                <w:bCs/>
                <w:sz w:val="16"/>
                <w:szCs w:val="16"/>
              </w:rPr>
            </w:pPr>
            <w:r w:rsidRPr="006E1E87">
              <w:rPr>
                <w:b/>
                <w:bCs/>
                <w:sz w:val="16"/>
                <w:szCs w:val="16"/>
              </w:rPr>
              <w:t>POSITIVE CORRELATION</w:t>
            </w:r>
          </w:p>
        </w:tc>
        <w:tc>
          <w:tcPr>
            <w:tcW w:w="987" w:type="pct"/>
            <w:vAlign w:val="center"/>
          </w:tcPr>
          <w:p w14:paraId="1FC9F106" w14:textId="77777777" w:rsidR="00FC05EC" w:rsidRPr="006E1E87" w:rsidRDefault="00FC05EC" w:rsidP="00223D42">
            <w:pPr>
              <w:jc w:val="center"/>
              <w:rPr>
                <w:b/>
                <w:bCs/>
                <w:sz w:val="16"/>
                <w:szCs w:val="16"/>
              </w:rPr>
            </w:pPr>
            <w:r w:rsidRPr="006E1E87">
              <w:rPr>
                <w:b/>
                <w:bCs/>
                <w:sz w:val="16"/>
                <w:szCs w:val="16"/>
              </w:rPr>
              <w:t>NEGATIVE CORRELATION</w:t>
            </w:r>
          </w:p>
        </w:tc>
      </w:tr>
      <w:tr w:rsidR="007B4EB3" w:rsidRPr="00A7530E" w14:paraId="57E101E5" w14:textId="77777777" w:rsidTr="007B4EB3">
        <w:trPr>
          <w:trHeight w:val="300"/>
        </w:trPr>
        <w:tc>
          <w:tcPr>
            <w:tcW w:w="808" w:type="pct"/>
            <w:noWrap/>
            <w:hideMark/>
          </w:tcPr>
          <w:p w14:paraId="4F7E6A3F" w14:textId="77777777" w:rsidR="007B4EB3" w:rsidRPr="006E1E87" w:rsidRDefault="007B4EB3" w:rsidP="007B4EB3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1047" w:type="pct"/>
          </w:tcPr>
          <w:p w14:paraId="3DDE14B3" w14:textId="1784DEEE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f.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Enterococcacea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ávez-Carbajal&lt;/Author&gt;&lt;Year&gt;2020&lt;/Year&gt;&lt;RecNum&gt;1470&lt;/RecNum&gt;&lt;DisplayText&gt;(Chávez-Carbajal et al., 2020)&lt;/DisplayText&gt;&lt;record&gt;&lt;rec-number&gt;1470&lt;/rec-number&gt;&lt;foreign-keys&gt;&lt;key app="EN" db-id="2ede2rta5wte98etv2h5tatsvxpdrasr5r2x" timestamp="1603200625"&gt;1470&lt;/key&gt;&lt;/foreign-keys&gt;&lt;ref-type name="Journal Article"&gt;17&lt;/ref-type&gt;&lt;contributors&gt;&lt;authors&gt;&lt;author&gt;Chávez-Carbajal, Alejandra&lt;/author&gt;&lt;author&gt;Pizano-Zárate, María Luisa&lt;/author&gt;&lt;author&gt;Hernández-Quiroz, Fernando&lt;/author&gt;&lt;author&gt;Ortiz-Luna, Guillermo Federico&lt;/author&gt;&lt;author&gt;Morales-Hernández, Rosa María&lt;/author&gt;&lt;author&gt;De Sales-Millán, Amapola&lt;/author&gt;&lt;author&gt;Hernández-Trejo, María&lt;/author&gt;&lt;author&gt;García-Vite, Angelina&lt;/author&gt;&lt;author&gt;Beltrán-Lagunes, Luis&lt;/author&gt;&lt;author&gt;Hoyo-Vadillo, Carlos&lt;/author&gt;&lt;author&gt;García-Mena, Jaime&lt;/author&gt;&lt;/authors&gt;&lt;/contributors&gt;&lt;titles&gt;&lt;title&gt;Characterization of the Gut Microbiota of Individuals at Different T2D Stages Reveals a Complex Relationship with the Host&lt;/title&gt;&lt;secondary-title&gt;Microorganisms&lt;/secondary-title&gt;&lt;alt-title&gt;Microorganisms&lt;/alt-title&gt;&lt;/titles&gt;&lt;periodical&gt;&lt;full-title&gt;Microorganisms&lt;/full-title&gt;&lt;/periodical&gt;&lt;alt-periodical&gt;&lt;full-title&gt;Microorganisms&lt;/full-title&gt;&lt;/alt-periodical&gt;&lt;pages&gt;94&lt;/pages&gt;&lt;volume&gt;8&lt;/volume&gt;&lt;number&gt;1&lt;/number&gt;&lt;keywords&gt;&lt;keyword&gt;and high-throughput DNA sequencing&lt;/keyword&gt;&lt;keyword&gt;diet&lt;/keyword&gt;&lt;keyword&gt;gut microbiota&lt;/keyword&gt;&lt;keyword&gt;metabolic disorders&lt;/keyword&gt;&lt;keyword&gt;prediabetes&lt;/keyword&gt;&lt;keyword&gt;type 2 diabetes&lt;/keyword&gt;&lt;/keywords&gt;&lt;dates&gt;&lt;year&gt;2020&lt;/year&gt;&lt;/dates&gt;&lt;publisher&gt;MDPI&lt;/publisher&gt;&lt;isbn&gt;2076-2607&lt;/isbn&gt;&lt;accession-num&gt;31936722&lt;/accession-num&gt;&lt;urls&gt;&lt;related-urls&gt;&lt;url&gt;https://pubmed.ncbi.nlm.nih.gov/31936722&lt;/url&gt;&lt;url&gt;https://www.ncbi.nlm.nih.gov/pmc/articles/PMC7022408/&lt;/url&gt;&lt;/related-urls&gt;&lt;/urls&gt;&lt;electronic-resource-num&gt;10.3390/microorganisms8010094&lt;/electronic-resource-num&gt;&lt;remote-database-name&gt;PubMed&lt;/remote-database-name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ávez-Carbajal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0BCCDD63" w14:textId="360EAF10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g.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Faecalibacterium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7F2171DD" w14:textId="18EFC67A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lastRenderedPageBreak/>
              <w:t xml:space="preserve">g.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  <w:r w:rsidRPr="000E07A3" w:rsidDel="006558B8">
              <w:rPr>
                <w:sz w:val="12"/>
                <w:szCs w:val="12"/>
              </w:rPr>
              <w:t xml:space="preserve"> </w:t>
            </w:r>
          </w:p>
        </w:tc>
        <w:tc>
          <w:tcPr>
            <w:tcW w:w="1050" w:type="pct"/>
          </w:tcPr>
          <w:p w14:paraId="411A15C2" w14:textId="249FA4A6" w:rsidR="007B4EB3" w:rsidRPr="000E07A3" w:rsidRDefault="007B4EB3" w:rsidP="007B4EB3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p</w:t>
            </w:r>
            <w:r w:rsidRPr="000E07A3">
              <w:rPr>
                <w:sz w:val="12"/>
                <w:szCs w:val="12"/>
              </w:rPr>
              <w:t xml:space="preserve">. </w:t>
            </w:r>
            <w:proofErr w:type="spellStart"/>
            <w:r w:rsidRPr="00662D87">
              <w:rPr>
                <w:i/>
                <w:iCs/>
                <w:sz w:val="12"/>
                <w:szCs w:val="12"/>
              </w:rPr>
              <w:t>Spirochaetae</w:t>
            </w:r>
            <w:proofErr w:type="spellEnd"/>
            <w:r w:rsidRPr="00662D87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108" w:type="pct"/>
          </w:tcPr>
          <w:p w14:paraId="580206DA" w14:textId="2C0DD4EE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f. </w:t>
            </w:r>
            <w:r w:rsidRPr="00662D87">
              <w:rPr>
                <w:i/>
                <w:iCs/>
                <w:sz w:val="12"/>
                <w:szCs w:val="12"/>
              </w:rPr>
              <w:t>Enterobacteriaceae</w:t>
            </w:r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60CDC5C4" w14:textId="09311EC5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g. </w:t>
            </w:r>
            <w:proofErr w:type="spellStart"/>
            <w:r w:rsidRPr="00662D87">
              <w:rPr>
                <w:i/>
                <w:iCs/>
                <w:sz w:val="12"/>
                <w:szCs w:val="12"/>
              </w:rPr>
              <w:t>Faecalibacterium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73844C21" w14:textId="53A1CD86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lastRenderedPageBreak/>
              <w:t xml:space="preserve">g. </w:t>
            </w:r>
            <w:proofErr w:type="spellStart"/>
            <w:r w:rsidRPr="00662D87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987" w:type="pct"/>
          </w:tcPr>
          <w:p w14:paraId="25FE2C9C" w14:textId="2A6F10B9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lastRenderedPageBreak/>
              <w:t>p</w:t>
            </w:r>
            <w:r w:rsidRPr="000E07A3">
              <w:rPr>
                <w:sz w:val="12"/>
                <w:szCs w:val="12"/>
              </w:rPr>
              <w:t>.</w:t>
            </w:r>
            <w:r w:rsidRPr="00662D87">
              <w:rPr>
                <w:i/>
                <w:iCs/>
                <w:sz w:val="12"/>
                <w:szCs w:val="12"/>
              </w:rPr>
              <w:t>Spirochaetae</w:t>
            </w:r>
            <w:proofErr w:type="spellEnd"/>
            <w:r w:rsidRPr="00662D87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3021578" w14:textId="518B0E3A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662D87">
              <w:rPr>
                <w:i/>
                <w:iCs/>
                <w:sz w:val="12"/>
                <w:szCs w:val="12"/>
              </w:rPr>
              <w:t>Bifidobacterium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9922D4E" w14:textId="77777777" w:rsidR="007B4EB3" w:rsidRPr="000E07A3" w:rsidRDefault="007B4EB3" w:rsidP="007B4EB3">
            <w:pPr>
              <w:rPr>
                <w:sz w:val="12"/>
                <w:szCs w:val="12"/>
              </w:rPr>
            </w:pPr>
          </w:p>
        </w:tc>
      </w:tr>
      <w:tr w:rsidR="007B4EB3" w:rsidRPr="00A7530E" w14:paraId="7E46D72B" w14:textId="77777777" w:rsidTr="007B4EB3">
        <w:trPr>
          <w:trHeight w:val="300"/>
        </w:trPr>
        <w:tc>
          <w:tcPr>
            <w:tcW w:w="808" w:type="pct"/>
            <w:noWrap/>
            <w:hideMark/>
          </w:tcPr>
          <w:p w14:paraId="6E1291FE" w14:textId="77777777" w:rsidR="007B4EB3" w:rsidRPr="006E1E87" w:rsidRDefault="007B4EB3" w:rsidP="007B4EB3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lastRenderedPageBreak/>
              <w:t>GENDER</w:t>
            </w:r>
          </w:p>
        </w:tc>
        <w:tc>
          <w:tcPr>
            <w:tcW w:w="1047" w:type="pct"/>
          </w:tcPr>
          <w:p w14:paraId="5977BB60" w14:textId="447BE82D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ávez-Carbajal&lt;/Author&gt;&lt;Year&gt;2020&lt;/Year&gt;&lt;RecNum&gt;1470&lt;/RecNum&gt;&lt;DisplayText&gt;(Chávez-Carbajal et al., 2020)&lt;/DisplayText&gt;&lt;record&gt;&lt;rec-number&gt;1470&lt;/rec-number&gt;&lt;foreign-keys&gt;&lt;key app="EN" db-id="2ede2rta5wte98etv2h5tatsvxpdrasr5r2x" timestamp="1603200625"&gt;1470&lt;/key&gt;&lt;/foreign-keys&gt;&lt;ref-type name="Journal Article"&gt;17&lt;/ref-type&gt;&lt;contributors&gt;&lt;authors&gt;&lt;author&gt;Chávez-Carbajal, Alejandra&lt;/author&gt;&lt;author&gt;Pizano-Zárate, María Luisa&lt;/author&gt;&lt;author&gt;Hernández-Quiroz, Fernando&lt;/author&gt;&lt;author&gt;Ortiz-Luna, Guillermo Federico&lt;/author&gt;&lt;author&gt;Morales-Hernández, Rosa María&lt;/author&gt;&lt;author&gt;De Sales-Millán, Amapola&lt;/author&gt;&lt;author&gt;Hernández-Trejo, María&lt;/author&gt;&lt;author&gt;García-Vite, Angelina&lt;/author&gt;&lt;author&gt;Beltrán-Lagunes, Luis&lt;/author&gt;&lt;author&gt;Hoyo-Vadillo, Carlos&lt;/author&gt;&lt;author&gt;García-Mena, Jaime&lt;/author&gt;&lt;/authors&gt;&lt;/contributors&gt;&lt;titles&gt;&lt;title&gt;Characterization of the Gut Microbiota of Individuals at Different T2D Stages Reveals a Complex Relationship with the Host&lt;/title&gt;&lt;secondary-title&gt;Microorganisms&lt;/secondary-title&gt;&lt;alt-title&gt;Microorganisms&lt;/alt-title&gt;&lt;/titles&gt;&lt;periodical&gt;&lt;full-title&gt;Microorganisms&lt;/full-title&gt;&lt;/periodical&gt;&lt;alt-periodical&gt;&lt;full-title&gt;Microorganisms&lt;/full-title&gt;&lt;/alt-periodical&gt;&lt;pages&gt;94&lt;/pages&gt;&lt;volume&gt;8&lt;/volume&gt;&lt;number&gt;1&lt;/number&gt;&lt;keywords&gt;&lt;keyword&gt;and high-throughput DNA sequencing&lt;/keyword&gt;&lt;keyword&gt;diet&lt;/keyword&gt;&lt;keyword&gt;gut microbiota&lt;/keyword&gt;&lt;keyword&gt;metabolic disorders&lt;/keyword&gt;&lt;keyword&gt;prediabetes&lt;/keyword&gt;&lt;keyword&gt;type 2 diabetes&lt;/keyword&gt;&lt;/keywords&gt;&lt;dates&gt;&lt;year&gt;2020&lt;/year&gt;&lt;/dates&gt;&lt;publisher&gt;MDPI&lt;/publisher&gt;&lt;isbn&gt;2076-2607&lt;/isbn&gt;&lt;accession-num&gt;31936722&lt;/accession-num&gt;&lt;urls&gt;&lt;related-urls&gt;&lt;url&gt;https://pubmed.ncbi.nlm.nih.gov/31936722&lt;/url&gt;&lt;url&gt;https://www.ncbi.nlm.nih.gov/pmc/articles/PMC7022408/&lt;/url&gt;&lt;/related-urls&gt;&lt;/urls&gt;&lt;electronic-resource-num&gt;10.3390/microorganisms8010094&lt;/electronic-resource-num&gt;&lt;remote-database-name&gt;PubMed&lt;/remote-database-name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ávez-Carbajal et al., 2020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050" w:type="pct"/>
          </w:tcPr>
          <w:p w14:paraId="615C46B0" w14:textId="77777777" w:rsidR="007B4EB3" w:rsidRPr="000E07A3" w:rsidRDefault="007B4EB3" w:rsidP="007B4EB3">
            <w:pPr>
              <w:rPr>
                <w:sz w:val="12"/>
                <w:szCs w:val="12"/>
              </w:rPr>
            </w:pPr>
          </w:p>
        </w:tc>
        <w:tc>
          <w:tcPr>
            <w:tcW w:w="1108" w:type="pct"/>
          </w:tcPr>
          <w:p w14:paraId="2C10AE99" w14:textId="77777777" w:rsidR="007B4EB3" w:rsidRPr="000E07A3" w:rsidRDefault="007B4EB3" w:rsidP="007B4EB3">
            <w:pPr>
              <w:rPr>
                <w:sz w:val="12"/>
                <w:szCs w:val="12"/>
              </w:rPr>
            </w:pPr>
          </w:p>
        </w:tc>
        <w:tc>
          <w:tcPr>
            <w:tcW w:w="987" w:type="pct"/>
          </w:tcPr>
          <w:p w14:paraId="1706E333" w14:textId="77777777" w:rsidR="007B4EB3" w:rsidRPr="000E07A3" w:rsidRDefault="007B4EB3" w:rsidP="007B4EB3">
            <w:pPr>
              <w:rPr>
                <w:sz w:val="12"/>
                <w:szCs w:val="12"/>
              </w:rPr>
            </w:pPr>
          </w:p>
        </w:tc>
      </w:tr>
      <w:tr w:rsidR="007B4EB3" w:rsidRPr="00A7530E" w14:paraId="523607D3" w14:textId="77777777" w:rsidTr="007B4EB3">
        <w:trPr>
          <w:trHeight w:val="300"/>
        </w:trPr>
        <w:tc>
          <w:tcPr>
            <w:tcW w:w="808" w:type="pct"/>
            <w:noWrap/>
            <w:hideMark/>
          </w:tcPr>
          <w:p w14:paraId="7EB97CEF" w14:textId="77777777" w:rsidR="007B4EB3" w:rsidRPr="006E1E87" w:rsidRDefault="007B4EB3" w:rsidP="007B4EB3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WEIGHT</w:t>
            </w:r>
          </w:p>
        </w:tc>
        <w:tc>
          <w:tcPr>
            <w:tcW w:w="1047" w:type="pct"/>
          </w:tcPr>
          <w:p w14:paraId="2CFAE7D1" w14:textId="77777777" w:rsidR="007B4EB3" w:rsidRPr="000E07A3" w:rsidRDefault="007B4EB3" w:rsidP="007B4EB3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309C14AB" w14:textId="5DA8C33D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Fusobacterium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ávez-Carbajal&lt;/Author&gt;&lt;Year&gt;2020&lt;/Year&gt;&lt;RecNum&gt;1470&lt;/RecNum&gt;&lt;DisplayText&gt;(Chávez-Carbajal et al., 2020)&lt;/DisplayText&gt;&lt;record&gt;&lt;rec-number&gt;1470&lt;/rec-number&gt;&lt;foreign-keys&gt;&lt;key app="EN" db-id="2ede2rta5wte98etv2h5tatsvxpdrasr5r2x" timestamp="1603200625"&gt;1470&lt;/key&gt;&lt;/foreign-keys&gt;&lt;ref-type name="Journal Article"&gt;17&lt;/ref-type&gt;&lt;contributors&gt;&lt;authors&gt;&lt;author&gt;Chávez-Carbajal, Alejandra&lt;/author&gt;&lt;author&gt;Pizano-Zárate, María Luisa&lt;/author&gt;&lt;author&gt;Hernández-Quiroz, Fernando&lt;/author&gt;&lt;author&gt;Ortiz-Luna, Guillermo Federico&lt;/author&gt;&lt;author&gt;Morales-Hernández, Rosa María&lt;/author&gt;&lt;author&gt;De Sales-Millán, Amapola&lt;/author&gt;&lt;author&gt;Hernández-Trejo, María&lt;/author&gt;&lt;author&gt;García-Vite, Angelina&lt;/author&gt;&lt;author&gt;Beltrán-Lagunes, Luis&lt;/author&gt;&lt;author&gt;Hoyo-Vadillo, Carlos&lt;/author&gt;&lt;author&gt;García-Mena, Jaime&lt;/author&gt;&lt;/authors&gt;&lt;/contributors&gt;&lt;titles&gt;&lt;title&gt;Characterization of the Gut Microbiota of Individuals at Different T2D Stages Reveals a Complex Relationship with the Host&lt;/title&gt;&lt;secondary-title&gt;Microorganisms&lt;/secondary-title&gt;&lt;alt-title&gt;Microorganisms&lt;/alt-title&gt;&lt;/titles&gt;&lt;periodical&gt;&lt;full-title&gt;Microorganisms&lt;/full-title&gt;&lt;/periodical&gt;&lt;alt-periodical&gt;&lt;full-title&gt;Microorganisms&lt;/full-title&gt;&lt;/alt-periodical&gt;&lt;pages&gt;94&lt;/pages&gt;&lt;volume&gt;8&lt;/volume&gt;&lt;number&gt;1&lt;/number&gt;&lt;keywords&gt;&lt;keyword&gt;and high-throughput DNA sequencing&lt;/keyword&gt;&lt;keyword&gt;diet&lt;/keyword&gt;&lt;keyword&gt;gut microbiota&lt;/keyword&gt;&lt;keyword&gt;metabolic disorders&lt;/keyword&gt;&lt;keyword&gt;prediabetes&lt;/keyword&gt;&lt;keyword&gt;type 2 diabetes&lt;/keyword&gt;&lt;/keywords&gt;&lt;dates&gt;&lt;year&gt;2020&lt;/year&gt;&lt;/dates&gt;&lt;publisher&gt;MDPI&lt;/publisher&gt;&lt;isbn&gt;2076-2607&lt;/isbn&gt;&lt;accession-num&gt;31936722&lt;/accession-num&gt;&lt;urls&gt;&lt;related-urls&gt;&lt;url&gt;https://pubmed.ncbi.nlm.nih.gov/31936722&lt;/url&gt;&lt;url&gt;https://www.ncbi.nlm.nih.gov/pmc/articles/PMC7022408/&lt;/url&gt;&lt;/related-urls&gt;&lt;/urls&gt;&lt;electronic-resource-num&gt;10.3390/microorganisms8010094&lt;/electronic-resource-num&gt;&lt;remote-database-name&gt;PubMed&lt;/remote-database-name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ávez-Carbajal et al., 2020)</w:t>
            </w:r>
            <w:r>
              <w:rPr>
                <w:sz w:val="12"/>
                <w:szCs w:val="12"/>
              </w:rPr>
              <w:fldChar w:fldCharType="end"/>
            </w:r>
            <w:r w:rsidRPr="000E07A3" w:rsidDel="006558B8">
              <w:rPr>
                <w:sz w:val="12"/>
                <w:szCs w:val="12"/>
              </w:rPr>
              <w:t xml:space="preserve"> </w:t>
            </w:r>
          </w:p>
        </w:tc>
        <w:tc>
          <w:tcPr>
            <w:tcW w:w="1108" w:type="pct"/>
          </w:tcPr>
          <w:p w14:paraId="6ED1B27E" w14:textId="77777777" w:rsidR="007B4EB3" w:rsidRPr="000E07A3" w:rsidRDefault="007B4EB3" w:rsidP="007B4EB3">
            <w:pPr>
              <w:rPr>
                <w:sz w:val="12"/>
                <w:szCs w:val="12"/>
              </w:rPr>
            </w:pPr>
          </w:p>
        </w:tc>
        <w:tc>
          <w:tcPr>
            <w:tcW w:w="987" w:type="pct"/>
          </w:tcPr>
          <w:p w14:paraId="7DB98BD3" w14:textId="77777777" w:rsidR="007B4EB3" w:rsidRPr="000E07A3" w:rsidRDefault="007B4EB3" w:rsidP="007B4EB3">
            <w:pPr>
              <w:rPr>
                <w:sz w:val="12"/>
                <w:szCs w:val="12"/>
              </w:rPr>
            </w:pPr>
          </w:p>
        </w:tc>
      </w:tr>
      <w:tr w:rsidR="007B4EB3" w:rsidRPr="00A7530E" w14:paraId="594CF0BC" w14:textId="77777777" w:rsidTr="007B4EB3">
        <w:trPr>
          <w:trHeight w:val="300"/>
        </w:trPr>
        <w:tc>
          <w:tcPr>
            <w:tcW w:w="808" w:type="pct"/>
            <w:noWrap/>
            <w:hideMark/>
          </w:tcPr>
          <w:p w14:paraId="7DD71253" w14:textId="77777777" w:rsidR="007B4EB3" w:rsidRPr="006E1E87" w:rsidRDefault="007B4EB3" w:rsidP="007B4EB3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BMI</w:t>
            </w:r>
          </w:p>
        </w:tc>
        <w:tc>
          <w:tcPr>
            <w:tcW w:w="1047" w:type="pct"/>
          </w:tcPr>
          <w:p w14:paraId="12A4C6ED" w14:textId="03ECCA03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p. </w:t>
            </w:r>
            <w:r w:rsidRPr="00662D87">
              <w:rPr>
                <w:i/>
                <w:iCs/>
                <w:sz w:val="12"/>
                <w:szCs w:val="12"/>
              </w:rPr>
              <w:t>Actinobacteria</w:t>
            </w:r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6703010" w14:textId="22F32CB4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g.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Anaerotruncus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ricson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28F0B7F8" w14:textId="587AAE11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g. </w:t>
            </w:r>
            <w:r w:rsidRPr="00C877A6">
              <w:rPr>
                <w:i/>
                <w:iCs/>
                <w:sz w:val="12"/>
                <w:szCs w:val="12"/>
              </w:rPr>
              <w:t>Bifidobacterium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5CE7CFC" w14:textId="4A031C8C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g.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ricson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4D9DABDC" w14:textId="60D66D18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Dorea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34D6E85F" w14:textId="6CD5FA3C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C877A6">
              <w:rPr>
                <w:i/>
                <w:iCs/>
                <w:sz w:val="12"/>
                <w:szCs w:val="12"/>
              </w:rPr>
              <w:t>Dorea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longicaten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339D48FF" w14:textId="60809F8F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g. </w:t>
            </w:r>
            <w:r w:rsidRPr="00C877A6">
              <w:rPr>
                <w:i/>
                <w:iCs/>
                <w:sz w:val="12"/>
                <w:szCs w:val="12"/>
              </w:rPr>
              <w:t>Eubacterium</w:t>
            </w:r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ricson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3406393A" w14:textId="710BBE32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>g</w:t>
            </w:r>
            <w:r w:rsidRPr="00C877A6">
              <w:rPr>
                <w:i/>
                <w:iCs/>
                <w:sz w:val="12"/>
                <w:szCs w:val="12"/>
              </w:rPr>
              <w:t xml:space="preserve">.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Lachnospir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ricson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6DCE30B2" w14:textId="58036844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g.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Roseburi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ricson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08AB41BD" w14:textId="14BF72E7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050" w:type="pct"/>
          </w:tcPr>
          <w:p w14:paraId="1BF4C817" w14:textId="39C0EAE2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α-diversity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      </w:t>
            </w:r>
          </w:p>
          <w:p w14:paraId="28DBC63C" w14:textId="3E11AFEB" w:rsidR="00662D87" w:rsidRDefault="007B4EB3" w:rsidP="00662D87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f.</w:t>
            </w:r>
            <w:r w:rsidRPr="00C877A6">
              <w:rPr>
                <w:i/>
                <w:iCs/>
                <w:sz w:val="12"/>
                <w:szCs w:val="12"/>
              </w:rPr>
              <w:t>Lachnospirace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 </w:t>
            </w:r>
          </w:p>
          <w:p w14:paraId="18ACC9DD" w14:textId="1D77EB38" w:rsidR="007B4EB3" w:rsidRDefault="007B4EB3" w:rsidP="00662D87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 </w:t>
            </w:r>
            <w:proofErr w:type="spellStart"/>
            <w:r w:rsidRPr="000E07A3">
              <w:rPr>
                <w:sz w:val="12"/>
                <w:szCs w:val="12"/>
              </w:rPr>
              <w:t>f.</w:t>
            </w:r>
            <w:r w:rsidRPr="00C877A6">
              <w:rPr>
                <w:i/>
                <w:iCs/>
                <w:sz w:val="12"/>
                <w:szCs w:val="12"/>
              </w:rPr>
              <w:t>Ruminococcaceae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                                      </w:t>
            </w:r>
          </w:p>
          <w:p w14:paraId="37C8DCE8" w14:textId="0750A44F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Clostridium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r w:rsidRPr="000E07A3">
              <w:rPr>
                <w:sz w:val="12"/>
                <w:szCs w:val="12"/>
              </w:rPr>
              <w:t xml:space="preserve">(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                                        </w:t>
            </w:r>
          </w:p>
          <w:p w14:paraId="3ECF1A7E" w14:textId="0ABD8DF8" w:rsidR="00662D87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C877A6">
              <w:rPr>
                <w:i/>
                <w:iCs/>
                <w:sz w:val="12"/>
                <w:szCs w:val="12"/>
              </w:rPr>
              <w:t>Lachnobacterium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bovis</w:t>
            </w:r>
            <w:proofErr w:type="spellEnd"/>
            <w:r w:rsidRPr="000E07A3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   </w:t>
            </w:r>
          </w:p>
          <w:p w14:paraId="7D22CB74" w14:textId="46F8AA3F" w:rsidR="00662D87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Phascolarctobacterium</w:t>
            </w:r>
            <w:proofErr w:type="spellEnd"/>
            <w:r w:rsidRPr="000E07A3">
              <w:rPr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  </w:t>
            </w:r>
          </w:p>
          <w:p w14:paraId="2FCF7DE9" w14:textId="39BDBDDD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461E0E03" w14:textId="40617B4D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C877A6">
              <w:rPr>
                <w:i/>
                <w:iCs/>
                <w:sz w:val="12"/>
                <w:szCs w:val="12"/>
              </w:rPr>
              <w:t>Pseudoflavonifractor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capillosus</w:t>
            </w:r>
            <w:proofErr w:type="spellEnd"/>
            <w:r w:rsidRPr="000E07A3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31B57BBE" w14:textId="77777777" w:rsidR="007B4EB3" w:rsidRPr="000E07A3" w:rsidRDefault="007B4EB3" w:rsidP="007B4EB3">
            <w:pPr>
              <w:rPr>
                <w:sz w:val="12"/>
                <w:szCs w:val="12"/>
              </w:rPr>
            </w:pPr>
          </w:p>
        </w:tc>
        <w:tc>
          <w:tcPr>
            <w:tcW w:w="1108" w:type="pct"/>
          </w:tcPr>
          <w:p w14:paraId="1B191528" w14:textId="59B76622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p. </w:t>
            </w:r>
            <w:r w:rsidRPr="00662D87">
              <w:rPr>
                <w:i/>
                <w:iCs/>
                <w:sz w:val="12"/>
                <w:szCs w:val="12"/>
              </w:rPr>
              <w:t>Actinobacteria</w:t>
            </w:r>
            <w:r w:rsidRPr="005A1870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C4D69DD" w14:textId="051ACFCD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f.</w:t>
            </w:r>
            <w:r w:rsidRPr="00C877A6">
              <w:rPr>
                <w:i/>
                <w:iCs/>
                <w:sz w:val="12"/>
                <w:szCs w:val="12"/>
              </w:rPr>
              <w:t>Prevotellaceae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</w:t>
            </w:r>
          </w:p>
          <w:p w14:paraId="30E2FDF5" w14:textId="40262538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g. </w:t>
            </w:r>
            <w:r w:rsidRPr="00C877A6">
              <w:rPr>
                <w:i/>
                <w:iCs/>
                <w:sz w:val="12"/>
                <w:szCs w:val="12"/>
              </w:rPr>
              <w:t>Bifidobacterium</w:t>
            </w:r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0F355C1A" w14:textId="74DC7D5D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0D1AF87D" w14:textId="517989C9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Pseudobutyrivibrio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EBB78DF" w14:textId="7B8D36E3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Streptococcus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</w:t>
            </w:r>
          </w:p>
          <w:p w14:paraId="5918FC52" w14:textId="734F6C76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g.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Veilonell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</w:t>
            </w:r>
          </w:p>
          <w:p w14:paraId="467A1161" w14:textId="69A15904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Weisell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987" w:type="pct"/>
          </w:tcPr>
          <w:p w14:paraId="1992A01E" w14:textId="0705063F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f.</w:t>
            </w:r>
            <w:r w:rsidRPr="00C877A6">
              <w:rPr>
                <w:i/>
                <w:iCs/>
                <w:sz w:val="12"/>
                <w:szCs w:val="12"/>
              </w:rPr>
              <w:t>Ruminococcaceae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9157106" w14:textId="00AE4DC5" w:rsidR="007B4EB3" w:rsidRPr="000E07A3" w:rsidRDefault="007B4EB3" w:rsidP="007B4EB3">
            <w:pPr>
              <w:rPr>
                <w:sz w:val="12"/>
                <w:szCs w:val="12"/>
              </w:rPr>
            </w:pPr>
            <w:r w:rsidRPr="00C877A6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coccoides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69DA9A7" w14:textId="566B12E6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</w:t>
            </w:r>
            <w:r w:rsidRPr="00C877A6">
              <w:rPr>
                <w:i/>
                <w:iCs/>
                <w:sz w:val="12"/>
                <w:szCs w:val="12"/>
              </w:rPr>
              <w:t>.Phascolarctobacterium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9824787" w14:textId="242C6ECE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 </w:t>
            </w: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40F02F22" w14:textId="77777777" w:rsidR="007B4EB3" w:rsidRPr="000E07A3" w:rsidRDefault="007B4EB3" w:rsidP="007B4EB3">
            <w:pPr>
              <w:rPr>
                <w:sz w:val="12"/>
                <w:szCs w:val="12"/>
              </w:rPr>
            </w:pPr>
          </w:p>
        </w:tc>
      </w:tr>
      <w:tr w:rsidR="007B4EB3" w:rsidRPr="00A7530E" w14:paraId="5274BA8F" w14:textId="77777777" w:rsidTr="007B4EB3">
        <w:trPr>
          <w:trHeight w:val="435"/>
        </w:trPr>
        <w:tc>
          <w:tcPr>
            <w:tcW w:w="808" w:type="pct"/>
            <w:noWrap/>
            <w:hideMark/>
          </w:tcPr>
          <w:p w14:paraId="77BC3DC7" w14:textId="77777777" w:rsidR="007B4EB3" w:rsidRPr="006E1E87" w:rsidRDefault="007B4EB3" w:rsidP="007B4EB3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WAIST CIRCUMFERENCE</w:t>
            </w:r>
          </w:p>
        </w:tc>
        <w:tc>
          <w:tcPr>
            <w:tcW w:w="1047" w:type="pct"/>
          </w:tcPr>
          <w:p w14:paraId="75FEFA67" w14:textId="12409641" w:rsidR="007B4EB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p. </w:t>
            </w:r>
            <w:r w:rsidRPr="00662D87">
              <w:rPr>
                <w:i/>
                <w:iCs/>
                <w:sz w:val="12"/>
                <w:szCs w:val="12"/>
              </w:rPr>
              <w:t xml:space="preserve">Actinobacteria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                                   </w:t>
            </w:r>
          </w:p>
          <w:p w14:paraId="51D944FE" w14:textId="54363806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g. </w:t>
            </w:r>
            <w:r w:rsidRPr="00C877A6">
              <w:rPr>
                <w:i/>
                <w:iCs/>
                <w:sz w:val="12"/>
                <w:szCs w:val="12"/>
              </w:rPr>
              <w:t>Bifidobacterium</w:t>
            </w:r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  </w:t>
            </w:r>
          </w:p>
          <w:p w14:paraId="17389C9E" w14:textId="4CDED18F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C877A6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wexlera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71DD12CA" w14:textId="52B0D281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C877A6">
              <w:rPr>
                <w:i/>
                <w:iCs/>
                <w:sz w:val="12"/>
                <w:szCs w:val="12"/>
              </w:rPr>
              <w:t>Coprococcus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comes</w:t>
            </w:r>
            <w:r w:rsidRPr="000E07A3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4926D4D4" w14:textId="3EBBB020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g.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Dore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71BFB62F" w14:textId="375358E6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C877A6">
              <w:rPr>
                <w:i/>
                <w:iCs/>
                <w:sz w:val="12"/>
                <w:szCs w:val="12"/>
              </w:rPr>
              <w:t>Dorea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longicaten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62BD1BDD" w14:textId="45BFF795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C877A6">
              <w:rPr>
                <w:i/>
                <w:iCs/>
                <w:sz w:val="12"/>
                <w:szCs w:val="12"/>
              </w:rPr>
              <w:t>Dorea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sp.</w:t>
            </w:r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</w:t>
            </w:r>
          </w:p>
          <w:p w14:paraId="0BE2D19E" w14:textId="40AD436D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</w:t>
            </w:r>
          </w:p>
          <w:p w14:paraId="55C46E26" w14:textId="77777777" w:rsidR="007B4EB3" w:rsidRPr="000E07A3" w:rsidRDefault="007B4EB3" w:rsidP="007B4EB3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17476DB2" w14:textId="69661B84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α-diversity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</w:t>
            </w:r>
          </w:p>
          <w:p w14:paraId="2A47FB9D" w14:textId="512F8FFC" w:rsidR="007B4EB3" w:rsidRDefault="007B4EB3" w:rsidP="007B4EB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f.</w:t>
            </w:r>
            <w:r w:rsidRPr="00C877A6">
              <w:rPr>
                <w:i/>
                <w:iCs/>
                <w:sz w:val="12"/>
                <w:szCs w:val="12"/>
              </w:rPr>
              <w:t>Lachnospiracea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268C877C" w14:textId="23BDB53E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f.</w:t>
            </w:r>
            <w:r w:rsidRPr="00C877A6">
              <w:rPr>
                <w:i/>
                <w:iCs/>
                <w:sz w:val="12"/>
                <w:szCs w:val="12"/>
              </w:rPr>
              <w:t>Ruminococcacea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  <w:t xml:space="preserve"> </w:t>
            </w:r>
          </w:p>
          <w:p w14:paraId="78366487" w14:textId="4E899198" w:rsidR="007B4EB3" w:rsidRPr="000E07A3" w:rsidRDefault="007B4EB3" w:rsidP="007B4EB3">
            <w:pPr>
              <w:rPr>
                <w:sz w:val="12"/>
                <w:szCs w:val="12"/>
              </w:rPr>
            </w:pPr>
            <w:r w:rsidRPr="00C877A6">
              <w:rPr>
                <w:i/>
                <w:iCs/>
                <w:sz w:val="12"/>
                <w:szCs w:val="12"/>
              </w:rPr>
              <w:t>Bacteroides intestinalis</w:t>
            </w:r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Karlsson et al., 2013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      </w:t>
            </w:r>
          </w:p>
          <w:p w14:paraId="59BB8FFE" w14:textId="20891D10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Clostridium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                                         </w:t>
            </w:r>
          </w:p>
          <w:p w14:paraId="3C163619" w14:textId="77777777" w:rsidR="00E10CA0" w:rsidRDefault="007B4EB3" w:rsidP="00E10CA0">
            <w:pPr>
              <w:rPr>
                <w:sz w:val="12"/>
                <w:szCs w:val="12"/>
              </w:rPr>
            </w:pPr>
            <w:proofErr w:type="spellStart"/>
            <w:r w:rsidRPr="00C877A6">
              <w:rPr>
                <w:i/>
                <w:iCs/>
                <w:sz w:val="12"/>
                <w:szCs w:val="12"/>
              </w:rPr>
              <w:t>Lachnobacterium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bovis</w:t>
            </w:r>
            <w:proofErr w:type="spellEnd"/>
            <w:r w:rsidRPr="000E07A3">
              <w:rPr>
                <w:sz w:val="12"/>
                <w:szCs w:val="12"/>
              </w:rPr>
              <w:t xml:space="preserve"> (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  </w:t>
            </w:r>
            <w:r w:rsidR="00E10CA0">
              <w:rPr>
                <w:sz w:val="12"/>
                <w:szCs w:val="12"/>
              </w:rPr>
              <w:t xml:space="preserve">                            </w:t>
            </w:r>
          </w:p>
          <w:p w14:paraId="277D8AF9" w14:textId="6A96E8D2" w:rsidR="00662D87" w:rsidRDefault="007B4EB3" w:rsidP="00E10CA0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Phascolarctobacteriu</w:t>
            </w:r>
            <w:r w:rsidRPr="000E07A3">
              <w:rPr>
                <w:sz w:val="12"/>
                <w:szCs w:val="12"/>
              </w:rPr>
              <w:t>m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     </w:t>
            </w:r>
          </w:p>
          <w:p w14:paraId="0B8FF458" w14:textId="55FDC0E7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) </w:t>
            </w:r>
          </w:p>
          <w:p w14:paraId="44AB5352" w14:textId="5937A858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C877A6">
              <w:rPr>
                <w:i/>
                <w:iCs/>
                <w:sz w:val="12"/>
                <w:szCs w:val="12"/>
              </w:rPr>
              <w:t>Pseudoflavonifractor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capillosus</w:t>
            </w:r>
            <w:proofErr w:type="spellEnd"/>
            <w:r w:rsidRPr="000E07A3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</w:t>
            </w:r>
          </w:p>
        </w:tc>
        <w:tc>
          <w:tcPr>
            <w:tcW w:w="1108" w:type="pct"/>
          </w:tcPr>
          <w:p w14:paraId="32EECBC0" w14:textId="3C9F1413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p. </w:t>
            </w:r>
            <w:r w:rsidRPr="00662D87">
              <w:rPr>
                <w:i/>
                <w:iCs/>
                <w:sz w:val="12"/>
                <w:szCs w:val="12"/>
              </w:rPr>
              <w:t>Actinobacteria</w:t>
            </w:r>
            <w:r w:rsidRPr="005A1870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0E0B5407" w14:textId="0BBDD887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f.</w:t>
            </w:r>
            <w:r w:rsidRPr="00C877A6">
              <w:rPr>
                <w:i/>
                <w:iCs/>
                <w:sz w:val="12"/>
                <w:szCs w:val="12"/>
              </w:rPr>
              <w:t>Prevotellaceae</w:t>
            </w:r>
            <w:proofErr w:type="spellEnd"/>
            <w:r w:rsidRPr="000E07A3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63A34AC3" w14:textId="5020D66A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>g</w:t>
            </w:r>
            <w:r w:rsidRPr="00C877A6">
              <w:rPr>
                <w:i/>
                <w:iCs/>
                <w:sz w:val="12"/>
                <w:szCs w:val="12"/>
              </w:rPr>
              <w:t>. Bifidobacterium</w:t>
            </w:r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0A77F9DA" w14:textId="55B23072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7B8DFF6" w14:textId="00FA4A6E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Pseudobutyrivibrio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4A74A9F2" w14:textId="511A9570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Streptococcus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78A890FC" w14:textId="0E8C9C10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g.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Veilonell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75CF1F36" w14:textId="35BF4A05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Weisell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</w:t>
            </w:r>
          </w:p>
          <w:p w14:paraId="0E1DED9B" w14:textId="77777777" w:rsidR="007B4EB3" w:rsidRPr="000E07A3" w:rsidRDefault="007B4EB3" w:rsidP="007B4EB3">
            <w:pPr>
              <w:rPr>
                <w:sz w:val="12"/>
                <w:szCs w:val="12"/>
              </w:rPr>
            </w:pPr>
          </w:p>
        </w:tc>
        <w:tc>
          <w:tcPr>
            <w:tcW w:w="987" w:type="pct"/>
          </w:tcPr>
          <w:p w14:paraId="25ED4AA3" w14:textId="5095C3B9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Phascolarctobacterium</w:t>
            </w:r>
            <w:proofErr w:type="spellEnd"/>
            <w:r w:rsidRPr="000E07A3">
              <w:rPr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1B5517F9" w14:textId="57829099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 </w:t>
            </w: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Prevotell</w:t>
            </w:r>
            <w:r w:rsidRPr="000E07A3">
              <w:rPr>
                <w:sz w:val="12"/>
                <w:szCs w:val="12"/>
              </w:rPr>
              <w:t>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5B7423C" w14:textId="77777777" w:rsidR="007B4EB3" w:rsidRPr="000E07A3" w:rsidRDefault="007B4EB3" w:rsidP="007B4EB3">
            <w:pPr>
              <w:rPr>
                <w:sz w:val="12"/>
                <w:szCs w:val="12"/>
              </w:rPr>
            </w:pPr>
          </w:p>
        </w:tc>
      </w:tr>
      <w:tr w:rsidR="007B4EB3" w:rsidRPr="00A7530E" w14:paraId="5CD89502" w14:textId="77777777" w:rsidTr="007B4EB3">
        <w:trPr>
          <w:trHeight w:val="300"/>
        </w:trPr>
        <w:tc>
          <w:tcPr>
            <w:tcW w:w="808" w:type="pct"/>
            <w:noWrap/>
            <w:hideMark/>
          </w:tcPr>
          <w:p w14:paraId="6325D3B8" w14:textId="77777777" w:rsidR="007B4EB3" w:rsidRPr="006E1E87" w:rsidRDefault="007B4EB3" w:rsidP="007B4EB3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HIP CIRCUMFERENCE</w:t>
            </w:r>
          </w:p>
        </w:tc>
        <w:tc>
          <w:tcPr>
            <w:tcW w:w="1047" w:type="pct"/>
          </w:tcPr>
          <w:p w14:paraId="3D381688" w14:textId="22FA6375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>g</w:t>
            </w:r>
            <w:r w:rsidRPr="00662D87">
              <w:rPr>
                <w:i/>
                <w:iCs/>
                <w:sz w:val="12"/>
                <w:szCs w:val="12"/>
              </w:rPr>
              <w:t>. Bifidobacterium</w:t>
            </w:r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050" w:type="pct"/>
          </w:tcPr>
          <w:p w14:paraId="0102EC8D" w14:textId="5B63108B" w:rsidR="00662D87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Phascolarctobacterium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    </w:t>
            </w:r>
          </w:p>
          <w:p w14:paraId="2BC52D55" w14:textId="267FB5BF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lastRenderedPageBreak/>
              <w:t>g.Prevotella</w:t>
            </w:r>
            <w:proofErr w:type="spellEnd"/>
            <w:r w:rsidRPr="000E07A3">
              <w:rPr>
                <w:sz w:val="12"/>
                <w:szCs w:val="12"/>
              </w:rPr>
              <w:t xml:space="preserve"> )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</w:t>
            </w:r>
          </w:p>
        </w:tc>
        <w:tc>
          <w:tcPr>
            <w:tcW w:w="1108" w:type="pct"/>
          </w:tcPr>
          <w:p w14:paraId="664D2744" w14:textId="16DC5FF9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lastRenderedPageBreak/>
              <w:t>f.</w:t>
            </w:r>
            <w:r w:rsidRPr="00C877A6">
              <w:rPr>
                <w:i/>
                <w:iCs/>
                <w:sz w:val="12"/>
                <w:szCs w:val="12"/>
              </w:rPr>
              <w:t>Prevotellaceae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8E844FA" w14:textId="1B3FBBFC" w:rsidR="007B4EB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lastRenderedPageBreak/>
              <w:t xml:space="preserve">g. </w:t>
            </w:r>
            <w:r w:rsidRPr="00C877A6">
              <w:rPr>
                <w:i/>
                <w:iCs/>
                <w:sz w:val="12"/>
                <w:szCs w:val="12"/>
              </w:rPr>
              <w:t>Bifidobacterium</w:t>
            </w:r>
            <w:r w:rsidRPr="000E07A3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41AB0C87" w14:textId="78E981AC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A0C6B7C" w14:textId="13D9FD68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Pseudobutyrivibrio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9846916" w14:textId="52CAC59D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S</w:t>
            </w:r>
            <w:r w:rsidRPr="00C877A6">
              <w:rPr>
                <w:i/>
                <w:iCs/>
                <w:sz w:val="12"/>
                <w:szCs w:val="12"/>
              </w:rPr>
              <w:t>treptococcus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7C04031" w14:textId="41F5E60B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g.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Veilonella</w:t>
            </w:r>
            <w:proofErr w:type="spellEnd"/>
            <w:r w:rsidRPr="000E07A3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658BE9CC" w14:textId="561F7FD6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Weisella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987" w:type="pct"/>
          </w:tcPr>
          <w:p w14:paraId="1C9F9CF8" w14:textId="2736A052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lastRenderedPageBreak/>
              <w:t>g.</w:t>
            </w:r>
            <w:r w:rsidRPr="00C877A6">
              <w:rPr>
                <w:i/>
                <w:iCs/>
                <w:sz w:val="12"/>
                <w:szCs w:val="12"/>
              </w:rPr>
              <w:t>Phascolarctobacterium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255A332" w14:textId="309EA115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lastRenderedPageBreak/>
              <w:t>g.</w:t>
            </w:r>
            <w:r w:rsidRPr="00C877A6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3624AB3" w14:textId="1A628B7C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 </w:t>
            </w:r>
          </w:p>
        </w:tc>
      </w:tr>
      <w:tr w:rsidR="007B4EB3" w:rsidRPr="00A7530E" w14:paraId="16258541" w14:textId="77777777" w:rsidTr="007B4EB3">
        <w:trPr>
          <w:trHeight w:val="300"/>
        </w:trPr>
        <w:tc>
          <w:tcPr>
            <w:tcW w:w="808" w:type="pct"/>
            <w:noWrap/>
            <w:hideMark/>
          </w:tcPr>
          <w:p w14:paraId="7BD961B6" w14:textId="77777777" w:rsidR="007B4EB3" w:rsidRPr="006E1E87" w:rsidRDefault="007B4EB3" w:rsidP="007B4EB3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lastRenderedPageBreak/>
              <w:t>WAIST-HIP RATIO</w:t>
            </w:r>
          </w:p>
        </w:tc>
        <w:tc>
          <w:tcPr>
            <w:tcW w:w="1047" w:type="pct"/>
          </w:tcPr>
          <w:p w14:paraId="5D868A36" w14:textId="77777777" w:rsidR="007B4EB3" w:rsidRPr="000E07A3" w:rsidRDefault="007B4EB3" w:rsidP="007B4EB3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0D7126A4" w14:textId="77777777" w:rsidR="007B4EB3" w:rsidRPr="000E07A3" w:rsidRDefault="007B4EB3" w:rsidP="007B4EB3">
            <w:pPr>
              <w:rPr>
                <w:sz w:val="12"/>
                <w:szCs w:val="12"/>
              </w:rPr>
            </w:pPr>
          </w:p>
        </w:tc>
        <w:tc>
          <w:tcPr>
            <w:tcW w:w="1108" w:type="pct"/>
          </w:tcPr>
          <w:p w14:paraId="489C20CC" w14:textId="0F25DC09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f.</w:t>
            </w:r>
            <w:r w:rsidRPr="00C877A6">
              <w:rPr>
                <w:i/>
                <w:iCs/>
                <w:sz w:val="12"/>
                <w:szCs w:val="12"/>
              </w:rPr>
              <w:t>Prevotellaceae</w:t>
            </w:r>
            <w:proofErr w:type="spellEnd"/>
            <w:r w:rsidRPr="000E07A3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8A31517" w14:textId="08127F7E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136CEB2D" w14:textId="05BE3226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Pseudobutyrivibrio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486CC54" w14:textId="3DE91A4A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Streptococcu</w:t>
            </w:r>
            <w:r w:rsidRPr="000E07A3">
              <w:rPr>
                <w:sz w:val="12"/>
                <w:szCs w:val="12"/>
              </w:rPr>
              <w:t>s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0E07A3">
              <w:rPr>
                <w:sz w:val="12"/>
                <w:szCs w:val="12"/>
              </w:rPr>
              <w:t xml:space="preserve"> </w:t>
            </w:r>
          </w:p>
          <w:p w14:paraId="52598815" w14:textId="64E07676" w:rsidR="007B4EB3" w:rsidRPr="000E07A3" w:rsidRDefault="007B4EB3" w:rsidP="007B4EB3">
            <w:pPr>
              <w:rPr>
                <w:sz w:val="12"/>
                <w:szCs w:val="12"/>
              </w:rPr>
            </w:pPr>
            <w:r w:rsidRPr="000E07A3">
              <w:rPr>
                <w:sz w:val="12"/>
                <w:szCs w:val="12"/>
              </w:rPr>
              <w:t xml:space="preserve">g. </w:t>
            </w:r>
            <w:proofErr w:type="spellStart"/>
            <w:r w:rsidRPr="00C877A6">
              <w:rPr>
                <w:i/>
                <w:iCs/>
                <w:sz w:val="12"/>
                <w:szCs w:val="12"/>
              </w:rPr>
              <w:t>Veilonell</w:t>
            </w:r>
            <w:r w:rsidRPr="000E07A3">
              <w:rPr>
                <w:sz w:val="12"/>
                <w:szCs w:val="12"/>
              </w:rPr>
              <w:t>a</w:t>
            </w:r>
            <w:proofErr w:type="spellEnd"/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48362636" w14:textId="5E562DE8" w:rsidR="007B4EB3" w:rsidRPr="000E07A3" w:rsidRDefault="007B4EB3" w:rsidP="007B4EB3">
            <w:pPr>
              <w:rPr>
                <w:sz w:val="12"/>
                <w:szCs w:val="12"/>
              </w:rPr>
            </w:pPr>
            <w:proofErr w:type="spellStart"/>
            <w:r w:rsidRPr="000E07A3">
              <w:rPr>
                <w:sz w:val="12"/>
                <w:szCs w:val="12"/>
              </w:rPr>
              <w:t>g.</w:t>
            </w:r>
            <w:r w:rsidRPr="00C877A6">
              <w:rPr>
                <w:i/>
                <w:iCs/>
                <w:sz w:val="12"/>
                <w:szCs w:val="12"/>
              </w:rPr>
              <w:t>Weisella</w:t>
            </w:r>
            <w:proofErr w:type="spellEnd"/>
            <w:r w:rsidRPr="00C877A6">
              <w:rPr>
                <w:i/>
                <w:iCs/>
                <w:sz w:val="12"/>
                <w:szCs w:val="12"/>
              </w:rPr>
              <w:t xml:space="preserve"> </w:t>
            </w:r>
            <w:r w:rsidRPr="000E07A3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987" w:type="pct"/>
          </w:tcPr>
          <w:p w14:paraId="6064CD51" w14:textId="77777777" w:rsidR="007B4EB3" w:rsidRPr="000E07A3" w:rsidRDefault="007B4EB3" w:rsidP="007B4EB3">
            <w:pPr>
              <w:rPr>
                <w:sz w:val="12"/>
                <w:szCs w:val="12"/>
              </w:rPr>
            </w:pPr>
          </w:p>
        </w:tc>
      </w:tr>
      <w:tr w:rsidR="00FC05EC" w:rsidRPr="00A7530E" w14:paraId="194D5666" w14:textId="77777777" w:rsidTr="00703C09">
        <w:trPr>
          <w:trHeight w:val="300"/>
        </w:trPr>
        <w:tc>
          <w:tcPr>
            <w:tcW w:w="5000" w:type="pct"/>
            <w:gridSpan w:val="5"/>
            <w:noWrap/>
          </w:tcPr>
          <w:p w14:paraId="3875C683" w14:textId="77777777" w:rsidR="00FC05EC" w:rsidRPr="006E1E87" w:rsidRDefault="00FC05EC" w:rsidP="00223D42">
            <w:pPr>
              <w:rPr>
                <w:b/>
                <w:bCs/>
                <w:sz w:val="16"/>
                <w:szCs w:val="16"/>
              </w:rPr>
            </w:pPr>
            <w:r w:rsidRPr="006E1E87">
              <w:rPr>
                <w:b/>
                <w:bCs/>
                <w:sz w:val="16"/>
                <w:szCs w:val="16"/>
              </w:rPr>
              <w:t>BIOCHEMICAL PARAMETERS</w:t>
            </w:r>
          </w:p>
        </w:tc>
      </w:tr>
      <w:tr w:rsidR="00662D87" w:rsidRPr="007075BE" w14:paraId="10753790" w14:textId="77777777" w:rsidTr="007B4EB3">
        <w:trPr>
          <w:trHeight w:val="1538"/>
        </w:trPr>
        <w:tc>
          <w:tcPr>
            <w:tcW w:w="808" w:type="pct"/>
            <w:noWrap/>
            <w:hideMark/>
          </w:tcPr>
          <w:p w14:paraId="46F8537B" w14:textId="77777777" w:rsidR="00662D87" w:rsidRPr="006E1E87" w:rsidRDefault="00662D87" w:rsidP="00662D87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Fasting blood glucose</w:t>
            </w:r>
          </w:p>
        </w:tc>
        <w:tc>
          <w:tcPr>
            <w:tcW w:w="1047" w:type="pct"/>
          </w:tcPr>
          <w:p w14:paraId="20D85927" w14:textId="3B0FA62D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>p</w:t>
            </w:r>
            <w:r w:rsidRPr="00162F67">
              <w:rPr>
                <w:sz w:val="12"/>
                <w:szCs w:val="12"/>
              </w:rPr>
              <w:t xml:space="preserve">. </w:t>
            </w:r>
            <w:proofErr w:type="spellStart"/>
            <w:r w:rsidRPr="00662D87">
              <w:rPr>
                <w:i/>
                <w:iCs/>
                <w:sz w:val="12"/>
                <w:szCs w:val="12"/>
              </w:rPr>
              <w:t>Synergistete</w:t>
            </w:r>
            <w:r w:rsidRPr="00162F67">
              <w:rPr>
                <w:sz w:val="12"/>
                <w:szCs w:val="12"/>
              </w:rPr>
              <w:t>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6E0FAF2" w14:textId="122975A0" w:rsidR="00662D87" w:rsidRPr="007075BE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F321DB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F321DB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wexlerae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2007DE39" w14:textId="16CCE113" w:rsidR="00662D87" w:rsidRPr="007075BE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F321DB">
              <w:rPr>
                <w:i/>
                <w:iCs/>
                <w:sz w:val="12"/>
                <w:szCs w:val="12"/>
              </w:rPr>
              <w:t>Coprococcus</w:t>
            </w:r>
            <w:proofErr w:type="spellEnd"/>
            <w:r w:rsidRPr="00F321DB">
              <w:rPr>
                <w:i/>
                <w:iCs/>
                <w:sz w:val="12"/>
                <w:szCs w:val="12"/>
              </w:rPr>
              <w:t xml:space="preserve"> comes</w:t>
            </w:r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68E4EF0C" w14:textId="36EB09AA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Dorea</w:t>
            </w:r>
            <w:proofErr w:type="spellEnd"/>
            <w:r w:rsidRPr="00F321DB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31B37DFF" w14:textId="4670C4C1" w:rsidR="00662D87" w:rsidRPr="007075BE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F321DB">
              <w:rPr>
                <w:i/>
                <w:iCs/>
                <w:sz w:val="12"/>
                <w:szCs w:val="12"/>
              </w:rPr>
              <w:t>Dorea</w:t>
            </w:r>
            <w:proofErr w:type="spellEnd"/>
            <w:r w:rsidRPr="00F321DB">
              <w:rPr>
                <w:i/>
                <w:iCs/>
                <w:sz w:val="12"/>
                <w:szCs w:val="12"/>
              </w:rPr>
              <w:t xml:space="preserve"> sp</w:t>
            </w:r>
            <w:r w:rsidRPr="007075BE">
              <w:rPr>
                <w:sz w:val="12"/>
                <w:szCs w:val="12"/>
              </w:rPr>
              <w:t xml:space="preserve">.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</w:t>
            </w:r>
          </w:p>
          <w:p w14:paraId="4DF562EC" w14:textId="4A6043E8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r w:rsidRPr="00F321DB">
              <w:rPr>
                <w:i/>
                <w:iCs/>
                <w:sz w:val="12"/>
                <w:szCs w:val="12"/>
              </w:rPr>
              <w:t>Lactobacillus</w:t>
            </w:r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Karlsson et al., 2013)</w:t>
            </w:r>
            <w:r>
              <w:rPr>
                <w:sz w:val="12"/>
                <w:szCs w:val="12"/>
              </w:rPr>
              <w:fldChar w:fldCharType="end"/>
            </w:r>
          </w:p>
          <w:p w14:paraId="59E0D5EB" w14:textId="612ABE83" w:rsidR="00662D87" w:rsidRPr="007075BE" w:rsidRDefault="00662D87" w:rsidP="00662D87">
            <w:pPr>
              <w:rPr>
                <w:sz w:val="12"/>
                <w:szCs w:val="12"/>
              </w:rPr>
            </w:pPr>
            <w:r w:rsidRPr="00F321DB">
              <w:rPr>
                <w:i/>
                <w:iCs/>
                <w:sz w:val="12"/>
                <w:szCs w:val="12"/>
              </w:rPr>
              <w:t xml:space="preserve">Lactobacillus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gasseri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Karlsson et al., 2013)</w:t>
            </w:r>
            <w:r>
              <w:rPr>
                <w:sz w:val="12"/>
                <w:szCs w:val="12"/>
              </w:rPr>
              <w:fldChar w:fldCharType="end"/>
            </w:r>
          </w:p>
          <w:p w14:paraId="217B7E93" w14:textId="13376B10" w:rsidR="00662D87" w:rsidRPr="007075BE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F321DB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0ED4A366" w14:textId="77777777" w:rsidR="00662D87" w:rsidRPr="00662D87" w:rsidRDefault="00662D87" w:rsidP="00662D87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1ABF573C" w14:textId="35956A17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α-diversity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</w:t>
            </w:r>
          </w:p>
          <w:p w14:paraId="4DEE7EBA" w14:textId="72D8578F" w:rsidR="00662D87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F321DB">
              <w:rPr>
                <w:i/>
                <w:iCs/>
                <w:sz w:val="12"/>
                <w:szCs w:val="12"/>
              </w:rPr>
              <w:t>Lachnospirace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</w:t>
            </w:r>
          </w:p>
          <w:p w14:paraId="3C397E06" w14:textId="60559443" w:rsidR="00662D87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F321DB">
              <w:rPr>
                <w:i/>
                <w:iCs/>
                <w:sz w:val="12"/>
                <w:szCs w:val="12"/>
              </w:rPr>
              <w:t>Ruminococcaceae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</w:t>
            </w:r>
          </w:p>
          <w:p w14:paraId="2697497D" w14:textId="119C1A40" w:rsidR="00662D87" w:rsidRDefault="00662D87" w:rsidP="00662D87">
            <w:pPr>
              <w:rPr>
                <w:sz w:val="12"/>
                <w:szCs w:val="12"/>
              </w:rPr>
            </w:pPr>
            <w:proofErr w:type="spellStart"/>
            <w:proofErr w:type="gramStart"/>
            <w:r w:rsidRPr="007075BE">
              <w:rPr>
                <w:sz w:val="12"/>
                <w:szCs w:val="12"/>
              </w:rPr>
              <w:t>g.</w:t>
            </w:r>
            <w:r w:rsidRPr="00F321DB">
              <w:rPr>
                <w:i/>
                <w:iCs/>
                <w:sz w:val="12"/>
                <w:szCs w:val="12"/>
              </w:rPr>
              <w:t>Clostridium</w:t>
            </w:r>
            <w:proofErr w:type="spellEnd"/>
            <w:proofErr w:type="gramEnd"/>
            <w:r w:rsidRPr="00F321DB">
              <w:rPr>
                <w:i/>
                <w:iCs/>
                <w:sz w:val="12"/>
                <w:szCs w:val="12"/>
              </w:rPr>
              <w:t xml:space="preserve"> </w:t>
            </w:r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BbGxpbjwvQXV0aG9yPjxZZWFyPjIwMTg8L1llYXI+PFJl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BbGxpbjwvQXV0aG9yPjxZZWFyPjIwMTg8L1llYXI+PFJl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; Karlsson et al., 2013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</w:t>
            </w:r>
          </w:p>
          <w:p w14:paraId="32CABE9A" w14:textId="157630BD" w:rsidR="00662D87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F321DB">
              <w:rPr>
                <w:i/>
                <w:iCs/>
                <w:sz w:val="12"/>
                <w:szCs w:val="12"/>
              </w:rPr>
              <w:t>Lachnobacterium</w:t>
            </w:r>
            <w:proofErr w:type="spellEnd"/>
            <w:r w:rsidRPr="00F321DB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bovis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</w:t>
            </w:r>
          </w:p>
          <w:p w14:paraId="3982581D" w14:textId="1C16A0EB" w:rsidR="00662D87" w:rsidRPr="007075BE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F321DB">
              <w:rPr>
                <w:i/>
                <w:iCs/>
                <w:sz w:val="12"/>
                <w:szCs w:val="12"/>
              </w:rPr>
              <w:t>Pseudoflavonifractor</w:t>
            </w:r>
            <w:proofErr w:type="spellEnd"/>
            <w:r w:rsidRPr="00F321DB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capillosu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</w:t>
            </w:r>
          </w:p>
          <w:p w14:paraId="587B16AB" w14:textId="77777777" w:rsidR="00662D87" w:rsidRPr="007075BE" w:rsidRDefault="00662D87" w:rsidP="00662D87">
            <w:pPr>
              <w:rPr>
                <w:sz w:val="12"/>
                <w:szCs w:val="12"/>
              </w:rPr>
            </w:pPr>
          </w:p>
          <w:p w14:paraId="6DFC97F7" w14:textId="05217890" w:rsidR="00662D87" w:rsidRPr="00662D87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                                   </w:t>
            </w:r>
          </w:p>
        </w:tc>
        <w:tc>
          <w:tcPr>
            <w:tcW w:w="1108" w:type="pct"/>
          </w:tcPr>
          <w:p w14:paraId="701AE900" w14:textId="7FF284AD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p. </w:t>
            </w:r>
            <w:proofErr w:type="spellStart"/>
            <w:r w:rsidRPr="00662D87">
              <w:rPr>
                <w:i/>
                <w:iCs/>
                <w:sz w:val="12"/>
                <w:szCs w:val="12"/>
              </w:rPr>
              <w:t>Synergistetes</w:t>
            </w:r>
            <w:proofErr w:type="spellEnd"/>
            <w:r w:rsidRPr="00162F67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369AA26" w14:textId="5DABBE62" w:rsidR="00662D87" w:rsidRPr="007075BE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F321DB">
              <w:rPr>
                <w:i/>
                <w:iCs/>
                <w:sz w:val="12"/>
                <w:szCs w:val="12"/>
              </w:rPr>
              <w:t>Acidaminococcu</w:t>
            </w:r>
            <w:r w:rsidRPr="007075BE">
              <w:rPr>
                <w:sz w:val="12"/>
                <w:szCs w:val="12"/>
              </w:rPr>
              <w:t>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17B1451B" w14:textId="4291A999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Akkermansi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06B4D35C" w14:textId="0A0EC9C6" w:rsidR="00662D87" w:rsidRPr="007075BE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F321DB">
              <w:rPr>
                <w:i/>
                <w:iCs/>
                <w:sz w:val="12"/>
                <w:szCs w:val="12"/>
              </w:rPr>
              <w:t>Escherichi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621D2CE3" w14:textId="2775492F" w:rsidR="00662D87" w:rsidRPr="007075BE" w:rsidRDefault="00662D87" w:rsidP="00662D87">
            <w:pPr>
              <w:rPr>
                <w:sz w:val="12"/>
                <w:szCs w:val="12"/>
              </w:rPr>
            </w:pPr>
            <w:proofErr w:type="spellStart"/>
            <w:proofErr w:type="gramStart"/>
            <w:r w:rsidRPr="007075BE">
              <w:rPr>
                <w:sz w:val="12"/>
                <w:szCs w:val="12"/>
              </w:rPr>
              <w:t>g.</w:t>
            </w:r>
            <w:r w:rsidRPr="00F321DB">
              <w:rPr>
                <w:i/>
                <w:iCs/>
                <w:sz w:val="12"/>
                <w:szCs w:val="12"/>
              </w:rPr>
              <w:t>Lactobacillus</w:t>
            </w:r>
            <w:proofErr w:type="spellEnd"/>
            <w:proofErr w:type="gram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DaGVuPC9BdXRob3I+PFllYXI+MjAxOTwvWWVhcj48UmVj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DaGVuPC9BdXRob3I+PFllYXI+MjAxOTwvWWVhcj48UmVj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; Gaike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144FF0B6" w14:textId="16422810" w:rsidR="00662D87" w:rsidRPr="007075BE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F321DB">
              <w:rPr>
                <w:i/>
                <w:iCs/>
                <w:sz w:val="12"/>
                <w:szCs w:val="12"/>
              </w:rPr>
              <w:t>Megasphaer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183AF3AE" w14:textId="77777777" w:rsidR="00662D87" w:rsidRPr="00662D87" w:rsidRDefault="00662D87" w:rsidP="00662D87">
            <w:pPr>
              <w:rPr>
                <w:sz w:val="12"/>
                <w:szCs w:val="12"/>
              </w:rPr>
            </w:pPr>
          </w:p>
        </w:tc>
        <w:tc>
          <w:tcPr>
            <w:tcW w:w="987" w:type="pct"/>
          </w:tcPr>
          <w:p w14:paraId="6F22376C" w14:textId="4F2DAD1A" w:rsidR="00662D87" w:rsidRPr="007075BE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c.</w:t>
            </w:r>
            <w:r w:rsidRPr="00F321DB">
              <w:rPr>
                <w:i/>
                <w:iCs/>
                <w:sz w:val="12"/>
                <w:szCs w:val="12"/>
              </w:rPr>
              <w:t>Deferribactere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0EB51BC1" w14:textId="0E64934B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f.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Lachnospiraceae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Bhute&lt;/Author&gt;&lt;Year&gt;2017&lt;/Year&gt;&lt;RecNum&gt;1057&lt;/RecNum&gt;&lt;DisplayText&gt;(Bhute et al., 2017)&lt;/DisplayText&gt;&lt;record&gt;&lt;rec-number&gt;1057&lt;/rec-number&gt;&lt;foreign-keys&gt;&lt;key app="EN" db-id="2ede2rta5wte98etv2h5tatsvxpdrasr5r2x" timestamp="1599540302"&gt;1057&lt;/key&gt;&lt;/foreign-keys&gt;&lt;ref-type name="Journal Article"&gt;17&lt;/ref-type&gt;&lt;contributors&gt;&lt;authors&gt;&lt;author&gt;Bhute,Shrikant S.&lt;/author&gt;&lt;author&gt;Suryavanshi,Mangesh V.&lt;/author&gt;&lt;author&gt;Joshi,Suyog M.&lt;/author&gt;&lt;author&gt;Yajnik,Chittaranjan S.&lt;/author&gt;&lt;author&gt;Shouche,Yogesh S.&lt;/author&gt;&lt;author&gt;Ghaskadbi,Saroj S.&lt;/author&gt;&lt;/authors&gt;&lt;/contributors&gt;&lt;auth-address&gt;Chittaranjan S. Yajnik,Diabetes Unit, KEM Hospital and Research Centre,Pune, India,csyajnik@hotmail.com&amp;#xD;Yogesh S. Shouche,Microbial Culture Collection-National Centre for Cell Science,Pune, India,yogesh@nccs.res.in&amp;#xD;Saroj S. Ghaskadbi,Department of Zoology, Savitribai Phule Pune University,Pune, India,ssg@unipune.ac.in&lt;/auth-address&gt;&lt;titles&gt;&lt;title&gt;Gut Microbial Diversity Assessment of Indian Type-2-Diabetics Reveals Alterations in Eubacteria, Archaea, and Eukaryotes&lt;/title&gt;&lt;secondary-title&gt;Frontiers in Microbiology&lt;/secondary-title&gt;&lt;short-title&gt;Diabetes and gut microbiota&lt;/short-title&gt;&lt;/titles&gt;&lt;periodical&gt;&lt;full-title&gt;Frontiers in Microbiology&lt;/full-title&gt;&lt;/periodical&gt;&lt;volume&gt;8&lt;/volume&gt;&lt;number&gt;214&lt;/number&gt;&lt;keywords&gt;&lt;keyword&gt;diabetes,Gut Microbiota,Eubacteria,Archaea,Eukarya,Amplicon sequencing&lt;/keyword&gt;&lt;/keywords&gt;&lt;dates&gt;&lt;year&gt;2017&lt;/year&gt;&lt;pub-dates&gt;&lt;date&gt;2017-February-14&lt;/date&gt;&lt;/pub-dates&gt;&lt;/dates&gt;&lt;isbn&gt;1664-302X&lt;/isbn&gt;&lt;work-type&gt;Original Research&lt;/work-type&gt;&lt;urls&gt;&lt;related-urls&gt;&lt;url&gt;https://www.frontiersin.org/article/10.3389/fmicb.2017.00214&lt;/url&gt;&lt;/related-urls&gt;&lt;/urls&gt;&lt;electronic-resource-num&gt;10.3389/fmicb.2017.00214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Bhute et al., 2017)</w:t>
            </w:r>
            <w:r>
              <w:rPr>
                <w:sz w:val="12"/>
                <w:szCs w:val="12"/>
              </w:rPr>
              <w:fldChar w:fldCharType="end"/>
            </w:r>
          </w:p>
          <w:p w14:paraId="54F675C8" w14:textId="0C7CD141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Akkermansia</w:t>
            </w:r>
            <w:proofErr w:type="spellEnd"/>
            <w:r w:rsidRPr="00F321DB">
              <w:rPr>
                <w:i/>
                <w:iCs/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0E115C1E" w14:textId="76ECB364" w:rsidR="00662D87" w:rsidRPr="007075BE" w:rsidRDefault="00662D87" w:rsidP="00662D87">
            <w:pPr>
              <w:rPr>
                <w:sz w:val="12"/>
                <w:szCs w:val="12"/>
              </w:rPr>
            </w:pPr>
            <w:r w:rsidRPr="00F321DB">
              <w:rPr>
                <w:i/>
                <w:iCs/>
                <w:sz w:val="12"/>
                <w:szCs w:val="12"/>
              </w:rPr>
              <w:t xml:space="preserve">Bacteroides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uniformi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Li&lt;/Author&gt;&lt;Year&gt;2020&lt;/Year&gt;&lt;RecNum&gt;1799&lt;/RecNum&gt;&lt;DisplayText&gt;(Li et al., 2020)&lt;/DisplayText&gt;&lt;record&gt;&lt;rec-number&gt;1799&lt;/rec-number&gt;&lt;foreign-keys&gt;&lt;key app="EN" db-id="2ede2rta5wte98etv2h5tatsvxpdrasr5r2x" timestamp="1625205438"&gt;1799&lt;/key&gt;&lt;/foreign-keys&gt;&lt;ref-type name="Journal Article"&gt;17&lt;/ref-type&gt;&lt;contributors&gt;&lt;authors&gt;&lt;author&gt;Li, Lisha&lt;/author&gt;&lt;author&gt;Li, Chaomin&lt;/author&gt;&lt;author&gt;Lv, Meijun&lt;/author&gt;&lt;author&gt;Hu, Qiongying&lt;/author&gt;&lt;author&gt;Guo, Lixuan&lt;/author&gt;&lt;author&gt;Xiong, Daqian&lt;/author&gt;&lt;/authors&gt;&lt;/contributors&gt;&lt;titles&gt;&lt;title&gt;Correlation between alterations of gut microbiota and miR-122-5p expression in patients with type 2 diabetes mellitus&lt;/title&gt;&lt;secondary-title&gt;Annals of translational medicine&lt;/secondary-title&gt;&lt;alt-title&gt;Ann Transl Med&lt;/alt-title&gt;&lt;/titles&gt;&lt;periodical&gt;&lt;full-title&gt;Annals of translational medicine&lt;/full-title&gt;&lt;abbr-1&gt;Ann Transl Med&lt;/abbr-1&gt;&lt;/periodical&gt;&lt;alt-periodical&gt;&lt;full-title&gt;Annals of translational medicine&lt;/full-title&gt;&lt;abbr-1&gt;Ann Transl Med&lt;/abbr-1&gt;&lt;/alt-periodical&gt;&lt;pages&gt;1481-1481&lt;/pages&gt;&lt;volume&gt;8&lt;/volume&gt;&lt;number&gt;22&lt;/number&gt;&lt;keywords&gt;&lt;keyword&gt;Type 2 diabetes mellitus (T2DM)&lt;/keyword&gt;&lt;keyword&gt;bioinformatics&lt;/keyword&gt;&lt;keyword&gt;gut microbiota&lt;/keyword&gt;&lt;keyword&gt;miR-122-5p&lt;/keyword&gt;&lt;/keywords&gt;&lt;dates&gt;&lt;year&gt;2020&lt;/year&gt;&lt;/dates&gt;&lt;publisher&gt;AME Publishing Company&lt;/publisher&gt;&lt;isbn&gt;2305-5839&amp;#xD;2305-5847&lt;/isbn&gt;&lt;accession-num&gt;33313226&lt;/accession-num&gt;&lt;urls&gt;&lt;related-urls&gt;&lt;url&gt;https://pubmed.ncbi.nlm.nih.gov/33313226&lt;/url&gt;&lt;url&gt;https://www.ncbi.nlm.nih.gov/pmc/articles/PMC7729379/&lt;/url&gt;&lt;/related-urls&gt;&lt;/urls&gt;&lt;electronic-resource-num&gt;10.21037/atm-20-6717&lt;/electronic-resource-num&gt;&lt;remote-database-name&gt;PubMed&lt;/remote-database-name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Li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4B0791F0" w14:textId="7A0FAB91" w:rsidR="00662D87" w:rsidRPr="007075BE" w:rsidRDefault="00662D87" w:rsidP="00662D87">
            <w:pPr>
              <w:rPr>
                <w:sz w:val="12"/>
                <w:szCs w:val="12"/>
              </w:rPr>
            </w:pPr>
            <w:r w:rsidRPr="00F321DB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leptum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7C767003" w14:textId="088DB7C0" w:rsidR="00662D87" w:rsidRPr="007075BE" w:rsidRDefault="00662D87" w:rsidP="00662D87">
            <w:pPr>
              <w:rPr>
                <w:sz w:val="12"/>
                <w:szCs w:val="12"/>
              </w:rPr>
            </w:pPr>
            <w:r w:rsidRPr="00F321DB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coccoide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66B41C66" w14:textId="057CD101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r w:rsidRPr="00F321DB">
              <w:rPr>
                <w:i/>
                <w:iCs/>
                <w:sz w:val="12"/>
                <w:szCs w:val="12"/>
              </w:rPr>
              <w:t>Enterococcus</w:t>
            </w:r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6B251E5" w14:textId="372FAE2D" w:rsidR="00662D87" w:rsidRPr="007075BE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F321DB">
              <w:rPr>
                <w:i/>
                <w:iCs/>
                <w:sz w:val="12"/>
                <w:szCs w:val="12"/>
              </w:rPr>
              <w:t>Phascolarctobacterium</w:t>
            </w:r>
            <w:proofErr w:type="spellEnd"/>
            <w:r w:rsidRPr="00F321DB">
              <w:rPr>
                <w:i/>
                <w:iCs/>
                <w:sz w:val="12"/>
                <w:szCs w:val="12"/>
              </w:rPr>
              <w:t xml:space="preserve"> faecium</w:t>
            </w:r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Li&lt;/Author&gt;&lt;Year&gt;2020&lt;/Year&gt;&lt;RecNum&gt;1799&lt;/RecNum&gt;&lt;DisplayText&gt;(Li et al., 2020)&lt;/DisplayText&gt;&lt;record&gt;&lt;rec-number&gt;1799&lt;/rec-number&gt;&lt;foreign-keys&gt;&lt;key app="EN" db-id="2ede2rta5wte98etv2h5tatsvxpdrasr5r2x" timestamp="1625205438"&gt;1799&lt;/key&gt;&lt;/foreign-keys&gt;&lt;ref-type name="Journal Article"&gt;17&lt;/ref-type&gt;&lt;contributors&gt;&lt;authors&gt;&lt;author&gt;Li, Lisha&lt;/author&gt;&lt;author&gt;Li, Chaomin&lt;/author&gt;&lt;author&gt;Lv, Meijun&lt;/author&gt;&lt;author&gt;Hu, Qiongying&lt;/author&gt;&lt;author&gt;Guo, Lixuan&lt;/author&gt;&lt;author&gt;Xiong, Daqian&lt;/author&gt;&lt;/authors&gt;&lt;/contributors&gt;&lt;titles&gt;&lt;title&gt;Correlation between alterations of gut microbiota and miR-122-5p expression in patients with type 2 diabetes mellitus&lt;/title&gt;&lt;secondary-title&gt;Annals of translational medicine&lt;/secondary-title&gt;&lt;alt-title&gt;Ann Transl Med&lt;/alt-title&gt;&lt;/titles&gt;&lt;periodical&gt;&lt;full-title&gt;Annals of translational medicine&lt;/full-title&gt;&lt;abbr-1&gt;Ann Transl Med&lt;/abbr-1&gt;&lt;/periodical&gt;&lt;alt-periodical&gt;&lt;full-title&gt;Annals of translational medicine&lt;/full-title&gt;&lt;abbr-1&gt;Ann Transl Med&lt;/abbr-1&gt;&lt;/alt-periodical&gt;&lt;pages&gt;1481-1481&lt;/pages&gt;&lt;volume&gt;8&lt;/volume&gt;&lt;number&gt;22&lt;/number&gt;&lt;keywords&gt;&lt;keyword&gt;Type 2 diabetes mellitus (T2DM)&lt;/keyword&gt;&lt;keyword&gt;bioinformatics&lt;/keyword&gt;&lt;keyword&gt;gut microbiota&lt;/keyword&gt;&lt;keyword&gt;miR-122-5p&lt;/keyword&gt;&lt;/keywords&gt;&lt;dates&gt;&lt;year&gt;2020&lt;/year&gt;&lt;/dates&gt;&lt;publisher&gt;AME Publishing Company&lt;/publisher&gt;&lt;isbn&gt;2305-5839&amp;#xD;2305-5847&lt;/isbn&gt;&lt;accession-num&gt;33313226&lt;/accession-num&gt;&lt;urls&gt;&lt;related-urls&gt;&lt;url&gt;https://pubmed.ncbi.nlm.nih.gov/33313226&lt;/url&gt;&lt;url&gt;https://www.ncbi.nlm.nih.gov/pmc/articles/PMC7729379/&lt;/url&gt;&lt;/related-urls&gt;&lt;/urls&gt;&lt;electronic-resource-num&gt;10.21037/atm-20-6717&lt;/electronic-resource-num&gt;&lt;remote-database-name&gt;PubMed&lt;/remote-database-name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Li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21FC73B1" w14:textId="50EE2DEA" w:rsidR="00662D87" w:rsidRPr="007075BE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F321DB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F321DB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copri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Bhute&lt;/Author&gt;&lt;Year&gt;2017&lt;/Year&gt;&lt;RecNum&gt;1057&lt;/RecNum&gt;&lt;DisplayText&gt;(Bhute et al., 2017)&lt;/DisplayText&gt;&lt;record&gt;&lt;rec-number&gt;1057&lt;/rec-number&gt;&lt;foreign-keys&gt;&lt;key app="EN" db-id="2ede2rta5wte98etv2h5tatsvxpdrasr5r2x" timestamp="1599540302"&gt;1057&lt;/key&gt;&lt;/foreign-keys&gt;&lt;ref-type name="Journal Article"&gt;17&lt;/ref-type&gt;&lt;contributors&gt;&lt;authors&gt;&lt;author&gt;Bhute,Shrikant S.&lt;/author&gt;&lt;author&gt;Suryavanshi,Mangesh V.&lt;/author&gt;&lt;author&gt;Joshi,Suyog M.&lt;/author&gt;&lt;author&gt;Yajnik,Chittaranjan S.&lt;/author&gt;&lt;author&gt;Shouche,Yogesh S.&lt;/author&gt;&lt;author&gt;Ghaskadbi,Saroj S.&lt;/author&gt;&lt;/authors&gt;&lt;/contributors&gt;&lt;auth-address&gt;Chittaranjan S. Yajnik,Diabetes Unit, KEM Hospital and Research Centre,Pune, India,csyajnik@hotmail.com&amp;#xD;Yogesh S. Shouche,Microbial Culture Collection-National Centre for Cell Science,Pune, India,yogesh@nccs.res.in&amp;#xD;Saroj S. Ghaskadbi,Department of Zoology, Savitribai Phule Pune University,Pune, India,ssg@unipune.ac.in&lt;/auth-address&gt;&lt;titles&gt;&lt;title&gt;Gut Microbial Diversity Assessment of Indian Type-2-Diabetics Reveals Alterations in Eubacteria, Archaea, and Eukaryotes&lt;/title&gt;&lt;secondary-title&gt;Frontiers in Microbiology&lt;/secondary-title&gt;&lt;short-title&gt;Diabetes and gut microbiota&lt;/short-title&gt;&lt;/titles&gt;&lt;periodical&gt;&lt;full-title&gt;Frontiers in Microbiology&lt;/full-title&gt;&lt;/periodical&gt;&lt;volume&gt;8&lt;/volume&gt;&lt;number&gt;214&lt;/number&gt;&lt;keywords&gt;&lt;keyword&gt;diabetes,Gut Microbiota,Eubacteria,Archaea,Eukarya,Amplicon sequencing&lt;/keyword&gt;&lt;/keywords&gt;&lt;dates&gt;&lt;year&gt;2017&lt;/year&gt;&lt;pub-dates&gt;&lt;date&gt;2017-February-14&lt;/date&gt;&lt;/pub-dates&gt;&lt;/dates&gt;&lt;isbn&gt;1664-302X&lt;/isbn&gt;&lt;work-type&gt;Original Research&lt;/work-type&gt;&lt;urls&gt;&lt;related-urls&gt;&lt;url&gt;https://www.frontiersin.org/article/10.3389/fmicb.2017.00214&lt;/url&gt;&lt;/related-urls&gt;&lt;/urls&gt;&lt;electronic-resource-num&gt;10.3389/fmicb.2017.00214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Bhute et al., 2017)</w:t>
            </w:r>
            <w:r>
              <w:rPr>
                <w:sz w:val="12"/>
                <w:szCs w:val="12"/>
              </w:rPr>
              <w:fldChar w:fldCharType="end"/>
            </w:r>
          </w:p>
          <w:p w14:paraId="101F00FA" w14:textId="4B443DD8" w:rsidR="00662D87" w:rsidRPr="00662D87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Suterrell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</w:t>
            </w:r>
          </w:p>
        </w:tc>
      </w:tr>
      <w:tr w:rsidR="00662D87" w:rsidRPr="007075BE" w14:paraId="0B92736C" w14:textId="77777777" w:rsidTr="007B4EB3">
        <w:trPr>
          <w:trHeight w:val="300"/>
        </w:trPr>
        <w:tc>
          <w:tcPr>
            <w:tcW w:w="808" w:type="pct"/>
            <w:noWrap/>
            <w:hideMark/>
          </w:tcPr>
          <w:p w14:paraId="7BE14063" w14:textId="77777777" w:rsidR="00662D87" w:rsidRPr="006E1E87" w:rsidRDefault="00662D87" w:rsidP="00662D87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lastRenderedPageBreak/>
              <w:t>Insulin/ Fasting plasma insulin</w:t>
            </w:r>
          </w:p>
        </w:tc>
        <w:tc>
          <w:tcPr>
            <w:tcW w:w="1047" w:type="pct"/>
          </w:tcPr>
          <w:p w14:paraId="0B701532" w14:textId="40446747" w:rsidR="00662D87" w:rsidRPr="00662D87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F321DB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F321DB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wexlerae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050" w:type="pct"/>
          </w:tcPr>
          <w:p w14:paraId="36FF9F44" w14:textId="3CABDB45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α-diversity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76E36E34" w14:textId="710CFDC4" w:rsidR="00662D87" w:rsidRPr="007075BE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c.</w:t>
            </w:r>
            <w:r w:rsidRPr="00F321DB">
              <w:rPr>
                <w:i/>
                <w:iCs/>
                <w:sz w:val="12"/>
                <w:szCs w:val="12"/>
              </w:rPr>
              <w:t>Clostridia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Karlsson et al., 2013)</w:t>
            </w:r>
            <w:r>
              <w:rPr>
                <w:sz w:val="12"/>
                <w:szCs w:val="12"/>
              </w:rPr>
              <w:fldChar w:fldCharType="end"/>
            </w:r>
          </w:p>
          <w:p w14:paraId="41AE3E41" w14:textId="175A2BE1" w:rsidR="00662D87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F321DB">
              <w:rPr>
                <w:i/>
                <w:iCs/>
                <w:sz w:val="12"/>
                <w:szCs w:val="12"/>
              </w:rPr>
              <w:t>Lachnospirace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</w:t>
            </w:r>
          </w:p>
          <w:p w14:paraId="66DC561D" w14:textId="6DA2ACB2" w:rsidR="00662D87" w:rsidRPr="007075BE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F321DB">
              <w:rPr>
                <w:i/>
                <w:iCs/>
                <w:sz w:val="12"/>
                <w:szCs w:val="12"/>
              </w:rPr>
              <w:t>Ruminococcaceae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    </w:t>
            </w:r>
          </w:p>
          <w:p w14:paraId="2DE0825C" w14:textId="49631875" w:rsidR="00662D87" w:rsidRPr="007075BE" w:rsidRDefault="00662D87" w:rsidP="00890010">
            <w:pPr>
              <w:rPr>
                <w:sz w:val="12"/>
                <w:szCs w:val="12"/>
              </w:rPr>
            </w:pPr>
            <w:proofErr w:type="spellStart"/>
            <w:proofErr w:type="gramStart"/>
            <w:r w:rsidRPr="007075BE">
              <w:rPr>
                <w:sz w:val="12"/>
                <w:szCs w:val="12"/>
              </w:rPr>
              <w:t>g.</w:t>
            </w:r>
            <w:r w:rsidRPr="00F321DB">
              <w:rPr>
                <w:i/>
                <w:iCs/>
                <w:sz w:val="12"/>
                <w:szCs w:val="12"/>
              </w:rPr>
              <w:t>Clostridium</w:t>
            </w:r>
            <w:proofErr w:type="spellEnd"/>
            <w:proofErr w:type="gramEnd"/>
            <w:r w:rsidRPr="007075BE">
              <w:rPr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BbGxpbjwvQXV0aG9yPjxZZWFyPjIwMTg8L1llYXI+PFJl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BbGxpbjwvQXV0aG9yPjxZZWFyPjIwMTg8L1llYXI+PFJl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; Karlsson et al., 2013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</w:t>
            </w:r>
          </w:p>
          <w:p w14:paraId="77ADABE0" w14:textId="7E0B04C6" w:rsidR="009D6E30" w:rsidRDefault="00662D87" w:rsidP="009D6E30">
            <w:pPr>
              <w:rPr>
                <w:sz w:val="12"/>
                <w:szCs w:val="12"/>
              </w:rPr>
            </w:pPr>
            <w:r w:rsidRPr="00F321DB">
              <w:rPr>
                <w:i/>
                <w:iCs/>
                <w:sz w:val="12"/>
                <w:szCs w:val="12"/>
              </w:rPr>
              <w:t>Bacteroides intestinalis</w:t>
            </w:r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Karlsson et al., 2013)</w:t>
            </w:r>
            <w:r>
              <w:rPr>
                <w:sz w:val="12"/>
                <w:szCs w:val="12"/>
              </w:rPr>
              <w:fldChar w:fldCharType="end"/>
            </w:r>
            <w:r w:rsidRPr="007075BE" w:rsidDel="009A7753">
              <w:rPr>
                <w:sz w:val="12"/>
                <w:szCs w:val="12"/>
              </w:rPr>
              <w:t xml:space="preserve"> </w:t>
            </w:r>
            <w:r w:rsidRPr="007075BE">
              <w:rPr>
                <w:sz w:val="12"/>
                <w:szCs w:val="12"/>
              </w:rPr>
              <w:t xml:space="preserve"> </w:t>
            </w:r>
          </w:p>
          <w:p w14:paraId="6024CCBF" w14:textId="07503D15" w:rsidR="00890010" w:rsidRDefault="00662D87" w:rsidP="009D6E30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                                                                                                               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Lachnobacterium</w:t>
            </w:r>
            <w:proofErr w:type="spellEnd"/>
            <w:r w:rsidRPr="00F321DB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bovis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</w:t>
            </w:r>
          </w:p>
          <w:p w14:paraId="18F5C583" w14:textId="5832948C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Pseudoflavonifractor</w:t>
            </w:r>
            <w:proofErr w:type="spellEnd"/>
            <w:r w:rsidRPr="00F321DB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capillosu</w:t>
            </w:r>
            <w:r w:rsidRPr="007075BE">
              <w:rPr>
                <w:sz w:val="12"/>
                <w:szCs w:val="12"/>
              </w:rPr>
              <w:t>s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</w:t>
            </w:r>
          </w:p>
          <w:p w14:paraId="09368AD1" w14:textId="77777777" w:rsidR="00662D87" w:rsidRDefault="00662D87" w:rsidP="0078233D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  </w:t>
            </w:r>
          </w:p>
          <w:p w14:paraId="7FD6FC3D" w14:textId="51B433DD" w:rsidR="0078233D" w:rsidRPr="00662D87" w:rsidRDefault="0078233D" w:rsidP="0078233D">
            <w:pPr>
              <w:rPr>
                <w:sz w:val="12"/>
                <w:szCs w:val="12"/>
              </w:rPr>
            </w:pPr>
          </w:p>
        </w:tc>
        <w:tc>
          <w:tcPr>
            <w:tcW w:w="1108" w:type="pct"/>
          </w:tcPr>
          <w:p w14:paraId="7597AC04" w14:textId="77777777" w:rsidR="00662D87" w:rsidRPr="00662D87" w:rsidRDefault="00662D87" w:rsidP="00662D87">
            <w:pPr>
              <w:rPr>
                <w:sz w:val="12"/>
                <w:szCs w:val="12"/>
              </w:rPr>
            </w:pPr>
          </w:p>
        </w:tc>
        <w:tc>
          <w:tcPr>
            <w:tcW w:w="987" w:type="pct"/>
          </w:tcPr>
          <w:p w14:paraId="549095A1" w14:textId="49E33C6F" w:rsidR="00662D87" w:rsidRPr="007075BE" w:rsidRDefault="00662D87" w:rsidP="00662D87">
            <w:pPr>
              <w:rPr>
                <w:sz w:val="12"/>
                <w:szCs w:val="12"/>
              </w:rPr>
            </w:pPr>
            <w:r w:rsidRPr="00F321DB">
              <w:rPr>
                <w:i/>
                <w:iCs/>
                <w:sz w:val="12"/>
                <w:szCs w:val="12"/>
              </w:rPr>
              <w:t xml:space="preserve">Bacteroides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uniformi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Li&lt;/Author&gt;&lt;Year&gt;2020&lt;/Year&gt;&lt;RecNum&gt;1799&lt;/RecNum&gt;&lt;DisplayText&gt;(Li et al., 2020)&lt;/DisplayText&gt;&lt;record&gt;&lt;rec-number&gt;1799&lt;/rec-number&gt;&lt;foreign-keys&gt;&lt;key app="EN" db-id="2ede2rta5wte98etv2h5tatsvxpdrasr5r2x" timestamp="1625205438"&gt;1799&lt;/key&gt;&lt;/foreign-keys&gt;&lt;ref-type name="Journal Article"&gt;17&lt;/ref-type&gt;&lt;contributors&gt;&lt;authors&gt;&lt;author&gt;Li, Lisha&lt;/author&gt;&lt;author&gt;Li, Chaomin&lt;/author&gt;&lt;author&gt;Lv, Meijun&lt;/author&gt;&lt;author&gt;Hu, Qiongying&lt;/author&gt;&lt;author&gt;Guo, Lixuan&lt;/author&gt;&lt;author&gt;Xiong, Daqian&lt;/author&gt;&lt;/authors&gt;&lt;/contributors&gt;&lt;titles&gt;&lt;title&gt;Correlation between alterations of gut microbiota and miR-122-5p expression in patients with type 2 diabetes mellitus&lt;/title&gt;&lt;secondary-title&gt;Annals of translational medicine&lt;/secondary-title&gt;&lt;alt-title&gt;Ann Transl Med&lt;/alt-title&gt;&lt;/titles&gt;&lt;periodical&gt;&lt;full-title&gt;Annals of translational medicine&lt;/full-title&gt;&lt;abbr-1&gt;Ann Transl Med&lt;/abbr-1&gt;&lt;/periodical&gt;&lt;alt-periodical&gt;&lt;full-title&gt;Annals of translational medicine&lt;/full-title&gt;&lt;abbr-1&gt;Ann Transl Med&lt;/abbr-1&gt;&lt;/alt-periodical&gt;&lt;pages&gt;1481-1481&lt;/pages&gt;&lt;volume&gt;8&lt;/volume&gt;&lt;number&gt;22&lt;/number&gt;&lt;keywords&gt;&lt;keyword&gt;Type 2 diabetes mellitus (T2DM)&lt;/keyword&gt;&lt;keyword&gt;bioinformatics&lt;/keyword&gt;&lt;keyword&gt;gut microbiota&lt;/keyword&gt;&lt;keyword&gt;miR-122-5p&lt;/keyword&gt;&lt;/keywords&gt;&lt;dates&gt;&lt;year&gt;2020&lt;/year&gt;&lt;/dates&gt;&lt;publisher&gt;AME Publishing Company&lt;/publisher&gt;&lt;isbn&gt;2305-5839&amp;#xD;2305-5847&lt;/isbn&gt;&lt;accession-num&gt;33313226&lt;/accession-num&gt;&lt;urls&gt;&lt;related-urls&gt;&lt;url&gt;https://pubmed.ncbi.nlm.nih.gov/33313226&lt;/url&gt;&lt;url&gt;https://www.ncbi.nlm.nih.gov/pmc/articles/PMC7729379/&lt;/url&gt;&lt;/related-urls&gt;&lt;/urls&gt;&lt;electronic-resource-num&gt;10.21037/atm-20-6717&lt;/electronic-resource-num&gt;&lt;remote-database-name&gt;PubMed&lt;/remote-database-name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Li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1194912F" w14:textId="56C2537A" w:rsidR="00662D87" w:rsidRPr="00662D87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F321DB">
              <w:rPr>
                <w:i/>
                <w:iCs/>
                <w:sz w:val="12"/>
                <w:szCs w:val="12"/>
              </w:rPr>
              <w:t>Phascolarctobacterium</w:t>
            </w:r>
            <w:proofErr w:type="spellEnd"/>
            <w:r w:rsidRPr="00F321DB">
              <w:rPr>
                <w:i/>
                <w:iCs/>
                <w:sz w:val="12"/>
                <w:szCs w:val="12"/>
              </w:rPr>
              <w:t xml:space="preserve"> faecium</w:t>
            </w:r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Li&lt;/Author&gt;&lt;Year&gt;2020&lt;/Year&gt;&lt;RecNum&gt;1799&lt;/RecNum&gt;&lt;DisplayText&gt;(Li et al., 2020)&lt;/DisplayText&gt;&lt;record&gt;&lt;rec-number&gt;1799&lt;/rec-number&gt;&lt;foreign-keys&gt;&lt;key app="EN" db-id="2ede2rta5wte98etv2h5tatsvxpdrasr5r2x" timestamp="1625205438"&gt;1799&lt;/key&gt;&lt;/foreign-keys&gt;&lt;ref-type name="Journal Article"&gt;17&lt;/ref-type&gt;&lt;contributors&gt;&lt;authors&gt;&lt;author&gt;Li, Lisha&lt;/author&gt;&lt;author&gt;Li, Chaomin&lt;/author&gt;&lt;author&gt;Lv, Meijun&lt;/author&gt;&lt;author&gt;Hu, Qiongying&lt;/author&gt;&lt;author&gt;Guo, Lixuan&lt;/author&gt;&lt;author&gt;Xiong, Daqian&lt;/author&gt;&lt;/authors&gt;&lt;/contributors&gt;&lt;titles&gt;&lt;title&gt;Correlation between alterations of gut microbiota and miR-122-5p expression in patients with type 2 diabetes mellitus&lt;/title&gt;&lt;secondary-title&gt;Annals of translational medicine&lt;/secondary-title&gt;&lt;alt-title&gt;Ann Transl Med&lt;/alt-title&gt;&lt;/titles&gt;&lt;periodical&gt;&lt;full-title&gt;Annals of translational medicine&lt;/full-title&gt;&lt;abbr-1&gt;Ann Transl Med&lt;/abbr-1&gt;&lt;/periodical&gt;&lt;alt-periodical&gt;&lt;full-title&gt;Annals of translational medicine&lt;/full-title&gt;&lt;abbr-1&gt;Ann Transl Med&lt;/abbr-1&gt;&lt;/alt-periodical&gt;&lt;pages&gt;1481-1481&lt;/pages&gt;&lt;volume&gt;8&lt;/volume&gt;&lt;number&gt;22&lt;/number&gt;&lt;keywords&gt;&lt;keyword&gt;Type 2 diabetes mellitus (T2DM)&lt;/keyword&gt;&lt;keyword&gt;bioinformatics&lt;/keyword&gt;&lt;keyword&gt;gut microbiota&lt;/keyword&gt;&lt;keyword&gt;miR-122-5p&lt;/keyword&gt;&lt;/keywords&gt;&lt;dates&gt;&lt;year&gt;2020&lt;/year&gt;&lt;/dates&gt;&lt;publisher&gt;AME Publishing Company&lt;/publisher&gt;&lt;isbn&gt;2305-5839&amp;#xD;2305-5847&lt;/isbn&gt;&lt;accession-num&gt;33313226&lt;/accession-num&gt;&lt;urls&gt;&lt;related-urls&gt;&lt;url&gt;https://pubmed.ncbi.nlm.nih.gov/33313226&lt;/url&gt;&lt;url&gt;https://www.ncbi.nlm.nih.gov/pmc/articles/PMC7729379/&lt;/url&gt;&lt;/related-urls&gt;&lt;/urls&gt;&lt;electronic-resource-num&gt;10.21037/atm-20-6717&lt;/electronic-resource-num&gt;&lt;remote-database-name&gt;PubMed&lt;/remote-database-name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Li et al., 2020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662D87" w:rsidRPr="007075BE" w14:paraId="5E96752E" w14:textId="77777777" w:rsidTr="007B4EB3">
        <w:trPr>
          <w:trHeight w:val="690"/>
        </w:trPr>
        <w:tc>
          <w:tcPr>
            <w:tcW w:w="808" w:type="pct"/>
            <w:noWrap/>
            <w:hideMark/>
          </w:tcPr>
          <w:p w14:paraId="0C62A452" w14:textId="77777777" w:rsidR="00662D87" w:rsidRDefault="00662D87" w:rsidP="00662D87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Plasma C-peptide</w:t>
            </w:r>
          </w:p>
          <w:p w14:paraId="3F46861A" w14:textId="77777777" w:rsidR="00662D87" w:rsidRPr="006E1E87" w:rsidRDefault="00662D87" w:rsidP="00662D87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47" w:type="pct"/>
          </w:tcPr>
          <w:p w14:paraId="476026B1" w14:textId="08CB53EA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Dorea</w:t>
            </w:r>
            <w:proofErr w:type="spellEnd"/>
            <w:r w:rsidRPr="00F321DB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4EB922D3" w14:textId="405E5253" w:rsidR="00662D87" w:rsidRDefault="00662D87" w:rsidP="00662D87">
            <w:pPr>
              <w:rPr>
                <w:i/>
                <w:iCs/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F321DB">
              <w:rPr>
                <w:i/>
                <w:iCs/>
                <w:sz w:val="12"/>
                <w:szCs w:val="12"/>
              </w:rPr>
              <w:t xml:space="preserve"> </w:t>
            </w:r>
          </w:p>
          <w:p w14:paraId="2F79E048" w14:textId="4E261479" w:rsidR="00662D87" w:rsidRPr="007075BE" w:rsidRDefault="00662D87" w:rsidP="00662D87">
            <w:pPr>
              <w:rPr>
                <w:sz w:val="12"/>
                <w:szCs w:val="12"/>
              </w:rPr>
            </w:pPr>
            <w:r w:rsidRPr="00F321DB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F321DB">
              <w:rPr>
                <w:i/>
                <w:iCs/>
                <w:sz w:val="12"/>
                <w:szCs w:val="12"/>
              </w:rPr>
              <w:t>clostridioforme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noProof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Karlsson et al., 2013)</w:t>
            </w:r>
            <w:r>
              <w:rPr>
                <w:sz w:val="12"/>
                <w:szCs w:val="12"/>
              </w:rPr>
              <w:fldChar w:fldCharType="end"/>
            </w:r>
          </w:p>
          <w:p w14:paraId="7C45E93B" w14:textId="77777777" w:rsidR="00662D87" w:rsidRPr="00662D87" w:rsidRDefault="00662D87" w:rsidP="00662D87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517FF3AF" w14:textId="32338192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α-diversity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</w:t>
            </w:r>
          </w:p>
          <w:p w14:paraId="34B46D72" w14:textId="014E57DA" w:rsidR="00662D87" w:rsidRPr="007075BE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c.</w:t>
            </w:r>
            <w:r w:rsidRPr="00F321DB">
              <w:rPr>
                <w:i/>
                <w:iCs/>
                <w:sz w:val="12"/>
                <w:szCs w:val="12"/>
              </w:rPr>
              <w:t>Clostridi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noProof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Karlsson et al., 2013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                                                                                  </w:t>
            </w:r>
          </w:p>
          <w:p w14:paraId="7B38F843" w14:textId="56CE1D3C" w:rsidR="00890010" w:rsidRDefault="00662D87" w:rsidP="00890010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F321DB">
              <w:rPr>
                <w:i/>
                <w:iCs/>
                <w:sz w:val="12"/>
                <w:szCs w:val="12"/>
              </w:rPr>
              <w:t>Lachnospirace</w:t>
            </w:r>
            <w:r w:rsidRPr="007075BE">
              <w:rPr>
                <w:sz w:val="12"/>
                <w:szCs w:val="12"/>
              </w:rPr>
              <w:t>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</w:t>
            </w:r>
          </w:p>
          <w:p w14:paraId="351F7C9F" w14:textId="1E196D75" w:rsidR="00890010" w:rsidRDefault="00662D87" w:rsidP="00890010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 </w:t>
            </w: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F321DB">
              <w:rPr>
                <w:i/>
                <w:iCs/>
                <w:sz w:val="12"/>
                <w:szCs w:val="12"/>
              </w:rPr>
              <w:t>Ruminococcacea</w:t>
            </w:r>
            <w:r w:rsidRPr="007075BE">
              <w:rPr>
                <w:sz w:val="12"/>
                <w:szCs w:val="12"/>
              </w:rPr>
              <w:t>e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</w:t>
            </w:r>
          </w:p>
          <w:p w14:paraId="677C563E" w14:textId="6FE20DFD" w:rsidR="00890010" w:rsidRDefault="00662D87" w:rsidP="00890010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7075BE">
              <w:rPr>
                <w:sz w:val="12"/>
                <w:szCs w:val="12"/>
              </w:rPr>
              <w:t>g.</w:t>
            </w:r>
            <w:r w:rsidRPr="00F321DB">
              <w:rPr>
                <w:i/>
                <w:iCs/>
                <w:sz w:val="12"/>
                <w:szCs w:val="12"/>
              </w:rPr>
              <w:t>Clostridium</w:t>
            </w:r>
            <w:proofErr w:type="spellEnd"/>
            <w:proofErr w:type="gramEnd"/>
            <w:r w:rsidRPr="007075BE">
              <w:rPr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LYXJsc3NvbjwvQXV0aG9yPjxZZWFyPjIwMTM8L1llYXI+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LYXJsc3NvbjwvQXV0aG9yPjxZZWFyPjIwMTM8L1llYXI+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; Karlsson et al., 2013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</w:t>
            </w:r>
          </w:p>
          <w:p w14:paraId="72A9A64D" w14:textId="2252B0B3" w:rsidR="00890010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Lachnobacterium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bovi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</w:t>
            </w:r>
          </w:p>
          <w:p w14:paraId="27714E50" w14:textId="0D800E3A" w:rsidR="00662D87" w:rsidRPr="00662D87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Pseudoflavonifractor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capillosus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</w:t>
            </w:r>
          </w:p>
        </w:tc>
        <w:tc>
          <w:tcPr>
            <w:tcW w:w="1108" w:type="pct"/>
          </w:tcPr>
          <w:p w14:paraId="40D62A34" w14:textId="77777777" w:rsidR="00662D87" w:rsidRPr="00662D87" w:rsidRDefault="00662D87" w:rsidP="00662D87">
            <w:pPr>
              <w:rPr>
                <w:sz w:val="12"/>
                <w:szCs w:val="12"/>
              </w:rPr>
            </w:pPr>
          </w:p>
        </w:tc>
        <w:tc>
          <w:tcPr>
            <w:tcW w:w="987" w:type="pct"/>
          </w:tcPr>
          <w:p w14:paraId="731DF03E" w14:textId="77777777" w:rsidR="00662D87" w:rsidRPr="00662D87" w:rsidRDefault="00662D87" w:rsidP="00662D87">
            <w:pPr>
              <w:rPr>
                <w:sz w:val="12"/>
                <w:szCs w:val="12"/>
              </w:rPr>
            </w:pPr>
          </w:p>
        </w:tc>
      </w:tr>
      <w:tr w:rsidR="00662D87" w:rsidRPr="007075BE" w14:paraId="225400E4" w14:textId="77777777" w:rsidTr="007B4EB3">
        <w:trPr>
          <w:trHeight w:val="465"/>
        </w:trPr>
        <w:tc>
          <w:tcPr>
            <w:tcW w:w="808" w:type="pct"/>
            <w:noWrap/>
            <w:hideMark/>
          </w:tcPr>
          <w:p w14:paraId="4D1A4CE3" w14:textId="77777777" w:rsidR="00662D87" w:rsidRPr="006E1E87" w:rsidRDefault="00662D87" w:rsidP="00662D87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HbA1c</w:t>
            </w:r>
          </w:p>
        </w:tc>
        <w:tc>
          <w:tcPr>
            <w:tcW w:w="1047" w:type="pct"/>
          </w:tcPr>
          <w:p w14:paraId="076B632D" w14:textId="78C64CA0" w:rsidR="00662D87" w:rsidRPr="00E10CA0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gramStart"/>
            <w:r w:rsidRPr="002D2AAB">
              <w:rPr>
                <w:i/>
                <w:iCs/>
                <w:sz w:val="12"/>
                <w:szCs w:val="12"/>
              </w:rPr>
              <w:t xml:space="preserve">Lactobacillus </w:t>
            </w:r>
            <w:r w:rsidRPr="002D2AAB">
              <w:rPr>
                <w:i/>
                <w:iCs/>
                <w:noProof/>
                <w:sz w:val="12"/>
                <w:szCs w:val="12"/>
              </w:rPr>
              <w:t xml:space="preserve"> </w:t>
            </w:r>
            <w:r w:rsidR="00E10CA0">
              <w:rPr>
                <w:noProof/>
                <w:sz w:val="12"/>
                <w:szCs w:val="12"/>
              </w:rPr>
              <w:t>(</w:t>
            </w:r>
            <w:proofErr w:type="gramEnd"/>
            <w:r w:rsidR="00E10CA0">
              <w:rPr>
                <w:noProof/>
                <w:sz w:val="12"/>
                <w:szCs w:val="12"/>
              </w:rPr>
              <w:t>Wu et al., 2020)</w:t>
            </w:r>
          </w:p>
          <w:p w14:paraId="3DC874F6" w14:textId="65BD9159" w:rsidR="00662D87" w:rsidRDefault="00662D87" w:rsidP="00662D87">
            <w:pPr>
              <w:rPr>
                <w:sz w:val="12"/>
                <w:szCs w:val="12"/>
              </w:rPr>
            </w:pPr>
            <w:r w:rsidRPr="002D2AAB">
              <w:rPr>
                <w:i/>
                <w:iCs/>
                <w:sz w:val="12"/>
                <w:szCs w:val="12"/>
              </w:rPr>
              <w:t xml:space="preserve">Lactobacillus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gasseri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noProof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Karlsson et al., 2013)</w:t>
            </w:r>
            <w:r>
              <w:rPr>
                <w:sz w:val="12"/>
                <w:szCs w:val="12"/>
              </w:rPr>
              <w:fldChar w:fldCharType="end"/>
            </w:r>
          </w:p>
          <w:p w14:paraId="219D6573" w14:textId="1E02FB7B" w:rsidR="00662D87" w:rsidRPr="00662D87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050" w:type="pct"/>
          </w:tcPr>
          <w:p w14:paraId="2E49AB7E" w14:textId="2865A50C" w:rsidR="00662D87" w:rsidRPr="00662D87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Clostridium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Karlsson et al., 2013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</w:t>
            </w:r>
          </w:p>
        </w:tc>
        <w:tc>
          <w:tcPr>
            <w:tcW w:w="1108" w:type="pct"/>
          </w:tcPr>
          <w:p w14:paraId="60004B43" w14:textId="75435582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Akkermansi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06542DBF" w14:textId="0F6E9023" w:rsidR="00662D87" w:rsidRPr="007075BE" w:rsidRDefault="00662D87" w:rsidP="00662D87">
            <w:pPr>
              <w:rPr>
                <w:sz w:val="12"/>
                <w:szCs w:val="12"/>
              </w:rPr>
            </w:pPr>
            <w:proofErr w:type="spellStart"/>
            <w:proofErr w:type="gram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Lactobacillus</w:t>
            </w:r>
            <w:proofErr w:type="spellEnd"/>
            <w:proofErr w:type="gram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DaGVuPC9BdXRob3I+PFllYXI+MjAxOTwvWWVhcj48UmVj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DaGVuPC9BdXRob3I+PFllYXI+MjAxOTwvWWVhcj48UmVj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; Gaike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531A2349" w14:textId="0DFBD40A" w:rsidR="00662D87" w:rsidRPr="00662D87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Megaspahaer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987" w:type="pct"/>
          </w:tcPr>
          <w:p w14:paraId="2CC87C44" w14:textId="74B4B835" w:rsidR="00662D87" w:rsidRPr="00662D87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Akermansia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  <w:r w:rsidRPr="007075BE" w:rsidDel="00A54A46">
              <w:rPr>
                <w:sz w:val="12"/>
                <w:szCs w:val="12"/>
              </w:rPr>
              <w:t xml:space="preserve"> </w:t>
            </w:r>
          </w:p>
        </w:tc>
      </w:tr>
      <w:tr w:rsidR="00662D87" w:rsidRPr="007075BE" w14:paraId="58FF0437" w14:textId="77777777" w:rsidTr="007B4EB3">
        <w:trPr>
          <w:trHeight w:val="300"/>
        </w:trPr>
        <w:tc>
          <w:tcPr>
            <w:tcW w:w="808" w:type="pct"/>
            <w:noWrap/>
            <w:hideMark/>
          </w:tcPr>
          <w:p w14:paraId="0BB2E98C" w14:textId="77777777" w:rsidR="00662D87" w:rsidRPr="006E1E87" w:rsidRDefault="00662D87" w:rsidP="00662D87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HOMA-IR</w:t>
            </w:r>
          </w:p>
        </w:tc>
        <w:tc>
          <w:tcPr>
            <w:tcW w:w="1047" w:type="pct"/>
          </w:tcPr>
          <w:p w14:paraId="18832849" w14:textId="72DCCBA1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>g</w:t>
            </w:r>
            <w:r w:rsidRPr="002D2AAB">
              <w:rPr>
                <w:i/>
                <w:iCs/>
                <w:sz w:val="12"/>
                <w:szCs w:val="12"/>
              </w:rPr>
              <w:t xml:space="preserve">.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wexlerae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7AAD2865" w14:textId="1C979B15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>g</w:t>
            </w:r>
            <w:r w:rsidRPr="002D2AAB">
              <w:rPr>
                <w:i/>
                <w:iCs/>
                <w:sz w:val="12"/>
                <w:szCs w:val="12"/>
              </w:rPr>
              <w:t xml:space="preserve">.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Ruminococu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1F59818A" w14:textId="77777777" w:rsidR="00662D87" w:rsidRPr="00662D87" w:rsidRDefault="00662D87" w:rsidP="00662D87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2254807D" w14:textId="19776119" w:rsidR="00662D87" w:rsidRPr="007075BE" w:rsidRDefault="00662D87" w:rsidP="00662D87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α-diversity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 </w:t>
            </w:r>
          </w:p>
          <w:p w14:paraId="2E3A9A7A" w14:textId="4CFF052C" w:rsidR="0039056A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2D2AAB">
              <w:rPr>
                <w:i/>
                <w:iCs/>
                <w:sz w:val="12"/>
                <w:szCs w:val="12"/>
              </w:rPr>
              <w:t>Lachnospiracea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</w:t>
            </w:r>
          </w:p>
          <w:p w14:paraId="49466D9F" w14:textId="32955AEB" w:rsidR="0039056A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2D2AAB">
              <w:rPr>
                <w:i/>
                <w:iCs/>
                <w:sz w:val="12"/>
                <w:szCs w:val="12"/>
              </w:rPr>
              <w:t>Ruminococcacea</w:t>
            </w:r>
            <w:r w:rsidRPr="007075BE">
              <w:rPr>
                <w:sz w:val="12"/>
                <w:szCs w:val="12"/>
              </w:rPr>
              <w:t>e</w:t>
            </w:r>
            <w:proofErr w:type="spellEnd"/>
            <w:r w:rsidRPr="007075BE">
              <w:rPr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</w:t>
            </w:r>
          </w:p>
          <w:p w14:paraId="1ED20597" w14:textId="1F1F67C0" w:rsidR="00662D87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lastRenderedPageBreak/>
              <w:t>g.</w:t>
            </w:r>
            <w:r w:rsidRPr="002D2AAB">
              <w:rPr>
                <w:i/>
                <w:iCs/>
                <w:sz w:val="12"/>
                <w:szCs w:val="12"/>
              </w:rPr>
              <w:t>Clostridium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</w:t>
            </w:r>
          </w:p>
          <w:p w14:paraId="422B9C27" w14:textId="602954A2" w:rsidR="0039056A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2D2AAB">
              <w:rPr>
                <w:i/>
                <w:iCs/>
                <w:sz w:val="12"/>
                <w:szCs w:val="12"/>
              </w:rPr>
              <w:t>Lachnobacterium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bovis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 </w:t>
            </w:r>
          </w:p>
          <w:p w14:paraId="6998B507" w14:textId="3B673F74" w:rsidR="00662D87" w:rsidRPr="00662D87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2D2AAB">
              <w:rPr>
                <w:i/>
                <w:iCs/>
                <w:sz w:val="12"/>
                <w:szCs w:val="12"/>
              </w:rPr>
              <w:t>Pseudoflavonifractor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capillosus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 </w:t>
            </w:r>
          </w:p>
        </w:tc>
        <w:tc>
          <w:tcPr>
            <w:tcW w:w="1108" w:type="pct"/>
          </w:tcPr>
          <w:p w14:paraId="2265CE46" w14:textId="4E4B1542" w:rsidR="00662D87" w:rsidRPr="00662D87" w:rsidRDefault="00662D87" w:rsidP="00662D87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lastRenderedPageBreak/>
              <w:t>g.</w:t>
            </w:r>
            <w:r w:rsidRPr="002D2AAB">
              <w:rPr>
                <w:i/>
                <w:iCs/>
                <w:sz w:val="12"/>
                <w:szCs w:val="12"/>
              </w:rPr>
              <w:t>Lactobacillus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987" w:type="pct"/>
          </w:tcPr>
          <w:p w14:paraId="2F1493D4" w14:textId="03B01BA0" w:rsidR="00662D87" w:rsidRPr="007075BE" w:rsidRDefault="00662D87" w:rsidP="00662D87">
            <w:pPr>
              <w:rPr>
                <w:sz w:val="12"/>
                <w:szCs w:val="12"/>
              </w:rPr>
            </w:pPr>
            <w:r w:rsidRPr="002D2AAB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coccoide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437801CF" w14:textId="0CA2E75D" w:rsidR="00662D87" w:rsidRPr="007075BE" w:rsidRDefault="00662D87" w:rsidP="00662D87">
            <w:pPr>
              <w:rPr>
                <w:sz w:val="12"/>
                <w:szCs w:val="12"/>
              </w:rPr>
            </w:pPr>
            <w:r w:rsidRPr="002D2AAB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leptum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</w:t>
            </w:r>
          </w:p>
          <w:p w14:paraId="2A6AA9C0" w14:textId="77777777" w:rsidR="00662D87" w:rsidRPr="00662D87" w:rsidRDefault="00662D87" w:rsidP="00662D87">
            <w:pPr>
              <w:rPr>
                <w:sz w:val="12"/>
                <w:szCs w:val="12"/>
              </w:rPr>
            </w:pPr>
          </w:p>
        </w:tc>
      </w:tr>
      <w:tr w:rsidR="00FC05EC" w:rsidRPr="007075BE" w14:paraId="34BB90FB" w14:textId="77777777" w:rsidTr="00703C09">
        <w:trPr>
          <w:trHeight w:val="300"/>
        </w:trPr>
        <w:tc>
          <w:tcPr>
            <w:tcW w:w="5000" w:type="pct"/>
            <w:gridSpan w:val="5"/>
            <w:noWrap/>
            <w:vAlign w:val="center"/>
          </w:tcPr>
          <w:p w14:paraId="4A51872C" w14:textId="77777777" w:rsidR="00FC05EC" w:rsidRPr="006E1E87" w:rsidRDefault="00FC05EC" w:rsidP="00223D42">
            <w:pPr>
              <w:rPr>
                <w:b/>
                <w:bCs/>
                <w:sz w:val="16"/>
                <w:szCs w:val="16"/>
              </w:rPr>
            </w:pPr>
            <w:r w:rsidRPr="006E1E87">
              <w:rPr>
                <w:b/>
                <w:bCs/>
                <w:sz w:val="16"/>
                <w:szCs w:val="16"/>
              </w:rPr>
              <w:t>OTHER CLINICAL INDICES</w:t>
            </w:r>
          </w:p>
        </w:tc>
      </w:tr>
      <w:tr w:rsidR="0039056A" w:rsidRPr="007075BE" w14:paraId="4297DB38" w14:textId="77777777" w:rsidTr="007B4EB3">
        <w:trPr>
          <w:trHeight w:val="300"/>
        </w:trPr>
        <w:tc>
          <w:tcPr>
            <w:tcW w:w="808" w:type="pct"/>
            <w:noWrap/>
          </w:tcPr>
          <w:p w14:paraId="1AB5B98A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Systolic blood pressure</w:t>
            </w:r>
          </w:p>
        </w:tc>
        <w:tc>
          <w:tcPr>
            <w:tcW w:w="1047" w:type="pct"/>
          </w:tcPr>
          <w:p w14:paraId="489B9A21" w14:textId="6B45A14D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Dialister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050" w:type="pct"/>
          </w:tcPr>
          <w:p w14:paraId="3DC10875" w14:textId="2899B5C2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r w:rsidRPr="002D2AAB">
              <w:rPr>
                <w:i/>
                <w:iCs/>
                <w:sz w:val="12"/>
                <w:szCs w:val="12"/>
              </w:rPr>
              <w:t>Erwinia</w:t>
            </w:r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ávez-Carbajal&lt;/Author&gt;&lt;Year&gt;2020&lt;/Year&gt;&lt;RecNum&gt;1470&lt;/RecNum&gt;&lt;DisplayText&gt;(Chávez-Carbajal et al., 2020)&lt;/DisplayText&gt;&lt;record&gt;&lt;rec-number&gt;1470&lt;/rec-number&gt;&lt;foreign-keys&gt;&lt;key app="EN" db-id="2ede2rta5wte98etv2h5tatsvxpdrasr5r2x" timestamp="1603200625"&gt;1470&lt;/key&gt;&lt;/foreign-keys&gt;&lt;ref-type name="Journal Article"&gt;17&lt;/ref-type&gt;&lt;contributors&gt;&lt;authors&gt;&lt;author&gt;Chávez-Carbajal, Alejandra&lt;/author&gt;&lt;author&gt;Pizano-Zárate, María Luisa&lt;/author&gt;&lt;author&gt;Hernández-Quiroz, Fernando&lt;/author&gt;&lt;author&gt;Ortiz-Luna, Guillermo Federico&lt;/author&gt;&lt;author&gt;Morales-Hernández, Rosa María&lt;/author&gt;&lt;author&gt;De Sales-Millán, Amapola&lt;/author&gt;&lt;author&gt;Hernández-Trejo, María&lt;/author&gt;&lt;author&gt;García-Vite, Angelina&lt;/author&gt;&lt;author&gt;Beltrán-Lagunes, Luis&lt;/author&gt;&lt;author&gt;Hoyo-Vadillo, Carlos&lt;/author&gt;&lt;author&gt;García-Mena, Jaime&lt;/author&gt;&lt;/authors&gt;&lt;/contributors&gt;&lt;titles&gt;&lt;title&gt;Characterization of the Gut Microbiota of Individuals at Different T2D Stages Reveals a Complex Relationship with the Host&lt;/title&gt;&lt;secondary-title&gt;Microorganisms&lt;/secondary-title&gt;&lt;alt-title&gt;Microorganisms&lt;/alt-title&gt;&lt;/titles&gt;&lt;periodical&gt;&lt;full-title&gt;Microorganisms&lt;/full-title&gt;&lt;/periodical&gt;&lt;alt-periodical&gt;&lt;full-title&gt;Microorganisms&lt;/full-title&gt;&lt;/alt-periodical&gt;&lt;pages&gt;94&lt;/pages&gt;&lt;volume&gt;8&lt;/volume&gt;&lt;number&gt;1&lt;/number&gt;&lt;keywords&gt;&lt;keyword&gt;and high-throughput DNA sequencing&lt;/keyword&gt;&lt;keyword&gt;diet&lt;/keyword&gt;&lt;keyword&gt;gut microbiota&lt;/keyword&gt;&lt;keyword&gt;metabolic disorders&lt;/keyword&gt;&lt;keyword&gt;prediabetes&lt;/keyword&gt;&lt;keyword&gt;type 2 diabetes&lt;/keyword&gt;&lt;/keywords&gt;&lt;dates&gt;&lt;year&gt;2020&lt;/year&gt;&lt;/dates&gt;&lt;publisher&gt;MDPI&lt;/publisher&gt;&lt;isbn&gt;2076-2607&lt;/isbn&gt;&lt;accession-num&gt;31936722&lt;/accession-num&gt;&lt;urls&gt;&lt;related-urls&gt;&lt;url&gt;https://pubmed.ncbi.nlm.nih.gov/31936722&lt;/url&gt;&lt;url&gt;https://www.ncbi.nlm.nih.gov/pmc/articles/PMC7022408/&lt;/url&gt;&lt;/related-urls&gt;&lt;/urls&gt;&lt;electronic-resource-num&gt;10.3390/microorganisms8010094&lt;/electronic-resource-num&gt;&lt;remote-database-name&gt;PubMed&lt;/remote-database-name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ávez-Carbajal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5F806A38" w14:textId="29FD881C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Phascolarctobacterium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                             </w:t>
            </w:r>
          </w:p>
        </w:tc>
        <w:tc>
          <w:tcPr>
            <w:tcW w:w="1108" w:type="pct"/>
          </w:tcPr>
          <w:p w14:paraId="2A2C4A59" w14:textId="524FC6CA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2D2AAB">
              <w:rPr>
                <w:i/>
                <w:iCs/>
                <w:sz w:val="12"/>
                <w:szCs w:val="12"/>
              </w:rPr>
              <w:t>Prevotellaceae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002D013E" w14:textId="4EEC2DAC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Dialister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99550E2" w14:textId="1D9FA327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04CD222" w14:textId="55FA6B7E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Pseudobutyrivibrio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E263706" w14:textId="58CB89BD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Streptococcus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0B199E66" w14:textId="1C8C28E7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Veilonell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</w:t>
            </w:r>
          </w:p>
          <w:p w14:paraId="45DE5965" w14:textId="3DD0A068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Weisella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987" w:type="pct"/>
          </w:tcPr>
          <w:p w14:paraId="20C41292" w14:textId="618B9EF9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>f</w:t>
            </w:r>
            <w:r w:rsidRPr="002D2AAB">
              <w:rPr>
                <w:i/>
                <w:iCs/>
                <w:sz w:val="12"/>
                <w:szCs w:val="12"/>
              </w:rPr>
              <w:t xml:space="preserve">.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Lachnospiraceae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1B3D8C3A" w14:textId="2F6BCADA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                         </w:t>
            </w:r>
          </w:p>
          <w:p w14:paraId="1D091D52" w14:textId="1EC4C154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Marvinbryantia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</w:t>
            </w:r>
          </w:p>
          <w:p w14:paraId="01B681B3" w14:textId="0A800B6C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Phascolarctobacterium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19A5843" w14:textId="77777777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     </w:t>
            </w:r>
          </w:p>
          <w:p w14:paraId="3C527679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</w:tr>
      <w:tr w:rsidR="0039056A" w:rsidRPr="007075BE" w14:paraId="6D7341DA" w14:textId="77777777" w:rsidTr="007B4EB3">
        <w:trPr>
          <w:trHeight w:val="300"/>
        </w:trPr>
        <w:tc>
          <w:tcPr>
            <w:tcW w:w="808" w:type="pct"/>
            <w:noWrap/>
          </w:tcPr>
          <w:p w14:paraId="56C1D653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Diastolic blood pressure</w:t>
            </w:r>
          </w:p>
        </w:tc>
        <w:tc>
          <w:tcPr>
            <w:tcW w:w="1047" w:type="pct"/>
          </w:tcPr>
          <w:p w14:paraId="654805F7" w14:textId="32DDC90F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Dialister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050" w:type="pct"/>
          </w:tcPr>
          <w:p w14:paraId="1719D071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108" w:type="pct"/>
          </w:tcPr>
          <w:p w14:paraId="023B3D1A" w14:textId="2F5CE9B1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2C1843">
              <w:rPr>
                <w:i/>
                <w:iCs/>
                <w:sz w:val="12"/>
                <w:szCs w:val="12"/>
              </w:rPr>
              <w:t>Prevotellaceae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5A3C9B7" w14:textId="13B42C8E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Dialister</w:t>
            </w:r>
            <w:proofErr w:type="spellEnd"/>
            <w:r w:rsidRPr="002C184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677E3EF5" w14:textId="60A0BA07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714226CD" w14:textId="4D6CF324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Pseudobutyrivibrio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11D77299" w14:textId="047AB357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Streptococcus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11540F42" w14:textId="1554E423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Veilonell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</w:t>
            </w:r>
          </w:p>
          <w:p w14:paraId="5E97DEA0" w14:textId="57E456E6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Weisella</w:t>
            </w:r>
            <w:proofErr w:type="spellEnd"/>
            <w:r w:rsidRPr="002C1843">
              <w:rPr>
                <w:i/>
                <w:iCs/>
                <w:sz w:val="12"/>
                <w:szCs w:val="12"/>
              </w:rPr>
              <w:t xml:space="preserve"> </w:t>
            </w:r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987" w:type="pct"/>
          </w:tcPr>
          <w:p w14:paraId="27937888" w14:textId="402105F4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f.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Lachnospiraceae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791EAD29" w14:textId="5D04FEEA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                        </w:t>
            </w:r>
          </w:p>
          <w:p w14:paraId="5F83B63F" w14:textId="0BBB6699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Marvinbryantia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</w:t>
            </w:r>
          </w:p>
          <w:p w14:paraId="5AF37B9B" w14:textId="66F5D7AC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Phascolarctobacterium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49D9D8A7" w14:textId="77777777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     </w:t>
            </w:r>
          </w:p>
          <w:p w14:paraId="0DAAD327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</w:tr>
      <w:tr w:rsidR="0039056A" w:rsidRPr="007075BE" w14:paraId="6EFFBD67" w14:textId="77777777" w:rsidTr="007B4EB3">
        <w:trPr>
          <w:trHeight w:val="300"/>
        </w:trPr>
        <w:tc>
          <w:tcPr>
            <w:tcW w:w="808" w:type="pct"/>
            <w:noWrap/>
          </w:tcPr>
          <w:p w14:paraId="79B23B5B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Total cholesterol, TC</w:t>
            </w:r>
          </w:p>
        </w:tc>
        <w:tc>
          <w:tcPr>
            <w:tcW w:w="1047" w:type="pct"/>
          </w:tcPr>
          <w:p w14:paraId="4559555C" w14:textId="2898AA18" w:rsidR="0039056A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>p</w:t>
            </w:r>
            <w:r w:rsidRPr="002D2AAB">
              <w:rPr>
                <w:i/>
                <w:iCs/>
                <w:sz w:val="12"/>
                <w:szCs w:val="12"/>
              </w:rPr>
              <w:t xml:space="preserve">.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Synergistete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0F2C8A55" w14:textId="0B8AEED0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2D2AAB">
              <w:rPr>
                <w:i/>
                <w:iCs/>
                <w:sz w:val="12"/>
                <w:szCs w:val="12"/>
              </w:rPr>
              <w:t>Rothia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mucilagin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3AC3A589" w14:textId="68C60ABA" w:rsidR="0039056A" w:rsidRDefault="0039056A" w:rsidP="0039056A">
            <w:pPr>
              <w:rPr>
                <w:sz w:val="12"/>
                <w:szCs w:val="12"/>
              </w:rPr>
            </w:pPr>
            <w:r w:rsidRPr="002D2AAB">
              <w:rPr>
                <w:i/>
                <w:iCs/>
                <w:sz w:val="12"/>
                <w:szCs w:val="12"/>
              </w:rPr>
              <w:t xml:space="preserve">Citrobacter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freundi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7602CBDB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7EB25D9F" w14:textId="421D0362" w:rsidR="0039056A" w:rsidRDefault="0039056A" w:rsidP="0039056A">
            <w:pPr>
              <w:rPr>
                <w:sz w:val="12"/>
                <w:szCs w:val="12"/>
              </w:rPr>
            </w:pPr>
            <w:r w:rsidRPr="002D2AAB">
              <w:rPr>
                <w:i/>
                <w:iCs/>
                <w:sz w:val="12"/>
                <w:szCs w:val="12"/>
              </w:rPr>
              <w:t>Bifidobacterium bifidum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1BBE8956" w14:textId="0D3320F2" w:rsidR="0039056A" w:rsidRDefault="0039056A" w:rsidP="0039056A">
            <w:pPr>
              <w:rPr>
                <w:sz w:val="12"/>
                <w:szCs w:val="12"/>
              </w:rPr>
            </w:pPr>
            <w:r w:rsidRPr="002D2AAB">
              <w:rPr>
                <w:i/>
                <w:iCs/>
                <w:sz w:val="12"/>
                <w:szCs w:val="12"/>
              </w:rPr>
              <w:t xml:space="preserve">Bacteroides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stercoris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77A7635C" w14:textId="0DD09964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2D2AAB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bromi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7D436CC2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108" w:type="pct"/>
          </w:tcPr>
          <w:p w14:paraId="4D489931" w14:textId="2C5B7BF0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p. </w:t>
            </w:r>
            <w:proofErr w:type="spellStart"/>
            <w:r w:rsidRPr="0039056A">
              <w:rPr>
                <w:i/>
                <w:iCs/>
                <w:sz w:val="12"/>
                <w:szCs w:val="12"/>
              </w:rPr>
              <w:t>Synergistetes</w:t>
            </w:r>
            <w:proofErr w:type="spellEnd"/>
            <w:r w:rsidRPr="0039056A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7529BAF3" w14:textId="7634C13A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2C1843">
              <w:rPr>
                <w:i/>
                <w:iCs/>
                <w:sz w:val="12"/>
                <w:szCs w:val="12"/>
              </w:rPr>
              <w:t>Prevotellaceae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</w:t>
            </w:r>
          </w:p>
          <w:p w14:paraId="5CF5E76C" w14:textId="4AC1644A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60BC10D8" w14:textId="573BA34F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Pseudobutyrivibrio</w:t>
            </w:r>
            <w:proofErr w:type="spellEnd"/>
            <w:r w:rsidRPr="002C184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9DF1CEA" w14:textId="33492600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Streptococcu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</w:t>
            </w:r>
          </w:p>
          <w:p w14:paraId="6F650CCE" w14:textId="509D67B1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lastRenderedPageBreak/>
              <w:t xml:space="preserve">g.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Veilonella</w:t>
            </w:r>
            <w:proofErr w:type="spellEnd"/>
            <w:r w:rsidRPr="002C1843">
              <w:rPr>
                <w:i/>
                <w:iCs/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1D6C155D" w14:textId="72C643ED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Weisella</w:t>
            </w:r>
            <w:proofErr w:type="spellEnd"/>
            <w:r w:rsidRPr="002C184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</w:t>
            </w:r>
          </w:p>
        </w:tc>
        <w:tc>
          <w:tcPr>
            <w:tcW w:w="987" w:type="pct"/>
          </w:tcPr>
          <w:p w14:paraId="7E1D44E7" w14:textId="46931024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lastRenderedPageBreak/>
              <w:t xml:space="preserve">f. </w:t>
            </w:r>
            <w:proofErr w:type="spellStart"/>
            <w:r w:rsidRPr="0039056A">
              <w:rPr>
                <w:i/>
                <w:iCs/>
                <w:sz w:val="12"/>
                <w:szCs w:val="12"/>
              </w:rPr>
              <w:t>Lachnospiraceae</w:t>
            </w:r>
            <w:proofErr w:type="spellEnd"/>
            <w:r w:rsidRPr="0039056A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657B716F" w14:textId="711B0BAE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                         </w:t>
            </w:r>
          </w:p>
          <w:p w14:paraId="43E93AAB" w14:textId="24B471EE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Marvinbryanti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657C898F" w14:textId="047520AF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D2AAB">
              <w:rPr>
                <w:i/>
                <w:iCs/>
                <w:sz w:val="12"/>
                <w:szCs w:val="12"/>
              </w:rPr>
              <w:t>Phascolarctobacterium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75B6322D" w14:textId="77777777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     </w:t>
            </w:r>
          </w:p>
          <w:p w14:paraId="308164AB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</w:tr>
      <w:tr w:rsidR="0039056A" w:rsidRPr="007075BE" w14:paraId="3A6AF30D" w14:textId="77777777" w:rsidTr="007B4EB3">
        <w:trPr>
          <w:trHeight w:val="300"/>
        </w:trPr>
        <w:tc>
          <w:tcPr>
            <w:tcW w:w="808" w:type="pct"/>
            <w:noWrap/>
          </w:tcPr>
          <w:p w14:paraId="6411FB9F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lastRenderedPageBreak/>
              <w:t>Serum HDL</w:t>
            </w:r>
          </w:p>
        </w:tc>
        <w:tc>
          <w:tcPr>
            <w:tcW w:w="1047" w:type="pct"/>
          </w:tcPr>
          <w:p w14:paraId="69AFD285" w14:textId="28A4BEDA" w:rsidR="0039056A" w:rsidRPr="00162F67" w:rsidRDefault="0039056A" w:rsidP="0039056A">
            <w:pPr>
              <w:rPr>
                <w:sz w:val="12"/>
                <w:szCs w:val="12"/>
              </w:rPr>
            </w:pPr>
            <w:r w:rsidRPr="00162F67">
              <w:rPr>
                <w:sz w:val="12"/>
                <w:szCs w:val="12"/>
              </w:rPr>
              <w:t xml:space="preserve">p. </w:t>
            </w:r>
            <w:proofErr w:type="spellStart"/>
            <w:r w:rsidRPr="0039056A">
              <w:rPr>
                <w:i/>
                <w:iCs/>
                <w:sz w:val="12"/>
                <w:szCs w:val="12"/>
              </w:rPr>
              <w:t>Tenericutes</w:t>
            </w:r>
            <w:proofErr w:type="spellEnd"/>
            <w:r w:rsidRPr="00162F67">
              <w:rPr>
                <w:sz w:val="12"/>
                <w:szCs w:val="12"/>
              </w:rPr>
              <w:t xml:space="preserve">  </w:t>
            </w:r>
            <w:r w:rsidRPr="00162F67"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 w:rsidRPr="00162F67"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 w:rsidRPr="00162F67">
              <w:rPr>
                <w:sz w:val="12"/>
                <w:szCs w:val="12"/>
              </w:rPr>
              <w:fldChar w:fldCharType="end"/>
            </w:r>
          </w:p>
          <w:p w14:paraId="192C20FE" w14:textId="210C63DC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>g</w:t>
            </w:r>
            <w:r w:rsidRPr="002D2AAB">
              <w:rPr>
                <w:i/>
                <w:iCs/>
                <w:sz w:val="12"/>
                <w:szCs w:val="12"/>
              </w:rPr>
              <w:t>. Clostridium</w:t>
            </w:r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Lambeth&lt;/Author&gt;&lt;Year&gt;2015&lt;/Year&gt;&lt;RecNum&gt;623&lt;/RecNum&gt;&lt;DisplayText&gt;(Lambeth et al., 2015)&lt;/DisplayText&gt;&lt;record&gt;&lt;rec-number&gt;623&lt;/rec-number&gt;&lt;foreign-keys&gt;&lt;key app="EN" db-id="2ede2rta5wte98etv2h5tatsvxpdrasr5r2x" timestamp="1586520597"&gt;623&lt;/key&gt;&lt;/foreign-keys&gt;&lt;ref-type name="Journal Article"&gt;17&lt;/ref-type&gt;&lt;contributors&gt;&lt;authors&gt;&lt;author&gt;Lambeth, S. M.&lt;/author&gt;&lt;author&gt;Carson, T.&lt;/author&gt;&lt;author&gt;Lowe, J.&lt;/author&gt;&lt;author&gt;Ramaraj, T.&lt;/author&gt;&lt;author&gt;Leff, J. W.&lt;/author&gt;&lt;author&gt;Luo, L.&lt;/author&gt;&lt;author&gt;Bell, C. J.&lt;/author&gt;&lt;author&gt;Shah, V. O.&lt;/author&gt;&lt;/authors&gt;&lt;/contributors&gt;&lt;auth-address&gt;University of New Mexico Health Sciences Center, Albuquerque, NM, 87131, USA.&amp;#xD;National Center for Genome Resources, Santa Fe, NM, 87505, USA.&amp;#xD;University of Colorado at Boulder, Boulder, CO, 80309, USA.&lt;/auth-address&gt;&lt;titles&gt;&lt;title&gt;Composition, Diversity and Abundance of Gut Microbiome in Prediabetes and Type 2 Diabetes&lt;/title&gt;&lt;secondary-title&gt;J Diabetes Obes&lt;/secondary-title&gt;&lt;/titles&gt;&lt;periodical&gt;&lt;full-title&gt;J Diabetes Obes&lt;/full-title&gt;&lt;/periodical&gt;&lt;pages&gt;1-7&lt;/pages&gt;&lt;volume&gt;2&lt;/volume&gt;&lt;number&gt;3&lt;/number&gt;&lt;edition&gt;2016/01/13&lt;/edition&gt;&lt;keywords&gt;&lt;keyword&gt;Bacterial diversity&lt;/keyword&gt;&lt;keyword&gt;Diabetes&lt;/keyword&gt;&lt;keyword&gt;Gut microbiome&lt;/keyword&gt;&lt;keyword&gt;Prediabetes&lt;/keyword&gt;&lt;/keywords&gt;&lt;dates&gt;&lt;year&gt;2015&lt;/year&gt;&lt;pub-dates&gt;&lt;date&gt;Dec 26&lt;/date&gt;&lt;/pub-dates&gt;&lt;/dates&gt;&lt;isbn&gt;2376-0494 (Print)&amp;#xD;2376-0494&lt;/isbn&gt;&lt;accession-num&gt;26756039&lt;/accession-num&gt;&lt;urls&gt;&lt;/urls&gt;&lt;custom2&gt;PMC4705851&lt;/custom2&gt;&lt;custom6&gt;NIHMS744606&lt;/custom6&gt;&lt;electronic-resource-num&gt;10.15436/2376-0949.15.031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Lambeth et al., 2015)</w:t>
            </w:r>
            <w:r>
              <w:rPr>
                <w:sz w:val="12"/>
                <w:szCs w:val="12"/>
              </w:rPr>
              <w:fldChar w:fldCharType="end"/>
            </w:r>
          </w:p>
          <w:p w14:paraId="4CFA8099" w14:textId="08CE547D" w:rsidR="0039056A" w:rsidRDefault="0039056A" w:rsidP="0039056A">
            <w:pPr>
              <w:rPr>
                <w:sz w:val="12"/>
                <w:szCs w:val="12"/>
              </w:rPr>
            </w:pPr>
            <w:r w:rsidRPr="002D2AAB">
              <w:rPr>
                <w:i/>
                <w:iCs/>
                <w:sz w:val="12"/>
                <w:szCs w:val="12"/>
              </w:rPr>
              <w:t xml:space="preserve">Parabacteroides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distasonis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613CCDB4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41243CA2" w14:textId="706A56E7" w:rsidR="0039056A" w:rsidRDefault="0039056A" w:rsidP="0039056A">
            <w:pPr>
              <w:rPr>
                <w:sz w:val="12"/>
                <w:szCs w:val="12"/>
              </w:rPr>
            </w:pPr>
            <w:r w:rsidRPr="002D2AAB">
              <w:rPr>
                <w:i/>
                <w:iCs/>
                <w:sz w:val="12"/>
                <w:szCs w:val="12"/>
              </w:rPr>
              <w:t xml:space="preserve">Streptococcus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infantis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2636DE88" w14:textId="5C5248E0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39056A">
              <w:rPr>
                <w:i/>
                <w:iCs/>
                <w:sz w:val="12"/>
                <w:szCs w:val="12"/>
              </w:rPr>
              <w:t>Veilonella</w:t>
            </w:r>
            <w:proofErr w:type="spellEnd"/>
            <w:r w:rsidRPr="0039056A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39056A">
              <w:rPr>
                <w:i/>
                <w:iCs/>
                <w:sz w:val="12"/>
                <w:szCs w:val="12"/>
              </w:rPr>
              <w:t>atypic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2203CC6B" w14:textId="7ECEC221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2D2AAB">
              <w:rPr>
                <w:i/>
                <w:iCs/>
                <w:sz w:val="12"/>
                <w:szCs w:val="12"/>
              </w:rPr>
              <w:t>Veillonella</w:t>
            </w:r>
            <w:proofErr w:type="spellEnd"/>
            <w:r w:rsidRPr="002D2AAB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D2AAB">
              <w:rPr>
                <w:i/>
                <w:iCs/>
                <w:sz w:val="12"/>
                <w:szCs w:val="12"/>
              </w:rPr>
              <w:t>dispar</w:t>
            </w:r>
            <w:proofErr w:type="spellEnd"/>
            <w:r w:rsidRPr="004F5EA4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1E0FC468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108" w:type="pct"/>
          </w:tcPr>
          <w:p w14:paraId="70B5ECBB" w14:textId="691DD136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>p</w:t>
            </w:r>
            <w:r w:rsidRPr="00162F67">
              <w:rPr>
                <w:sz w:val="12"/>
                <w:szCs w:val="12"/>
              </w:rPr>
              <w:t xml:space="preserve">. </w:t>
            </w:r>
            <w:proofErr w:type="spellStart"/>
            <w:r w:rsidRPr="0039056A">
              <w:rPr>
                <w:i/>
                <w:iCs/>
                <w:sz w:val="12"/>
                <w:szCs w:val="12"/>
              </w:rPr>
              <w:t>Tenericutes</w:t>
            </w:r>
            <w:proofErr w:type="spellEnd"/>
            <w:r w:rsidRPr="002C184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0E47C177" w14:textId="3B13E575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2C1843">
              <w:rPr>
                <w:i/>
                <w:iCs/>
                <w:sz w:val="12"/>
                <w:szCs w:val="12"/>
              </w:rPr>
              <w:t>Prevotellaceae</w:t>
            </w:r>
            <w:proofErr w:type="spellEnd"/>
            <w:r w:rsidRPr="002C1843">
              <w:rPr>
                <w:i/>
                <w:iCs/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</w:t>
            </w:r>
          </w:p>
          <w:p w14:paraId="71D5ABB3" w14:textId="0DD214C6" w:rsidR="0039056A" w:rsidRPr="007075BE" w:rsidRDefault="0039056A" w:rsidP="0039056A">
            <w:pPr>
              <w:rPr>
                <w:sz w:val="12"/>
                <w:szCs w:val="12"/>
              </w:rPr>
            </w:pPr>
            <w:r w:rsidRPr="002C1843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leptum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D28D815" w14:textId="4D8E38A6" w:rsidR="0039056A" w:rsidRPr="007075BE" w:rsidRDefault="0039056A" w:rsidP="0039056A">
            <w:pPr>
              <w:rPr>
                <w:sz w:val="12"/>
                <w:szCs w:val="12"/>
              </w:rPr>
            </w:pPr>
            <w:r w:rsidRPr="002C1843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coccoide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12F66065" w14:textId="3010DC5C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Megamona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10DCB01A" w14:textId="48B215D1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7D5C8BC4" w14:textId="53FB10CD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Pseudobutyrivibrio</w:t>
            </w:r>
            <w:proofErr w:type="spellEnd"/>
            <w:r w:rsidRPr="002C184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626AD27D" w14:textId="72440E1E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Streptococcus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71A0204" w14:textId="50AED1B9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Sutterell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  <w:r w:rsidRPr="007075BE" w:rsidDel="00A54A46">
              <w:rPr>
                <w:sz w:val="12"/>
                <w:szCs w:val="12"/>
              </w:rPr>
              <w:t xml:space="preserve"> </w:t>
            </w:r>
          </w:p>
          <w:p w14:paraId="7BCC2FE9" w14:textId="3BB4E11E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Veilonell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18468D0" w14:textId="0C7A553E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Weisell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</w:t>
            </w:r>
          </w:p>
        </w:tc>
        <w:tc>
          <w:tcPr>
            <w:tcW w:w="987" w:type="pct"/>
          </w:tcPr>
          <w:p w14:paraId="3FB5BEF1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</w:tr>
      <w:tr w:rsidR="0039056A" w:rsidRPr="007075BE" w14:paraId="3147B70B" w14:textId="77777777" w:rsidTr="007B4EB3">
        <w:trPr>
          <w:trHeight w:val="300"/>
        </w:trPr>
        <w:tc>
          <w:tcPr>
            <w:tcW w:w="808" w:type="pct"/>
            <w:noWrap/>
          </w:tcPr>
          <w:p w14:paraId="33FB08D9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Serum LDL</w:t>
            </w:r>
          </w:p>
        </w:tc>
        <w:tc>
          <w:tcPr>
            <w:tcW w:w="1047" w:type="pct"/>
          </w:tcPr>
          <w:p w14:paraId="10CF8D09" w14:textId="79D6BC64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Dialister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056251BD" w14:textId="0D74E9F5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2C1843">
              <w:rPr>
                <w:i/>
                <w:iCs/>
                <w:sz w:val="12"/>
                <w:szCs w:val="12"/>
              </w:rPr>
              <w:t>Rothia</w:t>
            </w:r>
            <w:proofErr w:type="spellEnd"/>
            <w:r w:rsidRPr="002C1843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mucilaginosa</w:t>
            </w:r>
            <w:proofErr w:type="spellEnd"/>
            <w:r w:rsidRPr="00ED5E8A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096C506C" w14:textId="27E66D5E" w:rsidR="0039056A" w:rsidRPr="007075BE" w:rsidRDefault="0039056A" w:rsidP="0039056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050" w:type="pct"/>
          </w:tcPr>
          <w:p w14:paraId="1B55E97F" w14:textId="1F7DCDE9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p</w:t>
            </w:r>
            <w:r w:rsidRPr="00162F67">
              <w:rPr>
                <w:sz w:val="12"/>
                <w:szCs w:val="12"/>
              </w:rPr>
              <w:t>.</w:t>
            </w:r>
            <w:r w:rsidRPr="0039056A">
              <w:rPr>
                <w:i/>
                <w:iCs/>
                <w:sz w:val="12"/>
                <w:szCs w:val="12"/>
              </w:rPr>
              <w:t>Bacteroidete</w:t>
            </w:r>
            <w:r w:rsidRPr="00162F67">
              <w:rPr>
                <w:sz w:val="12"/>
                <w:szCs w:val="12"/>
              </w:rPr>
              <w:t>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  <w:r w:rsidRPr="007075BE" w:rsidDel="008064AA">
              <w:rPr>
                <w:sz w:val="12"/>
                <w:szCs w:val="12"/>
              </w:rPr>
              <w:t xml:space="preserve"> </w:t>
            </w:r>
          </w:p>
        </w:tc>
        <w:tc>
          <w:tcPr>
            <w:tcW w:w="1108" w:type="pct"/>
          </w:tcPr>
          <w:p w14:paraId="2B4A9BDC" w14:textId="468D67DC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2C1843">
              <w:rPr>
                <w:i/>
                <w:iCs/>
                <w:sz w:val="12"/>
                <w:szCs w:val="12"/>
              </w:rPr>
              <w:t>Prevotellaceae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</w:t>
            </w:r>
          </w:p>
          <w:p w14:paraId="684A209C" w14:textId="49913250" w:rsidR="0039056A" w:rsidRPr="007075BE" w:rsidRDefault="0039056A" w:rsidP="0039056A">
            <w:pPr>
              <w:rPr>
                <w:sz w:val="12"/>
                <w:szCs w:val="12"/>
              </w:rPr>
            </w:pPr>
            <w:r w:rsidRPr="002C1843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leptum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7ED1EAC4" w14:textId="3802FAAE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Dialister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6286932" w14:textId="3532C575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67589713" w14:textId="055D67E7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Pseudobutyrivibri</w:t>
            </w:r>
            <w:r w:rsidRPr="007075BE">
              <w:rPr>
                <w:sz w:val="12"/>
                <w:szCs w:val="12"/>
              </w:rPr>
              <w:t>o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4CA8B407" w14:textId="07E5B828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</w:t>
            </w:r>
            <w:r w:rsidRPr="002C1843">
              <w:rPr>
                <w:i/>
                <w:iCs/>
                <w:sz w:val="12"/>
                <w:szCs w:val="12"/>
              </w:rPr>
              <w:t>.Streptococcu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</w:t>
            </w:r>
          </w:p>
          <w:p w14:paraId="7F0F619B" w14:textId="6C8B82BE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Veilonella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18F68C30" w14:textId="531C3A10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Weisella</w:t>
            </w:r>
            <w:proofErr w:type="spellEnd"/>
            <w:r w:rsidRPr="002C184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</w:t>
            </w:r>
          </w:p>
        </w:tc>
        <w:tc>
          <w:tcPr>
            <w:tcW w:w="987" w:type="pct"/>
          </w:tcPr>
          <w:p w14:paraId="28C55E60" w14:textId="6378DF57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p.</w:t>
            </w:r>
            <w:r w:rsidRPr="0039056A">
              <w:rPr>
                <w:i/>
                <w:iCs/>
                <w:sz w:val="12"/>
                <w:szCs w:val="12"/>
              </w:rPr>
              <w:t>Bacteroidete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6C24318" w14:textId="4F415603" w:rsidR="0039056A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f.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Lachnospiraceae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1244DBB2" w14:textId="5C2E6189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                        </w:t>
            </w:r>
          </w:p>
          <w:p w14:paraId="5594CEBA" w14:textId="2D515D13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Lactobacillu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48CB9BB3" w14:textId="5EFD2FB6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Marvinbryantia</w:t>
            </w:r>
            <w:proofErr w:type="spellEnd"/>
            <w:r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4620EB9B" w14:textId="5E21CAA2" w:rsidR="0039056A" w:rsidRPr="007075BE" w:rsidRDefault="0039056A" w:rsidP="0039056A">
            <w:pPr>
              <w:rPr>
                <w:sz w:val="12"/>
                <w:szCs w:val="12"/>
              </w:rPr>
            </w:pPr>
            <w:r w:rsidRPr="00162F67">
              <w:rPr>
                <w:i/>
                <w:iCs/>
                <w:sz w:val="12"/>
                <w:szCs w:val="12"/>
              </w:rPr>
              <w:t xml:space="preserve">Bacteroides </w:t>
            </w:r>
            <w:proofErr w:type="spellStart"/>
            <w:r w:rsidRPr="00162F67">
              <w:rPr>
                <w:i/>
                <w:iCs/>
                <w:sz w:val="12"/>
                <w:szCs w:val="12"/>
              </w:rPr>
              <w:t>uniformi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Li&lt;/Author&gt;&lt;Year&gt;2020&lt;/Year&gt;&lt;RecNum&gt;1799&lt;/RecNum&gt;&lt;DisplayText&gt;(Li et al., 2020)&lt;/DisplayText&gt;&lt;record&gt;&lt;rec-number&gt;1799&lt;/rec-number&gt;&lt;foreign-keys&gt;&lt;key app="EN" db-id="2ede2rta5wte98etv2h5tatsvxpdrasr5r2x" timestamp="1625205438"&gt;1799&lt;/key&gt;&lt;/foreign-keys&gt;&lt;ref-type name="Journal Article"&gt;17&lt;/ref-type&gt;&lt;contributors&gt;&lt;authors&gt;&lt;author&gt;Li, Lisha&lt;/author&gt;&lt;author&gt;Li, Chaomin&lt;/author&gt;&lt;author&gt;Lv, Meijun&lt;/author&gt;&lt;author&gt;Hu, Qiongying&lt;/author&gt;&lt;author&gt;Guo, Lixuan&lt;/author&gt;&lt;author&gt;Xiong, Daqian&lt;/author&gt;&lt;/authors&gt;&lt;/contributors&gt;&lt;titles&gt;&lt;title&gt;Correlation between alterations of gut microbiota and miR-122-5p expression in patients with type 2 diabetes mellitus&lt;/title&gt;&lt;secondary-title&gt;Annals of translational medicine&lt;/secondary-title&gt;&lt;alt-title&gt;Ann Transl Med&lt;/alt-title&gt;&lt;/titles&gt;&lt;periodical&gt;&lt;full-title&gt;Annals of translational medicine&lt;/full-title&gt;&lt;abbr-1&gt;Ann Transl Med&lt;/abbr-1&gt;&lt;/periodical&gt;&lt;alt-periodical&gt;&lt;full-title&gt;Annals of translational medicine&lt;/full-title&gt;&lt;abbr-1&gt;Ann Transl Med&lt;/abbr-1&gt;&lt;/alt-periodical&gt;&lt;pages&gt;1481-1481&lt;/pages&gt;&lt;volume&gt;8&lt;/volume&gt;&lt;number&gt;22&lt;/number&gt;&lt;keywords&gt;&lt;keyword&gt;Type 2 diabetes mellitus (T2DM)&lt;/keyword&gt;&lt;keyword&gt;bioinformatics&lt;/keyword&gt;&lt;keyword&gt;gut microbiota&lt;/keyword&gt;&lt;keyword&gt;miR-122-5p&lt;/keyword&gt;&lt;/keywords&gt;&lt;dates&gt;&lt;year&gt;2020&lt;/year&gt;&lt;/dates&gt;&lt;publisher&gt;AME Publishing Company&lt;/publisher&gt;&lt;isbn&gt;2305-5839&amp;#xD;2305-5847&lt;/isbn&gt;&lt;accession-num&gt;33313226&lt;/accession-num&gt;&lt;urls&gt;&lt;related-urls&gt;&lt;url&gt;https://pubmed.ncbi.nlm.nih.gov/33313226&lt;/url&gt;&lt;url&gt;https://www.ncbi.nlm.nih.gov/pmc/articles/PMC7729379/&lt;/url&gt;&lt;/related-urls&gt;&lt;/urls&gt;&lt;electronic-resource-num&gt;10.21037/atm-20-6717&lt;/electronic-resource-num&gt;&lt;remote-database-name&gt;PubMed&lt;/remote-database-name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Li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19356A9D" w14:textId="7598A340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2C1843">
              <w:rPr>
                <w:i/>
                <w:iCs/>
                <w:sz w:val="12"/>
                <w:szCs w:val="12"/>
              </w:rPr>
              <w:t>Phascolarctobacterium</w:t>
            </w:r>
            <w:proofErr w:type="spellEnd"/>
            <w:r w:rsidRPr="002C1843">
              <w:rPr>
                <w:i/>
                <w:iCs/>
                <w:sz w:val="12"/>
                <w:szCs w:val="12"/>
              </w:rPr>
              <w:t xml:space="preserve"> faecium</w:t>
            </w:r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Li&lt;/Author&gt;&lt;Year&gt;2020&lt;/Year&gt;&lt;RecNum&gt;1799&lt;/RecNum&gt;&lt;DisplayText&gt;(Li et al., 2020)&lt;/DisplayText&gt;&lt;record&gt;&lt;rec-number&gt;1799&lt;/rec-number&gt;&lt;foreign-keys&gt;&lt;key app="EN" db-id="2ede2rta5wte98etv2h5tatsvxpdrasr5r2x" timestamp="1625205438"&gt;1799&lt;/key&gt;&lt;/foreign-keys&gt;&lt;ref-type name="Journal Article"&gt;17&lt;/ref-type&gt;&lt;contributors&gt;&lt;authors&gt;&lt;author&gt;Li, Lisha&lt;/author&gt;&lt;author&gt;Li, Chaomin&lt;/author&gt;&lt;author&gt;Lv, Meijun&lt;/author&gt;&lt;author&gt;Hu, Qiongying&lt;/author&gt;&lt;author&gt;Guo, Lixuan&lt;/author&gt;&lt;author&gt;Xiong, Daqian&lt;/author&gt;&lt;/authors&gt;&lt;/contributors&gt;&lt;titles&gt;&lt;title&gt;Correlation between alterations of gut microbiota and miR-122-5p expression in patients with type 2 diabetes mellitus&lt;/title&gt;&lt;secondary-title&gt;Annals of translational medicine&lt;/secondary-title&gt;&lt;alt-title&gt;Ann Transl Med&lt;/alt-title&gt;&lt;/titles&gt;&lt;periodical&gt;&lt;full-title&gt;Annals of translational medicine&lt;/full-title&gt;&lt;abbr-1&gt;Ann Transl Med&lt;/abbr-1&gt;&lt;/periodical&gt;&lt;alt-periodical&gt;&lt;full-title&gt;Annals of translational medicine&lt;/full-title&gt;&lt;abbr-1&gt;Ann Transl Med&lt;/abbr-1&gt;&lt;/alt-periodical&gt;&lt;pages&gt;1481-1481&lt;/pages&gt;&lt;volume&gt;8&lt;/volume&gt;&lt;number&gt;22&lt;/number&gt;&lt;keywords&gt;&lt;keyword&gt;Type 2 diabetes mellitus (T2DM)&lt;/keyword&gt;&lt;keyword&gt;bioinformatics&lt;/keyword&gt;&lt;keyword&gt;gut microbiota&lt;/keyword&gt;&lt;keyword&gt;miR-122-5p&lt;/keyword&gt;&lt;/keywords&gt;&lt;dates&gt;&lt;year&gt;2020&lt;/year&gt;&lt;/dates&gt;&lt;publisher&gt;AME Publishing Company&lt;/publisher&gt;&lt;isbn&gt;2305-5839&amp;#xD;2305-5847&lt;/isbn&gt;&lt;accession-num&gt;33313226&lt;/accession-num&gt;&lt;urls&gt;&lt;related-urls&gt;&lt;url&gt;https://pubmed.ncbi.nlm.nih.gov/33313226&lt;/url&gt;&lt;url&gt;https://www.ncbi.nlm.nih.gov/pmc/articles/PMC7729379/&lt;/url&gt;&lt;/related-urls&gt;&lt;/urls&gt;&lt;electronic-resource-num&gt;10.21037/atm-20-6717&lt;/electronic-resource-num&gt;&lt;remote-database-name&gt;PubMed&lt;/remote-database-name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Li et al., 2020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39056A" w:rsidRPr="007075BE" w14:paraId="0028D595" w14:textId="77777777" w:rsidTr="007B4EB3">
        <w:trPr>
          <w:trHeight w:val="300"/>
        </w:trPr>
        <w:tc>
          <w:tcPr>
            <w:tcW w:w="808" w:type="pct"/>
            <w:noWrap/>
          </w:tcPr>
          <w:p w14:paraId="2745E8B4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VLDL</w:t>
            </w:r>
          </w:p>
        </w:tc>
        <w:tc>
          <w:tcPr>
            <w:tcW w:w="1047" w:type="pct"/>
          </w:tcPr>
          <w:p w14:paraId="3FFD14B6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6B10635B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108" w:type="pct"/>
          </w:tcPr>
          <w:p w14:paraId="6EC080B5" w14:textId="044ECFBE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Acidaminococcu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987" w:type="pct"/>
          </w:tcPr>
          <w:p w14:paraId="6A169A42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</w:tr>
      <w:tr w:rsidR="0039056A" w:rsidRPr="007075BE" w14:paraId="0C8610A5" w14:textId="77777777" w:rsidTr="007B4EB3">
        <w:trPr>
          <w:trHeight w:val="300"/>
        </w:trPr>
        <w:tc>
          <w:tcPr>
            <w:tcW w:w="808" w:type="pct"/>
            <w:noWrap/>
          </w:tcPr>
          <w:p w14:paraId="3996756B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TC/HDL ratio</w:t>
            </w:r>
          </w:p>
        </w:tc>
        <w:tc>
          <w:tcPr>
            <w:tcW w:w="1047" w:type="pct"/>
          </w:tcPr>
          <w:p w14:paraId="5C235DDE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53D4E743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108" w:type="pct"/>
          </w:tcPr>
          <w:p w14:paraId="29B8D879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987" w:type="pct"/>
          </w:tcPr>
          <w:p w14:paraId="331172D5" w14:textId="18E5683D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2C1843">
              <w:rPr>
                <w:i/>
                <w:iCs/>
                <w:sz w:val="12"/>
                <w:szCs w:val="12"/>
              </w:rPr>
              <w:t>Enterobacteriaceae</w:t>
            </w:r>
            <w:proofErr w:type="spellEnd"/>
            <w:r w:rsidRPr="002C184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6C51786E" w14:textId="3C3B7792" w:rsidR="0039056A" w:rsidRPr="007075BE" w:rsidRDefault="0039056A" w:rsidP="0039056A">
            <w:pPr>
              <w:rPr>
                <w:sz w:val="12"/>
                <w:szCs w:val="12"/>
              </w:rPr>
            </w:pPr>
            <w:r w:rsidRPr="002C1843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coccoide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39056A" w:rsidRPr="007075BE" w14:paraId="0D472DC0" w14:textId="77777777" w:rsidTr="007B4EB3">
        <w:trPr>
          <w:trHeight w:val="300"/>
        </w:trPr>
        <w:tc>
          <w:tcPr>
            <w:tcW w:w="808" w:type="pct"/>
            <w:noWrap/>
          </w:tcPr>
          <w:p w14:paraId="0E394703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lastRenderedPageBreak/>
              <w:t>Triglycerides</w:t>
            </w:r>
          </w:p>
        </w:tc>
        <w:tc>
          <w:tcPr>
            <w:tcW w:w="1047" w:type="pct"/>
          </w:tcPr>
          <w:p w14:paraId="2514C44E" w14:textId="1257CCBA" w:rsidR="0039056A" w:rsidRPr="007075BE" w:rsidRDefault="0039056A" w:rsidP="0039056A">
            <w:pPr>
              <w:rPr>
                <w:sz w:val="12"/>
                <w:szCs w:val="12"/>
              </w:rPr>
            </w:pPr>
            <w:r w:rsidRPr="002C1843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clostridioforme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Karlsson et al., 2013)</w:t>
            </w:r>
            <w:r>
              <w:rPr>
                <w:sz w:val="12"/>
                <w:szCs w:val="12"/>
              </w:rPr>
              <w:fldChar w:fldCharType="end"/>
            </w:r>
          </w:p>
          <w:p w14:paraId="5027B6E4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28BBB0EA" w14:textId="4AF62388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c.</w:t>
            </w:r>
            <w:r w:rsidRPr="002C1843">
              <w:rPr>
                <w:i/>
                <w:iCs/>
                <w:sz w:val="12"/>
                <w:szCs w:val="12"/>
              </w:rPr>
              <w:t>Clostridi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noProof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Karlsson et al., 2013)</w:t>
            </w:r>
            <w:r>
              <w:rPr>
                <w:sz w:val="12"/>
                <w:szCs w:val="12"/>
              </w:rPr>
              <w:fldChar w:fldCharType="end"/>
            </w:r>
          </w:p>
          <w:p w14:paraId="437ECCE9" w14:textId="3A87E31D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39056A">
              <w:rPr>
                <w:i/>
                <w:iCs/>
                <w:sz w:val="12"/>
                <w:szCs w:val="12"/>
              </w:rPr>
              <w:t>Clostridium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noProof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Karlsson&lt;/Author&gt;&lt;Year&gt;2013&lt;/Year&gt;&lt;RecNum&gt;945&lt;/RecNum&gt;&lt;DisplayText&gt;(Karlsson et al., 2013)&lt;/DisplayText&gt;&lt;record&gt;&lt;rec-number&gt;945&lt;/rec-number&gt;&lt;foreign-keys&gt;&lt;key app="EN" db-id="2ede2rta5wte98etv2h5tatsvxpdrasr5r2x" timestamp="1599381237"&gt;945&lt;/key&gt;&lt;/foreign-keys&gt;&lt;ref-type name="Journal Article"&gt;17&lt;/ref-type&gt;&lt;contributors&gt;&lt;authors&gt;&lt;author&gt;Karlsson, Fredrik H.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pub-dates&gt;&lt;date&gt;2013/06/01&lt;/date&gt;&lt;/pub-dates&gt;&lt;/dates&gt;&lt;isbn&gt;1476-4687&lt;/isbn&gt;&lt;urls&gt;&lt;related-urls&gt;&lt;url&gt;https://doi.org/10.1038/nature12198&lt;/url&gt;&lt;/related-urls&gt;&lt;/urls&gt;&lt;electronic-resource-num&gt;10.1038/nature12198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Karlsson et al., 2013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</w:t>
            </w:r>
          </w:p>
          <w:p w14:paraId="7287E08E" w14:textId="73A8E794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2C1843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Pr="002C1843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callidus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61BEA696" w14:textId="7B43516B" w:rsidR="0039056A" w:rsidRDefault="0039056A" w:rsidP="0039056A">
            <w:pPr>
              <w:rPr>
                <w:sz w:val="12"/>
                <w:szCs w:val="12"/>
              </w:rPr>
            </w:pPr>
            <w:r w:rsidRPr="002C1843">
              <w:rPr>
                <w:i/>
                <w:iCs/>
                <w:sz w:val="12"/>
                <w:szCs w:val="12"/>
              </w:rPr>
              <w:t xml:space="preserve">Lactobacillus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sanfranciscensis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6A09C432" w14:textId="5EFE0412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2C1843">
              <w:rPr>
                <w:i/>
                <w:iCs/>
                <w:sz w:val="12"/>
                <w:szCs w:val="12"/>
              </w:rPr>
              <w:t>Alistipes</w:t>
            </w:r>
            <w:proofErr w:type="spellEnd"/>
            <w:r w:rsidRPr="002C1843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putredinis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13B8AE19" w14:textId="0CA73601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2C1843">
              <w:rPr>
                <w:i/>
                <w:iCs/>
                <w:sz w:val="12"/>
                <w:szCs w:val="12"/>
              </w:rPr>
              <w:t>Megamonas</w:t>
            </w:r>
            <w:proofErr w:type="spellEnd"/>
            <w:r w:rsidRPr="002C1843">
              <w:rPr>
                <w:i/>
                <w:iCs/>
                <w:sz w:val="12"/>
                <w:szCs w:val="12"/>
              </w:rPr>
              <w:t xml:space="preserve"> unclassified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6DDF9269" w14:textId="46F83062" w:rsidR="0039056A" w:rsidRPr="007075BE" w:rsidRDefault="0039056A" w:rsidP="0078233D">
            <w:pPr>
              <w:rPr>
                <w:sz w:val="12"/>
                <w:szCs w:val="12"/>
              </w:rPr>
            </w:pPr>
            <w:r w:rsidRPr="002C1843">
              <w:rPr>
                <w:i/>
                <w:iCs/>
                <w:sz w:val="12"/>
                <w:szCs w:val="12"/>
              </w:rPr>
              <w:t xml:space="preserve">Eubacterium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rectale</w:t>
            </w:r>
            <w:proofErr w:type="spellEnd"/>
            <w:r w:rsidRPr="004F5EA4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                                     </w:t>
            </w:r>
          </w:p>
        </w:tc>
        <w:tc>
          <w:tcPr>
            <w:tcW w:w="1108" w:type="pct"/>
          </w:tcPr>
          <w:p w14:paraId="3500BAA9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987" w:type="pct"/>
          </w:tcPr>
          <w:p w14:paraId="339E4BE1" w14:textId="79DAAAC9" w:rsidR="0039056A" w:rsidRPr="007075BE" w:rsidRDefault="0039056A" w:rsidP="0039056A">
            <w:pPr>
              <w:rPr>
                <w:sz w:val="12"/>
                <w:szCs w:val="12"/>
              </w:rPr>
            </w:pPr>
            <w:r w:rsidRPr="002C1843">
              <w:rPr>
                <w:i/>
                <w:iCs/>
                <w:sz w:val="12"/>
                <w:szCs w:val="12"/>
              </w:rPr>
              <w:t xml:space="preserve">Bacteroides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uniformi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Li&lt;/Author&gt;&lt;Year&gt;2020&lt;/Year&gt;&lt;RecNum&gt;1799&lt;/RecNum&gt;&lt;DisplayText&gt;(Li et al., 2020)&lt;/DisplayText&gt;&lt;record&gt;&lt;rec-number&gt;1799&lt;/rec-number&gt;&lt;foreign-keys&gt;&lt;key app="EN" db-id="2ede2rta5wte98etv2h5tatsvxpdrasr5r2x" timestamp="1625205438"&gt;1799&lt;/key&gt;&lt;/foreign-keys&gt;&lt;ref-type name="Journal Article"&gt;17&lt;/ref-type&gt;&lt;contributors&gt;&lt;authors&gt;&lt;author&gt;Li, Lisha&lt;/author&gt;&lt;author&gt;Li, Chaomin&lt;/author&gt;&lt;author&gt;Lv, Meijun&lt;/author&gt;&lt;author&gt;Hu, Qiongying&lt;/author&gt;&lt;author&gt;Guo, Lixuan&lt;/author&gt;&lt;author&gt;Xiong, Daqian&lt;/author&gt;&lt;/authors&gt;&lt;/contributors&gt;&lt;titles&gt;&lt;title&gt;Correlation between alterations of gut microbiota and miR-122-5p expression in patients with type 2 diabetes mellitus&lt;/title&gt;&lt;secondary-title&gt;Annals of translational medicine&lt;/secondary-title&gt;&lt;alt-title&gt;Ann Transl Med&lt;/alt-title&gt;&lt;/titles&gt;&lt;periodical&gt;&lt;full-title&gt;Annals of translational medicine&lt;/full-title&gt;&lt;abbr-1&gt;Ann Transl Med&lt;/abbr-1&gt;&lt;/periodical&gt;&lt;alt-periodical&gt;&lt;full-title&gt;Annals of translational medicine&lt;/full-title&gt;&lt;abbr-1&gt;Ann Transl Med&lt;/abbr-1&gt;&lt;/alt-periodical&gt;&lt;pages&gt;1481-1481&lt;/pages&gt;&lt;volume&gt;8&lt;/volume&gt;&lt;number&gt;22&lt;/number&gt;&lt;keywords&gt;&lt;keyword&gt;Type 2 diabetes mellitus (T2DM)&lt;/keyword&gt;&lt;keyword&gt;bioinformatics&lt;/keyword&gt;&lt;keyword&gt;gut microbiota&lt;/keyword&gt;&lt;keyword&gt;miR-122-5p&lt;/keyword&gt;&lt;/keywords&gt;&lt;dates&gt;&lt;year&gt;2020&lt;/year&gt;&lt;/dates&gt;&lt;publisher&gt;AME Publishing Company&lt;/publisher&gt;&lt;isbn&gt;2305-5839&amp;#xD;2305-5847&lt;/isbn&gt;&lt;accession-num&gt;33313226&lt;/accession-num&gt;&lt;urls&gt;&lt;related-urls&gt;&lt;url&gt;https://pubmed.ncbi.nlm.nih.gov/33313226&lt;/url&gt;&lt;url&gt;https://www.ncbi.nlm.nih.gov/pmc/articles/PMC7729379/&lt;/url&gt;&lt;/related-urls&gt;&lt;/urls&gt;&lt;electronic-resource-num&gt;10.21037/atm-20-6717&lt;/electronic-resource-num&gt;&lt;remote-database-name&gt;PubMed&lt;/remote-database-name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Li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3F5A7634" w14:textId="3395299E" w:rsidR="0039056A" w:rsidRDefault="0039056A" w:rsidP="0039056A">
            <w:pPr>
              <w:rPr>
                <w:sz w:val="12"/>
                <w:szCs w:val="12"/>
              </w:rPr>
            </w:pPr>
            <w:r w:rsidRPr="002C1843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coccoide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                     </w:t>
            </w:r>
          </w:p>
          <w:p w14:paraId="0C6156AF" w14:textId="0393B10E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2C1843">
              <w:rPr>
                <w:i/>
                <w:iCs/>
                <w:sz w:val="12"/>
                <w:szCs w:val="12"/>
              </w:rPr>
              <w:t>Phascolarctobacterium</w:t>
            </w:r>
            <w:proofErr w:type="spellEnd"/>
            <w:r w:rsidRPr="002C1843">
              <w:rPr>
                <w:i/>
                <w:iCs/>
                <w:sz w:val="12"/>
                <w:szCs w:val="12"/>
              </w:rPr>
              <w:t xml:space="preserve"> faecium</w:t>
            </w:r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Li&lt;/Author&gt;&lt;Year&gt;2020&lt;/Year&gt;&lt;RecNum&gt;1799&lt;/RecNum&gt;&lt;DisplayText&gt;(Li et al., 2020)&lt;/DisplayText&gt;&lt;record&gt;&lt;rec-number&gt;1799&lt;/rec-number&gt;&lt;foreign-keys&gt;&lt;key app="EN" db-id="2ede2rta5wte98etv2h5tatsvxpdrasr5r2x" timestamp="1625205438"&gt;1799&lt;/key&gt;&lt;/foreign-keys&gt;&lt;ref-type name="Journal Article"&gt;17&lt;/ref-type&gt;&lt;contributors&gt;&lt;authors&gt;&lt;author&gt;Li, Lisha&lt;/author&gt;&lt;author&gt;Li, Chaomin&lt;/author&gt;&lt;author&gt;Lv, Meijun&lt;/author&gt;&lt;author&gt;Hu, Qiongying&lt;/author&gt;&lt;author&gt;Guo, Lixuan&lt;/author&gt;&lt;author&gt;Xiong, Daqian&lt;/author&gt;&lt;/authors&gt;&lt;/contributors&gt;&lt;titles&gt;&lt;title&gt;Correlation between alterations of gut microbiota and miR-122-5p expression in patients with type 2 diabetes mellitus&lt;/title&gt;&lt;secondary-title&gt;Annals of translational medicine&lt;/secondary-title&gt;&lt;alt-title&gt;Ann Transl Med&lt;/alt-title&gt;&lt;/titles&gt;&lt;periodical&gt;&lt;full-title&gt;Annals of translational medicine&lt;/full-title&gt;&lt;abbr-1&gt;Ann Transl Med&lt;/abbr-1&gt;&lt;/periodical&gt;&lt;alt-periodical&gt;&lt;full-title&gt;Annals of translational medicine&lt;/full-title&gt;&lt;abbr-1&gt;Ann Transl Med&lt;/abbr-1&gt;&lt;/alt-periodical&gt;&lt;pages&gt;1481-1481&lt;/pages&gt;&lt;volume&gt;8&lt;/volume&gt;&lt;number&gt;22&lt;/number&gt;&lt;keywords&gt;&lt;keyword&gt;Type 2 diabetes mellitus (T2DM)&lt;/keyword&gt;&lt;keyword&gt;bioinformatics&lt;/keyword&gt;&lt;keyword&gt;gut microbiota&lt;/keyword&gt;&lt;keyword&gt;miR-122-5p&lt;/keyword&gt;&lt;/keywords&gt;&lt;dates&gt;&lt;year&gt;2020&lt;/year&gt;&lt;/dates&gt;&lt;publisher&gt;AME Publishing Company&lt;/publisher&gt;&lt;isbn&gt;2305-5839&amp;#xD;2305-5847&lt;/isbn&gt;&lt;accession-num&gt;33313226&lt;/accession-num&gt;&lt;urls&gt;&lt;related-urls&gt;&lt;url&gt;https://pubmed.ncbi.nlm.nih.gov/33313226&lt;/url&gt;&lt;url&gt;https://www.ncbi.nlm.nih.gov/pmc/articles/PMC7729379/&lt;/url&gt;&lt;/related-urls&gt;&lt;/urls&gt;&lt;electronic-resource-num&gt;10.21037/atm-20-6717&lt;/electronic-resource-num&gt;&lt;remote-database-name&gt;PubMed&lt;/remote-database-name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Li et al., 2020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39056A" w:rsidRPr="007075BE" w14:paraId="454DD15D" w14:textId="77777777" w:rsidTr="007B4EB3">
        <w:trPr>
          <w:trHeight w:val="300"/>
        </w:trPr>
        <w:tc>
          <w:tcPr>
            <w:tcW w:w="808" w:type="pct"/>
            <w:noWrap/>
          </w:tcPr>
          <w:p w14:paraId="7EB2DEBC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Fasting plasma triacylglycerol</w:t>
            </w:r>
          </w:p>
        </w:tc>
        <w:tc>
          <w:tcPr>
            <w:tcW w:w="1047" w:type="pct"/>
          </w:tcPr>
          <w:p w14:paraId="2F17D725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55000A9F" w14:textId="5C27DB8B" w:rsidR="0039056A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 α-diversity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</w:t>
            </w:r>
          </w:p>
          <w:p w14:paraId="677EDB8B" w14:textId="347B26FD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EC4626">
              <w:rPr>
                <w:i/>
                <w:iCs/>
                <w:sz w:val="12"/>
                <w:szCs w:val="12"/>
              </w:rPr>
              <w:t>Lachnospiracea</w:t>
            </w:r>
            <w:proofErr w:type="spellEnd"/>
            <w:r w:rsidRPr="00EC4626">
              <w:rPr>
                <w:i/>
                <w:iCs/>
                <w:sz w:val="12"/>
                <w:szCs w:val="12"/>
              </w:rPr>
              <w:t xml:space="preserve"> </w:t>
            </w:r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</w:t>
            </w:r>
          </w:p>
          <w:p w14:paraId="4977EF9D" w14:textId="11538E64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EC4626">
              <w:rPr>
                <w:i/>
                <w:iCs/>
                <w:sz w:val="12"/>
                <w:szCs w:val="12"/>
              </w:rPr>
              <w:t>Ruminococcaceae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</w:t>
            </w:r>
          </w:p>
          <w:p w14:paraId="7DA4507F" w14:textId="0976A688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EC4626">
              <w:rPr>
                <w:i/>
                <w:iCs/>
                <w:sz w:val="12"/>
                <w:szCs w:val="12"/>
              </w:rPr>
              <w:t>Clostridium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 w:rsidDel="008064AA">
              <w:rPr>
                <w:sz w:val="12"/>
                <w:szCs w:val="12"/>
              </w:rPr>
              <w:t xml:space="preserve"> </w:t>
            </w:r>
          </w:p>
          <w:p w14:paraId="6C50C6DE" w14:textId="46D69E10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EC4626">
              <w:rPr>
                <w:i/>
                <w:iCs/>
                <w:sz w:val="12"/>
                <w:szCs w:val="12"/>
              </w:rPr>
              <w:t>Lachnobacterium</w:t>
            </w:r>
            <w:proofErr w:type="spellEnd"/>
            <w:r w:rsidRPr="00EC4626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C4626">
              <w:rPr>
                <w:i/>
                <w:iCs/>
                <w:sz w:val="12"/>
                <w:szCs w:val="12"/>
              </w:rPr>
              <w:t>bovi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  </w:t>
            </w:r>
          </w:p>
          <w:p w14:paraId="185A2E91" w14:textId="6A798DCB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EC4626">
              <w:rPr>
                <w:i/>
                <w:iCs/>
                <w:sz w:val="12"/>
                <w:szCs w:val="12"/>
              </w:rPr>
              <w:t>Pseudoflavonifractor</w:t>
            </w:r>
            <w:proofErr w:type="spellEnd"/>
            <w:r w:rsidRPr="00EC4626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C4626">
              <w:rPr>
                <w:i/>
                <w:iCs/>
                <w:sz w:val="12"/>
                <w:szCs w:val="12"/>
              </w:rPr>
              <w:t>capillosu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</w:t>
            </w:r>
          </w:p>
        </w:tc>
        <w:tc>
          <w:tcPr>
            <w:tcW w:w="1108" w:type="pct"/>
          </w:tcPr>
          <w:p w14:paraId="5BCEB5A0" w14:textId="0E7DA271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2C1843">
              <w:rPr>
                <w:i/>
                <w:iCs/>
                <w:sz w:val="12"/>
                <w:szCs w:val="12"/>
              </w:rPr>
              <w:t>Prevotellaceae</w:t>
            </w:r>
            <w:proofErr w:type="spellEnd"/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41A9BC9" w14:textId="51CADDA5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BD72DA3" w14:textId="7F46507B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Pseudobutyrivibrio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78FE81DB" w14:textId="70D92882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</w:t>
            </w:r>
            <w:r w:rsidRPr="00EC4626">
              <w:rPr>
                <w:i/>
                <w:iCs/>
                <w:sz w:val="12"/>
                <w:szCs w:val="12"/>
              </w:rPr>
              <w:t>.Streptococcu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6C89EE0" w14:textId="6B081E77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EC4626">
              <w:rPr>
                <w:i/>
                <w:iCs/>
                <w:sz w:val="12"/>
                <w:szCs w:val="12"/>
              </w:rPr>
              <w:t>Veilonella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</w:t>
            </w:r>
          </w:p>
          <w:p w14:paraId="68893BEF" w14:textId="1BC23FAA" w:rsidR="0039056A" w:rsidRPr="007075BE" w:rsidRDefault="0039056A" w:rsidP="0078233D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EC4626">
              <w:rPr>
                <w:i/>
                <w:iCs/>
                <w:sz w:val="12"/>
                <w:szCs w:val="12"/>
              </w:rPr>
              <w:t>Weisell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</w:t>
            </w:r>
          </w:p>
        </w:tc>
        <w:tc>
          <w:tcPr>
            <w:tcW w:w="987" w:type="pct"/>
          </w:tcPr>
          <w:p w14:paraId="029BEA09" w14:textId="097FE68B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>f</w:t>
            </w:r>
            <w:r w:rsidRPr="002C1843">
              <w:rPr>
                <w:i/>
                <w:iCs/>
                <w:sz w:val="12"/>
                <w:szCs w:val="12"/>
              </w:rPr>
              <w:t xml:space="preserve">. </w:t>
            </w:r>
            <w:proofErr w:type="spellStart"/>
            <w:r w:rsidRPr="002C1843">
              <w:rPr>
                <w:i/>
                <w:iCs/>
                <w:sz w:val="12"/>
                <w:szCs w:val="12"/>
              </w:rPr>
              <w:t>Lachnospiraceae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26DFC50" w14:textId="60989C3C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2C1843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</w:t>
            </w:r>
          </w:p>
          <w:p w14:paraId="38D051F3" w14:textId="622AADD5" w:rsidR="0039056A" w:rsidRDefault="0039056A" w:rsidP="0039056A">
            <w:pPr>
              <w:rPr>
                <w:sz w:val="12"/>
                <w:szCs w:val="12"/>
              </w:rPr>
            </w:pPr>
            <w:r w:rsidRPr="00EC4626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EC4626">
              <w:rPr>
                <w:i/>
                <w:iCs/>
                <w:sz w:val="12"/>
                <w:szCs w:val="12"/>
              </w:rPr>
              <w:t>coccoides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                                                            </w:t>
            </w:r>
          </w:p>
          <w:p w14:paraId="407566E0" w14:textId="07FC8B09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EC4626">
              <w:rPr>
                <w:i/>
                <w:iCs/>
                <w:sz w:val="12"/>
                <w:szCs w:val="12"/>
              </w:rPr>
              <w:t>Marvinbryanti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Zhao&lt;/Author&gt;&lt;Year&gt;2019&lt;/Year&gt;&lt;RecNum&gt;79&lt;/RecNum&gt;&lt;DisplayText&gt;(Zhao et al., 2019)&lt;/DisplayText&gt;&lt;record&gt;&lt;rec-number&gt;79&lt;/rec-number&gt;&lt;foreign-keys&gt;&lt;key app="EN" db-id="2ede2rta5wte98etv2h5tatsvxpdrasr5r2x" timestamp="1586510133"&gt;79&lt;/key&gt;&lt;/foreign-keys&gt;&lt;ref-type name="Journal Article"&gt;17&lt;/ref-type&gt;&lt;contributors&gt;&lt;authors&gt;&lt;author&gt;Zhao, L.&lt;/author&gt;&lt;author&gt;Lou, H.&lt;/author&gt;&lt;author&gt;Peng, Y.&lt;/author&gt;&lt;author&gt;Chen, S.&lt;/author&gt;&lt;author&gt;Zhang, Y.&lt;/author&gt;&lt;author&gt;Li, X.&lt;/author&gt;&lt;/authors&gt;&lt;/contributors&gt;&lt;auth-address&gt;School of Pharmacy, Shanghai Jiao Tong University, 800 Dongchuan Road, 200240, Shanghai, China.&amp;#xD;Key Laboratory of Chemical Biology (Ministry of Education), School of Pharmaceutical Sciences, Shandong University, 44 Wenhuaxi Road, 250012, Jinan, China.&amp;#xD;Department of Endocrinology, The Second Hospital of Shandong University, 247 Beiyuan Road, 250033, Jinan, China.&amp;#xD;School of Pharmacy, Shanghai Jiao Tong University, 800 Dongchuan Road, 200240, Shanghai, China. xbli@sjtu.edu.cn.&lt;/auth-addres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edition&gt;2019/10/09&lt;/edition&gt;&lt;keywords&gt;&lt;keyword&gt;*Correlation&lt;/keyword&gt;&lt;keyword&gt;*Faecal metabolites&lt;/keyword&gt;&lt;keyword&gt;*Gut microbiota&lt;/keyword&gt;&lt;keyword&gt;*Short chain fatty acid&lt;/keyword&gt;&lt;keyword&gt;*Type 2 diabetes&lt;/keyword&gt;&lt;/keywords&gt;&lt;dates&gt;&lt;year&gt;2019&lt;/year&gt;&lt;pub-dates&gt;&lt;date&gt;Dec&lt;/date&gt;&lt;/pub-dates&gt;&lt;/dates&gt;&lt;isbn&gt;1355-008x&lt;/isbn&gt;&lt;accession-num&gt;31591683&lt;/accession-num&gt;&lt;urls&gt;&lt;/urls&gt;&lt;electronic-resource-num&gt;10.1007/s12020-019-02103-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Zhao et al., 2019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</w:t>
            </w:r>
          </w:p>
          <w:p w14:paraId="40D4F87E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</w:tr>
      <w:tr w:rsidR="0039056A" w:rsidRPr="007075BE" w14:paraId="683B643A" w14:textId="77777777" w:rsidTr="007B4EB3">
        <w:trPr>
          <w:trHeight w:val="300"/>
        </w:trPr>
        <w:tc>
          <w:tcPr>
            <w:tcW w:w="808" w:type="pct"/>
            <w:noWrap/>
          </w:tcPr>
          <w:p w14:paraId="5565C396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 xml:space="preserve">Fasting plasma </w:t>
            </w:r>
            <w:proofErr w:type="spellStart"/>
            <w:r w:rsidRPr="006E1E87">
              <w:rPr>
                <w:b/>
                <w:bCs/>
                <w:sz w:val="14"/>
                <w:szCs w:val="14"/>
              </w:rPr>
              <w:t>hsCRP</w:t>
            </w:r>
            <w:proofErr w:type="spellEnd"/>
          </w:p>
        </w:tc>
        <w:tc>
          <w:tcPr>
            <w:tcW w:w="1047" w:type="pct"/>
          </w:tcPr>
          <w:p w14:paraId="3C0D336D" w14:textId="678E5B1F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EC4626">
              <w:rPr>
                <w:i/>
                <w:iCs/>
                <w:sz w:val="12"/>
                <w:szCs w:val="12"/>
              </w:rPr>
              <w:t>Veillonella</w:t>
            </w:r>
            <w:proofErr w:type="spellEnd"/>
            <w:r w:rsidRPr="00EC4626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EaWVuZXI8L0F1dGhvcj48WWVhcj4yMDIxPC9ZZWFyPjxS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EaWVuZXI8L0F1dGhvcj48WWVhcj4yMDIxPC9ZZWFyPjxS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Diener et al., 2021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050" w:type="pct"/>
          </w:tcPr>
          <w:p w14:paraId="4728A2F7" w14:textId="7A92ECAF" w:rsidR="0039056A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 α-diversity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</w:t>
            </w:r>
          </w:p>
          <w:p w14:paraId="6881D49B" w14:textId="756DA404" w:rsidR="0039056A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 </w:t>
            </w: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EC4626">
              <w:rPr>
                <w:i/>
                <w:iCs/>
                <w:sz w:val="12"/>
                <w:szCs w:val="12"/>
              </w:rPr>
              <w:t>Lachnospiracea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</w:t>
            </w:r>
          </w:p>
          <w:p w14:paraId="6642D3D8" w14:textId="08A655F7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f.</w:t>
            </w:r>
            <w:r w:rsidRPr="00EC4626">
              <w:rPr>
                <w:i/>
                <w:iCs/>
                <w:sz w:val="12"/>
                <w:szCs w:val="12"/>
              </w:rPr>
              <w:t>Ruminococcaceae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</w:t>
            </w:r>
          </w:p>
          <w:p w14:paraId="7D00B312" w14:textId="33C5D5EF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7075BE">
              <w:rPr>
                <w:sz w:val="12"/>
                <w:szCs w:val="12"/>
              </w:rPr>
              <w:t>g.</w:t>
            </w:r>
            <w:r w:rsidRPr="00EC4626">
              <w:rPr>
                <w:i/>
                <w:iCs/>
                <w:sz w:val="12"/>
                <w:szCs w:val="12"/>
              </w:rPr>
              <w:t>Clostridium</w:t>
            </w:r>
            <w:proofErr w:type="spellEnd"/>
            <w:r w:rsidRPr="00EC4626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  <w:p w14:paraId="41D1E04E" w14:textId="7E584DDA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EC4626">
              <w:rPr>
                <w:i/>
                <w:iCs/>
                <w:sz w:val="12"/>
                <w:szCs w:val="12"/>
              </w:rPr>
              <w:t>Lachnobacterium</w:t>
            </w:r>
            <w:proofErr w:type="spellEnd"/>
            <w:r w:rsidRPr="00EC4626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C4626">
              <w:rPr>
                <w:i/>
                <w:iCs/>
                <w:sz w:val="12"/>
                <w:szCs w:val="12"/>
              </w:rPr>
              <w:t>bovi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  <w:r w:rsidRPr="007075BE">
              <w:rPr>
                <w:sz w:val="12"/>
                <w:szCs w:val="12"/>
              </w:rPr>
              <w:t xml:space="preserve">                                           </w:t>
            </w:r>
          </w:p>
          <w:p w14:paraId="638A5228" w14:textId="15B9A4D0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EC4626">
              <w:rPr>
                <w:i/>
                <w:iCs/>
                <w:sz w:val="12"/>
                <w:szCs w:val="12"/>
              </w:rPr>
              <w:t>Pseudoflavonifractor</w:t>
            </w:r>
            <w:proofErr w:type="spellEnd"/>
            <w:r w:rsidRPr="00EC4626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C4626">
              <w:rPr>
                <w:i/>
                <w:iCs/>
                <w:sz w:val="12"/>
                <w:szCs w:val="12"/>
              </w:rPr>
              <w:t>capillosus</w:t>
            </w:r>
            <w:proofErr w:type="spellEnd"/>
            <w:r w:rsidRPr="007075BE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Allin&lt;/Author&gt;&lt;Year&gt;2018&lt;/Year&gt;&lt;RecNum&gt;1388&lt;/RecNum&gt;&lt;DisplayText&gt;(Allin et al., 2018)&lt;/DisplayText&gt;&lt;record&gt;&lt;rec-number&gt;1388&lt;/rec-number&gt;&lt;foreign-keys&gt;&lt;key app="EN" db-id="2ede2rta5wte98etv2h5tatsvxpdrasr5r2x" timestamp="1602090740"&gt;1388&lt;/key&gt;&lt;/foreign-keys&gt;&lt;ref-type name="Journal Article"&gt;17&lt;/ref-type&gt;&lt;contributors&gt;&lt;authors&gt;&lt;author&gt;Allin, Kristine H.&lt;/author&gt;&lt;author&gt;Tremaroli, Valentina&lt;/author&gt;&lt;author&gt;Caesar, Robert&lt;/author&gt;&lt;author&gt;Jensen, Benjamin A. H.&lt;/author&gt;&lt;author&gt;Damgaard, Mads T. F.&lt;/author&gt;&lt;author&gt;Bahl, Martin I.&lt;/author&gt;&lt;author&gt;Licht, Tine R.&lt;/author&gt;&lt;author&gt;Hansen, Tue H.&lt;/author&gt;&lt;author&gt;Nielsen, Trine&lt;/author&gt;&lt;author&gt;Dantoft, Thomas M.&lt;/author&gt;&lt;author&gt;Linneberg, Allan&lt;/author&gt;&lt;author&gt;Jørgensen, Torben&lt;/author&gt;&lt;author&gt;Vestergaard, Henrik&lt;/author&gt;&lt;author&gt;Kristiansen, Karsten&lt;/author&gt;&lt;author&gt;Franks, Paul W.&lt;/author&gt;&lt;author&gt;Hansen, Torben&lt;/author&gt;&lt;author&gt;Bäckhed, Fredrik&lt;/author&gt;&lt;author&gt;Pedersen, Oluf&lt;/author&gt;&lt;author&gt;the, I. M. I. Direct consortium&lt;/author&gt;&lt;/authors&gt;&lt;/contributors&gt;&lt;titles&gt;&lt;title&gt;Aberrant intestinal microbiota in individuals with prediabetes&lt;/title&gt;&lt;secondary-title&gt;Diabetologia&lt;/secondary-title&gt;&lt;/titles&gt;&lt;periodical&gt;&lt;full-title&gt;Diabetologia&lt;/full-title&gt;&lt;/periodical&gt;&lt;pages&gt;810-820&lt;/pages&gt;&lt;volume&gt;61&lt;/volume&gt;&lt;number&gt;4&lt;/number&gt;&lt;dates&gt;&lt;year&gt;2018&lt;/year&gt;&lt;pub-dates&gt;&lt;date&gt;2018/04/01&lt;/date&gt;&lt;/pub-dates&gt;&lt;/dates&gt;&lt;isbn&gt;1432-0428&lt;/isbn&gt;&lt;urls&gt;&lt;related-urls&gt;&lt;url&gt;https://doi.org/10.1007/s00125-018-4550-1&lt;/url&gt;&lt;/related-urls&gt;&lt;/urls&gt;&lt;electronic-resource-num&gt;10.1007/s00125-018-4550-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Allin et al., 2018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108" w:type="pct"/>
          </w:tcPr>
          <w:p w14:paraId="4C7EBDF2" w14:textId="53F268FA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EC4626">
              <w:rPr>
                <w:i/>
                <w:iCs/>
                <w:sz w:val="12"/>
                <w:szCs w:val="12"/>
              </w:rPr>
              <w:t>Veillonell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EaWVuZXI8L0F1dGhvcj48WWVhcj4yMDIxPC9ZZWFyPjxS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EaWVuZXI8L0F1dGhvcj48WWVhcj4yMDIxPC9ZZWFyPjxS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Diener et al., 2021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987" w:type="pct"/>
          </w:tcPr>
          <w:p w14:paraId="3549B898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</w:tr>
      <w:tr w:rsidR="0039056A" w:rsidRPr="007075BE" w14:paraId="5AC29EDC" w14:textId="77777777" w:rsidTr="007B4EB3">
        <w:trPr>
          <w:trHeight w:val="300"/>
        </w:trPr>
        <w:tc>
          <w:tcPr>
            <w:tcW w:w="808" w:type="pct"/>
            <w:noWrap/>
          </w:tcPr>
          <w:p w14:paraId="4980EA13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Uric acid</w:t>
            </w:r>
          </w:p>
        </w:tc>
        <w:tc>
          <w:tcPr>
            <w:tcW w:w="1047" w:type="pct"/>
          </w:tcPr>
          <w:p w14:paraId="03B7D0EF" w14:textId="01A3B8AF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EC4626">
              <w:rPr>
                <w:i/>
                <w:iCs/>
                <w:sz w:val="12"/>
                <w:szCs w:val="12"/>
              </w:rPr>
              <w:t>Rothia</w:t>
            </w:r>
            <w:proofErr w:type="spellEnd"/>
            <w:r w:rsidRPr="00EC4626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C4626">
              <w:rPr>
                <w:i/>
                <w:iCs/>
                <w:sz w:val="12"/>
                <w:szCs w:val="12"/>
              </w:rPr>
              <w:t>mucilagin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3DD70EC1" w14:textId="3A78C178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39056A">
              <w:rPr>
                <w:i/>
                <w:iCs/>
                <w:sz w:val="12"/>
                <w:szCs w:val="12"/>
              </w:rPr>
              <w:t>Oribacterium</w:t>
            </w:r>
            <w:proofErr w:type="spellEnd"/>
            <w:r w:rsidRPr="0039056A">
              <w:rPr>
                <w:i/>
                <w:iCs/>
                <w:sz w:val="12"/>
                <w:szCs w:val="12"/>
              </w:rPr>
              <w:t xml:space="preserve"> sinus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054D4C84" w14:textId="60C1B1D9" w:rsidR="0039056A" w:rsidRDefault="0039056A" w:rsidP="0039056A">
            <w:pPr>
              <w:rPr>
                <w:sz w:val="12"/>
                <w:szCs w:val="12"/>
              </w:rPr>
            </w:pPr>
            <w:r w:rsidRPr="00EC4626">
              <w:rPr>
                <w:i/>
                <w:iCs/>
                <w:sz w:val="12"/>
                <w:szCs w:val="12"/>
              </w:rPr>
              <w:t>Enterobacter cloacae</w:t>
            </w:r>
            <w:r w:rsidRPr="00ED5E8A">
              <w:rPr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050" w:type="pct"/>
          </w:tcPr>
          <w:p w14:paraId="76A49A2C" w14:textId="247C5CCB" w:rsidR="0039056A" w:rsidRDefault="0039056A" w:rsidP="0039056A">
            <w:pPr>
              <w:rPr>
                <w:sz w:val="12"/>
                <w:szCs w:val="12"/>
              </w:rPr>
            </w:pPr>
            <w:r w:rsidRPr="00EC4626">
              <w:rPr>
                <w:i/>
                <w:iCs/>
                <w:sz w:val="12"/>
                <w:szCs w:val="12"/>
              </w:rPr>
              <w:t xml:space="preserve">Eubacterium </w:t>
            </w:r>
            <w:proofErr w:type="spellStart"/>
            <w:r w:rsidRPr="00EC4626">
              <w:rPr>
                <w:i/>
                <w:iCs/>
                <w:sz w:val="12"/>
                <w:szCs w:val="12"/>
              </w:rPr>
              <w:t>ventriosum</w:t>
            </w:r>
            <w:proofErr w:type="spellEnd"/>
            <w:r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38CD338E" w14:textId="0AA62AF1" w:rsidR="0039056A" w:rsidRPr="007075BE" w:rsidRDefault="0039056A" w:rsidP="0039056A">
            <w:pPr>
              <w:rPr>
                <w:sz w:val="12"/>
                <w:szCs w:val="12"/>
              </w:rPr>
            </w:pPr>
            <w:r w:rsidRPr="00EC4626">
              <w:rPr>
                <w:i/>
                <w:iCs/>
                <w:sz w:val="12"/>
                <w:szCs w:val="12"/>
              </w:rPr>
              <w:t xml:space="preserve">Parabacteroides </w:t>
            </w:r>
            <w:proofErr w:type="spellStart"/>
            <w:r w:rsidRPr="00EC4626">
              <w:rPr>
                <w:i/>
                <w:iCs/>
                <w:sz w:val="12"/>
                <w:szCs w:val="12"/>
              </w:rPr>
              <w:t>distasonis</w:t>
            </w:r>
            <w:proofErr w:type="spellEnd"/>
            <w:r w:rsidRPr="004F5EA4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Wang&lt;/Author&gt;&lt;Year&gt;2021&lt;/Year&gt;&lt;RecNum&gt;1974&lt;/RecNum&gt;&lt;DisplayText&gt;(Wang et al., 2021)&lt;/DisplayText&gt;&lt;record&gt;&lt;rec-number&gt;1974&lt;/rec-number&gt;&lt;foreign-keys&gt;&lt;key app="EN" db-id="2ede2rta5wte98etv2h5tatsvxpdrasr5r2x" timestamp="1640226303"&gt;1974&lt;/key&gt;&lt;/foreign-keys&gt;&lt;ref-type name="Journal Article"&gt;17&lt;/ref-type&gt;&lt;contributors&gt;&lt;authors&gt;&lt;author&gt;Wang,Li&lt;/author&gt;&lt;author&gt;Yu,Xinwen&lt;/author&gt;&lt;author&gt;Xu,Xiaoqiang&lt;/author&gt;&lt;author&gt;Ming,Jie&lt;/author&gt;&lt;author&gt;Wang,Zhifeng&lt;/author&gt;&lt;author&gt;Gao,Bin&lt;/author&gt;&lt;author&gt;Xing,Ying&lt;/author&gt;&lt;author&gt;Zhou,Jie&lt;/author&gt;&lt;author&gt;Fu,Jianfang&lt;/author&gt;&lt;author&gt;Liu,Tao&lt;/author&gt;&lt;author&gt;Liu,Xiangyang&lt;/author&gt;&lt;author&gt;Garstka,Malgorzata A.&lt;/author&gt;&lt;author&gt;Wang,Xiaokai&lt;/author&gt;&lt;author&gt;Ji,Qiuhe&lt;/author&gt;&lt;/authors&gt;&lt;/contributors&gt;&lt;auth-address&gt;Xiaokai Wang,Department of Bioinformatics, Aimigene Institute,China,qiuheji@hotmail.com&amp;#xD;Qiuhe Ji,Endocrinology Research Center, Xijing Hospital, Fourth Military Medical University,China,qiuheji@hotmail.com&lt;/auth-address&gt;&lt;titles&gt;&lt;title&gt;The Fecal Microbiota Is Already Altered in Normoglycemic Individuals Who Go on to Have Type 2 Diabetes&lt;/title&gt;&lt;secondary-title&gt;Frontiers in Cellular and Infection Microbiology&lt;/secondary-title&gt;&lt;short-title&gt;Fecal microbiota and type 2 diabetes&lt;/short-title&gt;&lt;/titles&gt;&lt;periodical&gt;&lt;full-title&gt;Frontiers in Cellular and Infection Microbiology&lt;/full-title&gt;&lt;/periodical&gt;&lt;volume&gt;11&lt;/volume&gt;&lt;number&gt;1&lt;/number&gt;&lt;keywords&gt;&lt;keyword&gt;type 2 diabetes,Gut Microbiota,Normoglycemic individuals,Bifidobacterium,Nested case-control study&lt;/keyword&gt;&lt;/keywords&gt;&lt;dates&gt;&lt;year&gt;2021&lt;/year&gt;&lt;pub-dates&gt;&lt;date&gt;2021-February-18&lt;/date&gt;&lt;/pub-dates&gt;&lt;/dates&gt;&lt;isbn&gt;2235-2988&lt;/isbn&gt;&lt;work-type&gt;Original Research&lt;/work-type&gt;&lt;urls&gt;&lt;related-urls&gt;&lt;url&gt;https://www.frontiersin.org/article/10.3389/fcimb.2021.598672&lt;/url&gt;&lt;/related-urls&gt;&lt;/urls&gt;&lt;electronic-resource-num&gt;10.3389/fcimb.2021.598672&lt;/electronic-resource-num&gt;&lt;language&gt;English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Wang et al., 2021)</w:t>
            </w:r>
            <w:r>
              <w:rPr>
                <w:sz w:val="12"/>
                <w:szCs w:val="12"/>
              </w:rPr>
              <w:fldChar w:fldCharType="end"/>
            </w:r>
            <w:r w:rsidRPr="004F5EA4">
              <w:rPr>
                <w:sz w:val="12"/>
                <w:szCs w:val="12"/>
              </w:rPr>
              <w:t xml:space="preserve"> </w:t>
            </w:r>
          </w:p>
        </w:tc>
        <w:tc>
          <w:tcPr>
            <w:tcW w:w="1108" w:type="pct"/>
          </w:tcPr>
          <w:p w14:paraId="333F946C" w14:textId="77777777" w:rsidR="0039056A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987" w:type="pct"/>
          </w:tcPr>
          <w:p w14:paraId="292DBD44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</w:tr>
      <w:tr w:rsidR="0039056A" w:rsidRPr="007075BE" w14:paraId="16DBA665" w14:textId="77777777" w:rsidTr="007B4EB3">
        <w:trPr>
          <w:trHeight w:val="300"/>
        </w:trPr>
        <w:tc>
          <w:tcPr>
            <w:tcW w:w="808" w:type="pct"/>
            <w:noWrap/>
          </w:tcPr>
          <w:p w14:paraId="775550DC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Adiponectin</w:t>
            </w:r>
          </w:p>
        </w:tc>
        <w:tc>
          <w:tcPr>
            <w:tcW w:w="1047" w:type="pct"/>
          </w:tcPr>
          <w:p w14:paraId="1F0BFA31" w14:textId="74FA0061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r w:rsidRPr="00EC4626">
              <w:rPr>
                <w:i/>
                <w:iCs/>
                <w:sz w:val="12"/>
                <w:szCs w:val="12"/>
              </w:rPr>
              <w:t>Clostridium</w:t>
            </w:r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Lambeth&lt;/Author&gt;&lt;Year&gt;2015&lt;/Year&gt;&lt;RecNum&gt;623&lt;/RecNum&gt;&lt;DisplayText&gt;(Lambeth et al., 2015)&lt;/DisplayText&gt;&lt;record&gt;&lt;rec-number&gt;623&lt;/rec-number&gt;&lt;foreign-keys&gt;&lt;key app="EN" db-id="2ede2rta5wte98etv2h5tatsvxpdrasr5r2x" timestamp="1586520597"&gt;623&lt;/key&gt;&lt;/foreign-keys&gt;&lt;ref-type name="Journal Article"&gt;17&lt;/ref-type&gt;&lt;contributors&gt;&lt;authors&gt;&lt;author&gt;Lambeth, S. M.&lt;/author&gt;&lt;author&gt;Carson, T.&lt;/author&gt;&lt;author&gt;Lowe, J.&lt;/author&gt;&lt;author&gt;Ramaraj, T.&lt;/author&gt;&lt;author&gt;Leff, J. W.&lt;/author&gt;&lt;author&gt;Luo, L.&lt;/author&gt;&lt;author&gt;Bell, C. J.&lt;/author&gt;&lt;author&gt;Shah, V. O.&lt;/author&gt;&lt;/authors&gt;&lt;/contributors&gt;&lt;auth-address&gt;University of New Mexico Health Sciences Center, Albuquerque, NM, 87131, USA.&amp;#xD;National Center for Genome Resources, Santa Fe, NM, 87505, USA.&amp;#xD;University of Colorado at Boulder, Boulder, CO, 80309, USA.&lt;/auth-address&gt;&lt;titles&gt;&lt;title&gt;Composition, Diversity and Abundance of Gut Microbiome in Prediabetes and Type 2 Diabetes&lt;/title&gt;&lt;secondary-title&gt;J Diabetes Obes&lt;/secondary-title&gt;&lt;/titles&gt;&lt;periodical&gt;&lt;full-title&gt;J Diabetes Obes&lt;/full-title&gt;&lt;/periodical&gt;&lt;pages&gt;1-7&lt;/pages&gt;&lt;volume&gt;2&lt;/volume&gt;&lt;number&gt;3&lt;/number&gt;&lt;edition&gt;2016/01/13&lt;/edition&gt;&lt;keywords&gt;&lt;keyword&gt;Bacterial diversity&lt;/keyword&gt;&lt;keyword&gt;Diabetes&lt;/keyword&gt;&lt;keyword&gt;Gut microbiome&lt;/keyword&gt;&lt;keyword&gt;Prediabetes&lt;/keyword&gt;&lt;/keywords&gt;&lt;dates&gt;&lt;year&gt;2015&lt;/year&gt;&lt;pub-dates&gt;&lt;date&gt;Dec 26&lt;/date&gt;&lt;/pub-dates&gt;&lt;/dates&gt;&lt;isbn&gt;2376-0494 (Print)&amp;#xD;2376-0494&lt;/isbn&gt;&lt;accession-num&gt;26756039&lt;/accession-num&gt;&lt;urls&gt;&lt;/urls&gt;&lt;custom2&gt;PMC4705851&lt;/custom2&gt;&lt;custom6&gt;NIHMS744606&lt;/custom6&gt;&lt;electronic-resource-num&gt;10.15436/2376-0949.15.031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Lambeth et al., 2015)</w:t>
            </w:r>
            <w:r>
              <w:rPr>
                <w:sz w:val="12"/>
                <w:szCs w:val="12"/>
              </w:rPr>
              <w:fldChar w:fldCharType="end"/>
            </w:r>
            <w:r w:rsidRPr="007075BE" w:rsidDel="00005FD3">
              <w:rPr>
                <w:sz w:val="12"/>
                <w:szCs w:val="12"/>
              </w:rPr>
              <w:t xml:space="preserve"> </w:t>
            </w:r>
          </w:p>
        </w:tc>
        <w:tc>
          <w:tcPr>
            <w:tcW w:w="1050" w:type="pct"/>
          </w:tcPr>
          <w:p w14:paraId="2989DD6E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108" w:type="pct"/>
          </w:tcPr>
          <w:p w14:paraId="29007E35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987" w:type="pct"/>
          </w:tcPr>
          <w:p w14:paraId="12F68868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</w:tr>
      <w:tr w:rsidR="0039056A" w:rsidRPr="007075BE" w14:paraId="34C823F9" w14:textId="77777777" w:rsidTr="007B4EB3">
        <w:trPr>
          <w:trHeight w:val="300"/>
        </w:trPr>
        <w:tc>
          <w:tcPr>
            <w:tcW w:w="808" w:type="pct"/>
            <w:noWrap/>
          </w:tcPr>
          <w:p w14:paraId="038B3568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lastRenderedPageBreak/>
              <w:t>Lipid peroxides</w:t>
            </w:r>
          </w:p>
        </w:tc>
        <w:tc>
          <w:tcPr>
            <w:tcW w:w="1047" w:type="pct"/>
          </w:tcPr>
          <w:p w14:paraId="0E8C798D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3E1FD47D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108" w:type="pct"/>
          </w:tcPr>
          <w:p w14:paraId="74AD7E49" w14:textId="597F45BC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EC4626">
              <w:rPr>
                <w:i/>
                <w:iCs/>
                <w:sz w:val="12"/>
                <w:szCs w:val="12"/>
              </w:rPr>
              <w:t>Acidaminococcu</w:t>
            </w:r>
            <w:r w:rsidRPr="007075BE">
              <w:rPr>
                <w:sz w:val="12"/>
                <w:szCs w:val="12"/>
              </w:rPr>
              <w:t>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17DBA1AD" w14:textId="6A0713A6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r w:rsidRPr="00EC4626">
              <w:rPr>
                <w:i/>
                <w:iCs/>
                <w:sz w:val="12"/>
                <w:szCs w:val="12"/>
              </w:rPr>
              <w:t xml:space="preserve">Escherichia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987" w:type="pct"/>
          </w:tcPr>
          <w:p w14:paraId="5FD6214B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</w:tr>
      <w:tr w:rsidR="0039056A" w:rsidRPr="007075BE" w14:paraId="4B984F57" w14:textId="77777777" w:rsidTr="007B4EB3">
        <w:trPr>
          <w:trHeight w:val="300"/>
        </w:trPr>
        <w:tc>
          <w:tcPr>
            <w:tcW w:w="808" w:type="pct"/>
            <w:noWrap/>
          </w:tcPr>
          <w:p w14:paraId="7D18C63E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 xml:space="preserve"> GLP-1    </w:t>
            </w:r>
          </w:p>
        </w:tc>
        <w:tc>
          <w:tcPr>
            <w:tcW w:w="1047" w:type="pct"/>
          </w:tcPr>
          <w:p w14:paraId="3A7A40F8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7F1B3B16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108" w:type="pct"/>
          </w:tcPr>
          <w:p w14:paraId="52B6C8C1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987" w:type="pct"/>
          </w:tcPr>
          <w:p w14:paraId="4940876D" w14:textId="34B176E6" w:rsidR="0039056A" w:rsidRPr="007075BE" w:rsidRDefault="0039056A" w:rsidP="0039056A">
            <w:pPr>
              <w:rPr>
                <w:sz w:val="12"/>
                <w:szCs w:val="12"/>
              </w:rPr>
            </w:pPr>
            <w:r w:rsidRPr="00EC4626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EC4626">
              <w:rPr>
                <w:i/>
                <w:iCs/>
                <w:sz w:val="12"/>
                <w:szCs w:val="12"/>
              </w:rPr>
              <w:t>coccoide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39056A" w:rsidRPr="007075BE" w14:paraId="7CF92846" w14:textId="77777777" w:rsidTr="007B4EB3">
        <w:trPr>
          <w:trHeight w:val="300"/>
        </w:trPr>
        <w:tc>
          <w:tcPr>
            <w:tcW w:w="808" w:type="pct"/>
            <w:noWrap/>
          </w:tcPr>
          <w:p w14:paraId="2D28A847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IL-1β</w:t>
            </w:r>
          </w:p>
        </w:tc>
        <w:tc>
          <w:tcPr>
            <w:tcW w:w="1047" w:type="pct"/>
          </w:tcPr>
          <w:p w14:paraId="0BCC864F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4049485C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108" w:type="pct"/>
          </w:tcPr>
          <w:p w14:paraId="5669CC16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987" w:type="pct"/>
          </w:tcPr>
          <w:p w14:paraId="33C73997" w14:textId="005DF46E" w:rsidR="0039056A" w:rsidRPr="007075BE" w:rsidRDefault="0039056A" w:rsidP="0039056A">
            <w:pPr>
              <w:rPr>
                <w:sz w:val="12"/>
                <w:szCs w:val="12"/>
              </w:rPr>
            </w:pPr>
            <w:r w:rsidRPr="00EC4626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EC4626">
              <w:rPr>
                <w:i/>
                <w:iCs/>
                <w:sz w:val="12"/>
                <w:szCs w:val="12"/>
              </w:rPr>
              <w:t>coccoides</w:t>
            </w:r>
            <w:proofErr w:type="spellEnd"/>
            <w:r w:rsidRPr="007075BE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39056A" w:rsidRPr="007075BE" w14:paraId="41701872" w14:textId="77777777" w:rsidTr="007B4EB3">
        <w:trPr>
          <w:trHeight w:val="300"/>
        </w:trPr>
        <w:tc>
          <w:tcPr>
            <w:tcW w:w="808" w:type="pct"/>
            <w:noWrap/>
          </w:tcPr>
          <w:p w14:paraId="7D8AFE23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L-6</w:t>
            </w:r>
          </w:p>
        </w:tc>
        <w:tc>
          <w:tcPr>
            <w:tcW w:w="1047" w:type="pct"/>
          </w:tcPr>
          <w:p w14:paraId="58447688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741470BF" w14:textId="34C0157E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EC4626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EaWVuZXI8L0F1dGhvcj48WWVhcj4yMDIxPC9ZZWFyPjxS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EaWVuZXI8L0F1dGhvcj48WWVhcj4yMDIxPC9ZZWFyPjxS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Diener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474ADD40" w14:textId="093B5EE2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EC4626">
              <w:rPr>
                <w:i/>
                <w:iCs/>
                <w:sz w:val="12"/>
                <w:szCs w:val="12"/>
              </w:rPr>
              <w:t>Anaerostipes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EaWVuZXI8L0F1dGhvcj48WWVhcj4yMDIxPC9ZZWFyPjxS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EaWVuZXI8L0F1dGhvcj48WWVhcj4yMDIxPC9ZZWFyPjxS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Diener et al., 2021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108" w:type="pct"/>
          </w:tcPr>
          <w:p w14:paraId="1E16AF27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987" w:type="pct"/>
          </w:tcPr>
          <w:p w14:paraId="446236DA" w14:textId="1B8AAE3C" w:rsidR="0039056A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EC4626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EC4626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EaWVuZXI8L0F1dGhvcj48WWVhcj4yMDIxPC9ZZWFyPjxS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EaWVuZXI8L0F1dGhvcj48WWVhcj4yMDIxPC9ZZWFyPjxS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Diener et al., 2021)</w:t>
            </w:r>
            <w:r>
              <w:rPr>
                <w:sz w:val="12"/>
                <w:szCs w:val="12"/>
              </w:rPr>
              <w:fldChar w:fldCharType="end"/>
            </w:r>
          </w:p>
          <w:p w14:paraId="23103FE6" w14:textId="08139F7A" w:rsidR="0039056A" w:rsidRPr="007075BE" w:rsidRDefault="0039056A" w:rsidP="0039056A">
            <w:pPr>
              <w:rPr>
                <w:sz w:val="12"/>
                <w:szCs w:val="12"/>
              </w:rPr>
            </w:pPr>
            <w:proofErr w:type="spellStart"/>
            <w:r w:rsidRPr="00EC4626">
              <w:rPr>
                <w:i/>
                <w:iCs/>
                <w:sz w:val="12"/>
                <w:szCs w:val="12"/>
              </w:rPr>
              <w:t>Anaerostipes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EaWVuZXI8L0F1dGhvcj48WWVhcj4yMDIxPC9ZZWFyPjxS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EaWVuZXI8L0F1dGhvcj48WWVhcj4yMDIxPC9ZZWFyPjxS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Diener et al., 2021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39056A" w:rsidRPr="007075BE" w14:paraId="5D450093" w14:textId="77777777" w:rsidTr="007B4EB3">
        <w:trPr>
          <w:trHeight w:val="300"/>
        </w:trPr>
        <w:tc>
          <w:tcPr>
            <w:tcW w:w="808" w:type="pct"/>
            <w:noWrap/>
          </w:tcPr>
          <w:p w14:paraId="0466A89B" w14:textId="77777777" w:rsidR="0039056A" w:rsidRPr="006E1E87" w:rsidRDefault="0039056A" w:rsidP="0039056A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Total antioxidant capacity</w:t>
            </w:r>
          </w:p>
        </w:tc>
        <w:tc>
          <w:tcPr>
            <w:tcW w:w="1047" w:type="pct"/>
          </w:tcPr>
          <w:p w14:paraId="715EF7F4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050" w:type="pct"/>
          </w:tcPr>
          <w:p w14:paraId="635B4DF0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  <w:tc>
          <w:tcPr>
            <w:tcW w:w="1108" w:type="pct"/>
          </w:tcPr>
          <w:p w14:paraId="701AE27F" w14:textId="239F4C75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EC4626">
              <w:rPr>
                <w:i/>
                <w:iCs/>
                <w:sz w:val="12"/>
                <w:szCs w:val="12"/>
              </w:rPr>
              <w:t>Akkermansia</w:t>
            </w:r>
            <w:proofErr w:type="spellEnd"/>
            <w:r w:rsidRPr="00EC4626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1D600647" w14:textId="2B2D72B8" w:rsidR="0039056A" w:rsidRPr="007075BE" w:rsidRDefault="0039056A" w:rsidP="0039056A">
            <w:pPr>
              <w:rPr>
                <w:sz w:val="12"/>
                <w:szCs w:val="12"/>
              </w:rPr>
            </w:pPr>
            <w:r w:rsidRPr="007075BE">
              <w:rPr>
                <w:sz w:val="12"/>
                <w:szCs w:val="12"/>
              </w:rPr>
              <w:t xml:space="preserve">g. </w:t>
            </w:r>
            <w:proofErr w:type="spellStart"/>
            <w:r w:rsidRPr="00EC4626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EC4626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987" w:type="pct"/>
          </w:tcPr>
          <w:p w14:paraId="07DDA664" w14:textId="77777777" w:rsidR="0039056A" w:rsidRPr="007075BE" w:rsidRDefault="0039056A" w:rsidP="0039056A">
            <w:pPr>
              <w:rPr>
                <w:sz w:val="12"/>
                <w:szCs w:val="12"/>
              </w:rPr>
            </w:pPr>
          </w:p>
        </w:tc>
      </w:tr>
    </w:tbl>
    <w:p w14:paraId="528CE558" w14:textId="45204C51" w:rsidR="008B1470" w:rsidRPr="008B1470" w:rsidRDefault="008B1470" w:rsidP="008B1470">
      <w:pPr>
        <w:rPr>
          <w:rFonts w:cs="Times New Roman"/>
          <w:sz w:val="14"/>
          <w:szCs w:val="14"/>
          <w:lang w:val="en-GB"/>
        </w:rPr>
      </w:pPr>
      <w:r w:rsidRPr="008B1470">
        <w:rPr>
          <w:rFonts w:cs="Times New Roman"/>
          <w:sz w:val="14"/>
          <w:szCs w:val="14"/>
          <w:lang w:val="en-GB"/>
        </w:rPr>
        <w:t>All findings are significant (p &lt;0.05</w:t>
      </w:r>
      <w:r w:rsidR="00F45BA8">
        <w:rPr>
          <w:rFonts w:cs="Times New Roman"/>
          <w:sz w:val="14"/>
          <w:szCs w:val="14"/>
          <w:lang w:val="en-GB"/>
        </w:rPr>
        <w:t>0</w:t>
      </w:r>
      <w:r w:rsidRPr="008B1470">
        <w:rPr>
          <w:rFonts w:cs="Times New Roman"/>
          <w:sz w:val="14"/>
          <w:szCs w:val="14"/>
          <w:lang w:val="en-GB"/>
        </w:rPr>
        <w:t xml:space="preserve">) </w:t>
      </w:r>
    </w:p>
    <w:p w14:paraId="53403792" w14:textId="77777777" w:rsidR="00FC05EC" w:rsidRPr="008B1470" w:rsidRDefault="00FC05EC" w:rsidP="00FC05EC">
      <w:pPr>
        <w:rPr>
          <w:lang w:val="en-GB"/>
        </w:rPr>
      </w:pPr>
    </w:p>
    <w:p w14:paraId="61A0B820" w14:textId="1612FF72" w:rsidR="00FC05EC" w:rsidRDefault="00FC05EC" w:rsidP="00FC05EC"/>
    <w:p w14:paraId="71DE6EE2" w14:textId="7D50D653" w:rsidR="00AF7D1A" w:rsidRDefault="00AF7D1A" w:rsidP="00FC05EC"/>
    <w:p w14:paraId="213B22AB" w14:textId="77777777" w:rsidR="00AF7D1A" w:rsidRDefault="00AF7D1A" w:rsidP="00FC05EC"/>
    <w:p w14:paraId="2769E041" w14:textId="77777777" w:rsidR="00FC05EC" w:rsidRDefault="00FC05EC" w:rsidP="00FC05EC"/>
    <w:p w14:paraId="23CCF728" w14:textId="77777777" w:rsidR="00FC05EC" w:rsidRPr="00E2468A" w:rsidRDefault="00FC05EC" w:rsidP="00FC05EC">
      <w:pPr>
        <w:pStyle w:val="NoSpacing"/>
        <w:rPr>
          <w:rFonts w:asciiTheme="majorBidi" w:hAnsiTheme="majorBidi" w:cstheme="majorBidi"/>
        </w:rPr>
      </w:pPr>
      <w:r w:rsidRPr="00E2468A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S4</w:t>
      </w:r>
      <w:r w:rsidRPr="00E2468A">
        <w:rPr>
          <w:rFonts w:asciiTheme="majorBidi" w:hAnsiTheme="majorBidi" w:cstheme="majorBidi"/>
        </w:rPr>
        <w:t xml:space="preserve">: Correlation between gut bacteria and </w:t>
      </w:r>
      <w:r>
        <w:rPr>
          <w:rFonts w:asciiTheme="majorBidi" w:hAnsiTheme="majorBidi" w:cstheme="majorBidi"/>
        </w:rPr>
        <w:t>dietary intake</w:t>
      </w:r>
      <w:r w:rsidRPr="00E2468A">
        <w:rPr>
          <w:rFonts w:asciiTheme="majorBidi" w:hAnsiTheme="majorBidi" w:cstheme="majorBidi"/>
        </w:rPr>
        <w:t xml:space="preserve"> in </w:t>
      </w:r>
      <w:proofErr w:type="spellStart"/>
      <w:r w:rsidRPr="00E2468A">
        <w:rPr>
          <w:rFonts w:asciiTheme="majorBidi" w:hAnsiTheme="majorBidi" w:cstheme="majorBidi"/>
        </w:rPr>
        <w:t>preDM</w:t>
      </w:r>
      <w:proofErr w:type="spellEnd"/>
      <w:r w:rsidRPr="00E2468A">
        <w:rPr>
          <w:rFonts w:asciiTheme="majorBidi" w:hAnsiTheme="majorBidi" w:cstheme="majorBidi"/>
        </w:rPr>
        <w:t xml:space="preserve"> and </w:t>
      </w:r>
      <w:proofErr w:type="spellStart"/>
      <w:r w:rsidRPr="00E2468A">
        <w:rPr>
          <w:rFonts w:asciiTheme="majorBidi" w:hAnsiTheme="majorBidi" w:cstheme="majorBidi"/>
        </w:rPr>
        <w:t>newDM</w:t>
      </w:r>
      <w:proofErr w:type="spellEnd"/>
      <w:r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31"/>
        <w:gridCol w:w="1876"/>
        <w:gridCol w:w="1887"/>
        <w:gridCol w:w="2044"/>
        <w:gridCol w:w="1716"/>
      </w:tblGrid>
      <w:tr w:rsidR="00FC05EC" w:rsidRPr="007075BE" w14:paraId="4036A2ED" w14:textId="77777777" w:rsidTr="000A6AA0">
        <w:trPr>
          <w:trHeight w:val="300"/>
        </w:trPr>
        <w:tc>
          <w:tcPr>
            <w:tcW w:w="2225" w:type="pct"/>
            <w:vMerge w:val="restart"/>
            <w:noWrap/>
            <w:vAlign w:val="center"/>
          </w:tcPr>
          <w:p w14:paraId="09326F55" w14:textId="77777777" w:rsidR="00FC05EC" w:rsidRPr="006E1E87" w:rsidRDefault="00FC05EC" w:rsidP="00223D42">
            <w:pPr>
              <w:jc w:val="center"/>
              <w:rPr>
                <w:b/>
                <w:bCs/>
                <w:sz w:val="16"/>
                <w:szCs w:val="16"/>
              </w:rPr>
            </w:pPr>
            <w:r w:rsidRPr="006E1E87">
              <w:rPr>
                <w:b/>
                <w:bCs/>
                <w:sz w:val="16"/>
                <w:szCs w:val="16"/>
              </w:rPr>
              <w:t>DIETARY</w:t>
            </w:r>
            <w:r>
              <w:rPr>
                <w:b/>
                <w:bCs/>
                <w:sz w:val="16"/>
                <w:szCs w:val="16"/>
              </w:rPr>
              <w:t xml:space="preserve"> INTAKE</w:t>
            </w:r>
          </w:p>
        </w:tc>
        <w:tc>
          <w:tcPr>
            <w:tcW w:w="1388" w:type="pct"/>
            <w:gridSpan w:val="2"/>
            <w:vAlign w:val="center"/>
          </w:tcPr>
          <w:p w14:paraId="6EE5D363" w14:textId="77777777" w:rsidR="00FC05EC" w:rsidRPr="006E1E87" w:rsidRDefault="00FC05EC" w:rsidP="00223D4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6E1E87">
              <w:rPr>
                <w:b/>
                <w:bCs/>
                <w:sz w:val="16"/>
                <w:szCs w:val="16"/>
              </w:rPr>
              <w:t>preDM</w:t>
            </w:r>
            <w:proofErr w:type="spellEnd"/>
          </w:p>
        </w:tc>
        <w:tc>
          <w:tcPr>
            <w:tcW w:w="1387" w:type="pct"/>
            <w:gridSpan w:val="2"/>
            <w:vAlign w:val="center"/>
          </w:tcPr>
          <w:p w14:paraId="01EB700F" w14:textId="77777777" w:rsidR="00FC05EC" w:rsidRPr="006E1E87" w:rsidRDefault="00FC05EC" w:rsidP="00223D4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6E1E87">
              <w:rPr>
                <w:b/>
                <w:bCs/>
                <w:sz w:val="16"/>
                <w:szCs w:val="16"/>
              </w:rPr>
              <w:t>newDM</w:t>
            </w:r>
            <w:proofErr w:type="spellEnd"/>
          </w:p>
        </w:tc>
      </w:tr>
      <w:tr w:rsidR="00FC05EC" w:rsidRPr="007075BE" w14:paraId="498CC7AC" w14:textId="77777777" w:rsidTr="000A6AA0">
        <w:trPr>
          <w:trHeight w:val="300"/>
        </w:trPr>
        <w:tc>
          <w:tcPr>
            <w:tcW w:w="2225" w:type="pct"/>
            <w:vMerge/>
            <w:noWrap/>
            <w:vAlign w:val="center"/>
          </w:tcPr>
          <w:p w14:paraId="0B152FC7" w14:textId="77777777" w:rsidR="00FC05EC" w:rsidRPr="006E1E87" w:rsidRDefault="00FC05EC" w:rsidP="00223D4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2" w:type="pct"/>
            <w:vAlign w:val="center"/>
          </w:tcPr>
          <w:p w14:paraId="46D688F5" w14:textId="77777777" w:rsidR="00FC05EC" w:rsidRPr="006E1E87" w:rsidRDefault="00FC05EC" w:rsidP="00223D42">
            <w:pPr>
              <w:jc w:val="center"/>
              <w:rPr>
                <w:b/>
                <w:bCs/>
                <w:sz w:val="16"/>
                <w:szCs w:val="16"/>
              </w:rPr>
            </w:pPr>
            <w:r w:rsidRPr="006E1E87">
              <w:rPr>
                <w:b/>
                <w:bCs/>
                <w:sz w:val="16"/>
                <w:szCs w:val="16"/>
              </w:rPr>
              <w:t>POSITIVE CORRELATION</w:t>
            </w:r>
          </w:p>
        </w:tc>
        <w:tc>
          <w:tcPr>
            <w:tcW w:w="696" w:type="pct"/>
            <w:vAlign w:val="center"/>
          </w:tcPr>
          <w:p w14:paraId="2F510A87" w14:textId="77777777" w:rsidR="00FC05EC" w:rsidRPr="006E1E87" w:rsidRDefault="00FC05EC" w:rsidP="00223D42">
            <w:pPr>
              <w:jc w:val="center"/>
              <w:rPr>
                <w:b/>
                <w:bCs/>
                <w:sz w:val="16"/>
                <w:szCs w:val="16"/>
              </w:rPr>
            </w:pPr>
            <w:r w:rsidRPr="006E1E87">
              <w:rPr>
                <w:b/>
                <w:bCs/>
                <w:sz w:val="16"/>
                <w:szCs w:val="16"/>
              </w:rPr>
              <w:t>NEGATIVE CORRELATION</w:t>
            </w:r>
          </w:p>
        </w:tc>
        <w:tc>
          <w:tcPr>
            <w:tcW w:w="754" w:type="pct"/>
            <w:vAlign w:val="center"/>
          </w:tcPr>
          <w:p w14:paraId="530DA99E" w14:textId="77777777" w:rsidR="00FC05EC" w:rsidRPr="006E1E87" w:rsidRDefault="00FC05EC" w:rsidP="00223D42">
            <w:pPr>
              <w:jc w:val="center"/>
              <w:rPr>
                <w:b/>
                <w:bCs/>
                <w:sz w:val="16"/>
                <w:szCs w:val="16"/>
              </w:rPr>
            </w:pPr>
            <w:r w:rsidRPr="006E1E87">
              <w:rPr>
                <w:b/>
                <w:bCs/>
                <w:sz w:val="16"/>
                <w:szCs w:val="16"/>
              </w:rPr>
              <w:t>POSITIVE CORRELATION</w:t>
            </w:r>
          </w:p>
        </w:tc>
        <w:tc>
          <w:tcPr>
            <w:tcW w:w="633" w:type="pct"/>
            <w:vAlign w:val="center"/>
          </w:tcPr>
          <w:p w14:paraId="4E3104AA" w14:textId="77777777" w:rsidR="00FC05EC" w:rsidRPr="006E1E87" w:rsidRDefault="00FC05EC" w:rsidP="00223D42">
            <w:pPr>
              <w:jc w:val="center"/>
              <w:rPr>
                <w:b/>
                <w:bCs/>
                <w:sz w:val="16"/>
                <w:szCs w:val="16"/>
              </w:rPr>
            </w:pPr>
            <w:r w:rsidRPr="006E1E87">
              <w:rPr>
                <w:b/>
                <w:bCs/>
                <w:sz w:val="16"/>
                <w:szCs w:val="16"/>
              </w:rPr>
              <w:t>NEGATIVE CORRELATION</w:t>
            </w:r>
          </w:p>
        </w:tc>
      </w:tr>
      <w:tr w:rsidR="000A6AA0" w:rsidRPr="007075BE" w14:paraId="6CA750BF" w14:textId="77777777" w:rsidTr="000A6AA0">
        <w:trPr>
          <w:trHeight w:val="300"/>
        </w:trPr>
        <w:tc>
          <w:tcPr>
            <w:tcW w:w="2225" w:type="pct"/>
            <w:noWrap/>
          </w:tcPr>
          <w:p w14:paraId="38D4EA20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Energy Intake</w:t>
            </w:r>
          </w:p>
        </w:tc>
        <w:tc>
          <w:tcPr>
            <w:tcW w:w="692" w:type="pct"/>
          </w:tcPr>
          <w:p w14:paraId="5B26A2E4" w14:textId="77157081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7443F9CA" w14:textId="1FA0DE0E" w:rsidR="000A6AA0" w:rsidRPr="00E95255" w:rsidRDefault="000A6AA0" w:rsidP="000A6AA0">
            <w:pPr>
              <w:rPr>
                <w:sz w:val="12"/>
                <w:szCs w:val="12"/>
              </w:rPr>
            </w:pPr>
            <w:r w:rsidRPr="00BB3833">
              <w:rPr>
                <w:i/>
                <w:iCs/>
                <w:sz w:val="12"/>
                <w:szCs w:val="12"/>
              </w:rPr>
              <w:t>Bifidobacterium</w:t>
            </w:r>
            <w:r w:rsidRPr="00E95255">
              <w:rPr>
                <w:sz w:val="12"/>
                <w:szCs w:val="12"/>
              </w:rPr>
              <w:t xml:space="preserve"> </w:t>
            </w:r>
            <w:r w:rsidR="00F45BA8">
              <w:rPr>
                <w:sz w:val="12"/>
                <w:szCs w:val="12"/>
              </w:rPr>
              <w:t xml:space="preserve">     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Egshatyan&lt;/Author&gt;&lt;Year&gt;2016&lt;/Year&gt;&lt;RecNum&gt;1284&lt;/RecNum&gt;&lt;DisplayText&gt;(Egshatyan et al., 2016)&lt;/DisplayText&gt;&lt;record&gt;&lt;rec-number&gt;1284&lt;/rec-number&gt;&lt;foreign-keys&gt;&lt;key app="EN" db-id="2ede2rta5wte98etv2h5tatsvxpdrasr5r2x" timestamp="1600790064"&gt;1284&lt;/key&gt;&lt;/foreign-keys&gt;&lt;ref-type name="Journal Article"&gt;17&lt;/ref-type&gt;&lt;contributors&gt;&lt;authors&gt;&lt;author&gt;Egshatyan, Lilit&lt;/author&gt;&lt;author&gt;Kashtanova, Daria&lt;/author&gt;&lt;author&gt;Popenko, Anna&lt;/author&gt;&lt;author&gt;Tkacheva, Olga&lt;/author&gt;&lt;author&gt;Tyakht, Alexander&lt;/author&gt;&lt;author&gt;Alexeev, Dmitry&lt;/author&gt;&lt;author&gt;Karamnova, Natalia&lt;/author&gt;&lt;author&gt;Kostryukova, Elena&lt;/author&gt;&lt;author&gt;Babenko, Vladislav&lt;/author&gt;&lt;author&gt;Vakhitova, Maria&lt;/author&gt;&lt;/authors&gt;&lt;/contributors&gt;&lt;titles&gt;&lt;title&gt;Gut microbiota and diet in patients with different glucose tolerance&lt;/title&gt;&lt;secondary-title&gt;Endocrine connections&lt;/secondary-title&gt;&lt;/titles&gt;&lt;periodical&gt;&lt;full-title&gt;Endocrine connections&lt;/full-title&gt;&lt;/periodical&gt;&lt;pages&gt;1-9&lt;/pages&gt;&lt;volume&gt;5&lt;/volume&gt;&lt;number&gt;1&lt;/number&gt;&lt;dates&gt;&lt;year&gt;2016&lt;/year&gt;&lt;/dates&gt;&lt;isbn&gt;2049-3614&lt;/isbn&gt;&lt;urls&gt;&lt;/urls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gshatyan et al., 2016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1138A01B" w14:textId="749CAC39" w:rsidR="000A6AA0" w:rsidRPr="00E95255" w:rsidRDefault="000A6AA0" w:rsidP="000A6AA0">
            <w:pPr>
              <w:rPr>
                <w:sz w:val="12"/>
                <w:szCs w:val="12"/>
              </w:rPr>
            </w:pPr>
            <w:r w:rsidRPr="00BB3833">
              <w:rPr>
                <w:i/>
                <w:iCs/>
                <w:sz w:val="12"/>
                <w:szCs w:val="12"/>
              </w:rPr>
              <w:t>Bacteroides fragilis</w:t>
            </w:r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F45BA8">
              <w:rPr>
                <w:sz w:val="12"/>
                <w:szCs w:val="12"/>
              </w:rPr>
              <w:t xml:space="preserve">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2A95C8F" w14:textId="1A59F8C9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Prevotell</w:t>
            </w:r>
            <w:r w:rsidRPr="00E95255">
              <w:rPr>
                <w:sz w:val="12"/>
                <w:szCs w:val="12"/>
              </w:rPr>
              <w:t>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5650966A" w14:textId="1F580A34" w:rsidR="000A6AA0" w:rsidRPr="00E95255" w:rsidRDefault="000A6AA0" w:rsidP="000A6AA0">
            <w:pPr>
              <w:rPr>
                <w:sz w:val="12"/>
                <w:szCs w:val="12"/>
              </w:rPr>
            </w:pPr>
            <w:r w:rsidRPr="00BB3833">
              <w:rPr>
                <w:i/>
                <w:iCs/>
                <w:sz w:val="12"/>
                <w:szCs w:val="12"/>
              </w:rPr>
              <w:t>Bifidobacterium</w:t>
            </w:r>
            <w:r w:rsidRPr="00E95255">
              <w:rPr>
                <w:sz w:val="12"/>
                <w:szCs w:val="12"/>
              </w:rPr>
              <w:t xml:space="preserve"> </w:t>
            </w:r>
            <w:r w:rsidR="00F45BA8">
              <w:rPr>
                <w:sz w:val="12"/>
                <w:szCs w:val="12"/>
              </w:rPr>
              <w:t xml:space="preserve">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Egshatyan&lt;/Author&gt;&lt;Year&gt;2016&lt;/Year&gt;&lt;RecNum&gt;1284&lt;/RecNum&gt;&lt;DisplayText&gt;(Egshatyan et al., 2016)&lt;/DisplayText&gt;&lt;record&gt;&lt;rec-number&gt;1284&lt;/rec-number&gt;&lt;foreign-keys&gt;&lt;key app="EN" db-id="2ede2rta5wte98etv2h5tatsvxpdrasr5r2x" timestamp="1600790064"&gt;1284&lt;/key&gt;&lt;/foreign-keys&gt;&lt;ref-type name="Journal Article"&gt;17&lt;/ref-type&gt;&lt;contributors&gt;&lt;authors&gt;&lt;author&gt;Egshatyan, Lilit&lt;/author&gt;&lt;author&gt;Kashtanova, Daria&lt;/author&gt;&lt;author&gt;Popenko, Anna&lt;/author&gt;&lt;author&gt;Tkacheva, Olga&lt;/author&gt;&lt;author&gt;Tyakht, Alexander&lt;/author&gt;&lt;author&gt;Alexeev, Dmitry&lt;/author&gt;&lt;author&gt;Karamnova, Natalia&lt;/author&gt;&lt;author&gt;Kostryukova, Elena&lt;/author&gt;&lt;author&gt;Babenko, Vladislav&lt;/author&gt;&lt;author&gt;Vakhitova, Maria&lt;/author&gt;&lt;/authors&gt;&lt;/contributors&gt;&lt;titles&gt;&lt;title&gt;Gut microbiota and diet in patients with different glucose tolerance&lt;/title&gt;&lt;secondary-title&gt;Endocrine connections&lt;/secondary-title&gt;&lt;/titles&gt;&lt;periodical&gt;&lt;full-title&gt;Endocrine connections&lt;/full-title&gt;&lt;/periodical&gt;&lt;pages&gt;1-9&lt;/pages&gt;&lt;volume&gt;5&lt;/volume&gt;&lt;number&gt;1&lt;/number&gt;&lt;dates&gt;&lt;year&gt;2016&lt;/year&gt;&lt;/dates&gt;&lt;isbn&gt;2049-3614&lt;/isbn&gt;&lt;urls&gt;&lt;/urls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gshatyan et al., 2016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48C52934" w14:textId="77777777" w:rsidTr="000A6AA0">
        <w:trPr>
          <w:trHeight w:val="300"/>
        </w:trPr>
        <w:tc>
          <w:tcPr>
            <w:tcW w:w="2225" w:type="pct"/>
            <w:noWrap/>
          </w:tcPr>
          <w:p w14:paraId="69D1B355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lastRenderedPageBreak/>
              <w:t xml:space="preserve">Carbohydrate intake      </w:t>
            </w:r>
          </w:p>
        </w:tc>
        <w:tc>
          <w:tcPr>
            <w:tcW w:w="692" w:type="pct"/>
          </w:tcPr>
          <w:p w14:paraId="5CFC1D6E" w14:textId="0571EAC9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Dialister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88673D6" w14:textId="4CDF109E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="00E4096E">
              <w:rPr>
                <w:i/>
                <w:iCs/>
                <w:sz w:val="12"/>
                <w:szCs w:val="12"/>
              </w:rPr>
              <w:t xml:space="preserve">                             </w:t>
            </w:r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Egshatyan&lt;/Author&gt;&lt;Year&gt;2016&lt;/Year&gt;&lt;RecNum&gt;1284&lt;/RecNum&gt;&lt;DisplayText&gt;(Egshatyan et al., 2016)&lt;/DisplayText&gt;&lt;record&gt;&lt;rec-number&gt;1284&lt;/rec-number&gt;&lt;foreign-keys&gt;&lt;key app="EN" db-id="2ede2rta5wte98etv2h5tatsvxpdrasr5r2x" timestamp="1600790064"&gt;1284&lt;/key&gt;&lt;/foreign-keys&gt;&lt;ref-type name="Journal Article"&gt;17&lt;/ref-type&gt;&lt;contributors&gt;&lt;authors&gt;&lt;author&gt;Egshatyan, Lilit&lt;/author&gt;&lt;author&gt;Kashtanova, Daria&lt;/author&gt;&lt;author&gt;Popenko, Anna&lt;/author&gt;&lt;author&gt;Tkacheva, Olga&lt;/author&gt;&lt;author&gt;Tyakht, Alexander&lt;/author&gt;&lt;author&gt;Alexeev, Dmitry&lt;/author&gt;&lt;author&gt;Karamnova, Natalia&lt;/author&gt;&lt;author&gt;Kostryukova, Elena&lt;/author&gt;&lt;author&gt;Babenko, Vladislav&lt;/author&gt;&lt;author&gt;Vakhitova, Maria&lt;/author&gt;&lt;/authors&gt;&lt;/contributors&gt;&lt;titles&gt;&lt;title&gt;Gut microbiota and diet in patients with different glucose tolerance&lt;/title&gt;&lt;secondary-title&gt;Endocrine connections&lt;/secondary-title&gt;&lt;/titles&gt;&lt;periodical&gt;&lt;full-title&gt;Endocrine connections&lt;/full-title&gt;&lt;/periodical&gt;&lt;pages&gt;1-9&lt;/pages&gt;&lt;volume&gt;5&lt;/volume&gt;&lt;number&gt;1&lt;/number&gt;&lt;dates&gt;&lt;year&gt;2016&lt;/year&gt;&lt;/dates&gt;&lt;isbn&gt;2049-3614&lt;/isbn&gt;&lt;urls&gt;&lt;/urls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gshatyan et al., 2016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1916B595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07454A53" w14:textId="1C1AA45D" w:rsidR="000A6AA0" w:rsidRPr="00E95255" w:rsidRDefault="000A6AA0" w:rsidP="000A6AA0">
            <w:pPr>
              <w:rPr>
                <w:sz w:val="12"/>
                <w:szCs w:val="12"/>
              </w:rPr>
            </w:pPr>
            <w:r w:rsidRPr="00BB3833">
              <w:rPr>
                <w:i/>
                <w:iCs/>
                <w:sz w:val="12"/>
                <w:szCs w:val="12"/>
              </w:rPr>
              <w:t>Bacteroides fragilis</w:t>
            </w:r>
            <w:r w:rsidR="00E4096E">
              <w:rPr>
                <w:i/>
                <w:iCs/>
                <w:sz w:val="12"/>
                <w:szCs w:val="12"/>
              </w:rPr>
              <w:t xml:space="preserve">                           </w:t>
            </w:r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BAA507D" w14:textId="28177C56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BB3833">
              <w:rPr>
                <w:i/>
                <w:iCs/>
                <w:sz w:val="12"/>
                <w:szCs w:val="12"/>
              </w:rPr>
              <w:t>Dialister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427EB7C8" w14:textId="2226B474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f.</w:t>
            </w:r>
            <w:r w:rsidRPr="00BB3833">
              <w:rPr>
                <w:i/>
                <w:iCs/>
                <w:sz w:val="12"/>
                <w:szCs w:val="12"/>
              </w:rPr>
              <w:t>Enterobacteriaceae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 w:rsidR="00D723A2">
              <w:rPr>
                <w:i/>
                <w:iCs/>
                <w:sz w:val="12"/>
                <w:szCs w:val="12"/>
              </w:rPr>
              <w:t xml:space="preserve">              </w:t>
            </w:r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BF7B41A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</w:tr>
      <w:tr w:rsidR="000A6AA0" w:rsidRPr="007075BE" w14:paraId="70131693" w14:textId="77777777" w:rsidTr="000A6AA0">
        <w:trPr>
          <w:trHeight w:val="300"/>
        </w:trPr>
        <w:tc>
          <w:tcPr>
            <w:tcW w:w="2225" w:type="pct"/>
            <w:noWrap/>
          </w:tcPr>
          <w:p w14:paraId="4ECA8EF9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Starch intake</w:t>
            </w:r>
          </w:p>
        </w:tc>
        <w:tc>
          <w:tcPr>
            <w:tcW w:w="692" w:type="pct"/>
          </w:tcPr>
          <w:p w14:paraId="4BDBD38D" w14:textId="51D3AF9B" w:rsidR="000A6AA0" w:rsidRPr="00E95255" w:rsidRDefault="000A6AA0" w:rsidP="000A6AA0">
            <w:pPr>
              <w:rPr>
                <w:sz w:val="12"/>
                <w:szCs w:val="12"/>
              </w:rPr>
            </w:pPr>
            <w:r w:rsidRPr="00BB3833">
              <w:rPr>
                <w:i/>
                <w:iCs/>
                <w:sz w:val="12"/>
                <w:szCs w:val="12"/>
              </w:rPr>
              <w:t xml:space="preserve">Bifidobacterium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sp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Egshatyan&lt;/Author&gt;&lt;Year&gt;2016&lt;/Year&gt;&lt;RecNum&gt;1284&lt;/RecNum&gt;&lt;DisplayText&gt;(Egshatyan et al., 2016)&lt;/DisplayText&gt;&lt;record&gt;&lt;rec-number&gt;1284&lt;/rec-number&gt;&lt;foreign-keys&gt;&lt;key app="EN" db-id="2ede2rta5wte98etv2h5tatsvxpdrasr5r2x" timestamp="1600790064"&gt;1284&lt;/key&gt;&lt;/foreign-keys&gt;&lt;ref-type name="Journal Article"&gt;17&lt;/ref-type&gt;&lt;contributors&gt;&lt;authors&gt;&lt;author&gt;Egshatyan, Lilit&lt;/author&gt;&lt;author&gt;Kashtanova, Daria&lt;/author&gt;&lt;author&gt;Popenko, Anna&lt;/author&gt;&lt;author&gt;Tkacheva, Olga&lt;/author&gt;&lt;author&gt;Tyakht, Alexander&lt;/author&gt;&lt;author&gt;Alexeev, Dmitry&lt;/author&gt;&lt;author&gt;Karamnova, Natalia&lt;/author&gt;&lt;author&gt;Kostryukova, Elena&lt;/author&gt;&lt;author&gt;Babenko, Vladislav&lt;/author&gt;&lt;author&gt;Vakhitova, Maria&lt;/author&gt;&lt;/authors&gt;&lt;/contributors&gt;&lt;titles&gt;&lt;title&gt;Gut microbiota and diet in patients with different glucose tolerance&lt;/title&gt;&lt;secondary-title&gt;Endocrine connections&lt;/secondary-title&gt;&lt;/titles&gt;&lt;periodical&gt;&lt;full-title&gt;Endocrine connections&lt;/full-title&gt;&lt;/periodical&gt;&lt;pages&gt;1-9&lt;/pages&gt;&lt;volume&gt;5&lt;/volume&gt;&lt;number&gt;1&lt;/number&gt;&lt;dates&gt;&lt;year&gt;2016&lt;/year&gt;&lt;/dates&gt;&lt;isbn&gt;2049-3614&lt;/isbn&gt;&lt;urls&gt;&lt;/urls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gshatyan et al., 2016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4B4FB40B" w14:textId="2295AA3C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BB3833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Egshatyan&lt;/Author&gt;&lt;Year&gt;2016&lt;/Year&gt;&lt;RecNum&gt;1284&lt;/RecNum&gt;&lt;DisplayText&gt;(Egshatyan et al., 2016)&lt;/DisplayText&gt;&lt;record&gt;&lt;rec-number&gt;1284&lt;/rec-number&gt;&lt;foreign-keys&gt;&lt;key app="EN" db-id="2ede2rta5wte98etv2h5tatsvxpdrasr5r2x" timestamp="1600790064"&gt;1284&lt;/key&gt;&lt;/foreign-keys&gt;&lt;ref-type name="Journal Article"&gt;17&lt;/ref-type&gt;&lt;contributors&gt;&lt;authors&gt;&lt;author&gt;Egshatyan, Lilit&lt;/author&gt;&lt;author&gt;Kashtanova, Daria&lt;/author&gt;&lt;author&gt;Popenko, Anna&lt;/author&gt;&lt;author&gt;Tkacheva, Olga&lt;/author&gt;&lt;author&gt;Tyakht, Alexander&lt;/author&gt;&lt;author&gt;Alexeev, Dmitry&lt;/author&gt;&lt;author&gt;Karamnova, Natalia&lt;/author&gt;&lt;author&gt;Kostryukova, Elena&lt;/author&gt;&lt;author&gt;Babenko, Vladislav&lt;/author&gt;&lt;author&gt;Vakhitova, Maria&lt;/author&gt;&lt;/authors&gt;&lt;/contributors&gt;&lt;titles&gt;&lt;title&gt;Gut microbiota and diet in patients with different glucose tolerance&lt;/title&gt;&lt;secondary-title&gt;Endocrine connections&lt;/secondary-title&gt;&lt;/titles&gt;&lt;periodical&gt;&lt;full-title&gt;Endocrine connections&lt;/full-title&gt;&lt;/periodical&gt;&lt;pages&gt;1-9&lt;/pages&gt;&lt;volume&gt;5&lt;/volume&gt;&lt;number&gt;1&lt;/number&gt;&lt;dates&gt;&lt;year&gt;2016&lt;/year&gt;&lt;/dates&gt;&lt;isbn&gt;2049-3614&lt;/isbn&gt;&lt;urls&gt;&lt;/urls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gshatyan et al., 2016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4BBAF272" w14:textId="5387C93B" w:rsidR="000A6AA0" w:rsidRPr="00E95255" w:rsidRDefault="000A6AA0" w:rsidP="000A6AA0">
            <w:pPr>
              <w:rPr>
                <w:sz w:val="12"/>
                <w:szCs w:val="12"/>
              </w:rPr>
            </w:pPr>
            <w:r w:rsidRPr="00BB3833">
              <w:rPr>
                <w:i/>
                <w:iCs/>
                <w:sz w:val="12"/>
                <w:szCs w:val="12"/>
              </w:rPr>
              <w:t xml:space="preserve">Bifidobacterium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sp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Egshatyan&lt;/Author&gt;&lt;Year&gt;2016&lt;/Year&gt;&lt;RecNum&gt;1284&lt;/RecNum&gt;&lt;DisplayText&gt;(Egshatyan et al., 2016)&lt;/DisplayText&gt;&lt;record&gt;&lt;rec-number&gt;1284&lt;/rec-number&gt;&lt;foreign-keys&gt;&lt;key app="EN" db-id="2ede2rta5wte98etv2h5tatsvxpdrasr5r2x" timestamp="1600790064"&gt;1284&lt;/key&gt;&lt;/foreign-keys&gt;&lt;ref-type name="Journal Article"&gt;17&lt;/ref-type&gt;&lt;contributors&gt;&lt;authors&gt;&lt;author&gt;Egshatyan, Lilit&lt;/author&gt;&lt;author&gt;Kashtanova, Daria&lt;/author&gt;&lt;author&gt;Popenko, Anna&lt;/author&gt;&lt;author&gt;Tkacheva, Olga&lt;/author&gt;&lt;author&gt;Tyakht, Alexander&lt;/author&gt;&lt;author&gt;Alexeev, Dmitry&lt;/author&gt;&lt;author&gt;Karamnova, Natalia&lt;/author&gt;&lt;author&gt;Kostryukova, Elena&lt;/author&gt;&lt;author&gt;Babenko, Vladislav&lt;/author&gt;&lt;author&gt;Vakhitova, Maria&lt;/author&gt;&lt;/authors&gt;&lt;/contributors&gt;&lt;titles&gt;&lt;title&gt;Gut microbiota and diet in patients with different glucose tolerance&lt;/title&gt;&lt;secondary-title&gt;Endocrine connections&lt;/secondary-title&gt;&lt;/titles&gt;&lt;periodical&gt;&lt;full-title&gt;Endocrine connections&lt;/full-title&gt;&lt;/periodical&gt;&lt;pages&gt;1-9&lt;/pages&gt;&lt;volume&gt;5&lt;/volume&gt;&lt;number&gt;1&lt;/number&gt;&lt;dates&gt;&lt;year&gt;2016&lt;/year&gt;&lt;/dates&gt;&lt;isbn&gt;2049-3614&lt;/isbn&gt;&lt;urls&gt;&lt;/urls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gshatyan et al., 2016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5DF3E132" w14:textId="4DF46389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BB3833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Egshatyan&lt;/Author&gt;&lt;Year&gt;2016&lt;/Year&gt;&lt;RecNum&gt;1284&lt;/RecNum&gt;&lt;DisplayText&gt;(Egshatyan et al., 2016)&lt;/DisplayText&gt;&lt;record&gt;&lt;rec-number&gt;1284&lt;/rec-number&gt;&lt;foreign-keys&gt;&lt;key app="EN" db-id="2ede2rta5wte98etv2h5tatsvxpdrasr5r2x" timestamp="1600790064"&gt;1284&lt;/key&gt;&lt;/foreign-keys&gt;&lt;ref-type name="Journal Article"&gt;17&lt;/ref-type&gt;&lt;contributors&gt;&lt;authors&gt;&lt;author&gt;Egshatyan, Lilit&lt;/author&gt;&lt;author&gt;Kashtanova, Daria&lt;/author&gt;&lt;author&gt;Popenko, Anna&lt;/author&gt;&lt;author&gt;Tkacheva, Olga&lt;/author&gt;&lt;author&gt;Tyakht, Alexander&lt;/author&gt;&lt;author&gt;Alexeev, Dmitry&lt;/author&gt;&lt;author&gt;Karamnova, Natalia&lt;/author&gt;&lt;author&gt;Kostryukova, Elena&lt;/author&gt;&lt;author&gt;Babenko, Vladislav&lt;/author&gt;&lt;author&gt;Vakhitova, Maria&lt;/author&gt;&lt;/authors&gt;&lt;/contributors&gt;&lt;titles&gt;&lt;title&gt;Gut microbiota and diet in patients with different glucose tolerance&lt;/title&gt;&lt;secondary-title&gt;Endocrine connections&lt;/secondary-title&gt;&lt;/titles&gt;&lt;periodical&gt;&lt;full-title&gt;Endocrine connections&lt;/full-title&gt;&lt;/periodical&gt;&lt;pages&gt;1-9&lt;/pages&gt;&lt;volume&gt;5&lt;/volume&gt;&lt;number&gt;1&lt;/number&gt;&lt;dates&gt;&lt;year&gt;2016&lt;/year&gt;&lt;/dates&gt;&lt;isbn&gt;2049-3614&lt;/isbn&gt;&lt;urls&gt;&lt;/urls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gshatyan et al., 2016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739A7FF4" w14:textId="77777777" w:rsidTr="000A6AA0">
        <w:trPr>
          <w:trHeight w:val="300"/>
        </w:trPr>
        <w:tc>
          <w:tcPr>
            <w:tcW w:w="2225" w:type="pct"/>
            <w:noWrap/>
          </w:tcPr>
          <w:p w14:paraId="2755F652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Sugar intake</w:t>
            </w:r>
          </w:p>
        </w:tc>
        <w:tc>
          <w:tcPr>
            <w:tcW w:w="692" w:type="pct"/>
          </w:tcPr>
          <w:p w14:paraId="27D77771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96" w:type="pct"/>
          </w:tcPr>
          <w:p w14:paraId="100DE0C0" w14:textId="3DA69DC3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BB3833">
              <w:rPr>
                <w:i/>
                <w:iCs/>
                <w:sz w:val="12"/>
                <w:szCs w:val="12"/>
              </w:rPr>
              <w:t>Catenibacterium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Egshatyan&lt;/Author&gt;&lt;Year&gt;2016&lt;/Year&gt;&lt;RecNum&gt;1284&lt;/RecNum&gt;&lt;DisplayText&gt;(Egshatyan et al., 2016)&lt;/DisplayText&gt;&lt;record&gt;&lt;rec-number&gt;1284&lt;/rec-number&gt;&lt;foreign-keys&gt;&lt;key app="EN" db-id="2ede2rta5wte98etv2h5tatsvxpdrasr5r2x" timestamp="1600790064"&gt;1284&lt;/key&gt;&lt;/foreign-keys&gt;&lt;ref-type name="Journal Article"&gt;17&lt;/ref-type&gt;&lt;contributors&gt;&lt;authors&gt;&lt;author&gt;Egshatyan, Lilit&lt;/author&gt;&lt;author&gt;Kashtanova, Daria&lt;/author&gt;&lt;author&gt;Popenko, Anna&lt;/author&gt;&lt;author&gt;Tkacheva, Olga&lt;/author&gt;&lt;author&gt;Tyakht, Alexander&lt;/author&gt;&lt;author&gt;Alexeev, Dmitry&lt;/author&gt;&lt;author&gt;Karamnova, Natalia&lt;/author&gt;&lt;author&gt;Kostryukova, Elena&lt;/author&gt;&lt;author&gt;Babenko, Vladislav&lt;/author&gt;&lt;author&gt;Vakhitova, Maria&lt;/author&gt;&lt;/authors&gt;&lt;/contributors&gt;&lt;titles&gt;&lt;title&gt;Gut microbiota and diet in patients with different glucose tolerance&lt;/title&gt;&lt;secondary-title&gt;Endocrine connections&lt;/secondary-title&gt;&lt;/titles&gt;&lt;periodical&gt;&lt;full-title&gt;Endocrine connections&lt;/full-title&gt;&lt;/periodical&gt;&lt;pages&gt;1-9&lt;/pages&gt;&lt;volume&gt;5&lt;/volume&gt;&lt;number&gt;1&lt;/number&gt;&lt;dates&gt;&lt;year&gt;2016&lt;/year&gt;&lt;/dates&gt;&lt;isbn&gt;2049-3614&lt;/isbn&gt;&lt;urls&gt;&lt;/urls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gshatyan et al., 2016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7F73F026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33" w:type="pct"/>
          </w:tcPr>
          <w:p w14:paraId="1DD0F02C" w14:textId="7EA9B401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BB3833">
              <w:rPr>
                <w:i/>
                <w:iCs/>
                <w:sz w:val="12"/>
                <w:szCs w:val="12"/>
              </w:rPr>
              <w:t>Catenibacterium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Egshatyan&lt;/Author&gt;&lt;Year&gt;2016&lt;/Year&gt;&lt;RecNum&gt;1284&lt;/RecNum&gt;&lt;DisplayText&gt;(Egshatyan et al., 2016)&lt;/DisplayText&gt;&lt;record&gt;&lt;rec-number&gt;1284&lt;/rec-number&gt;&lt;foreign-keys&gt;&lt;key app="EN" db-id="2ede2rta5wte98etv2h5tatsvxpdrasr5r2x" timestamp="1600790064"&gt;1284&lt;/key&gt;&lt;/foreign-keys&gt;&lt;ref-type name="Journal Article"&gt;17&lt;/ref-type&gt;&lt;contributors&gt;&lt;authors&gt;&lt;author&gt;Egshatyan, Lilit&lt;/author&gt;&lt;author&gt;Kashtanova, Daria&lt;/author&gt;&lt;author&gt;Popenko, Anna&lt;/author&gt;&lt;author&gt;Tkacheva, Olga&lt;/author&gt;&lt;author&gt;Tyakht, Alexander&lt;/author&gt;&lt;author&gt;Alexeev, Dmitry&lt;/author&gt;&lt;author&gt;Karamnova, Natalia&lt;/author&gt;&lt;author&gt;Kostryukova, Elena&lt;/author&gt;&lt;author&gt;Babenko, Vladislav&lt;/author&gt;&lt;author&gt;Vakhitova, Maria&lt;/author&gt;&lt;/authors&gt;&lt;/contributors&gt;&lt;titles&gt;&lt;title&gt;Gut microbiota and diet in patients with different glucose tolerance&lt;/title&gt;&lt;secondary-title&gt;Endocrine connections&lt;/secondary-title&gt;&lt;/titles&gt;&lt;periodical&gt;&lt;full-title&gt;Endocrine connections&lt;/full-title&gt;&lt;/periodical&gt;&lt;pages&gt;1-9&lt;/pages&gt;&lt;volume&gt;5&lt;/volume&gt;&lt;number&gt;1&lt;/number&gt;&lt;dates&gt;&lt;year&gt;2016&lt;/year&gt;&lt;/dates&gt;&lt;isbn&gt;2049-3614&lt;/isbn&gt;&lt;urls&gt;&lt;/urls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gshatyan et al., 2016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6932828E" w14:textId="77777777" w:rsidTr="000A6AA0">
        <w:trPr>
          <w:trHeight w:val="300"/>
        </w:trPr>
        <w:tc>
          <w:tcPr>
            <w:tcW w:w="2225" w:type="pct"/>
            <w:noWrap/>
          </w:tcPr>
          <w:p w14:paraId="092BA7C8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Protein intake</w:t>
            </w:r>
          </w:p>
        </w:tc>
        <w:tc>
          <w:tcPr>
            <w:tcW w:w="692" w:type="pct"/>
          </w:tcPr>
          <w:p w14:paraId="6AD06C1C" w14:textId="565294D2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58D060D0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4D1EE21B" w14:textId="106C9E11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34D4F7C8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</w:tr>
      <w:tr w:rsidR="000A6AA0" w:rsidRPr="007075BE" w14:paraId="6B64F1CE" w14:textId="77777777" w:rsidTr="000A6AA0">
        <w:trPr>
          <w:trHeight w:val="300"/>
        </w:trPr>
        <w:tc>
          <w:tcPr>
            <w:tcW w:w="2225" w:type="pct"/>
            <w:noWrap/>
          </w:tcPr>
          <w:p w14:paraId="51C765B0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Fat intake</w:t>
            </w:r>
          </w:p>
        </w:tc>
        <w:tc>
          <w:tcPr>
            <w:tcW w:w="692" w:type="pct"/>
          </w:tcPr>
          <w:p w14:paraId="6995048D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96" w:type="pct"/>
          </w:tcPr>
          <w:p w14:paraId="14DC797B" w14:textId="52B9286E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p.</w:t>
            </w:r>
            <w:r w:rsidRPr="00AF7D1A">
              <w:rPr>
                <w:i/>
                <w:iCs/>
                <w:sz w:val="12"/>
                <w:szCs w:val="12"/>
              </w:rPr>
              <w:t>Actinobacteri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692D1881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33" w:type="pct"/>
          </w:tcPr>
          <w:p w14:paraId="3A5405B4" w14:textId="05E4AA77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p</w:t>
            </w:r>
            <w:r w:rsidRPr="00752259">
              <w:rPr>
                <w:sz w:val="12"/>
                <w:szCs w:val="12"/>
              </w:rPr>
              <w:t>.</w:t>
            </w:r>
            <w:r w:rsidRPr="00E53B8B">
              <w:rPr>
                <w:i/>
                <w:iCs/>
                <w:sz w:val="12"/>
                <w:szCs w:val="12"/>
              </w:rPr>
              <w:t>Actinobacteri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446BAB33" w14:textId="4F2EDEE2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f.</w:t>
            </w:r>
            <w:r w:rsidRPr="00BB3833">
              <w:rPr>
                <w:i/>
                <w:iCs/>
                <w:sz w:val="12"/>
                <w:szCs w:val="12"/>
              </w:rPr>
              <w:t>Enterobacteriaceae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C4F5B0D" w14:textId="2DD1D124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BB3833">
              <w:rPr>
                <w:i/>
                <w:iCs/>
                <w:sz w:val="12"/>
                <w:szCs w:val="12"/>
              </w:rPr>
              <w:t>Enterococcus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740C4D70" w14:textId="77777777" w:rsidTr="000A6AA0">
        <w:trPr>
          <w:trHeight w:val="300"/>
        </w:trPr>
        <w:tc>
          <w:tcPr>
            <w:tcW w:w="2225" w:type="pct"/>
            <w:noWrap/>
          </w:tcPr>
          <w:p w14:paraId="1A9D5291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Lipid intake</w:t>
            </w:r>
          </w:p>
        </w:tc>
        <w:tc>
          <w:tcPr>
            <w:tcW w:w="692" w:type="pct"/>
          </w:tcPr>
          <w:p w14:paraId="2075395A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96" w:type="pct"/>
          </w:tcPr>
          <w:p w14:paraId="4C25FFC5" w14:textId="6D51244B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Kaistobacter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ávez-Carbajal&lt;/Author&gt;&lt;Year&gt;2020&lt;/Year&gt;&lt;RecNum&gt;1470&lt;/RecNum&gt;&lt;DisplayText&gt;(Chávez-Carbajal et al., 2020)&lt;/DisplayText&gt;&lt;record&gt;&lt;rec-number&gt;1470&lt;/rec-number&gt;&lt;foreign-keys&gt;&lt;key app="EN" db-id="2ede2rta5wte98etv2h5tatsvxpdrasr5r2x" timestamp="1603200625"&gt;1470&lt;/key&gt;&lt;/foreign-keys&gt;&lt;ref-type name="Journal Article"&gt;17&lt;/ref-type&gt;&lt;contributors&gt;&lt;authors&gt;&lt;author&gt;Chávez-Carbajal, Alejandra&lt;/author&gt;&lt;author&gt;Pizano-Zárate, María Luisa&lt;/author&gt;&lt;author&gt;Hernández-Quiroz, Fernando&lt;/author&gt;&lt;author&gt;Ortiz-Luna, Guillermo Federico&lt;/author&gt;&lt;author&gt;Morales-Hernández, Rosa María&lt;/author&gt;&lt;author&gt;De Sales-Millán, Amapola&lt;/author&gt;&lt;author&gt;Hernández-Trejo, María&lt;/author&gt;&lt;author&gt;García-Vite, Angelina&lt;/author&gt;&lt;author&gt;Beltrán-Lagunes, Luis&lt;/author&gt;&lt;author&gt;Hoyo-Vadillo, Carlos&lt;/author&gt;&lt;author&gt;García-Mena, Jaime&lt;/author&gt;&lt;/authors&gt;&lt;/contributors&gt;&lt;titles&gt;&lt;title&gt;Characterization of the Gut Microbiota of Individuals at Different T2D Stages Reveals a Complex Relationship with the Host&lt;/title&gt;&lt;secondary-title&gt;Microorganisms&lt;/secondary-title&gt;&lt;alt-title&gt;Microorganisms&lt;/alt-title&gt;&lt;/titles&gt;&lt;periodical&gt;&lt;full-title&gt;Microorganisms&lt;/full-title&gt;&lt;/periodical&gt;&lt;alt-periodical&gt;&lt;full-title&gt;Microorganisms&lt;/full-title&gt;&lt;/alt-periodical&gt;&lt;pages&gt;94&lt;/pages&gt;&lt;volume&gt;8&lt;/volume&gt;&lt;number&gt;1&lt;/number&gt;&lt;keywords&gt;&lt;keyword&gt;and high-throughput DNA sequencing&lt;/keyword&gt;&lt;keyword&gt;diet&lt;/keyword&gt;&lt;keyword&gt;gut microbiota&lt;/keyword&gt;&lt;keyword&gt;metabolic disorders&lt;/keyword&gt;&lt;keyword&gt;prediabetes&lt;/keyword&gt;&lt;keyword&gt;type 2 diabetes&lt;/keyword&gt;&lt;/keywords&gt;&lt;dates&gt;&lt;year&gt;2020&lt;/year&gt;&lt;/dates&gt;&lt;publisher&gt;MDPI&lt;/publisher&gt;&lt;isbn&gt;2076-2607&lt;/isbn&gt;&lt;accession-num&gt;31936722&lt;/accession-num&gt;&lt;urls&gt;&lt;related-urls&gt;&lt;url&gt;https://pubmed.ncbi.nlm.nih.gov/31936722&lt;/url&gt;&lt;url&gt;https://www.ncbi.nlm.nih.gov/pmc/articles/PMC7022408/&lt;/url&gt;&lt;/related-urls&gt;&lt;/urls&gt;&lt;electronic-resource-num&gt;10.3390/microorganisms8010094&lt;/electronic-resource-num&gt;&lt;remote-database-name&gt;PubMed&lt;/remote-database-name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ávez-Carbajal et al., 2020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68D20CBE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33" w:type="pct"/>
          </w:tcPr>
          <w:p w14:paraId="5D3FCF9B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</w:tr>
      <w:tr w:rsidR="000A6AA0" w:rsidRPr="007075BE" w14:paraId="5DBC1402" w14:textId="77777777" w:rsidTr="000A6AA0">
        <w:trPr>
          <w:trHeight w:val="300"/>
        </w:trPr>
        <w:tc>
          <w:tcPr>
            <w:tcW w:w="2225" w:type="pct"/>
            <w:noWrap/>
          </w:tcPr>
          <w:p w14:paraId="1703C39E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Daily Cholesterol intake</w:t>
            </w:r>
          </w:p>
        </w:tc>
        <w:tc>
          <w:tcPr>
            <w:tcW w:w="692" w:type="pct"/>
          </w:tcPr>
          <w:p w14:paraId="067436AE" w14:textId="65D1B9E6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Megaspaher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3362601E" w14:textId="32E4D3EF" w:rsidR="000A6AA0" w:rsidRPr="00E95255" w:rsidRDefault="000A6AA0" w:rsidP="000A6AA0">
            <w:pPr>
              <w:rPr>
                <w:sz w:val="12"/>
                <w:szCs w:val="12"/>
              </w:rPr>
            </w:pPr>
            <w:r w:rsidRPr="00BB3833">
              <w:rPr>
                <w:i/>
                <w:iCs/>
                <w:sz w:val="12"/>
                <w:szCs w:val="12"/>
              </w:rPr>
              <w:t>Bifidobacterium</w:t>
            </w:r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Egshatyan&lt;/Author&gt;&lt;Year&gt;2016&lt;/Year&gt;&lt;RecNum&gt;1284&lt;/RecNum&gt;&lt;DisplayText&gt;(Egshatyan et al., 2016)&lt;/DisplayText&gt;&lt;record&gt;&lt;rec-number&gt;1284&lt;/rec-number&gt;&lt;foreign-keys&gt;&lt;key app="EN" db-id="2ede2rta5wte98etv2h5tatsvxpdrasr5r2x" timestamp="1600790064"&gt;1284&lt;/key&gt;&lt;/foreign-keys&gt;&lt;ref-type name="Journal Article"&gt;17&lt;/ref-type&gt;&lt;contributors&gt;&lt;authors&gt;&lt;author&gt;Egshatyan, Lilit&lt;/author&gt;&lt;author&gt;Kashtanova, Daria&lt;/author&gt;&lt;author&gt;Popenko, Anna&lt;/author&gt;&lt;author&gt;Tkacheva, Olga&lt;/author&gt;&lt;author&gt;Tyakht, Alexander&lt;/author&gt;&lt;author&gt;Alexeev, Dmitry&lt;/author&gt;&lt;author&gt;Karamnova, Natalia&lt;/author&gt;&lt;author&gt;Kostryukova, Elena&lt;/author&gt;&lt;author&gt;Babenko, Vladislav&lt;/author&gt;&lt;author&gt;Vakhitova, Maria&lt;/author&gt;&lt;/authors&gt;&lt;/contributors&gt;&lt;titles&gt;&lt;title&gt;Gut microbiota and diet in patients with different glucose tolerance&lt;/title&gt;&lt;secondary-title&gt;Endocrine connections&lt;/secondary-title&gt;&lt;/titles&gt;&lt;periodical&gt;&lt;full-title&gt;Endocrine connections&lt;/full-title&gt;&lt;/periodical&gt;&lt;pages&gt;1-9&lt;/pages&gt;&lt;volume&gt;5&lt;/volume&gt;&lt;number&gt;1&lt;/number&gt;&lt;dates&gt;&lt;year&gt;2016&lt;/year&gt;&lt;/dates&gt;&lt;isbn&gt;2049-3614&lt;/isbn&gt;&lt;urls&gt;&lt;/urls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gshatyan et al., 2016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5AFC5601" w14:textId="525CCA55" w:rsidR="000A6AA0" w:rsidRPr="00E95255" w:rsidRDefault="000A6AA0" w:rsidP="000A6AA0">
            <w:pPr>
              <w:rPr>
                <w:sz w:val="12"/>
                <w:szCs w:val="12"/>
              </w:rPr>
            </w:pPr>
            <w:r w:rsidRPr="00BB3833">
              <w:rPr>
                <w:i/>
                <w:iCs/>
                <w:sz w:val="12"/>
                <w:szCs w:val="12"/>
              </w:rPr>
              <w:t>Bacteroides fragilis</w:t>
            </w:r>
            <w:r w:rsidRPr="00E95255"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1D7C5788" w14:textId="106C5860" w:rsidR="000A6AA0" w:rsidRPr="00E95255" w:rsidRDefault="000A6AA0" w:rsidP="000A6AA0">
            <w:pPr>
              <w:rPr>
                <w:sz w:val="12"/>
                <w:szCs w:val="12"/>
              </w:rPr>
            </w:pPr>
            <w:r w:rsidRPr="00BB3833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coccoides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4636B6DA" w14:textId="686B4271" w:rsidR="000A6AA0" w:rsidRPr="00E95255" w:rsidRDefault="000A6AA0" w:rsidP="000A6AA0">
            <w:pPr>
              <w:rPr>
                <w:sz w:val="12"/>
                <w:szCs w:val="12"/>
              </w:rPr>
            </w:pPr>
            <w:r w:rsidRPr="00BB3833">
              <w:rPr>
                <w:i/>
                <w:iCs/>
                <w:sz w:val="12"/>
                <w:szCs w:val="12"/>
              </w:rPr>
              <w:t xml:space="preserve">Clostridium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leptum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03D800E1" w14:textId="706B9294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BB3833">
              <w:rPr>
                <w:i/>
                <w:iCs/>
                <w:sz w:val="12"/>
                <w:szCs w:val="12"/>
              </w:rPr>
              <w:t>Megasphaera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10A67AA7" w14:textId="0AF97136" w:rsidR="000A6AA0" w:rsidRPr="00E95255" w:rsidRDefault="000A6AA0" w:rsidP="000A6AA0">
            <w:pPr>
              <w:rPr>
                <w:sz w:val="12"/>
                <w:szCs w:val="12"/>
              </w:rPr>
            </w:pPr>
            <w:r w:rsidRPr="00BB3833">
              <w:rPr>
                <w:i/>
                <w:iCs/>
                <w:sz w:val="12"/>
                <w:szCs w:val="12"/>
              </w:rPr>
              <w:t>Bifidobacterium</w:t>
            </w:r>
            <w:r w:rsidRPr="00E95255"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Egshatyan&lt;/Author&gt;&lt;Year&gt;2016&lt;/Year&gt;&lt;RecNum&gt;1284&lt;/RecNum&gt;&lt;DisplayText&gt;(Egshatyan et al., 2016)&lt;/DisplayText&gt;&lt;record&gt;&lt;rec-number&gt;1284&lt;/rec-number&gt;&lt;foreign-keys&gt;&lt;key app="EN" db-id="2ede2rta5wte98etv2h5tatsvxpdrasr5r2x" timestamp="1600790064"&gt;1284&lt;/key&gt;&lt;/foreign-keys&gt;&lt;ref-type name="Journal Article"&gt;17&lt;/ref-type&gt;&lt;contributors&gt;&lt;authors&gt;&lt;author&gt;Egshatyan, Lilit&lt;/author&gt;&lt;author&gt;Kashtanova, Daria&lt;/author&gt;&lt;author&gt;Popenko, Anna&lt;/author&gt;&lt;author&gt;Tkacheva, Olga&lt;/author&gt;&lt;author&gt;Tyakht, Alexander&lt;/author&gt;&lt;author&gt;Alexeev, Dmitry&lt;/author&gt;&lt;author&gt;Karamnova, Natalia&lt;/author&gt;&lt;author&gt;Kostryukova, Elena&lt;/author&gt;&lt;author&gt;Babenko, Vladislav&lt;/author&gt;&lt;author&gt;Vakhitova, Maria&lt;/author&gt;&lt;/authors&gt;&lt;/contributors&gt;&lt;titles&gt;&lt;title&gt;Gut microbiota and diet in patients with different glucose tolerance&lt;/title&gt;&lt;secondary-title&gt;Endocrine connections&lt;/secondary-title&gt;&lt;/titles&gt;&lt;periodical&gt;&lt;full-title&gt;Endocrine connections&lt;/full-title&gt;&lt;/periodical&gt;&lt;pages&gt;1-9&lt;/pages&gt;&lt;volume&gt;5&lt;/volume&gt;&lt;number&gt;1&lt;/number&gt;&lt;dates&gt;&lt;year&gt;2016&lt;/year&gt;&lt;/dates&gt;&lt;isbn&gt;2049-3614&lt;/isbn&gt;&lt;urls&gt;&lt;/urls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gshatyan et al., 2016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3D84E077" w14:textId="77777777" w:rsidTr="000A6AA0">
        <w:trPr>
          <w:trHeight w:val="300"/>
        </w:trPr>
        <w:tc>
          <w:tcPr>
            <w:tcW w:w="2225" w:type="pct"/>
            <w:noWrap/>
          </w:tcPr>
          <w:p w14:paraId="13588B89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 xml:space="preserve">Daily </w:t>
            </w:r>
            <w:proofErr w:type="spellStart"/>
            <w:r w:rsidRPr="006E1E87">
              <w:rPr>
                <w:b/>
                <w:bCs/>
                <w:sz w:val="14"/>
                <w:szCs w:val="14"/>
              </w:rPr>
              <w:t>Fibre</w:t>
            </w:r>
            <w:proofErr w:type="spellEnd"/>
            <w:r w:rsidRPr="006E1E87">
              <w:rPr>
                <w:b/>
                <w:bCs/>
                <w:sz w:val="14"/>
                <w:szCs w:val="14"/>
              </w:rPr>
              <w:t xml:space="preserve"> Intake</w:t>
            </w:r>
          </w:p>
        </w:tc>
        <w:tc>
          <w:tcPr>
            <w:tcW w:w="692" w:type="pct"/>
          </w:tcPr>
          <w:p w14:paraId="41E90F88" w14:textId="18037F84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r w:rsidRPr="00BB3833">
              <w:rPr>
                <w:i/>
                <w:iCs/>
                <w:sz w:val="12"/>
                <w:szCs w:val="12"/>
              </w:rPr>
              <w:t>Eubacterium</w:t>
            </w:r>
            <w:r w:rsidR="00D723A2">
              <w:rPr>
                <w:i/>
                <w:iCs/>
                <w:sz w:val="12"/>
                <w:szCs w:val="12"/>
              </w:rPr>
              <w:t xml:space="preserve">                     </w:t>
            </w:r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ricson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2505A3C2" w14:textId="3F265EA1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>g</w:t>
            </w:r>
            <w:r w:rsidRPr="00BB3833">
              <w:rPr>
                <w:i/>
                <w:iCs/>
                <w:sz w:val="12"/>
                <w:szCs w:val="12"/>
              </w:rPr>
              <w:t xml:space="preserve">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Lachnospir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     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ricson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16D571A7" w14:textId="16CF0FA2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proofErr w:type="gramStart"/>
            <w:r w:rsidRPr="00E95255">
              <w:rPr>
                <w:sz w:val="12"/>
                <w:szCs w:val="12"/>
              </w:rPr>
              <w:t>g.</w:t>
            </w:r>
            <w:r w:rsidRPr="00BB3833">
              <w:rPr>
                <w:i/>
                <w:iCs/>
                <w:sz w:val="12"/>
                <w:szCs w:val="12"/>
              </w:rPr>
              <w:t>Roseburia</w:t>
            </w:r>
            <w:proofErr w:type="spellEnd"/>
            <w:proofErr w:type="gram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 </w:instrText>
            </w:r>
            <w:r w:rsidR="00AE44B0">
              <w:rPr>
                <w:sz w:val="12"/>
                <w:szCs w:val="12"/>
              </w:rPr>
              <w:fldChar w:fldCharType="begin">
                <w:fldData xml:space="preserve">PEVuZE5vdGU+PENpdGU+PEF1dGhvcj5Fcmljc29uPC9BdXRob3I+PFllYXI+MjAyMDwvWWVhcj48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</w:fldData>
              </w:fldChar>
            </w:r>
            <w:r w:rsidR="00AE44B0">
              <w:rPr>
                <w:sz w:val="12"/>
                <w:szCs w:val="12"/>
              </w:rPr>
              <w:instrText xml:space="preserve"> ADDIN EN.CITE.DATA </w:instrText>
            </w:r>
            <w:r w:rsidR="00AE44B0">
              <w:rPr>
                <w:sz w:val="12"/>
                <w:szCs w:val="12"/>
              </w:rPr>
            </w:r>
            <w:r w:rsidR="00AE44B0"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ricson et al., 2020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1575D070" w14:textId="355EE32F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p. </w:t>
            </w:r>
            <w:proofErr w:type="spellStart"/>
            <w:r w:rsidRPr="00E53B8B">
              <w:rPr>
                <w:i/>
                <w:iCs/>
                <w:sz w:val="12"/>
                <w:szCs w:val="12"/>
              </w:rPr>
              <w:t>Spirochaetae</w:t>
            </w:r>
            <w:proofErr w:type="spellEnd"/>
            <w:r w:rsidRPr="00E53B8B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63CA1813" w14:textId="1ADAD655" w:rsidR="000A6AA0" w:rsidRPr="00E95255" w:rsidRDefault="000A6AA0" w:rsidP="000A6AA0">
            <w:pPr>
              <w:rPr>
                <w:sz w:val="12"/>
                <w:szCs w:val="12"/>
              </w:rPr>
            </w:pPr>
            <w:r w:rsidRPr="00BB3833">
              <w:rPr>
                <w:i/>
                <w:iCs/>
                <w:sz w:val="12"/>
                <w:szCs w:val="12"/>
              </w:rPr>
              <w:t>Bifidobacterium</w:t>
            </w:r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en&lt;/Author&gt;&lt;Year&gt;2019&lt;/Year&gt;&lt;RecNum&gt;1498&lt;/RecNum&gt;&lt;DisplayText&gt;(Chen et al., 2019)&lt;/DisplayText&gt;&lt;record&gt;&lt;rec-number&gt;1498&lt;/rec-number&gt;&lt;foreign-keys&gt;&lt;key app="EN" db-id="2ede2rta5wte98etv2h5tatsvxpdrasr5r2x" timestamp="1603282007"&gt;1498&lt;/key&gt;&lt;/foreign-keys&gt;&lt;ref-type name="Journal Article"&gt;17&lt;/ref-type&gt;&lt;contributors&gt;&lt;authors&gt;&lt;author&gt;Chen, Pei-Chi.&lt;/author&gt;&lt;author&gt;Chien, Yi-Wen.&lt;/author&gt;&lt;author&gt;Yang, Suh-Ching.&lt;/author&gt;&lt;/authors&gt;&lt;/contributors&gt;&lt;titles&gt;&lt;title&gt;The alteration of gut microbiota in newly diagnosed type 2 diabetic patients&lt;/title&gt;&lt;secondary-title&gt;Nutrition&lt;/secondary-title&gt;&lt;/titles&gt;&lt;periodical&gt;&lt;full-title&gt;Nutrition&lt;/full-title&gt;&lt;/periodical&gt;&lt;pages&gt;51-56&lt;/pages&gt;&lt;volume&gt;63-64&lt;/volume&gt;&lt;keywords&gt;&lt;keyword&gt;Human gut microbiota&lt;/keyword&gt;&lt;keyword&gt;Type 2 diabetes&lt;/keyword&gt;&lt;keyword&gt;Dysbiosis&lt;/keyword&gt;&lt;/keywords&gt;&lt;dates&gt;&lt;year&gt;2019&lt;/year&gt;&lt;pub-dates&gt;&lt;date&gt;2019/07/01/&lt;/date&gt;&lt;/pub-dates&gt;&lt;/dates&gt;&lt;isbn&gt;0899-9007&lt;/isbn&gt;&lt;urls&gt;&lt;related-urls&gt;&lt;url&gt;http://www.sciencedirect.com/science/article/pii/S0899900718303198&lt;/url&gt;&lt;/related-urls&gt;&lt;/urls&gt;&lt;electronic-resource-num&gt;https://doi.org/10.1016/j.nut.2018.11.0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en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5B0A845E" w14:textId="07735660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p. </w:t>
            </w:r>
            <w:proofErr w:type="spellStart"/>
            <w:r w:rsidRPr="00E53B8B">
              <w:rPr>
                <w:i/>
                <w:iCs/>
                <w:sz w:val="12"/>
                <w:szCs w:val="12"/>
              </w:rPr>
              <w:t>Spirochaetae</w:t>
            </w:r>
            <w:proofErr w:type="spellEnd"/>
            <w:r w:rsidRPr="00E53B8B">
              <w:rPr>
                <w:i/>
                <w:iCs/>
                <w:sz w:val="12"/>
                <w:szCs w:val="12"/>
              </w:rPr>
              <w:t xml:space="preserve"> </w:t>
            </w:r>
            <w:r w:rsidR="00D723A2">
              <w:rPr>
                <w:i/>
                <w:iCs/>
                <w:sz w:val="12"/>
                <w:szCs w:val="12"/>
              </w:rPr>
              <w:t xml:space="preserve">   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1CAC94B2" w14:textId="77777777" w:rsidTr="000A6AA0">
        <w:trPr>
          <w:trHeight w:val="300"/>
        </w:trPr>
        <w:tc>
          <w:tcPr>
            <w:tcW w:w="2225" w:type="pct"/>
            <w:noWrap/>
          </w:tcPr>
          <w:p w14:paraId="2DA418A9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Ethanol consumption</w:t>
            </w:r>
          </w:p>
        </w:tc>
        <w:tc>
          <w:tcPr>
            <w:tcW w:w="692" w:type="pct"/>
          </w:tcPr>
          <w:p w14:paraId="0B52E6A9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96" w:type="pct"/>
          </w:tcPr>
          <w:p w14:paraId="06679E04" w14:textId="7DD4C69F" w:rsidR="000A6AA0" w:rsidRPr="00E95255" w:rsidRDefault="000A6AA0" w:rsidP="000A6AA0">
            <w:pPr>
              <w:rPr>
                <w:sz w:val="12"/>
                <w:szCs w:val="12"/>
              </w:rPr>
            </w:pPr>
            <w:r w:rsidRPr="00BB3833">
              <w:rPr>
                <w:i/>
                <w:iCs/>
                <w:sz w:val="12"/>
                <w:szCs w:val="12"/>
              </w:rPr>
              <w:t>Bifidobacterium</w:t>
            </w:r>
            <w:r w:rsidRPr="00E95255"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Egshatyan&lt;/Author&gt;&lt;Year&gt;2016&lt;/Year&gt;&lt;RecNum&gt;1284&lt;/RecNum&gt;&lt;DisplayText&gt;(Egshatyan et al., 2016)&lt;/DisplayText&gt;&lt;record&gt;&lt;rec-number&gt;1284&lt;/rec-number&gt;&lt;foreign-keys&gt;&lt;key app="EN" db-id="2ede2rta5wte98etv2h5tatsvxpdrasr5r2x" timestamp="1600790064"&gt;1284&lt;/key&gt;&lt;/foreign-keys&gt;&lt;ref-type name="Journal Article"&gt;17&lt;/ref-type&gt;&lt;contributors&gt;&lt;authors&gt;&lt;author&gt;Egshatyan, Lilit&lt;/author&gt;&lt;author&gt;Kashtanova, Daria&lt;/author&gt;&lt;author&gt;Popenko, Anna&lt;/author&gt;&lt;author&gt;Tkacheva, Olga&lt;/author&gt;&lt;author&gt;Tyakht, Alexander&lt;/author&gt;&lt;author&gt;Alexeev, Dmitry&lt;/author&gt;&lt;author&gt;Karamnova, Natalia&lt;/author&gt;&lt;author&gt;Kostryukova, Elena&lt;/author&gt;&lt;author&gt;Babenko, Vladislav&lt;/author&gt;&lt;author&gt;Vakhitova, Maria&lt;/author&gt;&lt;/authors&gt;&lt;/contributors&gt;&lt;titles&gt;&lt;title&gt;Gut microbiota and diet in patients with different glucose tolerance&lt;/title&gt;&lt;secondary-title&gt;Endocrine connections&lt;/secondary-title&gt;&lt;/titles&gt;&lt;periodical&gt;&lt;full-title&gt;Endocrine connections&lt;/full-title&gt;&lt;/periodical&gt;&lt;pages&gt;1-9&lt;/pages&gt;&lt;volume&gt;5&lt;/volume&gt;&lt;number&gt;1&lt;/number&gt;&lt;dates&gt;&lt;year&gt;2016&lt;/year&gt;&lt;/dates&gt;&lt;isbn&gt;2049-3614&lt;/isbn&gt;&lt;urls&gt;&lt;/urls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gshatyan et al., 2016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5025B0E8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33" w:type="pct"/>
          </w:tcPr>
          <w:p w14:paraId="510089A0" w14:textId="2353BC1B" w:rsidR="000A6AA0" w:rsidRPr="00E95255" w:rsidRDefault="000A6AA0" w:rsidP="000A6AA0">
            <w:pPr>
              <w:rPr>
                <w:sz w:val="12"/>
                <w:szCs w:val="12"/>
              </w:rPr>
            </w:pPr>
            <w:r w:rsidRPr="00BB3833">
              <w:rPr>
                <w:i/>
                <w:iCs/>
                <w:sz w:val="12"/>
                <w:szCs w:val="12"/>
              </w:rPr>
              <w:t>Bifidobacterium</w:t>
            </w:r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D723A2">
              <w:rPr>
                <w:sz w:val="12"/>
                <w:szCs w:val="12"/>
              </w:rPr>
              <w:t xml:space="preserve">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Egshatyan&lt;/Author&gt;&lt;Year&gt;2016&lt;/Year&gt;&lt;RecNum&gt;1284&lt;/RecNum&gt;&lt;DisplayText&gt;(Egshatyan et al., 2016)&lt;/DisplayText&gt;&lt;record&gt;&lt;rec-number&gt;1284&lt;/rec-number&gt;&lt;foreign-keys&gt;&lt;key app="EN" db-id="2ede2rta5wte98etv2h5tatsvxpdrasr5r2x" timestamp="1600790064"&gt;1284&lt;/key&gt;&lt;/foreign-keys&gt;&lt;ref-type name="Journal Article"&gt;17&lt;/ref-type&gt;&lt;contributors&gt;&lt;authors&gt;&lt;author&gt;Egshatyan, Lilit&lt;/author&gt;&lt;author&gt;Kashtanova, Daria&lt;/author&gt;&lt;author&gt;Popenko, Anna&lt;/author&gt;&lt;author&gt;Tkacheva, Olga&lt;/author&gt;&lt;author&gt;Tyakht, Alexander&lt;/author&gt;&lt;author&gt;Alexeev, Dmitry&lt;/author&gt;&lt;author&gt;Karamnova, Natalia&lt;/author&gt;&lt;author&gt;Kostryukova, Elena&lt;/author&gt;&lt;author&gt;Babenko, Vladislav&lt;/author&gt;&lt;author&gt;Vakhitova, Maria&lt;/author&gt;&lt;/authors&gt;&lt;/contributors&gt;&lt;titles&gt;&lt;title&gt;Gut microbiota and diet in patients with different glucose tolerance&lt;/title&gt;&lt;secondary-title&gt;Endocrine connections&lt;/secondary-title&gt;&lt;/titles&gt;&lt;periodical&gt;&lt;full-title&gt;Endocrine connections&lt;/full-title&gt;&lt;/periodical&gt;&lt;pages&gt;1-9&lt;/pages&gt;&lt;volume&gt;5&lt;/volume&gt;&lt;number&gt;1&lt;/number&gt;&lt;dates&gt;&lt;year&gt;2016&lt;/year&gt;&lt;/dates&gt;&lt;isbn&gt;2049-3614&lt;/isbn&gt;&lt;urls&gt;&lt;/urls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Egshatyan et al., 2016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214D7CFD" w14:textId="77777777" w:rsidTr="000A6AA0">
        <w:trPr>
          <w:trHeight w:val="300"/>
        </w:trPr>
        <w:tc>
          <w:tcPr>
            <w:tcW w:w="2225" w:type="pct"/>
            <w:noWrap/>
          </w:tcPr>
          <w:p w14:paraId="23D134C7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lastRenderedPageBreak/>
              <w:t xml:space="preserve">Foods  </w:t>
            </w:r>
            <w:proofErr w:type="gramStart"/>
            <w:r w:rsidRPr="006E1E87">
              <w:rPr>
                <w:b/>
                <w:bCs/>
                <w:sz w:val="14"/>
                <w:szCs w:val="14"/>
              </w:rPr>
              <w:t xml:space="preserve">   [</w:t>
            </w:r>
            <w:proofErr w:type="gramEnd"/>
            <w:r w:rsidRPr="006E1E87">
              <w:rPr>
                <w:b/>
                <w:bCs/>
                <w:sz w:val="14"/>
                <w:szCs w:val="14"/>
              </w:rPr>
              <w:t>Cereals, Tuber crop, cereal potato and misc. grains, beans, nuts, beans, fungus and nuts</w:t>
            </w:r>
          </w:p>
        </w:tc>
        <w:tc>
          <w:tcPr>
            <w:tcW w:w="692" w:type="pct"/>
          </w:tcPr>
          <w:p w14:paraId="05C00FE9" w14:textId="6BD48BB8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r w:rsidRPr="00BB3833">
              <w:rPr>
                <w:i/>
                <w:iCs/>
                <w:sz w:val="12"/>
                <w:szCs w:val="12"/>
              </w:rPr>
              <w:t xml:space="preserve">Fusobacteria </w:t>
            </w:r>
            <w:r w:rsidR="007154D3">
              <w:rPr>
                <w:i/>
                <w:iCs/>
                <w:sz w:val="12"/>
                <w:szCs w:val="12"/>
              </w:rPr>
              <w:t xml:space="preserve">              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8A454DE" w14:textId="34C814A5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p.</w:t>
            </w:r>
            <w:r w:rsidRPr="00BB3833">
              <w:rPr>
                <w:i/>
                <w:iCs/>
                <w:sz w:val="12"/>
                <w:szCs w:val="12"/>
              </w:rPr>
              <w:t>Proteobacteri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 w:rsidR="007154D3">
              <w:rPr>
                <w:sz w:val="12"/>
                <w:szCs w:val="12"/>
              </w:rPr>
              <w:t xml:space="preserve">             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484CECDE" w14:textId="7688A5AC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p. </w:t>
            </w:r>
            <w:proofErr w:type="spellStart"/>
            <w:r w:rsidRPr="00E53B8B">
              <w:rPr>
                <w:i/>
                <w:iCs/>
                <w:sz w:val="12"/>
                <w:szCs w:val="12"/>
              </w:rPr>
              <w:t>Spirochaetae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4A27DB03" w14:textId="6DFA62D7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BB3833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7154D3">
              <w:rPr>
                <w:sz w:val="12"/>
                <w:szCs w:val="12"/>
              </w:rPr>
              <w:t xml:space="preserve">      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19AADF91" w14:textId="4D0B1AC8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S</w:t>
            </w:r>
            <w:r w:rsidRPr="00BB3833">
              <w:rPr>
                <w:i/>
                <w:iCs/>
                <w:sz w:val="12"/>
                <w:szCs w:val="12"/>
              </w:rPr>
              <w:t>ubdoligranulum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7154D3">
              <w:rPr>
                <w:sz w:val="12"/>
                <w:szCs w:val="12"/>
              </w:rPr>
              <w:t xml:space="preserve">    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73C35975" w14:textId="700818C2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p.</w:t>
            </w:r>
            <w:r w:rsidRPr="00BB3833">
              <w:rPr>
                <w:i/>
                <w:iCs/>
                <w:sz w:val="12"/>
                <w:szCs w:val="12"/>
              </w:rPr>
              <w:t>Proteobacteri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41D7354A" w14:textId="0259A1E6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r w:rsidRPr="00BB3833">
              <w:rPr>
                <w:i/>
                <w:iCs/>
                <w:sz w:val="12"/>
                <w:szCs w:val="12"/>
              </w:rPr>
              <w:t>Fusobacteria</w:t>
            </w:r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3608794C" w14:textId="3B2AF833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p. </w:t>
            </w:r>
            <w:proofErr w:type="spellStart"/>
            <w:r w:rsidRPr="00E53B8B">
              <w:rPr>
                <w:i/>
                <w:iCs/>
                <w:sz w:val="12"/>
                <w:szCs w:val="12"/>
              </w:rPr>
              <w:t>Spirochaetae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 w:rsidR="007154D3">
              <w:rPr>
                <w:i/>
                <w:iCs/>
                <w:sz w:val="12"/>
                <w:szCs w:val="12"/>
              </w:rPr>
              <w:t xml:space="preserve">     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7E222136" w14:textId="1D073F0E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</w:t>
            </w:r>
            <w:r w:rsidRPr="00BB3833">
              <w:rPr>
                <w:i/>
                <w:iCs/>
                <w:sz w:val="12"/>
                <w:szCs w:val="12"/>
              </w:rPr>
              <w:t>.Ruminococcus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 w:rsidR="007154D3">
              <w:rPr>
                <w:sz w:val="12"/>
                <w:szCs w:val="12"/>
              </w:rPr>
              <w:t xml:space="preserve">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42A078F7" w14:textId="3A258015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BB3833">
              <w:rPr>
                <w:i/>
                <w:iCs/>
                <w:sz w:val="12"/>
                <w:szCs w:val="12"/>
              </w:rPr>
              <w:t>Subdoligranulum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7154D3">
              <w:rPr>
                <w:sz w:val="12"/>
                <w:szCs w:val="12"/>
              </w:rPr>
              <w:t xml:space="preserve">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6F35BE99" w14:textId="77777777" w:rsidTr="000A6AA0">
        <w:trPr>
          <w:trHeight w:val="300"/>
        </w:trPr>
        <w:tc>
          <w:tcPr>
            <w:tcW w:w="2225" w:type="pct"/>
            <w:noWrap/>
          </w:tcPr>
          <w:p w14:paraId="2EA2BFC5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Food (Fruits)</w:t>
            </w:r>
          </w:p>
        </w:tc>
        <w:tc>
          <w:tcPr>
            <w:tcW w:w="692" w:type="pct"/>
          </w:tcPr>
          <w:p w14:paraId="09858009" w14:textId="15C15A5C" w:rsidR="000A6AA0" w:rsidRPr="00E95255" w:rsidRDefault="000A6AA0" w:rsidP="00E53B8B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0D40B9DE" w14:textId="71C7F213" w:rsidR="000A6AA0" w:rsidRPr="00E95255" w:rsidRDefault="000A6AA0" w:rsidP="00E53B8B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p. </w:t>
            </w:r>
            <w:proofErr w:type="spellStart"/>
            <w:r w:rsidRPr="00E53B8B">
              <w:rPr>
                <w:i/>
                <w:iCs/>
                <w:sz w:val="12"/>
                <w:szCs w:val="12"/>
              </w:rPr>
              <w:t>Spirochaetae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02D02F43" w14:textId="77D7C0F9" w:rsidR="000A6AA0" w:rsidRPr="00E95255" w:rsidRDefault="000A6AA0" w:rsidP="00E53B8B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4A09A618" w14:textId="55CE3ECB" w:rsidR="000A6AA0" w:rsidRPr="00E95255" w:rsidRDefault="000A6AA0" w:rsidP="00E53B8B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>p</w:t>
            </w:r>
            <w:r w:rsidRPr="00752259">
              <w:rPr>
                <w:sz w:val="12"/>
                <w:szCs w:val="12"/>
              </w:rPr>
              <w:t xml:space="preserve">. </w:t>
            </w:r>
            <w:proofErr w:type="spellStart"/>
            <w:r w:rsidRPr="00E53B8B">
              <w:rPr>
                <w:i/>
                <w:iCs/>
                <w:sz w:val="12"/>
                <w:szCs w:val="12"/>
              </w:rPr>
              <w:t>Spirochaetae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 </w:t>
            </w:r>
            <w:r w:rsidR="007154D3">
              <w:rPr>
                <w:i/>
                <w:iCs/>
                <w:sz w:val="12"/>
                <w:szCs w:val="12"/>
              </w:rPr>
              <w:t xml:space="preserve">     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3DC4A3D5" w14:textId="77777777" w:rsidTr="000A6AA0">
        <w:trPr>
          <w:trHeight w:val="300"/>
        </w:trPr>
        <w:tc>
          <w:tcPr>
            <w:tcW w:w="2225" w:type="pct"/>
            <w:noWrap/>
          </w:tcPr>
          <w:p w14:paraId="7BDDE6F8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Food (Dairy products, Egg, Poultry)</w:t>
            </w:r>
          </w:p>
        </w:tc>
        <w:tc>
          <w:tcPr>
            <w:tcW w:w="692" w:type="pct"/>
          </w:tcPr>
          <w:p w14:paraId="0AF2ADCF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96" w:type="pct"/>
          </w:tcPr>
          <w:p w14:paraId="1B029F77" w14:textId="031F2883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Dialister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4EAC53B9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33" w:type="pct"/>
          </w:tcPr>
          <w:p w14:paraId="6B79E149" w14:textId="3C65D4AE" w:rsidR="000A6AA0" w:rsidRPr="00E95255" w:rsidRDefault="000A6AA0" w:rsidP="00E53B8B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Dialister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40CA4D75" w14:textId="77777777" w:rsidTr="000A6AA0">
        <w:trPr>
          <w:trHeight w:val="300"/>
        </w:trPr>
        <w:tc>
          <w:tcPr>
            <w:tcW w:w="2225" w:type="pct"/>
            <w:noWrap/>
          </w:tcPr>
          <w:p w14:paraId="3BCDF507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Food (Meats</w:t>
            </w:r>
            <w:r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692" w:type="pct"/>
          </w:tcPr>
          <w:p w14:paraId="673DCE6E" w14:textId="068C4A51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49253757" w14:textId="20E67871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BB3833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7154D3">
              <w:rPr>
                <w:sz w:val="12"/>
                <w:szCs w:val="12"/>
              </w:rPr>
              <w:t xml:space="preserve">                    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3AA8FCFE" w14:textId="15C7307A" w:rsidR="000A6AA0" w:rsidRPr="00E95255" w:rsidRDefault="000A6AA0" w:rsidP="00E53B8B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612E1AE2" w14:textId="53B4EA67" w:rsidR="000A6AA0" w:rsidRPr="00E95255" w:rsidRDefault="000A6AA0" w:rsidP="00E53B8B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8C2E56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7154D3">
              <w:rPr>
                <w:sz w:val="12"/>
                <w:szCs w:val="12"/>
              </w:rPr>
              <w:t xml:space="preserve">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19FD2ABB" w14:textId="77777777" w:rsidTr="000A6AA0">
        <w:trPr>
          <w:trHeight w:val="300"/>
        </w:trPr>
        <w:tc>
          <w:tcPr>
            <w:tcW w:w="2225" w:type="pct"/>
            <w:noWrap/>
          </w:tcPr>
          <w:p w14:paraId="2C0A56EC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Food (Water, Salt Oil)</w:t>
            </w:r>
          </w:p>
        </w:tc>
        <w:tc>
          <w:tcPr>
            <w:tcW w:w="692" w:type="pct"/>
          </w:tcPr>
          <w:p w14:paraId="23B57846" w14:textId="3DCD1216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Dialister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03D3D56C" w14:textId="6D7E9432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g</w:t>
            </w:r>
            <w:r w:rsidRPr="00752259">
              <w:rPr>
                <w:sz w:val="12"/>
                <w:szCs w:val="12"/>
              </w:rPr>
              <w:t>.</w:t>
            </w:r>
            <w:r w:rsidRPr="00752259">
              <w:rPr>
                <w:i/>
                <w:iCs/>
                <w:sz w:val="12"/>
                <w:szCs w:val="12"/>
              </w:rPr>
              <w:t>Fusobacteria</w:t>
            </w:r>
            <w:proofErr w:type="spellEnd"/>
            <w:r w:rsidRPr="00752259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70AF485A" w14:textId="6DB4AC32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Dialister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7C45B9FD" w14:textId="4EAFFFF6" w:rsidR="000A6AA0" w:rsidRPr="00E95255" w:rsidRDefault="000A6AA0" w:rsidP="00E53B8B">
            <w:pPr>
              <w:rPr>
                <w:sz w:val="12"/>
                <w:szCs w:val="12"/>
              </w:rPr>
            </w:pPr>
            <w:r w:rsidRPr="008C2E56">
              <w:rPr>
                <w:i/>
                <w:iCs/>
                <w:sz w:val="12"/>
                <w:szCs w:val="12"/>
              </w:rPr>
              <w:t xml:space="preserve">Fusobacteria </w:t>
            </w:r>
            <w:r w:rsidR="007154D3">
              <w:rPr>
                <w:i/>
                <w:iCs/>
                <w:sz w:val="12"/>
                <w:szCs w:val="12"/>
              </w:rPr>
              <w:t xml:space="preserve">                        </w:t>
            </w:r>
            <w:r w:rsidRPr="008C2E56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020411A4" w14:textId="77777777" w:rsidTr="000A6AA0">
        <w:trPr>
          <w:trHeight w:val="300"/>
        </w:trPr>
        <w:tc>
          <w:tcPr>
            <w:tcW w:w="2225" w:type="pct"/>
            <w:noWrap/>
          </w:tcPr>
          <w:p w14:paraId="205CF950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Beverage intake</w:t>
            </w:r>
          </w:p>
        </w:tc>
        <w:tc>
          <w:tcPr>
            <w:tcW w:w="692" w:type="pct"/>
          </w:tcPr>
          <w:p w14:paraId="77755DAF" w14:textId="74F101E5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Megaspaher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7154D3">
              <w:rPr>
                <w:sz w:val="12"/>
                <w:szCs w:val="12"/>
              </w:rPr>
              <w:t xml:space="preserve">   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7515E260" w14:textId="266D232D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>g</w:t>
            </w:r>
            <w:r w:rsidRPr="00BB3833">
              <w:rPr>
                <w:i/>
                <w:iCs/>
                <w:sz w:val="12"/>
                <w:szCs w:val="12"/>
              </w:rPr>
              <w:t xml:space="preserve">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588D17FB" w14:textId="76F6E0CD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p.</w:t>
            </w:r>
            <w:r w:rsidRPr="00E53B8B">
              <w:rPr>
                <w:i/>
                <w:iCs/>
                <w:sz w:val="12"/>
                <w:szCs w:val="12"/>
              </w:rPr>
              <w:t>Firmicutes</w:t>
            </w:r>
            <w:proofErr w:type="spellEnd"/>
            <w:r w:rsidRPr="00752259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56D4017" w14:textId="1FAEF531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BB3833">
              <w:rPr>
                <w:i/>
                <w:iCs/>
                <w:sz w:val="12"/>
                <w:szCs w:val="12"/>
              </w:rPr>
              <w:t>Subdoligranulum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0C28FEA4" w14:textId="5CB0100E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Megasph</w:t>
            </w:r>
            <w:r>
              <w:rPr>
                <w:i/>
                <w:iCs/>
                <w:sz w:val="12"/>
                <w:szCs w:val="12"/>
              </w:rPr>
              <w:t>a</w:t>
            </w:r>
            <w:r w:rsidRPr="00BB3833">
              <w:rPr>
                <w:i/>
                <w:iCs/>
                <w:sz w:val="12"/>
                <w:szCs w:val="12"/>
              </w:rPr>
              <w:t>er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474E12D" w14:textId="6DF7AB30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17F24F0F" w14:textId="484B48DF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p.</w:t>
            </w:r>
            <w:r w:rsidRPr="008C2E56">
              <w:rPr>
                <w:i/>
                <w:iCs/>
                <w:sz w:val="12"/>
                <w:szCs w:val="12"/>
              </w:rPr>
              <w:t>Firmicutes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7154D3">
              <w:rPr>
                <w:sz w:val="12"/>
                <w:szCs w:val="12"/>
              </w:rPr>
              <w:t xml:space="preserve">    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0FD571F" w14:textId="4980658B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Subdoligranulum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7154D3">
              <w:rPr>
                <w:sz w:val="12"/>
                <w:szCs w:val="12"/>
              </w:rPr>
              <w:t xml:space="preserve">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771C4B5D" w14:textId="77777777" w:rsidTr="000A6AA0">
        <w:trPr>
          <w:trHeight w:val="300"/>
        </w:trPr>
        <w:tc>
          <w:tcPr>
            <w:tcW w:w="2225" w:type="pct"/>
            <w:noWrap/>
          </w:tcPr>
          <w:p w14:paraId="71256EBB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Vitamins (ADEK)</w:t>
            </w:r>
          </w:p>
        </w:tc>
        <w:tc>
          <w:tcPr>
            <w:tcW w:w="692" w:type="pct"/>
          </w:tcPr>
          <w:p w14:paraId="19D5BAA2" w14:textId="43D9A781" w:rsidR="00FC472E" w:rsidRPr="00FC472E" w:rsidRDefault="000A6AA0" w:rsidP="00FC472E">
            <w:pPr>
              <w:rPr>
                <w:i/>
                <w:iCs/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Megasph</w:t>
            </w:r>
            <w:r>
              <w:rPr>
                <w:i/>
                <w:iCs/>
                <w:sz w:val="12"/>
                <w:szCs w:val="12"/>
              </w:rPr>
              <w:t>a</w:t>
            </w:r>
            <w:r w:rsidRPr="00BB3833">
              <w:rPr>
                <w:i/>
                <w:iCs/>
                <w:sz w:val="12"/>
                <w:szCs w:val="12"/>
              </w:rPr>
              <w:t>era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 w:rsidR="00FC472E">
              <w:rPr>
                <w:i/>
                <w:iCs/>
                <w:sz w:val="12"/>
                <w:szCs w:val="12"/>
              </w:rPr>
              <w:t xml:space="preserve">                      </w:t>
            </w:r>
            <w:r w:rsidR="00FC472E">
              <w:rPr>
                <w:sz w:val="12"/>
                <w:szCs w:val="12"/>
              </w:rPr>
              <w:fldChar w:fldCharType="begin"/>
            </w:r>
            <w:r w:rsidR="00FC472E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 w:rsidR="00FC472E">
              <w:rPr>
                <w:sz w:val="12"/>
                <w:szCs w:val="12"/>
              </w:rPr>
              <w:fldChar w:fldCharType="separate"/>
            </w:r>
            <w:r w:rsidR="00FC472E">
              <w:rPr>
                <w:noProof/>
                <w:sz w:val="12"/>
                <w:szCs w:val="12"/>
              </w:rPr>
              <w:t>(Nuli et al., 2019)</w:t>
            </w:r>
            <w:r w:rsidR="00FC472E"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3765A9C6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6DEE4DDB" w14:textId="32A3ED27" w:rsidR="000A6AA0" w:rsidRPr="00E53B8B" w:rsidRDefault="00FC472E" w:rsidP="00E53B8B">
            <w:pPr>
              <w:rPr>
                <w:i/>
                <w:iCs/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Megasph</w:t>
            </w:r>
            <w:r>
              <w:rPr>
                <w:i/>
                <w:iCs/>
                <w:sz w:val="12"/>
                <w:szCs w:val="12"/>
              </w:rPr>
              <w:t>a</w:t>
            </w:r>
            <w:r w:rsidRPr="00BB3833">
              <w:rPr>
                <w:i/>
                <w:iCs/>
                <w:sz w:val="12"/>
                <w:szCs w:val="12"/>
              </w:rPr>
              <w:t>era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 xml:space="preserve">                                    </w:t>
            </w:r>
            <w:r>
              <w:rPr>
                <w:sz w:val="12"/>
                <w:szCs w:val="12"/>
              </w:rPr>
              <w:fldChar w:fldCharType="begin"/>
            </w:r>
            <w:r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6A2DB8ED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</w:tr>
      <w:tr w:rsidR="000A6AA0" w:rsidRPr="007075BE" w14:paraId="2D1A32A9" w14:textId="77777777" w:rsidTr="000A6AA0">
        <w:trPr>
          <w:trHeight w:val="300"/>
        </w:trPr>
        <w:tc>
          <w:tcPr>
            <w:tcW w:w="2225" w:type="pct"/>
            <w:noWrap/>
          </w:tcPr>
          <w:p w14:paraId="138424E0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Vitamins B (B1, B2, Nicotinic Acid/B3, B6, Folic Acid/B9) &amp; C</w:t>
            </w:r>
          </w:p>
        </w:tc>
        <w:tc>
          <w:tcPr>
            <w:tcW w:w="692" w:type="pct"/>
          </w:tcPr>
          <w:p w14:paraId="0EA10541" w14:textId="0FB0DC9F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p.</w:t>
            </w:r>
            <w:r w:rsidRPr="00BB3833">
              <w:rPr>
                <w:i/>
                <w:iCs/>
                <w:sz w:val="12"/>
                <w:szCs w:val="12"/>
              </w:rPr>
              <w:t>Actinobacteria</w:t>
            </w:r>
            <w:proofErr w:type="spellEnd"/>
            <w:r w:rsidR="00FC472E">
              <w:rPr>
                <w:i/>
                <w:iCs/>
                <w:sz w:val="12"/>
                <w:szCs w:val="12"/>
              </w:rPr>
              <w:t xml:space="preserve">           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2533C65" w14:textId="0169C7C5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>p</w:t>
            </w:r>
            <w:r w:rsidRPr="00752259">
              <w:rPr>
                <w:sz w:val="12"/>
                <w:szCs w:val="12"/>
              </w:rPr>
              <w:t xml:space="preserve">. </w:t>
            </w:r>
            <w:proofErr w:type="spellStart"/>
            <w:r w:rsidRPr="00E53B8B">
              <w:rPr>
                <w:i/>
                <w:iCs/>
                <w:sz w:val="12"/>
                <w:szCs w:val="12"/>
              </w:rPr>
              <w:t>Synergistete</w:t>
            </w:r>
            <w:r w:rsidRPr="00752259">
              <w:rPr>
                <w:sz w:val="12"/>
                <w:szCs w:val="12"/>
              </w:rPr>
              <w:t>s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E40C7DB" w14:textId="63B8C71A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E53B8B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574E36F" w14:textId="7F857CF8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BB3833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FC472E">
              <w:rPr>
                <w:sz w:val="12"/>
                <w:szCs w:val="12"/>
              </w:rPr>
              <w:t xml:space="preserve">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0FBCAEA4" w14:textId="6521D990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>p</w:t>
            </w:r>
            <w:r w:rsidRPr="00752259">
              <w:rPr>
                <w:i/>
                <w:iCs/>
                <w:sz w:val="12"/>
                <w:szCs w:val="12"/>
              </w:rPr>
              <w:t xml:space="preserve">. </w:t>
            </w:r>
            <w:proofErr w:type="spellStart"/>
            <w:r w:rsidRPr="00752259">
              <w:rPr>
                <w:i/>
                <w:iCs/>
                <w:sz w:val="12"/>
                <w:szCs w:val="12"/>
              </w:rPr>
              <w:t>Spirochaetae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1768DA1B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7D3F2B68" w14:textId="4E1952D1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p.</w:t>
            </w:r>
            <w:r w:rsidRPr="00E53B8B">
              <w:rPr>
                <w:i/>
                <w:iCs/>
                <w:sz w:val="12"/>
                <w:szCs w:val="12"/>
              </w:rPr>
              <w:t>Actinobacteria</w:t>
            </w:r>
            <w:proofErr w:type="spellEnd"/>
            <w:r w:rsidRPr="00E53B8B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7B7120C0" w14:textId="03886FB1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p. </w:t>
            </w:r>
            <w:proofErr w:type="spellStart"/>
            <w:r w:rsidRPr="00E53B8B">
              <w:rPr>
                <w:i/>
                <w:iCs/>
                <w:sz w:val="12"/>
                <w:szCs w:val="12"/>
              </w:rPr>
              <w:t>Synergistete</w:t>
            </w:r>
            <w:r w:rsidRPr="00752259">
              <w:rPr>
                <w:sz w:val="12"/>
                <w:szCs w:val="12"/>
              </w:rPr>
              <w:t>s</w:t>
            </w:r>
            <w:proofErr w:type="spellEnd"/>
            <w:r w:rsidRPr="00752259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E025C36" w14:textId="5B1E2FB2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04D75049" w14:textId="716B7C27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8C2E56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Pr="008C2E56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2048D78A" w14:textId="20E3136D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p. </w:t>
            </w:r>
            <w:proofErr w:type="spellStart"/>
            <w:r w:rsidRPr="00E53B8B">
              <w:rPr>
                <w:i/>
                <w:iCs/>
                <w:sz w:val="12"/>
                <w:szCs w:val="12"/>
              </w:rPr>
              <w:t>Spirochaetae</w:t>
            </w:r>
            <w:proofErr w:type="spellEnd"/>
            <w:r w:rsidRPr="00752259">
              <w:rPr>
                <w:sz w:val="12"/>
                <w:szCs w:val="12"/>
              </w:rPr>
              <w:t xml:space="preserve"> </w:t>
            </w:r>
            <w:r w:rsidR="00FC472E">
              <w:rPr>
                <w:sz w:val="12"/>
                <w:szCs w:val="12"/>
              </w:rPr>
              <w:t xml:space="preserve">          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58188E6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  <w:p w14:paraId="36A32DA0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</w:tr>
      <w:tr w:rsidR="000A6AA0" w:rsidRPr="007075BE" w14:paraId="741D6CD2" w14:textId="77777777" w:rsidTr="000A6AA0">
        <w:trPr>
          <w:trHeight w:val="300"/>
        </w:trPr>
        <w:tc>
          <w:tcPr>
            <w:tcW w:w="2225" w:type="pct"/>
            <w:noWrap/>
          </w:tcPr>
          <w:p w14:paraId="61164792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Minerals (Calcium)</w:t>
            </w:r>
          </w:p>
        </w:tc>
        <w:tc>
          <w:tcPr>
            <w:tcW w:w="692" w:type="pct"/>
          </w:tcPr>
          <w:p w14:paraId="2EC4A580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96" w:type="pct"/>
          </w:tcPr>
          <w:p w14:paraId="490DE3D6" w14:textId="4ADC6BA0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p. </w:t>
            </w:r>
            <w:proofErr w:type="spellStart"/>
            <w:r w:rsidRPr="00E53B8B">
              <w:rPr>
                <w:i/>
                <w:iCs/>
                <w:sz w:val="12"/>
                <w:szCs w:val="12"/>
              </w:rPr>
              <w:t>Spirochaetae</w:t>
            </w:r>
            <w:proofErr w:type="spellEnd"/>
            <w:r w:rsidRPr="00752259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34EA5565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33" w:type="pct"/>
          </w:tcPr>
          <w:p w14:paraId="1266281C" w14:textId="6420D70D" w:rsidR="000A6AA0" w:rsidRPr="00E95255" w:rsidRDefault="000A6AA0" w:rsidP="00E53B8B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>p</w:t>
            </w:r>
            <w:r w:rsidRPr="008C2E56">
              <w:rPr>
                <w:i/>
                <w:iCs/>
                <w:sz w:val="12"/>
                <w:szCs w:val="12"/>
              </w:rPr>
              <w:t xml:space="preserve">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Spirochaetae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FC472E">
              <w:rPr>
                <w:sz w:val="12"/>
                <w:szCs w:val="12"/>
              </w:rPr>
              <w:t xml:space="preserve">    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6CEA4646" w14:textId="77777777" w:rsidTr="000A6AA0">
        <w:trPr>
          <w:trHeight w:val="300"/>
        </w:trPr>
        <w:tc>
          <w:tcPr>
            <w:tcW w:w="2225" w:type="pct"/>
            <w:noWrap/>
          </w:tcPr>
          <w:p w14:paraId="27E4AC67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Minerals (Cobalt)</w:t>
            </w:r>
          </w:p>
        </w:tc>
        <w:tc>
          <w:tcPr>
            <w:tcW w:w="692" w:type="pct"/>
          </w:tcPr>
          <w:p w14:paraId="0AB6A57E" w14:textId="4C16973F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Megasph</w:t>
            </w:r>
            <w:r>
              <w:rPr>
                <w:i/>
                <w:iCs/>
                <w:sz w:val="12"/>
                <w:szCs w:val="12"/>
              </w:rPr>
              <w:t>a</w:t>
            </w:r>
            <w:r w:rsidRPr="00BB3833">
              <w:rPr>
                <w:i/>
                <w:iCs/>
                <w:sz w:val="12"/>
                <w:szCs w:val="12"/>
              </w:rPr>
              <w:t>era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FC472E">
              <w:rPr>
                <w:sz w:val="12"/>
                <w:szCs w:val="12"/>
              </w:rPr>
              <w:t xml:space="preserve">         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1BF77D7C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0CDBCFEB" w14:textId="1F756852" w:rsidR="000A6AA0" w:rsidRPr="00E95255" w:rsidRDefault="000A6AA0" w:rsidP="00E53B8B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Megasphaera</w:t>
            </w:r>
            <w:proofErr w:type="spellEnd"/>
            <w:r w:rsidRPr="008C2E56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67C43320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</w:tr>
      <w:tr w:rsidR="000A6AA0" w:rsidRPr="007075BE" w14:paraId="16386483" w14:textId="77777777" w:rsidTr="000A6AA0">
        <w:trPr>
          <w:trHeight w:val="300"/>
        </w:trPr>
        <w:tc>
          <w:tcPr>
            <w:tcW w:w="2225" w:type="pct"/>
            <w:noWrap/>
          </w:tcPr>
          <w:p w14:paraId="630D3777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lastRenderedPageBreak/>
              <w:t>Minerals (Potassium)</w:t>
            </w:r>
          </w:p>
        </w:tc>
        <w:tc>
          <w:tcPr>
            <w:tcW w:w="692" w:type="pct"/>
          </w:tcPr>
          <w:p w14:paraId="0D15CD11" w14:textId="5D56AAE9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Megasph</w:t>
            </w:r>
            <w:r>
              <w:rPr>
                <w:i/>
                <w:iCs/>
                <w:sz w:val="12"/>
                <w:szCs w:val="12"/>
              </w:rPr>
              <w:t>a</w:t>
            </w:r>
            <w:r w:rsidRPr="00BB3833">
              <w:rPr>
                <w:i/>
                <w:iCs/>
                <w:sz w:val="12"/>
                <w:szCs w:val="12"/>
              </w:rPr>
              <w:t>er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 w:rsidR="00FC472E">
              <w:rPr>
                <w:sz w:val="12"/>
                <w:szCs w:val="12"/>
              </w:rPr>
              <w:t xml:space="preserve">          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1868B548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759935EA" w14:textId="45B97858" w:rsidR="000A6AA0" w:rsidRPr="00E95255" w:rsidRDefault="000A6AA0" w:rsidP="00E53B8B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Megasphaer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11B635BE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</w:tr>
      <w:tr w:rsidR="000A6AA0" w:rsidRPr="007075BE" w14:paraId="3565782A" w14:textId="77777777" w:rsidTr="000A6AA0">
        <w:trPr>
          <w:trHeight w:val="300"/>
        </w:trPr>
        <w:tc>
          <w:tcPr>
            <w:tcW w:w="2225" w:type="pct"/>
            <w:noWrap/>
          </w:tcPr>
          <w:p w14:paraId="27029A23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Minerals (Magnesium)</w:t>
            </w:r>
          </w:p>
        </w:tc>
        <w:tc>
          <w:tcPr>
            <w:tcW w:w="692" w:type="pct"/>
          </w:tcPr>
          <w:p w14:paraId="55B9F7EE" w14:textId="1466B005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>g</w:t>
            </w:r>
            <w:r w:rsidRPr="00BB3833">
              <w:rPr>
                <w:i/>
                <w:iCs/>
                <w:sz w:val="12"/>
                <w:szCs w:val="12"/>
              </w:rPr>
              <w:t xml:space="preserve">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0E27F321" w14:textId="26587DEE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</w:t>
            </w:r>
            <w:r w:rsidRPr="00BB3833">
              <w:rPr>
                <w:i/>
                <w:iCs/>
                <w:sz w:val="12"/>
                <w:szCs w:val="12"/>
              </w:rPr>
              <w:t>.Ruminococcus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FC472E">
              <w:rPr>
                <w:sz w:val="12"/>
                <w:szCs w:val="12"/>
              </w:rPr>
              <w:t xml:space="preserve">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2DA6FB9A" w14:textId="3BBE48D9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</w:t>
            </w:r>
            <w:r w:rsidRPr="00E95255">
              <w:rPr>
                <w:sz w:val="12"/>
                <w:szCs w:val="12"/>
              </w:rPr>
              <w:t>.</w:t>
            </w:r>
            <w:r w:rsidRPr="00BB3833">
              <w:rPr>
                <w:i/>
                <w:iCs/>
                <w:sz w:val="12"/>
                <w:szCs w:val="12"/>
              </w:rPr>
              <w:t>Deferribacteres</w:t>
            </w:r>
            <w:proofErr w:type="spellEnd"/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 w:rsidR="00FC472E">
              <w:rPr>
                <w:i/>
                <w:iCs/>
                <w:sz w:val="12"/>
                <w:szCs w:val="12"/>
              </w:rPr>
              <w:t xml:space="preserve">    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390ECF2D" w14:textId="1EB94B56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2DD09F39" w14:textId="6812479E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8C2E56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3C0C0D42" w14:textId="6CFE6AEF" w:rsidR="000A6AA0" w:rsidRPr="00E95255" w:rsidRDefault="000A6AA0" w:rsidP="0078233D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</w:t>
            </w:r>
            <w:r w:rsidRPr="00E95255">
              <w:rPr>
                <w:sz w:val="12"/>
                <w:szCs w:val="12"/>
              </w:rPr>
              <w:t>.</w:t>
            </w:r>
            <w:r w:rsidRPr="008C2E56">
              <w:rPr>
                <w:i/>
                <w:iCs/>
                <w:sz w:val="12"/>
                <w:szCs w:val="12"/>
              </w:rPr>
              <w:t>Deferribacteres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 w:rsidR="00FC472E">
              <w:rPr>
                <w:sz w:val="12"/>
                <w:szCs w:val="12"/>
              </w:rPr>
              <w:t xml:space="preserve">     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4564D149" w14:textId="77777777" w:rsidTr="000A6AA0">
        <w:trPr>
          <w:trHeight w:val="300"/>
        </w:trPr>
        <w:tc>
          <w:tcPr>
            <w:tcW w:w="2225" w:type="pct"/>
            <w:noWrap/>
          </w:tcPr>
          <w:p w14:paraId="10BFBF46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Minerals (Iron)</w:t>
            </w:r>
          </w:p>
        </w:tc>
        <w:tc>
          <w:tcPr>
            <w:tcW w:w="692" w:type="pct"/>
          </w:tcPr>
          <w:p w14:paraId="06EF4F1E" w14:textId="21BEF81B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Megasph</w:t>
            </w:r>
            <w:r>
              <w:rPr>
                <w:i/>
                <w:iCs/>
                <w:sz w:val="12"/>
                <w:szCs w:val="12"/>
              </w:rPr>
              <w:t>a</w:t>
            </w:r>
            <w:r w:rsidRPr="00BB3833">
              <w:rPr>
                <w:i/>
                <w:iCs/>
                <w:sz w:val="12"/>
                <w:szCs w:val="12"/>
              </w:rPr>
              <w:t>era</w:t>
            </w:r>
            <w:proofErr w:type="spellEnd"/>
            <w:r w:rsidR="00FC472E">
              <w:rPr>
                <w:i/>
                <w:iCs/>
                <w:sz w:val="12"/>
                <w:szCs w:val="12"/>
              </w:rPr>
              <w:t xml:space="preserve">                             </w:t>
            </w:r>
            <w:r w:rsidRPr="00BB3833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1B9C7956" w14:textId="05528888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5CE78AF8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0ED8DBB9" w14:textId="14997EC0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Megasphaer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48847A40" w14:textId="766F2EEC" w:rsidR="000A6AA0" w:rsidRDefault="000A6AA0" w:rsidP="00E53B8B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>g</w:t>
            </w:r>
            <w:r w:rsidRPr="008C2E56">
              <w:rPr>
                <w:i/>
                <w:iCs/>
                <w:sz w:val="12"/>
                <w:szCs w:val="12"/>
              </w:rPr>
              <w:t xml:space="preserve">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3387942B" w14:textId="74ADBEFA" w:rsidR="00AF7D1A" w:rsidRPr="00E95255" w:rsidRDefault="00AF7D1A" w:rsidP="00E53B8B">
            <w:pPr>
              <w:rPr>
                <w:sz w:val="12"/>
                <w:szCs w:val="12"/>
              </w:rPr>
            </w:pPr>
          </w:p>
        </w:tc>
        <w:tc>
          <w:tcPr>
            <w:tcW w:w="633" w:type="pct"/>
          </w:tcPr>
          <w:p w14:paraId="734BFE39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</w:tr>
      <w:tr w:rsidR="000A6AA0" w:rsidRPr="007075BE" w14:paraId="2CA0B186" w14:textId="77777777" w:rsidTr="000A6AA0">
        <w:trPr>
          <w:trHeight w:val="300"/>
        </w:trPr>
        <w:tc>
          <w:tcPr>
            <w:tcW w:w="2225" w:type="pct"/>
            <w:noWrap/>
          </w:tcPr>
          <w:p w14:paraId="647B9822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Minerals (Zinc)</w:t>
            </w:r>
          </w:p>
        </w:tc>
        <w:tc>
          <w:tcPr>
            <w:tcW w:w="692" w:type="pct"/>
          </w:tcPr>
          <w:p w14:paraId="74883C05" w14:textId="48D94B30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29738CB2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50E94C53" w14:textId="19DEA3E4" w:rsidR="00AF7D1A" w:rsidRPr="00E95255" w:rsidRDefault="000A6AA0" w:rsidP="00AF7D1A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2121E6D1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</w:tr>
      <w:tr w:rsidR="000A6AA0" w:rsidRPr="007075BE" w14:paraId="27C11D7C" w14:textId="77777777" w:rsidTr="000A6AA0">
        <w:trPr>
          <w:trHeight w:val="300"/>
        </w:trPr>
        <w:tc>
          <w:tcPr>
            <w:tcW w:w="2225" w:type="pct"/>
            <w:noWrap/>
          </w:tcPr>
          <w:p w14:paraId="2BC7341A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Minerals (Selenium)</w:t>
            </w:r>
          </w:p>
        </w:tc>
        <w:tc>
          <w:tcPr>
            <w:tcW w:w="692" w:type="pct"/>
          </w:tcPr>
          <w:p w14:paraId="77BAB42D" w14:textId="3BF93E3A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p. </w:t>
            </w:r>
            <w:proofErr w:type="spellStart"/>
            <w:r w:rsidRPr="00752259">
              <w:rPr>
                <w:sz w:val="12"/>
                <w:szCs w:val="12"/>
              </w:rPr>
              <w:t>Synergistetes</w:t>
            </w:r>
            <w:proofErr w:type="spellEnd"/>
            <w:r w:rsidRPr="00752259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FC472E">
              <w:rPr>
                <w:sz w:val="12"/>
                <w:szCs w:val="12"/>
              </w:rPr>
              <w:t xml:space="preserve">      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5BAD491F" w14:textId="630C549B" w:rsidR="000A6AA0" w:rsidRPr="00E95255" w:rsidRDefault="000A6AA0" w:rsidP="00E53B8B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>g</w:t>
            </w:r>
            <w:r w:rsidRPr="00BB3833">
              <w:rPr>
                <w:i/>
                <w:iCs/>
                <w:sz w:val="12"/>
                <w:szCs w:val="12"/>
              </w:rPr>
              <w:t xml:space="preserve">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21DB1FC0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018AA92B" w14:textId="0850361B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>p</w:t>
            </w:r>
            <w:r w:rsidRPr="008C2E56">
              <w:rPr>
                <w:i/>
                <w:iCs/>
                <w:sz w:val="12"/>
                <w:szCs w:val="12"/>
              </w:rPr>
              <w:t xml:space="preserve">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Synergistetes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62621EC2" w14:textId="39939F8A" w:rsidR="000A6AA0" w:rsidRDefault="000A6AA0" w:rsidP="00E53B8B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  <w:p w14:paraId="75163B13" w14:textId="67E54A59" w:rsidR="00AF7D1A" w:rsidRPr="00E95255" w:rsidRDefault="00AF7D1A" w:rsidP="00E53B8B">
            <w:pPr>
              <w:rPr>
                <w:sz w:val="12"/>
                <w:szCs w:val="12"/>
              </w:rPr>
            </w:pPr>
          </w:p>
        </w:tc>
        <w:tc>
          <w:tcPr>
            <w:tcW w:w="633" w:type="pct"/>
          </w:tcPr>
          <w:p w14:paraId="70E54CD3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</w:tr>
      <w:tr w:rsidR="000A6AA0" w:rsidRPr="007075BE" w14:paraId="597C66A5" w14:textId="77777777" w:rsidTr="000A6AA0">
        <w:trPr>
          <w:trHeight w:val="300"/>
        </w:trPr>
        <w:tc>
          <w:tcPr>
            <w:tcW w:w="2225" w:type="pct"/>
            <w:noWrap/>
          </w:tcPr>
          <w:p w14:paraId="49879822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Minerals (Manganese)</w:t>
            </w:r>
          </w:p>
        </w:tc>
        <w:tc>
          <w:tcPr>
            <w:tcW w:w="692" w:type="pct"/>
          </w:tcPr>
          <w:p w14:paraId="71E428B0" w14:textId="0D6ABDB3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BB3833">
              <w:rPr>
                <w:i/>
                <w:iCs/>
                <w:sz w:val="12"/>
                <w:szCs w:val="12"/>
              </w:rPr>
              <w:t>Dore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58F9EE0F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210AD23F" w14:textId="5A7DA62A" w:rsidR="000A6AA0" w:rsidRPr="00E95255" w:rsidRDefault="000A6AA0" w:rsidP="00E53B8B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Dore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3730781B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</w:tr>
      <w:tr w:rsidR="000A6AA0" w:rsidRPr="007075BE" w14:paraId="046DBE0B" w14:textId="77777777" w:rsidTr="000A6AA0">
        <w:trPr>
          <w:trHeight w:val="300"/>
        </w:trPr>
        <w:tc>
          <w:tcPr>
            <w:tcW w:w="2225" w:type="pct"/>
            <w:noWrap/>
          </w:tcPr>
          <w:p w14:paraId="147AA2AF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Amino acid (Tryptophan)</w:t>
            </w:r>
          </w:p>
        </w:tc>
        <w:tc>
          <w:tcPr>
            <w:tcW w:w="692" w:type="pct"/>
          </w:tcPr>
          <w:p w14:paraId="3FBFC5C7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96" w:type="pct"/>
          </w:tcPr>
          <w:p w14:paraId="3B133198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6A6266F0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33" w:type="pct"/>
          </w:tcPr>
          <w:p w14:paraId="5C13F368" w14:textId="77D7E8EB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Akkermansia</w:t>
            </w:r>
            <w:proofErr w:type="spellEnd"/>
            <w:r w:rsidRPr="008C2E56">
              <w:rPr>
                <w:i/>
                <w:iCs/>
                <w:sz w:val="12"/>
                <w:szCs w:val="12"/>
              </w:rPr>
              <w:t xml:space="preserve"> </w:t>
            </w:r>
            <w:r w:rsidR="00FC472E">
              <w:rPr>
                <w:i/>
                <w:iCs/>
                <w:sz w:val="12"/>
                <w:szCs w:val="12"/>
              </w:rPr>
              <w:t xml:space="preserve">            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587CC799" w14:textId="77777777" w:rsidTr="000A6AA0">
        <w:trPr>
          <w:trHeight w:val="300"/>
        </w:trPr>
        <w:tc>
          <w:tcPr>
            <w:tcW w:w="2225" w:type="pct"/>
            <w:noWrap/>
          </w:tcPr>
          <w:p w14:paraId="012056A2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Amino acid (Tyrosine)</w:t>
            </w:r>
          </w:p>
        </w:tc>
        <w:tc>
          <w:tcPr>
            <w:tcW w:w="692" w:type="pct"/>
          </w:tcPr>
          <w:p w14:paraId="50A845E3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96" w:type="pct"/>
          </w:tcPr>
          <w:p w14:paraId="628E08C7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2E1485BD" w14:textId="5EBD4713" w:rsidR="000A6AA0" w:rsidRPr="00E95255" w:rsidRDefault="000A6AA0" w:rsidP="000A6AA0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  <w:r w:rsidRPr="00E95255">
              <w:rPr>
                <w:sz w:val="12"/>
                <w:szCs w:val="12"/>
              </w:rPr>
              <w:t xml:space="preserve">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Acidaminococcus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 w:rsidR="00FC472E">
              <w:rPr>
                <w:sz w:val="12"/>
                <w:szCs w:val="12"/>
              </w:rPr>
              <w:t xml:space="preserve">     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4548CB0D" w14:textId="079DBCBF" w:rsidR="000A6AA0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r w:rsidRPr="008C2E56">
              <w:rPr>
                <w:i/>
                <w:iCs/>
                <w:sz w:val="12"/>
                <w:szCs w:val="12"/>
              </w:rPr>
              <w:t xml:space="preserve">Escherichia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09607629" w14:textId="6942DDED" w:rsidR="00AF7D1A" w:rsidRPr="00E95255" w:rsidRDefault="00AF7D1A" w:rsidP="000A6AA0">
            <w:pPr>
              <w:rPr>
                <w:sz w:val="12"/>
                <w:szCs w:val="12"/>
              </w:rPr>
            </w:pPr>
          </w:p>
        </w:tc>
        <w:tc>
          <w:tcPr>
            <w:tcW w:w="633" w:type="pct"/>
          </w:tcPr>
          <w:p w14:paraId="54A1A67C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</w:tr>
      <w:tr w:rsidR="000A6AA0" w:rsidRPr="007075BE" w14:paraId="54B75108" w14:textId="77777777" w:rsidTr="000A6AA0">
        <w:trPr>
          <w:trHeight w:val="300"/>
        </w:trPr>
        <w:tc>
          <w:tcPr>
            <w:tcW w:w="2225" w:type="pct"/>
            <w:noWrap/>
          </w:tcPr>
          <w:p w14:paraId="46022FA5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Amino acid (Isoleucine)</w:t>
            </w:r>
          </w:p>
        </w:tc>
        <w:tc>
          <w:tcPr>
            <w:tcW w:w="692" w:type="pct"/>
          </w:tcPr>
          <w:p w14:paraId="5CEA9878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96" w:type="pct"/>
          </w:tcPr>
          <w:p w14:paraId="2EE81108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7346CA14" w14:textId="0355D3E4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Acidaminococcus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 w:rsidR="00E4096E">
              <w:rPr>
                <w:sz w:val="12"/>
                <w:szCs w:val="12"/>
              </w:rPr>
              <w:t xml:space="preserve">         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3CC22E9D" w14:textId="49056865" w:rsidR="000A6AA0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r w:rsidRPr="008C2E56">
              <w:rPr>
                <w:i/>
                <w:iCs/>
                <w:sz w:val="12"/>
                <w:szCs w:val="12"/>
              </w:rPr>
              <w:t xml:space="preserve">Lactobacillus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59F6E6C7" w14:textId="14A29887" w:rsidR="00AF7D1A" w:rsidRPr="00E95255" w:rsidRDefault="00AF7D1A" w:rsidP="000A6AA0">
            <w:pPr>
              <w:rPr>
                <w:sz w:val="12"/>
                <w:szCs w:val="12"/>
              </w:rPr>
            </w:pPr>
          </w:p>
        </w:tc>
        <w:tc>
          <w:tcPr>
            <w:tcW w:w="633" w:type="pct"/>
          </w:tcPr>
          <w:p w14:paraId="70004080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</w:tr>
      <w:tr w:rsidR="000A6AA0" w:rsidRPr="007075BE" w14:paraId="53801D90" w14:textId="77777777" w:rsidTr="000A6AA0">
        <w:trPr>
          <w:trHeight w:val="300"/>
        </w:trPr>
        <w:tc>
          <w:tcPr>
            <w:tcW w:w="2225" w:type="pct"/>
            <w:noWrap/>
          </w:tcPr>
          <w:p w14:paraId="17AC745A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Amino acid (Leucine)</w:t>
            </w:r>
          </w:p>
        </w:tc>
        <w:tc>
          <w:tcPr>
            <w:tcW w:w="692" w:type="pct"/>
          </w:tcPr>
          <w:p w14:paraId="4DF86F5F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96" w:type="pct"/>
          </w:tcPr>
          <w:p w14:paraId="4ED55EB6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6A9F45BB" w14:textId="724649A4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Acidaminococcus</w:t>
            </w:r>
            <w:proofErr w:type="spellEnd"/>
            <w:r w:rsidRPr="008C2E56"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FC472E">
              <w:rPr>
                <w:sz w:val="12"/>
                <w:szCs w:val="12"/>
              </w:rPr>
              <w:t xml:space="preserve">                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7B42FA0F" w14:textId="4276ED68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Akkermansi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 w:rsidR="00FC472E">
              <w:rPr>
                <w:sz w:val="12"/>
                <w:szCs w:val="12"/>
              </w:rPr>
              <w:t xml:space="preserve">                     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127F2FC7" w14:textId="77777777" w:rsidTr="000A6AA0">
        <w:trPr>
          <w:trHeight w:val="300"/>
        </w:trPr>
        <w:tc>
          <w:tcPr>
            <w:tcW w:w="2225" w:type="pct"/>
            <w:noWrap/>
          </w:tcPr>
          <w:p w14:paraId="5A5A8EE3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lastRenderedPageBreak/>
              <w:t>Amino Acid (Histidine)</w:t>
            </w:r>
          </w:p>
        </w:tc>
        <w:tc>
          <w:tcPr>
            <w:tcW w:w="692" w:type="pct"/>
          </w:tcPr>
          <w:p w14:paraId="5F28884F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96" w:type="pct"/>
          </w:tcPr>
          <w:p w14:paraId="3102237B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26ADB168" w14:textId="736A20C1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8C2E56">
              <w:rPr>
                <w:i/>
                <w:iCs/>
                <w:sz w:val="12"/>
                <w:szCs w:val="12"/>
              </w:rPr>
              <w:t>Akkermansi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707BB6D9" w14:textId="2C4EDFEE" w:rsidR="000A6AA0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8C2E56">
              <w:rPr>
                <w:i/>
                <w:iCs/>
                <w:sz w:val="12"/>
                <w:szCs w:val="12"/>
              </w:rPr>
              <w:t>Blauti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55229B64" w14:textId="7BC2DEB4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>g</w:t>
            </w:r>
            <w:r w:rsidRPr="008C2E56">
              <w:rPr>
                <w:i/>
                <w:iCs/>
                <w:sz w:val="12"/>
                <w:szCs w:val="12"/>
              </w:rPr>
              <w:t xml:space="preserve">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Prevotell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3CA4A87E" w14:textId="1F860079" w:rsidR="000A6AA0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g.</w:t>
            </w:r>
            <w:r w:rsidRPr="008C2E56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  <w:p w14:paraId="08E4B13D" w14:textId="00830006" w:rsidR="00AF7D1A" w:rsidRPr="00E95255" w:rsidRDefault="00AF7D1A" w:rsidP="000A6AA0">
            <w:pPr>
              <w:rPr>
                <w:sz w:val="12"/>
                <w:szCs w:val="12"/>
              </w:rPr>
            </w:pPr>
          </w:p>
        </w:tc>
        <w:tc>
          <w:tcPr>
            <w:tcW w:w="633" w:type="pct"/>
          </w:tcPr>
          <w:p w14:paraId="48702D1B" w14:textId="549D3B1F" w:rsidR="000A6AA0" w:rsidRPr="00E95255" w:rsidRDefault="000A6AA0" w:rsidP="000A6AA0">
            <w:pPr>
              <w:rPr>
                <w:sz w:val="12"/>
                <w:szCs w:val="12"/>
              </w:rPr>
            </w:pPr>
            <w:r w:rsidRPr="00E95255">
              <w:rPr>
                <w:sz w:val="12"/>
                <w:szCs w:val="12"/>
              </w:rPr>
              <w:t xml:space="preserve">g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Sutterella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 w:rsidR="00FC472E">
              <w:rPr>
                <w:sz w:val="12"/>
                <w:szCs w:val="12"/>
              </w:rPr>
              <w:t xml:space="preserve">                             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Gaike&lt;/Author&gt;&lt;Year&gt;2020&lt;/Year&gt;&lt;RecNum&gt;1134&lt;/RecNum&gt;&lt;DisplayText&gt;(Gaike et al., 2020)&lt;/DisplayText&gt;&lt;record&gt;&lt;rec-number&gt;1134&lt;/rec-number&gt;&lt;foreign-keys&gt;&lt;key app="EN" db-id="2ede2rta5wte98etv2h5tatsvxpdrasr5r2x" timestamp="1599732194"&gt;1134&lt;/key&gt;&lt;/foreign-keys&gt;&lt;ref-type name="Journal Article"&gt;17&lt;/ref-type&gt;&lt;contributors&gt;&lt;authors&gt;&lt;author&gt;Gaike, Akshay H.&lt;/author&gt;&lt;author&gt;Paul, Dhiraj&lt;/author&gt;&lt;author&gt;Bhute, Shrikant&lt;/author&gt;&lt;author&gt;Dhotre, Dhiraj P.&lt;/author&gt;&lt;author&gt;Pande, Pranav&lt;/author&gt;&lt;author&gt;Upadhyaya, Smitha&lt;/author&gt;&lt;author&gt;Reddy, Yugandhar&lt;/author&gt;&lt;author&gt;Sampath, Ramya&lt;/author&gt;&lt;author&gt;Ghosh, Debjani&lt;/author&gt;&lt;author&gt;Chandraprabha, D.&lt;/author&gt;&lt;author&gt;Acharya, Jhankar&lt;/author&gt;&lt;author&gt;Banerjee, Gautam&lt;/author&gt;&lt;author&gt;Sinkar, Vilas P.&lt;/author&gt;&lt;author&gt;Ghaskadbi, Saroj S.&lt;/author&gt;&lt;author&gt;Shouche, Yogesh S.&lt;/author&gt;&lt;/authors&gt;&lt;/contributors&gt;&lt;titles&gt;&lt;title&gt;The Gut Microbial Diversity of Newly Diagnosed Diabetics but Not of Prediabetics Is Significantly Different from That of Healthy Nondiabetics&lt;/title&gt;&lt;secondary-title&gt;mSystems&lt;/secondary-title&gt;&lt;/titles&gt;&lt;periodical&gt;&lt;full-title&gt;mSystems&lt;/full-title&gt;&lt;/periodical&gt;&lt;pages&gt;e00578-19&lt;/pages&gt;&lt;volume&gt;5&lt;/volume&gt;&lt;number&gt;2&lt;/number&gt;&lt;dates&gt;&lt;year&gt;2020&lt;/year&gt;&lt;/dates&gt;&lt;urls&gt;&lt;related-urls&gt;&lt;url&gt;https://msystems.asm.org/content/msys/5/2/e00578-19.full.pdf&lt;/url&gt;&lt;/related-urls&gt;&lt;/urls&gt;&lt;electronic-resource-num&gt;10.1128/mSystems.00578-1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Gaike et al., 2020)</w:t>
            </w:r>
            <w:r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43DEBFC1" w14:textId="77777777" w:rsidTr="000A6AA0">
        <w:trPr>
          <w:trHeight w:val="300"/>
        </w:trPr>
        <w:tc>
          <w:tcPr>
            <w:tcW w:w="2225" w:type="pct"/>
            <w:noWrap/>
          </w:tcPr>
          <w:p w14:paraId="3458A1B0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 Cake intake</w:t>
            </w:r>
          </w:p>
        </w:tc>
        <w:tc>
          <w:tcPr>
            <w:tcW w:w="692" w:type="pct"/>
          </w:tcPr>
          <w:p w14:paraId="473F9FD9" w14:textId="23D80977" w:rsidR="000A6AA0" w:rsidRPr="00E95255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p.</w:t>
            </w:r>
            <w:r w:rsidRPr="00D556D1">
              <w:rPr>
                <w:i/>
                <w:iCs/>
                <w:sz w:val="12"/>
                <w:szCs w:val="12"/>
              </w:rPr>
              <w:t>Tenericutes</w:t>
            </w:r>
            <w:proofErr w:type="spellEnd"/>
            <w:r w:rsidRPr="00752259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6EE42989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0A046785" w14:textId="52E6C1CC" w:rsidR="000A6AA0" w:rsidRPr="00E95255" w:rsidRDefault="000A6AA0" w:rsidP="00E53B8B">
            <w:pPr>
              <w:rPr>
                <w:sz w:val="12"/>
                <w:szCs w:val="12"/>
              </w:rPr>
            </w:pPr>
            <w:proofErr w:type="spellStart"/>
            <w:r w:rsidRPr="00E95255">
              <w:rPr>
                <w:sz w:val="12"/>
                <w:szCs w:val="12"/>
              </w:rPr>
              <w:t>p.</w:t>
            </w:r>
            <w:r w:rsidRPr="00D556D1">
              <w:rPr>
                <w:i/>
                <w:iCs/>
                <w:sz w:val="12"/>
                <w:szCs w:val="12"/>
              </w:rPr>
              <w:t>Tenericute</w:t>
            </w:r>
            <w:r w:rsidRPr="00E95255">
              <w:rPr>
                <w:sz w:val="12"/>
                <w:szCs w:val="12"/>
              </w:rPr>
              <w:t>s</w:t>
            </w:r>
            <w:proofErr w:type="spellEnd"/>
            <w:r w:rsidRPr="00E95255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633" w:type="pct"/>
          </w:tcPr>
          <w:p w14:paraId="6604091E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</w:tr>
      <w:tr w:rsidR="000A6AA0" w:rsidRPr="007075BE" w14:paraId="669B73EB" w14:textId="77777777" w:rsidTr="000A6AA0">
        <w:trPr>
          <w:trHeight w:val="300"/>
        </w:trPr>
        <w:tc>
          <w:tcPr>
            <w:tcW w:w="2225" w:type="pct"/>
            <w:noWrap/>
          </w:tcPr>
          <w:p w14:paraId="536F329E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Alcohol drinking</w:t>
            </w:r>
          </w:p>
        </w:tc>
        <w:tc>
          <w:tcPr>
            <w:tcW w:w="692" w:type="pct"/>
          </w:tcPr>
          <w:p w14:paraId="6BF5B9A1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96" w:type="pct"/>
          </w:tcPr>
          <w:p w14:paraId="1428A30A" w14:textId="68DB5578" w:rsidR="000A6AA0" w:rsidRPr="00797342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797342">
              <w:rPr>
                <w:sz w:val="12"/>
                <w:szCs w:val="12"/>
              </w:rPr>
              <w:t>p</w:t>
            </w:r>
            <w:r w:rsidRPr="00752259">
              <w:rPr>
                <w:sz w:val="12"/>
                <w:szCs w:val="12"/>
              </w:rPr>
              <w:t>.</w:t>
            </w:r>
            <w:r w:rsidRPr="00D556D1">
              <w:rPr>
                <w:i/>
                <w:iCs/>
                <w:sz w:val="12"/>
                <w:szCs w:val="12"/>
              </w:rPr>
              <w:t>Firmicutes</w:t>
            </w:r>
            <w:proofErr w:type="spellEnd"/>
            <w:r w:rsidRPr="00D556D1">
              <w:rPr>
                <w:i/>
                <w:iCs/>
                <w:sz w:val="12"/>
                <w:szCs w:val="12"/>
              </w:rPr>
              <w:t xml:space="preserve"> </w:t>
            </w:r>
            <w:r w:rsidRPr="00797342"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 w:rsidRPr="00797342"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 w:rsidRPr="00797342">
              <w:rPr>
                <w:sz w:val="12"/>
                <w:szCs w:val="12"/>
              </w:rPr>
              <w:fldChar w:fldCharType="end"/>
            </w:r>
          </w:p>
          <w:p w14:paraId="7603641C" w14:textId="5E9349D7" w:rsidR="000A6AA0" w:rsidRPr="00797342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797342">
              <w:rPr>
                <w:sz w:val="12"/>
                <w:szCs w:val="12"/>
              </w:rPr>
              <w:t>g.</w:t>
            </w:r>
            <w:r w:rsidRPr="008C2E56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="00FC472E">
              <w:rPr>
                <w:i/>
                <w:iCs/>
                <w:sz w:val="12"/>
                <w:szCs w:val="12"/>
              </w:rPr>
              <w:t xml:space="preserve">                              </w:t>
            </w:r>
            <w:r w:rsidRPr="008C2E56">
              <w:rPr>
                <w:i/>
                <w:iCs/>
                <w:sz w:val="12"/>
                <w:szCs w:val="12"/>
              </w:rPr>
              <w:t xml:space="preserve"> </w:t>
            </w:r>
            <w:r w:rsidRPr="00797342"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 w:rsidRPr="00797342"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 w:rsidRPr="00797342">
              <w:rPr>
                <w:sz w:val="12"/>
                <w:szCs w:val="12"/>
              </w:rPr>
              <w:fldChar w:fldCharType="end"/>
            </w:r>
          </w:p>
          <w:p w14:paraId="7B249030" w14:textId="5F920FAE" w:rsidR="000A6AA0" w:rsidRPr="00797342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797342">
              <w:rPr>
                <w:sz w:val="12"/>
                <w:szCs w:val="12"/>
              </w:rPr>
              <w:t>g.</w:t>
            </w:r>
            <w:r w:rsidRPr="008C2E56">
              <w:rPr>
                <w:i/>
                <w:iCs/>
                <w:sz w:val="12"/>
                <w:szCs w:val="12"/>
              </w:rPr>
              <w:t>Subdoligranulum</w:t>
            </w:r>
            <w:proofErr w:type="spellEnd"/>
            <w:r w:rsidR="00FC472E">
              <w:rPr>
                <w:i/>
                <w:iCs/>
                <w:sz w:val="12"/>
                <w:szCs w:val="12"/>
              </w:rPr>
              <w:t xml:space="preserve">                               </w:t>
            </w:r>
            <w:r w:rsidRPr="00797342">
              <w:rPr>
                <w:sz w:val="12"/>
                <w:szCs w:val="12"/>
              </w:rPr>
              <w:t xml:space="preserve"> </w:t>
            </w:r>
            <w:r w:rsidRPr="00797342"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 w:rsidRPr="00797342"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 w:rsidRPr="00797342">
              <w:rPr>
                <w:sz w:val="12"/>
                <w:szCs w:val="12"/>
              </w:rPr>
              <w:fldChar w:fldCharType="end"/>
            </w:r>
          </w:p>
          <w:p w14:paraId="5F44999B" w14:textId="40E75E02" w:rsidR="000A6AA0" w:rsidRPr="00797342" w:rsidRDefault="000A6AA0" w:rsidP="000A6AA0">
            <w:pPr>
              <w:rPr>
                <w:sz w:val="12"/>
                <w:szCs w:val="12"/>
              </w:rPr>
            </w:pPr>
            <w:r w:rsidRPr="00797342">
              <w:rPr>
                <w:sz w:val="12"/>
                <w:szCs w:val="12"/>
              </w:rPr>
              <w:t xml:space="preserve">g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Dialister</w:t>
            </w:r>
            <w:proofErr w:type="spellEnd"/>
            <w:r w:rsidRPr="00797342">
              <w:rPr>
                <w:sz w:val="12"/>
                <w:szCs w:val="12"/>
              </w:rPr>
              <w:t xml:space="preserve"> </w:t>
            </w:r>
            <w:r w:rsidRPr="00797342"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 w:rsidRPr="00797342"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 w:rsidRPr="00797342">
              <w:rPr>
                <w:sz w:val="12"/>
                <w:szCs w:val="12"/>
              </w:rPr>
              <w:fldChar w:fldCharType="end"/>
            </w:r>
          </w:p>
        </w:tc>
        <w:tc>
          <w:tcPr>
            <w:tcW w:w="754" w:type="pct"/>
          </w:tcPr>
          <w:p w14:paraId="65C5BC67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33" w:type="pct"/>
          </w:tcPr>
          <w:p w14:paraId="149B99B1" w14:textId="7C1F0ABE" w:rsidR="000A6AA0" w:rsidRPr="00797342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797342">
              <w:rPr>
                <w:sz w:val="12"/>
                <w:szCs w:val="12"/>
              </w:rPr>
              <w:t>p.</w:t>
            </w:r>
            <w:r w:rsidRPr="00752259">
              <w:rPr>
                <w:sz w:val="12"/>
                <w:szCs w:val="12"/>
              </w:rPr>
              <w:t>F</w:t>
            </w:r>
            <w:r w:rsidRPr="00D556D1">
              <w:rPr>
                <w:i/>
                <w:iCs/>
                <w:sz w:val="12"/>
                <w:szCs w:val="12"/>
              </w:rPr>
              <w:t>irmicutes</w:t>
            </w:r>
            <w:proofErr w:type="spellEnd"/>
            <w:r w:rsidRPr="00752259">
              <w:rPr>
                <w:sz w:val="12"/>
                <w:szCs w:val="12"/>
              </w:rPr>
              <w:t xml:space="preserve"> </w:t>
            </w:r>
            <w:r w:rsidR="00FC472E">
              <w:rPr>
                <w:sz w:val="12"/>
                <w:szCs w:val="12"/>
              </w:rPr>
              <w:t xml:space="preserve">                                </w:t>
            </w:r>
            <w:r w:rsidRPr="00797342">
              <w:rPr>
                <w:sz w:val="12"/>
                <w:szCs w:val="12"/>
              </w:rPr>
              <w:t xml:space="preserve"> </w:t>
            </w:r>
            <w:r w:rsidRPr="00797342"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 w:rsidRPr="00797342"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 w:rsidRPr="00797342">
              <w:rPr>
                <w:sz w:val="12"/>
                <w:szCs w:val="12"/>
              </w:rPr>
              <w:fldChar w:fldCharType="end"/>
            </w:r>
          </w:p>
          <w:p w14:paraId="3063E2B5" w14:textId="59789F2F" w:rsidR="000A6AA0" w:rsidRPr="00797342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797342">
              <w:rPr>
                <w:sz w:val="12"/>
                <w:szCs w:val="12"/>
              </w:rPr>
              <w:t>g.</w:t>
            </w:r>
            <w:r w:rsidRPr="008C2E56">
              <w:rPr>
                <w:i/>
                <w:iCs/>
                <w:sz w:val="12"/>
                <w:szCs w:val="12"/>
              </w:rPr>
              <w:t>Ruminococcus</w:t>
            </w:r>
            <w:proofErr w:type="spellEnd"/>
            <w:r w:rsidR="00FC472E">
              <w:rPr>
                <w:i/>
                <w:iCs/>
                <w:sz w:val="12"/>
                <w:szCs w:val="12"/>
              </w:rPr>
              <w:t xml:space="preserve">                             </w:t>
            </w:r>
            <w:r w:rsidRPr="008C2E56">
              <w:rPr>
                <w:i/>
                <w:iCs/>
                <w:sz w:val="12"/>
                <w:szCs w:val="12"/>
              </w:rPr>
              <w:t xml:space="preserve"> </w:t>
            </w:r>
            <w:r w:rsidRPr="00797342">
              <w:rPr>
                <w:sz w:val="12"/>
                <w:szCs w:val="12"/>
              </w:rPr>
              <w:t xml:space="preserve"> </w:t>
            </w:r>
            <w:r w:rsidRPr="00797342"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 w:rsidRPr="00797342"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 w:rsidRPr="00797342">
              <w:rPr>
                <w:sz w:val="12"/>
                <w:szCs w:val="12"/>
              </w:rPr>
              <w:fldChar w:fldCharType="end"/>
            </w:r>
          </w:p>
          <w:p w14:paraId="02FD1791" w14:textId="62CAC7C1" w:rsidR="000A6AA0" w:rsidRPr="00797342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797342">
              <w:rPr>
                <w:sz w:val="12"/>
                <w:szCs w:val="12"/>
              </w:rPr>
              <w:t>g.</w:t>
            </w:r>
            <w:r w:rsidRPr="008C2E56">
              <w:rPr>
                <w:i/>
                <w:iCs/>
                <w:sz w:val="12"/>
                <w:szCs w:val="12"/>
              </w:rPr>
              <w:t>Subdoligranulum</w:t>
            </w:r>
            <w:proofErr w:type="spellEnd"/>
            <w:r w:rsidRPr="008C2E56">
              <w:rPr>
                <w:i/>
                <w:iCs/>
                <w:sz w:val="12"/>
                <w:szCs w:val="12"/>
              </w:rPr>
              <w:t xml:space="preserve"> </w:t>
            </w:r>
            <w:r w:rsidRPr="00797342">
              <w:rPr>
                <w:sz w:val="12"/>
                <w:szCs w:val="12"/>
              </w:rPr>
              <w:t xml:space="preserve"> </w:t>
            </w:r>
            <w:r w:rsidR="00FC472E">
              <w:rPr>
                <w:sz w:val="12"/>
                <w:szCs w:val="12"/>
              </w:rPr>
              <w:t xml:space="preserve">                    </w:t>
            </w:r>
            <w:r w:rsidRPr="00797342"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 w:rsidRPr="00797342"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 w:rsidRPr="00797342">
              <w:rPr>
                <w:sz w:val="12"/>
                <w:szCs w:val="12"/>
              </w:rPr>
              <w:fldChar w:fldCharType="end"/>
            </w:r>
          </w:p>
          <w:p w14:paraId="2CFFA64C" w14:textId="5A456ED3" w:rsidR="000A6AA0" w:rsidRPr="00797342" w:rsidRDefault="000A6AA0" w:rsidP="000A6AA0">
            <w:pPr>
              <w:rPr>
                <w:sz w:val="12"/>
                <w:szCs w:val="12"/>
              </w:rPr>
            </w:pPr>
            <w:r w:rsidRPr="00797342">
              <w:rPr>
                <w:sz w:val="12"/>
                <w:szCs w:val="12"/>
              </w:rPr>
              <w:t xml:space="preserve">g. </w:t>
            </w:r>
            <w:proofErr w:type="spellStart"/>
            <w:r w:rsidRPr="008C2E56">
              <w:rPr>
                <w:i/>
                <w:iCs/>
                <w:sz w:val="12"/>
                <w:szCs w:val="12"/>
              </w:rPr>
              <w:t>Dialister</w:t>
            </w:r>
            <w:proofErr w:type="spellEnd"/>
            <w:r w:rsidRPr="008C2E56">
              <w:rPr>
                <w:i/>
                <w:iCs/>
                <w:sz w:val="12"/>
                <w:szCs w:val="12"/>
              </w:rPr>
              <w:t xml:space="preserve"> </w:t>
            </w:r>
            <w:r w:rsidRPr="00797342">
              <w:rPr>
                <w:sz w:val="12"/>
                <w:szCs w:val="12"/>
              </w:rPr>
              <w:t xml:space="preserve"> </w:t>
            </w:r>
            <w:r w:rsidRPr="00797342"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Nuli&lt;/Author&gt;&lt;Year&gt;2019&lt;/Year&gt;&lt;RecNum&gt;843&lt;/RecNum&gt;&lt;DisplayText&gt;(Nuli et al., 2019)&lt;/DisplayText&gt;&lt;record&gt;&lt;rec-number&gt;843&lt;/rec-number&gt;&lt;foreign-keys&gt;&lt;key app="EN" db-id="2ede2rta5wte98etv2h5tatsvxpdrasr5r2x" timestamp="1599189414"&gt;843&lt;/key&gt;&lt;/foreign-keys&gt;&lt;ref-type name="Journal Article"&gt;17&lt;/ref-type&gt;&lt;contributors&gt;&lt;authors&gt;&lt;author&gt;Nuli, R.&lt;/author&gt;&lt;author&gt;Cai, J.&lt;/author&gt;&lt;author&gt;Kadeer, A.&lt;/author&gt;&lt;author&gt;Zhang, Y.&lt;/author&gt;&lt;author&gt;Mohemaiti, P.&lt;/author&gt;&lt;/authors&gt;&lt;/contributors&gt;&lt;titles&gt;&lt;title&gt;Integrative Analysis Toward Different Glucose Tolerance-Related Gut Microbiota and Diet&lt;/title&gt;&lt;secondary-title&gt;Frontiers in Endocrinology&lt;/secondary-title&gt;&lt;alt-title&gt;Front Endocrinol (Lausanne)&amp;#xD;&lt;/alt-title&gt;&lt;/titles&gt;&lt;periodical&gt;&lt;full-title&gt;Frontiers in Endocrinology&lt;/full-title&gt;&lt;/periodical&gt;&lt;volume&gt;10&lt;/volume&gt;&lt;section&gt;295-295&lt;/section&gt;&lt;keywords&gt;&lt;keyword&gt;16S rRNA&lt;/keyword&gt;&lt;keyword&gt;Uyghur&lt;/keyword&gt;&lt;keyword&gt;dietary survey&lt;/keyword&gt;&lt;keyword&gt;gut microbiota&lt;/keyword&gt;&lt;keyword&gt;impaired glucose regulation&lt;/keyword&gt;&lt;keyword&gt;type 2 diabetes&lt;/keyword&gt;&lt;/keywords&gt;&lt;dates&gt;&lt;year&gt;2019&lt;/year&gt;&lt;pub-dates&gt;&lt;date&gt;05/27&lt;/date&gt;&lt;/pub-dates&gt;&lt;/dates&gt;&lt;isbn&gt;1664-2392&amp;#xD;&lt;/isbn&gt;&lt;accession-num&gt;31191448&amp;#xD;&lt;/accession-num&gt;&lt;urls&gt;&lt;related-urls&gt;&lt;url&gt;https://pubmed.ncbi.nlm.nih.gov/31191448&lt;/url&gt;&lt;url&gt;https://www.ncbi.nlm.nih.gov/pmc/articles/PMC6546033/&lt;/url&gt;&lt;/related-urls&gt;&lt;/urls&gt;&lt;electronic-resource-num&gt;10.3389/fendo.2019.00295&lt;/electronic-resource-num&gt;&lt;/record&gt;&lt;/Cite&gt;&lt;/EndNote&gt;</w:instrText>
            </w:r>
            <w:r w:rsidRPr="00797342"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Nuli et al., 2019)</w:t>
            </w:r>
            <w:r w:rsidRPr="00797342">
              <w:rPr>
                <w:sz w:val="12"/>
                <w:szCs w:val="12"/>
              </w:rPr>
              <w:fldChar w:fldCharType="end"/>
            </w:r>
          </w:p>
        </w:tc>
      </w:tr>
      <w:tr w:rsidR="000A6AA0" w:rsidRPr="007075BE" w14:paraId="34E8B62E" w14:textId="77777777" w:rsidTr="000A6AA0">
        <w:trPr>
          <w:trHeight w:val="300"/>
        </w:trPr>
        <w:tc>
          <w:tcPr>
            <w:tcW w:w="2225" w:type="pct"/>
            <w:noWrap/>
          </w:tcPr>
          <w:p w14:paraId="74BAF50E" w14:textId="77777777" w:rsidR="000A6AA0" w:rsidRPr="006E1E87" w:rsidRDefault="000A6AA0" w:rsidP="000A6AA0">
            <w:pPr>
              <w:rPr>
                <w:b/>
                <w:bCs/>
                <w:sz w:val="14"/>
                <w:szCs w:val="14"/>
              </w:rPr>
            </w:pPr>
            <w:r w:rsidRPr="006E1E87">
              <w:rPr>
                <w:b/>
                <w:bCs/>
                <w:sz w:val="14"/>
                <w:szCs w:val="14"/>
              </w:rPr>
              <w:t>Physical Activity</w:t>
            </w:r>
          </w:p>
        </w:tc>
        <w:tc>
          <w:tcPr>
            <w:tcW w:w="692" w:type="pct"/>
          </w:tcPr>
          <w:p w14:paraId="43580F80" w14:textId="22B1CC76" w:rsidR="000A6AA0" w:rsidRPr="00797342" w:rsidRDefault="000A6AA0" w:rsidP="000A6AA0">
            <w:pPr>
              <w:rPr>
                <w:sz w:val="12"/>
                <w:szCs w:val="12"/>
              </w:rPr>
            </w:pPr>
            <w:proofErr w:type="spellStart"/>
            <w:r w:rsidRPr="00797342">
              <w:rPr>
                <w:sz w:val="12"/>
                <w:szCs w:val="12"/>
              </w:rPr>
              <w:t>g.</w:t>
            </w:r>
            <w:r w:rsidRPr="008C2E56">
              <w:rPr>
                <w:i/>
                <w:iCs/>
                <w:sz w:val="12"/>
                <w:szCs w:val="12"/>
              </w:rPr>
              <w:t>Dorea</w:t>
            </w:r>
            <w:proofErr w:type="spellEnd"/>
            <w:r w:rsidR="00FC472E">
              <w:rPr>
                <w:i/>
                <w:iCs/>
                <w:sz w:val="12"/>
                <w:szCs w:val="12"/>
              </w:rPr>
              <w:t xml:space="preserve">                                        </w:t>
            </w:r>
            <w:r w:rsidRPr="00797342">
              <w:rPr>
                <w:sz w:val="12"/>
                <w:szCs w:val="12"/>
              </w:rPr>
              <w:t xml:space="preserve"> </w:t>
            </w:r>
            <w:r w:rsidRPr="00797342">
              <w:rPr>
                <w:sz w:val="12"/>
                <w:szCs w:val="12"/>
              </w:rPr>
              <w:fldChar w:fldCharType="begin"/>
            </w:r>
            <w:r w:rsidR="00AE44B0">
              <w:rPr>
                <w:sz w:val="12"/>
                <w:szCs w:val="12"/>
              </w:rPr>
              <w:instrText xml:space="preserve"> ADDIN EN.CITE &lt;EndNote&gt;&lt;Cite&gt;&lt;Author&gt;Chávez-Carbajal&lt;/Author&gt;&lt;Year&gt;2020&lt;/Year&gt;&lt;RecNum&gt;1470&lt;/RecNum&gt;&lt;DisplayText&gt;(Chávez-Carbajal et al., 2020)&lt;/DisplayText&gt;&lt;record&gt;&lt;rec-number&gt;1470&lt;/rec-number&gt;&lt;foreign-keys&gt;&lt;key app="EN" db-id="2ede2rta5wte98etv2h5tatsvxpdrasr5r2x" timestamp="1603200625"&gt;1470&lt;/key&gt;&lt;/foreign-keys&gt;&lt;ref-type name="Journal Article"&gt;17&lt;/ref-type&gt;&lt;contributors&gt;&lt;authors&gt;&lt;author&gt;Chávez-Carbajal, Alejandra&lt;/author&gt;&lt;author&gt;Pizano-Zárate, María Luisa&lt;/author&gt;&lt;author&gt;Hernández-Quiroz, Fernando&lt;/author&gt;&lt;author&gt;Ortiz-Luna, Guillermo Federico&lt;/author&gt;&lt;author&gt;Morales-Hernández, Rosa María&lt;/author&gt;&lt;author&gt;De Sales-Millán, Amapola&lt;/author&gt;&lt;author&gt;Hernández-Trejo, María&lt;/author&gt;&lt;author&gt;García-Vite, Angelina&lt;/author&gt;&lt;author&gt;Beltrán-Lagunes, Luis&lt;/author&gt;&lt;author&gt;Hoyo-Vadillo, Carlos&lt;/author&gt;&lt;author&gt;García-Mena, Jaime&lt;/author&gt;&lt;/authors&gt;&lt;/contributors&gt;&lt;titles&gt;&lt;title&gt;Characterization of the Gut Microbiota of Individuals at Different T2D Stages Reveals a Complex Relationship with the Host&lt;/title&gt;&lt;secondary-title&gt;Microorganisms&lt;/secondary-title&gt;&lt;alt-title&gt;Microorganisms&lt;/alt-title&gt;&lt;/titles&gt;&lt;periodical&gt;&lt;full-title&gt;Microorganisms&lt;/full-title&gt;&lt;/periodical&gt;&lt;alt-periodical&gt;&lt;full-title&gt;Microorganisms&lt;/full-title&gt;&lt;/alt-periodical&gt;&lt;pages&gt;94&lt;/pages&gt;&lt;volume&gt;8&lt;/volume&gt;&lt;number&gt;1&lt;/number&gt;&lt;keywords&gt;&lt;keyword&gt;and high-throughput DNA sequencing&lt;/keyword&gt;&lt;keyword&gt;diet&lt;/keyword&gt;&lt;keyword&gt;gut microbiota&lt;/keyword&gt;&lt;keyword&gt;metabolic disorders&lt;/keyword&gt;&lt;keyword&gt;prediabetes&lt;/keyword&gt;&lt;keyword&gt;type 2 diabetes&lt;/keyword&gt;&lt;/keywords&gt;&lt;dates&gt;&lt;year&gt;2020&lt;/year&gt;&lt;/dates&gt;&lt;publisher&gt;MDPI&lt;/publisher&gt;&lt;isbn&gt;2076-2607&lt;/isbn&gt;&lt;accession-num&gt;31936722&lt;/accession-num&gt;&lt;urls&gt;&lt;related-urls&gt;&lt;url&gt;https://pubmed.ncbi.nlm.nih.gov/31936722&lt;/url&gt;&lt;url&gt;https://www.ncbi.nlm.nih.gov/pmc/articles/PMC7022408/&lt;/url&gt;&lt;/related-urls&gt;&lt;/urls&gt;&lt;electronic-resource-num&gt;10.3390/microorganisms8010094&lt;/electronic-resource-num&gt;&lt;remote-database-name&gt;PubMed&lt;/remote-database-name&gt;&lt;language&gt;eng&lt;/language&gt;&lt;/record&gt;&lt;/Cite&gt;&lt;/EndNote&gt;</w:instrText>
            </w:r>
            <w:r w:rsidRPr="00797342">
              <w:rPr>
                <w:sz w:val="12"/>
                <w:szCs w:val="12"/>
              </w:rPr>
              <w:fldChar w:fldCharType="separate"/>
            </w:r>
            <w:r w:rsidR="00AE44B0">
              <w:rPr>
                <w:noProof/>
                <w:sz w:val="12"/>
                <w:szCs w:val="12"/>
              </w:rPr>
              <w:t>(Chávez-Carbajal et al., 2020)</w:t>
            </w:r>
            <w:r w:rsidRPr="00797342">
              <w:rPr>
                <w:sz w:val="12"/>
                <w:szCs w:val="12"/>
              </w:rPr>
              <w:fldChar w:fldCharType="end"/>
            </w:r>
          </w:p>
        </w:tc>
        <w:tc>
          <w:tcPr>
            <w:tcW w:w="696" w:type="pct"/>
          </w:tcPr>
          <w:p w14:paraId="24576D41" w14:textId="77777777" w:rsidR="000A6AA0" w:rsidRPr="00797342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754" w:type="pct"/>
          </w:tcPr>
          <w:p w14:paraId="49072297" w14:textId="77777777" w:rsidR="000A6AA0" w:rsidRPr="00E95255" w:rsidRDefault="000A6AA0" w:rsidP="000A6AA0">
            <w:pPr>
              <w:rPr>
                <w:sz w:val="12"/>
                <w:szCs w:val="12"/>
              </w:rPr>
            </w:pPr>
          </w:p>
        </w:tc>
        <w:tc>
          <w:tcPr>
            <w:tcW w:w="633" w:type="pct"/>
          </w:tcPr>
          <w:p w14:paraId="31C6DBBD" w14:textId="77777777" w:rsidR="000A6AA0" w:rsidRPr="00797342" w:rsidRDefault="000A6AA0" w:rsidP="000A6AA0">
            <w:pPr>
              <w:rPr>
                <w:sz w:val="12"/>
                <w:szCs w:val="12"/>
              </w:rPr>
            </w:pPr>
          </w:p>
        </w:tc>
      </w:tr>
    </w:tbl>
    <w:p w14:paraId="3BB7690D" w14:textId="734F6D49" w:rsidR="000A6AA0" w:rsidRPr="000A6AA0" w:rsidRDefault="000A6AA0" w:rsidP="00FC472E">
      <w:pPr>
        <w:tabs>
          <w:tab w:val="left" w:pos="4965"/>
          <w:tab w:val="center" w:pos="6946"/>
        </w:tabs>
        <w:ind w:right="-482"/>
        <w:rPr>
          <w:rFonts w:cs="Times New Roman"/>
          <w:sz w:val="14"/>
          <w:szCs w:val="14"/>
          <w:lang w:val="en-GB"/>
        </w:rPr>
      </w:pPr>
      <w:r w:rsidRPr="000A6AA0">
        <w:rPr>
          <w:rFonts w:cs="Times New Roman"/>
          <w:sz w:val="14"/>
          <w:szCs w:val="14"/>
          <w:lang w:val="en-GB"/>
        </w:rPr>
        <w:t>All findings are significant (p &lt;0.05</w:t>
      </w:r>
      <w:r w:rsidR="008E5797">
        <w:rPr>
          <w:rFonts w:cs="Times New Roman"/>
          <w:sz w:val="14"/>
          <w:szCs w:val="14"/>
          <w:lang w:val="en-GB"/>
        </w:rPr>
        <w:t>0</w:t>
      </w:r>
      <w:r w:rsidRPr="000A6AA0">
        <w:rPr>
          <w:rFonts w:cs="Times New Roman"/>
          <w:sz w:val="14"/>
          <w:szCs w:val="14"/>
          <w:lang w:val="en-GB"/>
        </w:rPr>
        <w:t xml:space="preserve">) </w:t>
      </w:r>
    </w:p>
    <w:p w14:paraId="38E1786C" w14:textId="77777777" w:rsidR="0037216E" w:rsidRDefault="0037216E" w:rsidP="00B65CA7">
      <w:pPr>
        <w:spacing w:before="240"/>
      </w:pPr>
    </w:p>
    <w:p w14:paraId="6AADE647" w14:textId="77777777" w:rsidR="0037216E" w:rsidRDefault="0037216E" w:rsidP="00B65CA7">
      <w:pPr>
        <w:spacing w:before="240"/>
      </w:pPr>
    </w:p>
    <w:p w14:paraId="7B65BC41" w14:textId="707D1B9B" w:rsidR="00DE23E8" w:rsidRPr="001549D3" w:rsidRDefault="00DE23E8" w:rsidP="004675D2">
      <w:pPr>
        <w:spacing w:before="240"/>
      </w:pPr>
    </w:p>
    <w:sectPr w:rsidR="00DE23E8" w:rsidRPr="001549D3" w:rsidSect="00FC05E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AF0E7" w14:textId="77777777" w:rsidR="00DC44CB" w:rsidRDefault="00DC44CB" w:rsidP="00117666">
      <w:pPr>
        <w:spacing w:after="0"/>
      </w:pPr>
      <w:r>
        <w:separator/>
      </w:r>
    </w:p>
  </w:endnote>
  <w:endnote w:type="continuationSeparator" w:id="0">
    <w:p w14:paraId="5A28CB36" w14:textId="77777777" w:rsidR="00DC44CB" w:rsidRDefault="00DC44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34AE0" w14:textId="77777777" w:rsidR="00DC44CB" w:rsidRDefault="00DC44CB" w:rsidP="00117666">
      <w:pPr>
        <w:spacing w:after="0"/>
      </w:pPr>
      <w:r>
        <w:separator/>
      </w:r>
    </w:p>
  </w:footnote>
  <w:footnote w:type="continuationSeparator" w:id="0">
    <w:p w14:paraId="074578AD" w14:textId="77777777" w:rsidR="00DC44CB" w:rsidRDefault="00DC44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552CAC"/>
    <w:multiLevelType w:val="hybridMultilevel"/>
    <w:tmpl w:val="5DDE95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C4D23"/>
    <w:multiLevelType w:val="hybridMultilevel"/>
    <w:tmpl w:val="742E71CC"/>
    <w:lvl w:ilvl="0" w:tplc="0BAE8EA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733336"/>
    <w:multiLevelType w:val="hybridMultilevel"/>
    <w:tmpl w:val="55029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7625A7"/>
    <w:multiLevelType w:val="hybridMultilevel"/>
    <w:tmpl w:val="9BF22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F22919"/>
    <w:multiLevelType w:val="hybridMultilevel"/>
    <w:tmpl w:val="00C6F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59E4750"/>
    <w:multiLevelType w:val="hybridMultilevel"/>
    <w:tmpl w:val="6B92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C65E75"/>
    <w:multiLevelType w:val="hybridMultilevel"/>
    <w:tmpl w:val="773CB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2A7CAC"/>
    <w:multiLevelType w:val="multilevel"/>
    <w:tmpl w:val="2D740DBE"/>
    <w:numStyleLink w:val="Headings"/>
  </w:abstractNum>
  <w:abstractNum w:abstractNumId="1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433F61"/>
    <w:multiLevelType w:val="hybridMultilevel"/>
    <w:tmpl w:val="79AA156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197DF8"/>
    <w:multiLevelType w:val="hybridMultilevel"/>
    <w:tmpl w:val="07AA50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320EE4"/>
    <w:multiLevelType w:val="hybridMultilevel"/>
    <w:tmpl w:val="DEE0E4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096FBE"/>
    <w:multiLevelType w:val="hybridMultilevel"/>
    <w:tmpl w:val="C1569542"/>
    <w:lvl w:ilvl="0" w:tplc="E72C359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907EE9"/>
    <w:multiLevelType w:val="multilevel"/>
    <w:tmpl w:val="04BE4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F063C73"/>
    <w:multiLevelType w:val="hybridMultilevel"/>
    <w:tmpl w:val="D7BE4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F652C9"/>
    <w:multiLevelType w:val="hybridMultilevel"/>
    <w:tmpl w:val="46E8B88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27E4B01"/>
    <w:multiLevelType w:val="hybridMultilevel"/>
    <w:tmpl w:val="262E1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2" w15:restartNumberingAfterBreak="0">
    <w:nsid w:val="72CA72F2"/>
    <w:multiLevelType w:val="hybridMultilevel"/>
    <w:tmpl w:val="41D6F94E"/>
    <w:lvl w:ilvl="0" w:tplc="7A94173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BC6F29"/>
    <w:multiLevelType w:val="multilevel"/>
    <w:tmpl w:val="2D740DBE"/>
    <w:numStyleLink w:val="Headings"/>
  </w:abstractNum>
  <w:abstractNum w:abstractNumId="3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10269337">
    <w:abstractNumId w:val="0"/>
  </w:num>
  <w:num w:numId="2" w16cid:durableId="2079746306">
    <w:abstractNumId w:val="23"/>
  </w:num>
  <w:num w:numId="3" w16cid:durableId="1772314733">
    <w:abstractNumId w:val="3"/>
  </w:num>
  <w:num w:numId="4" w16cid:durableId="1401252885">
    <w:abstractNumId w:val="30"/>
  </w:num>
  <w:num w:numId="5" w16cid:durableId="20746966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59858860">
    <w:abstractNumId w:val="9"/>
  </w:num>
  <w:num w:numId="7" w16cid:durableId="1891577959">
    <w:abstractNumId w:val="31"/>
  </w:num>
  <w:num w:numId="8" w16cid:durableId="716784415">
    <w:abstractNumId w:val="31"/>
  </w:num>
  <w:num w:numId="9" w16cid:durableId="1436751587">
    <w:abstractNumId w:val="31"/>
  </w:num>
  <w:num w:numId="10" w16cid:durableId="498547380">
    <w:abstractNumId w:val="31"/>
  </w:num>
  <w:num w:numId="11" w16cid:durableId="168372837">
    <w:abstractNumId w:val="31"/>
  </w:num>
  <w:num w:numId="12" w16cid:durableId="2053142433">
    <w:abstractNumId w:val="31"/>
  </w:num>
  <w:num w:numId="13" w16cid:durableId="1230379569">
    <w:abstractNumId w:val="9"/>
  </w:num>
  <w:num w:numId="14" w16cid:durableId="848182041">
    <w:abstractNumId w:val="8"/>
  </w:num>
  <w:num w:numId="15" w16cid:durableId="1611087684">
    <w:abstractNumId w:val="8"/>
  </w:num>
  <w:num w:numId="16" w16cid:durableId="1901208088">
    <w:abstractNumId w:val="8"/>
  </w:num>
  <w:num w:numId="17" w16cid:durableId="483350946">
    <w:abstractNumId w:val="8"/>
  </w:num>
  <w:num w:numId="18" w16cid:durableId="1747679424">
    <w:abstractNumId w:val="8"/>
  </w:num>
  <w:num w:numId="19" w16cid:durableId="1304505064">
    <w:abstractNumId w:val="8"/>
  </w:num>
  <w:num w:numId="20" w16cid:durableId="1019114833">
    <w:abstractNumId w:val="19"/>
  </w:num>
  <w:num w:numId="21" w16cid:durableId="1972904262">
    <w:abstractNumId w:val="16"/>
  </w:num>
  <w:num w:numId="22" w16cid:durableId="711926976">
    <w:abstractNumId w:val="13"/>
  </w:num>
  <w:num w:numId="23" w16cid:durableId="1295677521">
    <w:abstractNumId w:val="17"/>
  </w:num>
  <w:num w:numId="24" w16cid:durableId="1657031350">
    <w:abstractNumId w:val="15"/>
  </w:num>
  <w:num w:numId="25" w16cid:durableId="1721788177">
    <w:abstractNumId w:val="7"/>
  </w:num>
  <w:num w:numId="26" w16cid:durableId="1862208372">
    <w:abstractNumId w:val="34"/>
  </w:num>
  <w:num w:numId="27" w16cid:durableId="1482694197">
    <w:abstractNumId w:val="22"/>
  </w:num>
  <w:num w:numId="28" w16cid:durableId="1717008273">
    <w:abstractNumId w:val="21"/>
  </w:num>
  <w:num w:numId="29" w16cid:durableId="425924252">
    <w:abstractNumId w:val="28"/>
  </w:num>
  <w:num w:numId="30" w16cid:durableId="1946885808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92373215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70074563">
    <w:abstractNumId w:val="12"/>
  </w:num>
  <w:num w:numId="33" w16cid:durableId="92753313">
    <w:abstractNumId w:val="33"/>
  </w:num>
  <w:num w:numId="34" w16cid:durableId="438989648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791626026">
    <w:abstractNumId w:val="27"/>
  </w:num>
  <w:num w:numId="36" w16cid:durableId="377515733">
    <w:abstractNumId w:val="10"/>
  </w:num>
  <w:num w:numId="37" w16cid:durableId="259796925">
    <w:abstractNumId w:val="4"/>
  </w:num>
  <w:num w:numId="38" w16cid:durableId="2060009271">
    <w:abstractNumId w:val="2"/>
  </w:num>
  <w:num w:numId="39" w16cid:durableId="528643575">
    <w:abstractNumId w:val="29"/>
  </w:num>
  <w:num w:numId="40" w16cid:durableId="119996769">
    <w:abstractNumId w:val="20"/>
  </w:num>
  <w:num w:numId="41" w16cid:durableId="1647663933">
    <w:abstractNumId w:val="14"/>
  </w:num>
  <w:num w:numId="42" w16cid:durableId="264460963">
    <w:abstractNumId w:val="5"/>
  </w:num>
  <w:num w:numId="43" w16cid:durableId="1887833674">
    <w:abstractNumId w:val="6"/>
  </w:num>
  <w:num w:numId="44" w16cid:durableId="1252616038">
    <w:abstractNumId w:val="24"/>
  </w:num>
  <w:num w:numId="45" w16cid:durableId="2068841413">
    <w:abstractNumId w:val="26"/>
  </w:num>
  <w:num w:numId="46" w16cid:durableId="2364854">
    <w:abstractNumId w:val="32"/>
  </w:num>
  <w:num w:numId="47" w16cid:durableId="274488040">
    <w:abstractNumId w:val="11"/>
  </w:num>
  <w:num w:numId="48" w16cid:durableId="1373848011">
    <w:abstractNumId w:val="1"/>
  </w:num>
  <w:num w:numId="49" w16cid:durableId="1057586298">
    <w:abstractNumId w:val="18"/>
  </w:num>
  <w:num w:numId="50" w16cid:durableId="20087054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5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e2rta5wte98etv2h5tatsvxpdrasr5r2x&quot;&gt;Research proposal 1-Converted&lt;record-ids&gt;&lt;item&gt;79&lt;/item&gt;&lt;item&gt;86&lt;/item&gt;&lt;item&gt;623&lt;/item&gt;&lt;item&gt;843&lt;/item&gt;&lt;item&gt;945&lt;/item&gt;&lt;item&gt;980&lt;/item&gt;&lt;item&gt;1057&lt;/item&gt;&lt;item&gt;1134&lt;/item&gt;&lt;item&gt;1284&lt;/item&gt;&lt;item&gt;1388&lt;/item&gt;&lt;item&gt;1470&lt;/item&gt;&lt;item&gt;1498&lt;/item&gt;&lt;item&gt;1557&lt;/item&gt;&lt;item&gt;1799&lt;/item&gt;&lt;item&gt;1800&lt;/item&gt;&lt;item&gt;1801&lt;/item&gt;&lt;item&gt;1974&lt;/item&gt;&lt;item&gt;1975&lt;/item&gt;&lt;/record-ids&gt;&lt;/item&gt;&lt;/Libraries&gt;"/>
  </w:docVars>
  <w:rsids>
    <w:rsidRoot w:val="00ED20B5"/>
    <w:rsid w:val="0001436A"/>
    <w:rsid w:val="0002734D"/>
    <w:rsid w:val="00034304"/>
    <w:rsid w:val="00035434"/>
    <w:rsid w:val="00052A14"/>
    <w:rsid w:val="00055C26"/>
    <w:rsid w:val="00077D53"/>
    <w:rsid w:val="0009475F"/>
    <w:rsid w:val="000A6AA0"/>
    <w:rsid w:val="000C264D"/>
    <w:rsid w:val="000D446F"/>
    <w:rsid w:val="00105FD9"/>
    <w:rsid w:val="00117666"/>
    <w:rsid w:val="001549D3"/>
    <w:rsid w:val="00160065"/>
    <w:rsid w:val="00177D84"/>
    <w:rsid w:val="00210A7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216E"/>
    <w:rsid w:val="0039056A"/>
    <w:rsid w:val="003B73B4"/>
    <w:rsid w:val="003D2F2D"/>
    <w:rsid w:val="00401590"/>
    <w:rsid w:val="00447801"/>
    <w:rsid w:val="00452E9C"/>
    <w:rsid w:val="0045532D"/>
    <w:rsid w:val="004675D2"/>
    <w:rsid w:val="004735C8"/>
    <w:rsid w:val="004947A6"/>
    <w:rsid w:val="004961FF"/>
    <w:rsid w:val="004A465C"/>
    <w:rsid w:val="004D016D"/>
    <w:rsid w:val="004E2D7E"/>
    <w:rsid w:val="00517A89"/>
    <w:rsid w:val="005250F2"/>
    <w:rsid w:val="005322A1"/>
    <w:rsid w:val="00580989"/>
    <w:rsid w:val="00591C0F"/>
    <w:rsid w:val="00593EEA"/>
    <w:rsid w:val="005A15BE"/>
    <w:rsid w:val="005A5EEE"/>
    <w:rsid w:val="006375C7"/>
    <w:rsid w:val="00654E8F"/>
    <w:rsid w:val="00660D05"/>
    <w:rsid w:val="00662D87"/>
    <w:rsid w:val="006716E2"/>
    <w:rsid w:val="006820B1"/>
    <w:rsid w:val="006864DC"/>
    <w:rsid w:val="006B7D14"/>
    <w:rsid w:val="006D5509"/>
    <w:rsid w:val="006E7DA9"/>
    <w:rsid w:val="00701727"/>
    <w:rsid w:val="00703C09"/>
    <w:rsid w:val="0070566C"/>
    <w:rsid w:val="00714C50"/>
    <w:rsid w:val="007154D3"/>
    <w:rsid w:val="00725A7D"/>
    <w:rsid w:val="00744967"/>
    <w:rsid w:val="007501BE"/>
    <w:rsid w:val="00766243"/>
    <w:rsid w:val="0078233D"/>
    <w:rsid w:val="00790BB3"/>
    <w:rsid w:val="007B4EB3"/>
    <w:rsid w:val="007C206C"/>
    <w:rsid w:val="007C5520"/>
    <w:rsid w:val="0081324F"/>
    <w:rsid w:val="00817DD6"/>
    <w:rsid w:val="0083759F"/>
    <w:rsid w:val="00885156"/>
    <w:rsid w:val="00890010"/>
    <w:rsid w:val="008B1470"/>
    <w:rsid w:val="008E45B5"/>
    <w:rsid w:val="008E5797"/>
    <w:rsid w:val="009151AA"/>
    <w:rsid w:val="0093429D"/>
    <w:rsid w:val="00943573"/>
    <w:rsid w:val="00964134"/>
    <w:rsid w:val="00970F7D"/>
    <w:rsid w:val="00994A3D"/>
    <w:rsid w:val="009C2B12"/>
    <w:rsid w:val="009D6E30"/>
    <w:rsid w:val="009F7FF1"/>
    <w:rsid w:val="00A174D9"/>
    <w:rsid w:val="00A61C3B"/>
    <w:rsid w:val="00A827B1"/>
    <w:rsid w:val="00AA4D24"/>
    <w:rsid w:val="00AB6715"/>
    <w:rsid w:val="00AD2EC7"/>
    <w:rsid w:val="00AE44B0"/>
    <w:rsid w:val="00AF7D1A"/>
    <w:rsid w:val="00B1671E"/>
    <w:rsid w:val="00B25EB8"/>
    <w:rsid w:val="00B37F4D"/>
    <w:rsid w:val="00B44446"/>
    <w:rsid w:val="00B56396"/>
    <w:rsid w:val="00B65CA7"/>
    <w:rsid w:val="00BD34BE"/>
    <w:rsid w:val="00C52A7B"/>
    <w:rsid w:val="00C56BAF"/>
    <w:rsid w:val="00C679AA"/>
    <w:rsid w:val="00C75972"/>
    <w:rsid w:val="00CA341F"/>
    <w:rsid w:val="00CB7345"/>
    <w:rsid w:val="00CB7CF5"/>
    <w:rsid w:val="00CD066B"/>
    <w:rsid w:val="00CE4FEE"/>
    <w:rsid w:val="00CF06D7"/>
    <w:rsid w:val="00CF5D20"/>
    <w:rsid w:val="00D060CF"/>
    <w:rsid w:val="00D141C7"/>
    <w:rsid w:val="00D556D1"/>
    <w:rsid w:val="00D62759"/>
    <w:rsid w:val="00D723A2"/>
    <w:rsid w:val="00D95ADE"/>
    <w:rsid w:val="00DB59C3"/>
    <w:rsid w:val="00DC259A"/>
    <w:rsid w:val="00DC44CB"/>
    <w:rsid w:val="00DE23E8"/>
    <w:rsid w:val="00E10CA0"/>
    <w:rsid w:val="00E4096E"/>
    <w:rsid w:val="00E52377"/>
    <w:rsid w:val="00E537AD"/>
    <w:rsid w:val="00E53B8B"/>
    <w:rsid w:val="00E64E17"/>
    <w:rsid w:val="00E866C9"/>
    <w:rsid w:val="00EA3D3C"/>
    <w:rsid w:val="00EC090A"/>
    <w:rsid w:val="00ED20B5"/>
    <w:rsid w:val="00EE02D8"/>
    <w:rsid w:val="00F00F19"/>
    <w:rsid w:val="00F45BA8"/>
    <w:rsid w:val="00F46900"/>
    <w:rsid w:val="00F61D89"/>
    <w:rsid w:val="00FC05EC"/>
    <w:rsid w:val="00FC472E"/>
    <w:rsid w:val="00FC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FC05EC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C05EC"/>
    <w:pPr>
      <w:spacing w:before="0" w:after="0" w:line="259" w:lineRule="auto"/>
      <w:jc w:val="center"/>
    </w:pPr>
    <w:rPr>
      <w:rFonts w:cs="Times New Roman"/>
      <w:noProof/>
      <w:sz w:val="10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05EC"/>
    <w:rPr>
      <w:rFonts w:ascii="Times New Roman" w:hAnsi="Times New Roman" w:cs="Times New Roman"/>
      <w:noProof/>
      <w:sz w:val="1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C05EC"/>
    <w:pPr>
      <w:spacing w:before="0" w:after="160"/>
    </w:pPr>
    <w:rPr>
      <w:rFonts w:cs="Times New Roman"/>
      <w:noProof/>
      <w:sz w:val="1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C05EC"/>
    <w:rPr>
      <w:rFonts w:ascii="Times New Roman" w:hAnsi="Times New Roman" w:cs="Times New Roman"/>
      <w:noProof/>
      <w:sz w:val="1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FC05EC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FC05EC"/>
    <w:pPr>
      <w:spacing w:after="120" w:line="259" w:lineRule="auto"/>
    </w:pPr>
    <w:rPr>
      <w:rFonts w:asciiTheme="minorHAnsi" w:hAnsiTheme="minorHAnsi"/>
      <w:b/>
      <w:noProof/>
      <w:sz w:val="22"/>
      <w:lang w:val="en-GB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C05EC"/>
    <w:rPr>
      <w:b/>
      <w:noProof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17">
    <w:name w:val="Unresolved Mention17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18">
    <w:name w:val="Unresolved Mention18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19">
    <w:name w:val="Unresolved Mention19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FC05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7</Pages>
  <Words>108382</Words>
  <Characters>617782</Characters>
  <Application>Microsoft Office Word</Application>
  <DocSecurity>0</DocSecurity>
  <Lines>5148</Lines>
  <Paragraphs>14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va Gowri a/p Pathmanathan</cp:lastModifiedBy>
  <cp:revision>2</cp:revision>
  <cp:lastPrinted>2013-10-03T12:51:00Z</cp:lastPrinted>
  <dcterms:created xsi:type="dcterms:W3CDTF">2022-07-20T04:05:00Z</dcterms:created>
  <dcterms:modified xsi:type="dcterms:W3CDTF">2022-07-20T04:05:00Z</dcterms:modified>
</cp:coreProperties>
</file>